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91373" w14:textId="77777777" w:rsidR="000D62AD" w:rsidRDefault="00E1053D" w:rsidP="00E1053D">
      <w:pPr>
        <w:rPr>
          <w:rFonts w:ascii="Times New Roman" w:hAnsi="Times New Roman"/>
          <w:b/>
          <w:bCs/>
        </w:rPr>
      </w:pPr>
      <w:r w:rsidRPr="00E1053D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4241C7B5" w14:textId="77777777" w:rsidR="000D62AD" w:rsidRDefault="000D62AD" w:rsidP="00E1053D">
      <w:pPr>
        <w:rPr>
          <w:rFonts w:ascii="Times New Roman" w:hAnsi="Times New Roman"/>
          <w:b/>
          <w:bCs/>
        </w:rPr>
      </w:pPr>
    </w:p>
    <w:p w14:paraId="1F222765" w14:textId="765BFE90" w:rsidR="00E1053D" w:rsidRPr="000D62AD" w:rsidRDefault="00FA40D0" w:rsidP="00E1053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</w:rPr>
        <w:t>Supplementary Table 1</w:t>
      </w:r>
    </w:p>
    <w:p w14:paraId="181E3844" w14:textId="0EFD3968" w:rsidR="00FA40D0" w:rsidRDefault="00FA40D0" w:rsidP="00E1053D">
      <w:pPr>
        <w:rPr>
          <w:rFonts w:ascii="Times New Roman" w:hAnsi="Times New Roman"/>
        </w:rPr>
      </w:pPr>
      <w:r>
        <w:rPr>
          <w:rFonts w:ascii="Times New Roman" w:hAnsi="Times New Roman"/>
        </w:rPr>
        <w:t>Metabolites identified and quantified in canine sera samples by DI-LC/MS/MS TMIC PRIME assay (TMIC01KF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977"/>
        <w:gridCol w:w="2693"/>
        <w:gridCol w:w="1843"/>
        <w:gridCol w:w="1701"/>
        <w:gridCol w:w="1131"/>
      </w:tblGrid>
      <w:tr w:rsidR="000D62AD" w14:paraId="098FEB3D" w14:textId="1AE41994" w:rsidTr="003162E2">
        <w:tc>
          <w:tcPr>
            <w:tcW w:w="2405" w:type="dxa"/>
          </w:tcPr>
          <w:p w14:paraId="5F24441C" w14:textId="18B8FFF4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</w:t>
            </w:r>
          </w:p>
        </w:tc>
        <w:tc>
          <w:tcPr>
            <w:tcW w:w="2977" w:type="dxa"/>
          </w:tcPr>
          <w:p w14:paraId="0D55DA77" w14:textId="1C84FD04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ionine-sulfoxide</w:t>
            </w:r>
          </w:p>
        </w:tc>
        <w:tc>
          <w:tcPr>
            <w:tcW w:w="2693" w:type="dxa"/>
          </w:tcPr>
          <w:p w14:paraId="31AAB71C" w14:textId="14923E50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methylamine N-oxide</w:t>
            </w:r>
          </w:p>
        </w:tc>
        <w:tc>
          <w:tcPr>
            <w:tcW w:w="1843" w:type="dxa"/>
          </w:tcPr>
          <w:p w14:paraId="7D3F89A1" w14:textId="776B7CF9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7:0</w:t>
            </w:r>
          </w:p>
        </w:tc>
        <w:tc>
          <w:tcPr>
            <w:tcW w:w="1701" w:type="dxa"/>
          </w:tcPr>
          <w:p w14:paraId="23E742AA" w14:textId="4F5A84E8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38:6</w:t>
            </w:r>
          </w:p>
        </w:tc>
        <w:tc>
          <w:tcPr>
            <w:tcW w:w="1131" w:type="dxa"/>
          </w:tcPr>
          <w:p w14:paraId="3BB60620" w14:textId="7321B982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9</w:t>
            </w:r>
          </w:p>
        </w:tc>
      </w:tr>
      <w:tr w:rsidR="000D62AD" w14:paraId="67BFC476" w14:textId="5115DEC7" w:rsidTr="003162E2">
        <w:tc>
          <w:tcPr>
            <w:tcW w:w="2405" w:type="dxa"/>
          </w:tcPr>
          <w:p w14:paraId="71403F7A" w14:textId="5815B900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</w:t>
            </w:r>
          </w:p>
        </w:tc>
        <w:tc>
          <w:tcPr>
            <w:tcW w:w="2977" w:type="dxa"/>
          </w:tcPr>
          <w:p w14:paraId="48D00DA0" w14:textId="0F25463B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ginine</w:t>
            </w:r>
          </w:p>
        </w:tc>
        <w:tc>
          <w:tcPr>
            <w:tcW w:w="2693" w:type="dxa"/>
          </w:tcPr>
          <w:p w14:paraId="70A798F3" w14:textId="1557EC93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ethylhistidine</w:t>
            </w:r>
            <w:proofErr w:type="spellEnd"/>
          </w:p>
        </w:tc>
        <w:tc>
          <w:tcPr>
            <w:tcW w:w="1843" w:type="dxa"/>
          </w:tcPr>
          <w:p w14:paraId="68A39CB5" w14:textId="72FB8DCA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8:2</w:t>
            </w:r>
          </w:p>
        </w:tc>
        <w:tc>
          <w:tcPr>
            <w:tcW w:w="1701" w:type="dxa"/>
          </w:tcPr>
          <w:p w14:paraId="52137F3D" w14:textId="684AA411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38:0</w:t>
            </w:r>
          </w:p>
        </w:tc>
        <w:tc>
          <w:tcPr>
            <w:tcW w:w="1131" w:type="dxa"/>
          </w:tcPr>
          <w:p w14:paraId="4F105A60" w14:textId="07D13835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7DC</w:t>
            </w:r>
          </w:p>
        </w:tc>
      </w:tr>
      <w:tr w:rsidR="000D62AD" w14:paraId="5147902D" w14:textId="4167E5CC" w:rsidTr="003162E2">
        <w:tc>
          <w:tcPr>
            <w:tcW w:w="2405" w:type="dxa"/>
          </w:tcPr>
          <w:p w14:paraId="42E0D49C" w14:textId="5EBB5B5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anine</w:t>
            </w:r>
          </w:p>
        </w:tc>
        <w:tc>
          <w:tcPr>
            <w:tcW w:w="2977" w:type="dxa"/>
          </w:tcPr>
          <w:p w14:paraId="4649342C" w14:textId="546FF22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yl-ornithine</w:t>
            </w:r>
          </w:p>
        </w:tc>
        <w:tc>
          <w:tcPr>
            <w:tcW w:w="2693" w:type="dxa"/>
          </w:tcPr>
          <w:p w14:paraId="01634B1D" w14:textId="4DF4E3D7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cysteine</w:t>
            </w:r>
          </w:p>
        </w:tc>
        <w:tc>
          <w:tcPr>
            <w:tcW w:w="1843" w:type="dxa"/>
          </w:tcPr>
          <w:p w14:paraId="594543D1" w14:textId="21694A50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8:1</w:t>
            </w:r>
          </w:p>
        </w:tc>
        <w:tc>
          <w:tcPr>
            <w:tcW w:w="1701" w:type="dxa"/>
          </w:tcPr>
          <w:p w14:paraId="4B995CA3" w14:textId="55F99533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e C40:6</w:t>
            </w:r>
          </w:p>
        </w:tc>
        <w:tc>
          <w:tcPr>
            <w:tcW w:w="1131" w:type="dxa"/>
          </w:tcPr>
          <w:p w14:paraId="49E7A38B" w14:textId="56C82C7F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0:2</w:t>
            </w:r>
          </w:p>
        </w:tc>
      </w:tr>
      <w:tr w:rsidR="000D62AD" w14:paraId="5B71743E" w14:textId="5679DC91" w:rsidTr="003162E2">
        <w:tc>
          <w:tcPr>
            <w:tcW w:w="2405" w:type="dxa"/>
          </w:tcPr>
          <w:p w14:paraId="4172FF31" w14:textId="7C5E81B1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ne</w:t>
            </w:r>
          </w:p>
        </w:tc>
        <w:tc>
          <w:tcPr>
            <w:tcW w:w="2977" w:type="dxa"/>
          </w:tcPr>
          <w:p w14:paraId="73B4C367" w14:textId="61909807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ulline</w:t>
            </w:r>
          </w:p>
        </w:tc>
        <w:tc>
          <w:tcPr>
            <w:tcW w:w="2693" w:type="dxa"/>
          </w:tcPr>
          <w:p w14:paraId="78B946FE" w14:textId="789016D6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ic acid</w:t>
            </w:r>
          </w:p>
        </w:tc>
        <w:tc>
          <w:tcPr>
            <w:tcW w:w="1843" w:type="dxa"/>
          </w:tcPr>
          <w:p w14:paraId="76E572C9" w14:textId="7872F3D4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8:0</w:t>
            </w:r>
          </w:p>
        </w:tc>
        <w:tc>
          <w:tcPr>
            <w:tcW w:w="1701" w:type="dxa"/>
          </w:tcPr>
          <w:p w14:paraId="3BDD0AB4" w14:textId="5F6DC48D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(OH) C24:1</w:t>
            </w:r>
          </w:p>
        </w:tc>
        <w:tc>
          <w:tcPr>
            <w:tcW w:w="1131" w:type="dxa"/>
          </w:tcPr>
          <w:p w14:paraId="1C0F950C" w14:textId="5F731593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0:1</w:t>
            </w:r>
          </w:p>
        </w:tc>
      </w:tr>
      <w:tr w:rsidR="000D62AD" w14:paraId="7AC38456" w14:textId="1CD5B631" w:rsidTr="003162E2">
        <w:trPr>
          <w:trHeight w:val="205"/>
        </w:trPr>
        <w:tc>
          <w:tcPr>
            <w:tcW w:w="2405" w:type="dxa"/>
          </w:tcPr>
          <w:p w14:paraId="2A8545AB" w14:textId="5764091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amine</w:t>
            </w:r>
          </w:p>
        </w:tc>
        <w:tc>
          <w:tcPr>
            <w:tcW w:w="2977" w:type="dxa"/>
          </w:tcPr>
          <w:p w14:paraId="55CE6E1D" w14:textId="602213F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otonin</w:t>
            </w:r>
          </w:p>
        </w:tc>
        <w:tc>
          <w:tcPr>
            <w:tcW w:w="2693" w:type="dxa"/>
          </w:tcPr>
          <w:p w14:paraId="6B6322D4" w14:textId="417BC7F9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-Hydroxybutyric acid</w:t>
            </w:r>
          </w:p>
        </w:tc>
        <w:tc>
          <w:tcPr>
            <w:tcW w:w="1843" w:type="dxa"/>
          </w:tcPr>
          <w:p w14:paraId="553C061E" w14:textId="3420081B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0:4</w:t>
            </w:r>
          </w:p>
        </w:tc>
        <w:tc>
          <w:tcPr>
            <w:tcW w:w="1701" w:type="dxa"/>
          </w:tcPr>
          <w:p w14:paraId="0633481D" w14:textId="0089D9AC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40:6</w:t>
            </w:r>
          </w:p>
        </w:tc>
        <w:tc>
          <w:tcPr>
            <w:tcW w:w="1131" w:type="dxa"/>
          </w:tcPr>
          <w:p w14:paraId="4DBB3E8E" w14:textId="61C5A5D6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0</w:t>
            </w:r>
          </w:p>
        </w:tc>
      </w:tr>
      <w:tr w:rsidR="000D62AD" w14:paraId="2698D862" w14:textId="235BB5BD" w:rsidTr="003162E2">
        <w:tc>
          <w:tcPr>
            <w:tcW w:w="2405" w:type="dxa"/>
          </w:tcPr>
          <w:p w14:paraId="39B8D679" w14:textId="7A423898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line</w:t>
            </w:r>
          </w:p>
        </w:tc>
        <w:tc>
          <w:tcPr>
            <w:tcW w:w="2977" w:type="dxa"/>
          </w:tcPr>
          <w:p w14:paraId="0308A3EC" w14:textId="0105123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osine</w:t>
            </w:r>
          </w:p>
        </w:tc>
        <w:tc>
          <w:tcPr>
            <w:tcW w:w="2693" w:type="dxa"/>
          </w:tcPr>
          <w:p w14:paraId="7D853E8A" w14:textId="4960F97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pha-Ketoglutaric acid</w:t>
            </w:r>
          </w:p>
        </w:tc>
        <w:tc>
          <w:tcPr>
            <w:tcW w:w="1843" w:type="dxa"/>
          </w:tcPr>
          <w:p w14:paraId="7BBD41F9" w14:textId="5FE8D6B9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0:3</w:t>
            </w:r>
          </w:p>
        </w:tc>
        <w:tc>
          <w:tcPr>
            <w:tcW w:w="1701" w:type="dxa"/>
          </w:tcPr>
          <w:p w14:paraId="69EDEEB5" w14:textId="69106E87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40:2</w:t>
            </w:r>
          </w:p>
        </w:tc>
        <w:tc>
          <w:tcPr>
            <w:tcW w:w="1131" w:type="dxa"/>
          </w:tcPr>
          <w:p w14:paraId="1057D992" w14:textId="38C53FA4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2:1</w:t>
            </w:r>
          </w:p>
        </w:tc>
      </w:tr>
      <w:tr w:rsidR="000D62AD" w14:paraId="0E84B468" w14:textId="15427B93" w:rsidTr="003162E2">
        <w:tc>
          <w:tcPr>
            <w:tcW w:w="2405" w:type="dxa"/>
          </w:tcPr>
          <w:p w14:paraId="50B1E2DF" w14:textId="2956E68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ne</w:t>
            </w:r>
          </w:p>
        </w:tc>
        <w:tc>
          <w:tcPr>
            <w:tcW w:w="2977" w:type="dxa"/>
          </w:tcPr>
          <w:p w14:paraId="5359527D" w14:textId="20CAA594" w:rsidR="000D62AD" w:rsidRDefault="000D62AD" w:rsidP="009354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PA</w:t>
            </w:r>
          </w:p>
        </w:tc>
        <w:tc>
          <w:tcPr>
            <w:tcW w:w="2693" w:type="dxa"/>
          </w:tcPr>
          <w:p w14:paraId="24BE5835" w14:textId="2E62A58F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ic acid</w:t>
            </w:r>
          </w:p>
        </w:tc>
        <w:tc>
          <w:tcPr>
            <w:tcW w:w="1843" w:type="dxa"/>
          </w:tcPr>
          <w:p w14:paraId="354AB814" w14:textId="02850EC3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4:0</w:t>
            </w:r>
          </w:p>
        </w:tc>
        <w:tc>
          <w:tcPr>
            <w:tcW w:w="1701" w:type="dxa"/>
          </w:tcPr>
          <w:p w14:paraId="537D2E55" w14:textId="4FC94038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40:1</w:t>
            </w:r>
          </w:p>
        </w:tc>
        <w:tc>
          <w:tcPr>
            <w:tcW w:w="1131" w:type="dxa"/>
          </w:tcPr>
          <w:p w14:paraId="328B7F75" w14:textId="6B497CC0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2</w:t>
            </w:r>
          </w:p>
        </w:tc>
      </w:tr>
      <w:tr w:rsidR="000D62AD" w14:paraId="6D313EE2" w14:textId="2CA5892A" w:rsidTr="003162E2">
        <w:tc>
          <w:tcPr>
            <w:tcW w:w="2405" w:type="dxa"/>
          </w:tcPr>
          <w:p w14:paraId="1409A4CB" w14:textId="690DA3B1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onine</w:t>
            </w:r>
          </w:p>
        </w:tc>
        <w:tc>
          <w:tcPr>
            <w:tcW w:w="2977" w:type="dxa"/>
          </w:tcPr>
          <w:p w14:paraId="5103BD43" w14:textId="643067D7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ymmetric dimethylarginine</w:t>
            </w:r>
          </w:p>
        </w:tc>
        <w:tc>
          <w:tcPr>
            <w:tcW w:w="2693" w:type="dxa"/>
          </w:tcPr>
          <w:p w14:paraId="1780920D" w14:textId="1039C98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tyric acid</w:t>
            </w:r>
          </w:p>
        </w:tc>
        <w:tc>
          <w:tcPr>
            <w:tcW w:w="1843" w:type="dxa"/>
          </w:tcPr>
          <w:p w14:paraId="3A6FC6FA" w14:textId="61612D81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6:1</w:t>
            </w:r>
          </w:p>
        </w:tc>
        <w:tc>
          <w:tcPr>
            <w:tcW w:w="1701" w:type="dxa"/>
          </w:tcPr>
          <w:p w14:paraId="09224A17" w14:textId="7BF0EEB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</w:t>
            </w:r>
          </w:p>
        </w:tc>
        <w:tc>
          <w:tcPr>
            <w:tcW w:w="1131" w:type="dxa"/>
          </w:tcPr>
          <w:p w14:paraId="658BEC0B" w14:textId="1927CD1C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4:2</w:t>
            </w:r>
          </w:p>
        </w:tc>
      </w:tr>
      <w:tr w:rsidR="000D62AD" w14:paraId="7A542C61" w14:textId="43EB4F64" w:rsidTr="003162E2">
        <w:tc>
          <w:tcPr>
            <w:tcW w:w="2405" w:type="dxa"/>
          </w:tcPr>
          <w:p w14:paraId="15464AAE" w14:textId="4B893FFC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ethylamine</w:t>
            </w:r>
          </w:p>
        </w:tc>
        <w:tc>
          <w:tcPr>
            <w:tcW w:w="2977" w:type="dxa"/>
          </w:tcPr>
          <w:p w14:paraId="44ABC250" w14:textId="2FF64021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dimethylarginine</w:t>
            </w:r>
          </w:p>
        </w:tc>
        <w:tc>
          <w:tcPr>
            <w:tcW w:w="2693" w:type="dxa"/>
          </w:tcPr>
          <w:p w14:paraId="0C4A4D62" w14:textId="4619335B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ionic acid</w:t>
            </w:r>
          </w:p>
        </w:tc>
        <w:tc>
          <w:tcPr>
            <w:tcW w:w="1843" w:type="dxa"/>
          </w:tcPr>
          <w:p w14:paraId="198765AC" w14:textId="7F888273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6:0</w:t>
            </w:r>
          </w:p>
        </w:tc>
        <w:tc>
          <w:tcPr>
            <w:tcW w:w="1701" w:type="dxa"/>
          </w:tcPr>
          <w:p w14:paraId="07BA4C31" w14:textId="22EE57B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1131" w:type="dxa"/>
          </w:tcPr>
          <w:p w14:paraId="355190A9" w14:textId="252A4715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4</w:t>
            </w:r>
          </w:p>
        </w:tc>
      </w:tr>
      <w:tr w:rsidR="000D62AD" w14:paraId="78EBAA2B" w14:textId="15277B5D" w:rsidTr="003162E2">
        <w:tc>
          <w:tcPr>
            <w:tcW w:w="2405" w:type="dxa"/>
          </w:tcPr>
          <w:p w14:paraId="0A378E96" w14:textId="577D09B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urine</w:t>
            </w:r>
          </w:p>
        </w:tc>
        <w:tc>
          <w:tcPr>
            <w:tcW w:w="2977" w:type="dxa"/>
          </w:tcPr>
          <w:p w14:paraId="1065C206" w14:textId="490CC5A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yptophan</w:t>
            </w:r>
          </w:p>
        </w:tc>
        <w:tc>
          <w:tcPr>
            <w:tcW w:w="2693" w:type="dxa"/>
          </w:tcPr>
          <w:p w14:paraId="2AD11621" w14:textId="638E0F81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PHPA</w:t>
            </w:r>
          </w:p>
        </w:tc>
        <w:tc>
          <w:tcPr>
            <w:tcW w:w="1843" w:type="dxa"/>
          </w:tcPr>
          <w:p w14:paraId="324AC170" w14:textId="5426B6DC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8:1</w:t>
            </w:r>
          </w:p>
        </w:tc>
        <w:tc>
          <w:tcPr>
            <w:tcW w:w="1701" w:type="dxa"/>
          </w:tcPr>
          <w:p w14:paraId="3CD5C446" w14:textId="3773AF3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3:1</w:t>
            </w:r>
          </w:p>
        </w:tc>
        <w:tc>
          <w:tcPr>
            <w:tcW w:w="1131" w:type="dxa"/>
          </w:tcPr>
          <w:p w14:paraId="26B45BB4" w14:textId="71D39BA4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2DC</w:t>
            </w:r>
          </w:p>
        </w:tc>
      </w:tr>
      <w:tr w:rsidR="000D62AD" w14:paraId="4E793CDA" w14:textId="702ED5B7" w:rsidTr="003162E2">
        <w:tc>
          <w:tcPr>
            <w:tcW w:w="2405" w:type="dxa"/>
          </w:tcPr>
          <w:p w14:paraId="03EC3494" w14:textId="3A032E69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rescine</w:t>
            </w:r>
          </w:p>
        </w:tc>
        <w:tc>
          <w:tcPr>
            <w:tcW w:w="2977" w:type="dxa"/>
          </w:tcPr>
          <w:p w14:paraId="17A9B61C" w14:textId="5101059F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nurenine</w:t>
            </w:r>
          </w:p>
        </w:tc>
        <w:tc>
          <w:tcPr>
            <w:tcW w:w="2693" w:type="dxa"/>
          </w:tcPr>
          <w:p w14:paraId="64BC0751" w14:textId="31821A39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proofErr w:type="spellStart"/>
            <w:r>
              <w:rPr>
                <w:rFonts w:ascii="Times New Roman" w:hAnsi="Times New Roman"/>
              </w:rPr>
              <w:t>hydroxyhippur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843" w:type="dxa"/>
          </w:tcPr>
          <w:p w14:paraId="1C71A2A4" w14:textId="432B3097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28:0</w:t>
            </w:r>
          </w:p>
        </w:tc>
        <w:tc>
          <w:tcPr>
            <w:tcW w:w="1701" w:type="dxa"/>
          </w:tcPr>
          <w:p w14:paraId="388E4431" w14:textId="76ED7509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3</w:t>
            </w:r>
          </w:p>
        </w:tc>
        <w:tc>
          <w:tcPr>
            <w:tcW w:w="1131" w:type="dxa"/>
          </w:tcPr>
          <w:p w14:paraId="4FC9B8B4" w14:textId="4453829B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4:1OH</w:t>
            </w:r>
          </w:p>
        </w:tc>
      </w:tr>
      <w:tr w:rsidR="000D62AD" w14:paraId="697CCD41" w14:textId="08BFA889" w:rsidTr="003162E2">
        <w:tc>
          <w:tcPr>
            <w:tcW w:w="2405" w:type="dxa"/>
          </w:tcPr>
          <w:p w14:paraId="1C2057C8" w14:textId="198178BE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Hydroxyproline</w:t>
            </w:r>
          </w:p>
        </w:tc>
        <w:tc>
          <w:tcPr>
            <w:tcW w:w="2977" w:type="dxa"/>
          </w:tcPr>
          <w:p w14:paraId="1FD44C4E" w14:textId="3908705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nosine</w:t>
            </w:r>
          </w:p>
        </w:tc>
        <w:tc>
          <w:tcPr>
            <w:tcW w:w="2693" w:type="dxa"/>
          </w:tcPr>
          <w:p w14:paraId="2E800C1A" w14:textId="155EB66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inic acid</w:t>
            </w:r>
          </w:p>
        </w:tc>
        <w:tc>
          <w:tcPr>
            <w:tcW w:w="1843" w:type="dxa"/>
          </w:tcPr>
          <w:p w14:paraId="015D0B07" w14:textId="56EDFA70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(OH) C14:1</w:t>
            </w:r>
          </w:p>
        </w:tc>
        <w:tc>
          <w:tcPr>
            <w:tcW w:w="1701" w:type="dxa"/>
          </w:tcPr>
          <w:p w14:paraId="1A80AF15" w14:textId="0A33EA2D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4:1</w:t>
            </w:r>
          </w:p>
        </w:tc>
        <w:tc>
          <w:tcPr>
            <w:tcW w:w="1131" w:type="dxa"/>
          </w:tcPr>
          <w:p w14:paraId="3BB14CC3" w14:textId="5688998D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4:1OH</w:t>
            </w:r>
          </w:p>
        </w:tc>
      </w:tr>
      <w:tr w:rsidR="000D62AD" w14:paraId="71081007" w14:textId="1BDAA923" w:rsidTr="003162E2">
        <w:tc>
          <w:tcPr>
            <w:tcW w:w="2405" w:type="dxa"/>
          </w:tcPr>
          <w:p w14:paraId="73DB1BEA" w14:textId="33B10C6F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Hydroxyproline</w:t>
            </w:r>
          </w:p>
        </w:tc>
        <w:tc>
          <w:tcPr>
            <w:tcW w:w="2977" w:type="dxa"/>
          </w:tcPr>
          <w:p w14:paraId="37CADB7E" w14:textId="3F17E6A7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tro-Tyrosine</w:t>
            </w:r>
          </w:p>
        </w:tc>
        <w:tc>
          <w:tcPr>
            <w:tcW w:w="2693" w:type="dxa"/>
          </w:tcPr>
          <w:p w14:paraId="7C53316F" w14:textId="295DD04B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maric acid</w:t>
            </w:r>
          </w:p>
        </w:tc>
        <w:tc>
          <w:tcPr>
            <w:tcW w:w="1843" w:type="dxa"/>
          </w:tcPr>
          <w:p w14:paraId="1E9C662A" w14:textId="3B7119DB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 C16:1</w:t>
            </w:r>
          </w:p>
        </w:tc>
        <w:tc>
          <w:tcPr>
            <w:tcW w:w="1701" w:type="dxa"/>
          </w:tcPr>
          <w:p w14:paraId="2ECBB0E0" w14:textId="41227057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4</w:t>
            </w:r>
          </w:p>
        </w:tc>
        <w:tc>
          <w:tcPr>
            <w:tcW w:w="1131" w:type="dxa"/>
          </w:tcPr>
          <w:p w14:paraId="2E976474" w14:textId="05D7ECB9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6:2</w:t>
            </w:r>
          </w:p>
        </w:tc>
      </w:tr>
      <w:tr w:rsidR="000D62AD" w14:paraId="471DEF57" w14:textId="00F58D96" w:rsidTr="003162E2">
        <w:tc>
          <w:tcPr>
            <w:tcW w:w="2405" w:type="dxa"/>
          </w:tcPr>
          <w:p w14:paraId="5D5BD447" w14:textId="594B2AAD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ucine</w:t>
            </w:r>
          </w:p>
        </w:tc>
        <w:tc>
          <w:tcPr>
            <w:tcW w:w="2977" w:type="dxa"/>
          </w:tcPr>
          <w:p w14:paraId="26EB8BD3" w14:textId="5D5501F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nithine</w:t>
            </w:r>
          </w:p>
        </w:tc>
        <w:tc>
          <w:tcPr>
            <w:tcW w:w="2693" w:type="dxa"/>
          </w:tcPr>
          <w:p w14:paraId="355FE3F0" w14:textId="1FC6E61C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uvic acid</w:t>
            </w:r>
          </w:p>
        </w:tc>
        <w:tc>
          <w:tcPr>
            <w:tcW w:w="1843" w:type="dxa"/>
          </w:tcPr>
          <w:p w14:paraId="3AB83033" w14:textId="74EA9E2C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 C16:0</w:t>
            </w:r>
          </w:p>
        </w:tc>
        <w:tc>
          <w:tcPr>
            <w:tcW w:w="1701" w:type="dxa"/>
          </w:tcPr>
          <w:p w14:paraId="496CCFCC" w14:textId="2B21405E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3OH</w:t>
            </w:r>
          </w:p>
        </w:tc>
        <w:tc>
          <w:tcPr>
            <w:tcW w:w="1131" w:type="dxa"/>
          </w:tcPr>
          <w:p w14:paraId="674565FE" w14:textId="0C6E27BA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6:1</w:t>
            </w:r>
          </w:p>
        </w:tc>
      </w:tr>
      <w:tr w:rsidR="000D62AD" w14:paraId="3E340FD0" w14:textId="6C66AB72" w:rsidTr="003162E2">
        <w:tc>
          <w:tcPr>
            <w:tcW w:w="2405" w:type="dxa"/>
          </w:tcPr>
          <w:p w14:paraId="6273BC23" w14:textId="763B514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eucine</w:t>
            </w:r>
          </w:p>
        </w:tc>
        <w:tc>
          <w:tcPr>
            <w:tcW w:w="2977" w:type="dxa"/>
          </w:tcPr>
          <w:p w14:paraId="0D057B43" w14:textId="42B7F7F8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sine</w:t>
            </w:r>
          </w:p>
        </w:tc>
        <w:tc>
          <w:tcPr>
            <w:tcW w:w="2693" w:type="dxa"/>
          </w:tcPr>
          <w:p w14:paraId="26566613" w14:textId="459053B2" w:rsidR="000D62AD" w:rsidRDefault="000D62AD" w:rsidP="0058584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butyr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843" w:type="dxa"/>
          </w:tcPr>
          <w:p w14:paraId="5B96AB3C" w14:textId="2ABAFBCC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(OH) C16:1</w:t>
            </w:r>
          </w:p>
        </w:tc>
        <w:tc>
          <w:tcPr>
            <w:tcW w:w="1701" w:type="dxa"/>
          </w:tcPr>
          <w:p w14:paraId="5700EE9F" w14:textId="303673F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5:1</w:t>
            </w:r>
          </w:p>
        </w:tc>
        <w:tc>
          <w:tcPr>
            <w:tcW w:w="1131" w:type="dxa"/>
          </w:tcPr>
          <w:p w14:paraId="39CC287B" w14:textId="38F50AA2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6</w:t>
            </w:r>
          </w:p>
        </w:tc>
      </w:tr>
      <w:tr w:rsidR="000D62AD" w14:paraId="16E2183C" w14:textId="6839B818" w:rsidTr="003162E2">
        <w:tc>
          <w:tcPr>
            <w:tcW w:w="2405" w:type="dxa"/>
          </w:tcPr>
          <w:p w14:paraId="6E4F716E" w14:textId="0B7C6C47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aragine</w:t>
            </w:r>
          </w:p>
        </w:tc>
        <w:tc>
          <w:tcPr>
            <w:tcW w:w="2977" w:type="dxa"/>
          </w:tcPr>
          <w:p w14:paraId="78BF851D" w14:textId="675C70B3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rmidine</w:t>
            </w:r>
          </w:p>
        </w:tc>
        <w:tc>
          <w:tcPr>
            <w:tcW w:w="2693" w:type="dxa"/>
          </w:tcPr>
          <w:p w14:paraId="6662A8FC" w14:textId="5E3B369A" w:rsidR="000D62AD" w:rsidRDefault="000D62AD" w:rsidP="005858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ppuric acid</w:t>
            </w:r>
          </w:p>
        </w:tc>
        <w:tc>
          <w:tcPr>
            <w:tcW w:w="1843" w:type="dxa"/>
          </w:tcPr>
          <w:p w14:paraId="71F9CAB3" w14:textId="357CE4C8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 C18:1</w:t>
            </w:r>
          </w:p>
        </w:tc>
        <w:tc>
          <w:tcPr>
            <w:tcW w:w="1701" w:type="dxa"/>
          </w:tcPr>
          <w:p w14:paraId="7D8C7A79" w14:textId="239173C9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5</w:t>
            </w:r>
          </w:p>
        </w:tc>
        <w:tc>
          <w:tcPr>
            <w:tcW w:w="1131" w:type="dxa"/>
          </w:tcPr>
          <w:p w14:paraId="09586084" w14:textId="3768A215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6:2OH</w:t>
            </w:r>
          </w:p>
        </w:tc>
      </w:tr>
      <w:tr w:rsidR="000D62AD" w14:paraId="2C6835CB" w14:textId="1E7B5BBB" w:rsidTr="003162E2">
        <w:tc>
          <w:tcPr>
            <w:tcW w:w="2405" w:type="dxa"/>
          </w:tcPr>
          <w:p w14:paraId="6428A878" w14:textId="778DEFB9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artic acid</w:t>
            </w:r>
          </w:p>
        </w:tc>
        <w:tc>
          <w:tcPr>
            <w:tcW w:w="2977" w:type="dxa"/>
          </w:tcPr>
          <w:p w14:paraId="06D3E8E7" w14:textId="5497B316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rmine</w:t>
            </w:r>
          </w:p>
        </w:tc>
        <w:tc>
          <w:tcPr>
            <w:tcW w:w="2693" w:type="dxa"/>
          </w:tcPr>
          <w:p w14:paraId="0A9A8936" w14:textId="6390B5B7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ylmalonic acid</w:t>
            </w:r>
          </w:p>
        </w:tc>
        <w:tc>
          <w:tcPr>
            <w:tcW w:w="1843" w:type="dxa"/>
          </w:tcPr>
          <w:p w14:paraId="658EA54C" w14:textId="249BD8CC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32:2</w:t>
            </w:r>
          </w:p>
        </w:tc>
        <w:tc>
          <w:tcPr>
            <w:tcW w:w="1701" w:type="dxa"/>
          </w:tcPr>
          <w:p w14:paraId="61A9F336" w14:textId="244A1A0D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4OH</w:t>
            </w:r>
          </w:p>
        </w:tc>
        <w:tc>
          <w:tcPr>
            <w:tcW w:w="1131" w:type="dxa"/>
          </w:tcPr>
          <w:p w14:paraId="7D7ADC1D" w14:textId="015113C1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6:1OH</w:t>
            </w:r>
          </w:p>
        </w:tc>
      </w:tr>
      <w:tr w:rsidR="000D62AD" w14:paraId="783B064C" w14:textId="6D5B33CD" w:rsidTr="003162E2">
        <w:tc>
          <w:tcPr>
            <w:tcW w:w="2405" w:type="dxa"/>
          </w:tcPr>
          <w:p w14:paraId="34E476C7" w14:textId="620C17AE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ne</w:t>
            </w:r>
          </w:p>
        </w:tc>
        <w:tc>
          <w:tcPr>
            <w:tcW w:w="2977" w:type="dxa"/>
          </w:tcPr>
          <w:p w14:paraId="3BAD7574" w14:textId="7FD408B3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rcosine</w:t>
            </w:r>
          </w:p>
        </w:tc>
        <w:tc>
          <w:tcPr>
            <w:tcW w:w="2693" w:type="dxa"/>
          </w:tcPr>
          <w:p w14:paraId="087FAFB9" w14:textId="52E520D4" w:rsidR="000D62AD" w:rsidRDefault="000D62AD" w:rsidP="00E1053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omovanill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843" w:type="dxa"/>
          </w:tcPr>
          <w:p w14:paraId="2584F1C0" w14:textId="5DBA34B4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 C18:0</w:t>
            </w:r>
          </w:p>
        </w:tc>
        <w:tc>
          <w:tcPr>
            <w:tcW w:w="1701" w:type="dxa"/>
          </w:tcPr>
          <w:p w14:paraId="04AC6BC5" w14:textId="731FC493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6:1</w:t>
            </w:r>
          </w:p>
        </w:tc>
        <w:tc>
          <w:tcPr>
            <w:tcW w:w="1131" w:type="dxa"/>
          </w:tcPr>
          <w:p w14:paraId="5EDF35A2" w14:textId="57EE54EE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6OH</w:t>
            </w:r>
          </w:p>
        </w:tc>
      </w:tr>
      <w:tr w:rsidR="000D62AD" w14:paraId="45B1E3CF" w14:textId="341972ED" w:rsidTr="003162E2">
        <w:tc>
          <w:tcPr>
            <w:tcW w:w="2405" w:type="dxa"/>
          </w:tcPr>
          <w:p w14:paraId="0B6D909E" w14:textId="41F25E87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c acid</w:t>
            </w:r>
          </w:p>
        </w:tc>
        <w:tc>
          <w:tcPr>
            <w:tcW w:w="2977" w:type="dxa"/>
          </w:tcPr>
          <w:p w14:paraId="0551AC62" w14:textId="353331D9" w:rsidR="000D62AD" w:rsidRDefault="000D62AD" w:rsidP="00E1053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acetylspermine</w:t>
            </w:r>
            <w:proofErr w:type="spellEnd"/>
          </w:p>
        </w:tc>
        <w:tc>
          <w:tcPr>
            <w:tcW w:w="2693" w:type="dxa"/>
          </w:tcPr>
          <w:p w14:paraId="294EDACF" w14:textId="7798B80D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ole acetic acid</w:t>
            </w:r>
          </w:p>
        </w:tc>
        <w:tc>
          <w:tcPr>
            <w:tcW w:w="1843" w:type="dxa"/>
          </w:tcPr>
          <w:p w14:paraId="512CFB4F" w14:textId="213D9766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 C20:2</w:t>
            </w:r>
          </w:p>
        </w:tc>
        <w:tc>
          <w:tcPr>
            <w:tcW w:w="1701" w:type="dxa"/>
          </w:tcPr>
          <w:p w14:paraId="09B5CA1C" w14:textId="3DCE9828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6</w:t>
            </w:r>
          </w:p>
        </w:tc>
        <w:tc>
          <w:tcPr>
            <w:tcW w:w="1131" w:type="dxa"/>
          </w:tcPr>
          <w:p w14:paraId="4F5AB73A" w14:textId="42609F63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8:2</w:t>
            </w:r>
          </w:p>
        </w:tc>
      </w:tr>
      <w:tr w:rsidR="000D62AD" w14:paraId="1BC2256F" w14:textId="663410B2" w:rsidTr="003162E2">
        <w:tc>
          <w:tcPr>
            <w:tcW w:w="2405" w:type="dxa"/>
          </w:tcPr>
          <w:p w14:paraId="547D5B6F" w14:textId="358FEB87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ionine</w:t>
            </w:r>
          </w:p>
        </w:tc>
        <w:tc>
          <w:tcPr>
            <w:tcW w:w="2977" w:type="dxa"/>
          </w:tcPr>
          <w:p w14:paraId="682985FE" w14:textId="77C1454B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amine</w:t>
            </w:r>
          </w:p>
        </w:tc>
        <w:tc>
          <w:tcPr>
            <w:tcW w:w="2693" w:type="dxa"/>
          </w:tcPr>
          <w:p w14:paraId="1C0644DB" w14:textId="0F25F85B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c acid</w:t>
            </w:r>
          </w:p>
        </w:tc>
        <w:tc>
          <w:tcPr>
            <w:tcW w:w="1843" w:type="dxa"/>
          </w:tcPr>
          <w:p w14:paraId="378C4865" w14:textId="0128988D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e C36:0</w:t>
            </w:r>
          </w:p>
        </w:tc>
        <w:tc>
          <w:tcPr>
            <w:tcW w:w="1701" w:type="dxa"/>
          </w:tcPr>
          <w:p w14:paraId="0043C48A" w14:textId="2C85A917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5OH</w:t>
            </w:r>
          </w:p>
        </w:tc>
        <w:tc>
          <w:tcPr>
            <w:tcW w:w="1131" w:type="dxa"/>
          </w:tcPr>
          <w:p w14:paraId="76717AB1" w14:textId="0E211B7D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8:1</w:t>
            </w:r>
          </w:p>
        </w:tc>
      </w:tr>
      <w:tr w:rsidR="000D62AD" w14:paraId="6798E61C" w14:textId="7A7CC611" w:rsidTr="003162E2">
        <w:tc>
          <w:tcPr>
            <w:tcW w:w="2405" w:type="dxa"/>
          </w:tcPr>
          <w:p w14:paraId="0222C588" w14:textId="30E5E226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pamine</w:t>
            </w:r>
          </w:p>
        </w:tc>
        <w:tc>
          <w:tcPr>
            <w:tcW w:w="2977" w:type="dxa"/>
          </w:tcPr>
          <w:p w14:paraId="0B009A59" w14:textId="35FE22DD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</w:t>
            </w:r>
          </w:p>
        </w:tc>
        <w:tc>
          <w:tcPr>
            <w:tcW w:w="2693" w:type="dxa"/>
          </w:tcPr>
          <w:p w14:paraId="312DF4B1" w14:textId="0C5BFB6B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1843" w:type="dxa"/>
          </w:tcPr>
          <w:p w14:paraId="4B110926" w14:textId="3542AC52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36:6</w:t>
            </w:r>
          </w:p>
        </w:tc>
        <w:tc>
          <w:tcPr>
            <w:tcW w:w="1701" w:type="dxa"/>
          </w:tcPr>
          <w:p w14:paraId="61C4882A" w14:textId="79C40236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:1DC</w:t>
            </w:r>
          </w:p>
        </w:tc>
        <w:tc>
          <w:tcPr>
            <w:tcW w:w="1131" w:type="dxa"/>
          </w:tcPr>
          <w:p w14:paraId="1FC77E6D" w14:textId="1FFED24E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8</w:t>
            </w:r>
          </w:p>
        </w:tc>
      </w:tr>
      <w:tr w:rsidR="000D62AD" w14:paraId="259C28A9" w14:textId="4349E600" w:rsidTr="003162E2">
        <w:tc>
          <w:tcPr>
            <w:tcW w:w="2405" w:type="dxa"/>
          </w:tcPr>
          <w:p w14:paraId="6FC0A685" w14:textId="45737EAE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idine</w:t>
            </w:r>
          </w:p>
        </w:tc>
        <w:tc>
          <w:tcPr>
            <w:tcW w:w="2977" w:type="dxa"/>
          </w:tcPr>
          <w:p w14:paraId="4CC1412A" w14:textId="1EB78B18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creatine</w:t>
            </w:r>
          </w:p>
        </w:tc>
        <w:tc>
          <w:tcPr>
            <w:tcW w:w="2693" w:type="dxa"/>
          </w:tcPr>
          <w:p w14:paraId="2CEDC40C" w14:textId="722AD32F" w:rsidR="000D62AD" w:rsidRDefault="000D62AD" w:rsidP="00E1053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4:0</w:t>
            </w:r>
          </w:p>
        </w:tc>
        <w:tc>
          <w:tcPr>
            <w:tcW w:w="1843" w:type="dxa"/>
          </w:tcPr>
          <w:p w14:paraId="3886C764" w14:textId="6E7C42D2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 aa C36:0</w:t>
            </w:r>
          </w:p>
        </w:tc>
        <w:tc>
          <w:tcPr>
            <w:tcW w:w="1701" w:type="dxa"/>
          </w:tcPr>
          <w:p w14:paraId="20027E2C" w14:textId="779905A4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4DC</w:t>
            </w:r>
          </w:p>
        </w:tc>
        <w:tc>
          <w:tcPr>
            <w:tcW w:w="1131" w:type="dxa"/>
          </w:tcPr>
          <w:p w14:paraId="05097601" w14:textId="5517F323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8:1OH</w:t>
            </w:r>
          </w:p>
        </w:tc>
      </w:tr>
      <w:tr w:rsidR="000D62AD" w14:paraId="03B4CA5A" w14:textId="5700BC55" w:rsidTr="003162E2">
        <w:tc>
          <w:tcPr>
            <w:tcW w:w="2405" w:type="dxa"/>
          </w:tcPr>
          <w:p w14:paraId="72D0B35C" w14:textId="4FBAB49D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pha-Aminoadipic acid</w:t>
            </w:r>
          </w:p>
        </w:tc>
        <w:tc>
          <w:tcPr>
            <w:tcW w:w="2977" w:type="dxa"/>
          </w:tcPr>
          <w:p w14:paraId="4B7DB3B4" w14:textId="76A36BD4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ine</w:t>
            </w:r>
          </w:p>
        </w:tc>
        <w:tc>
          <w:tcPr>
            <w:tcW w:w="2693" w:type="dxa"/>
          </w:tcPr>
          <w:p w14:paraId="3063CDCB" w14:textId="76BF22CF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6:1</w:t>
            </w:r>
          </w:p>
        </w:tc>
        <w:tc>
          <w:tcPr>
            <w:tcW w:w="1843" w:type="dxa"/>
          </w:tcPr>
          <w:p w14:paraId="7FDAB092" w14:textId="06CE5C5C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(OH) C22:2</w:t>
            </w:r>
          </w:p>
        </w:tc>
        <w:tc>
          <w:tcPr>
            <w:tcW w:w="1701" w:type="dxa"/>
          </w:tcPr>
          <w:p w14:paraId="4DC4196C" w14:textId="25092EF5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8</w:t>
            </w:r>
          </w:p>
        </w:tc>
        <w:tc>
          <w:tcPr>
            <w:tcW w:w="1131" w:type="dxa"/>
            <w:vMerge w:val="restart"/>
          </w:tcPr>
          <w:p w14:paraId="5245FD04" w14:textId="77777777" w:rsidR="000D62AD" w:rsidRDefault="000D62AD" w:rsidP="000D62AD">
            <w:pPr>
              <w:rPr>
                <w:rFonts w:ascii="Times New Roman" w:hAnsi="Times New Roman"/>
              </w:rPr>
            </w:pPr>
          </w:p>
        </w:tc>
      </w:tr>
      <w:tr w:rsidR="000D62AD" w14:paraId="0D72DF41" w14:textId="6208711F" w:rsidTr="003162E2">
        <w:tc>
          <w:tcPr>
            <w:tcW w:w="2405" w:type="dxa"/>
          </w:tcPr>
          <w:p w14:paraId="49C3952B" w14:textId="23E648A4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alanine</w:t>
            </w:r>
          </w:p>
        </w:tc>
        <w:tc>
          <w:tcPr>
            <w:tcW w:w="2977" w:type="dxa"/>
          </w:tcPr>
          <w:p w14:paraId="6F3E6E7B" w14:textId="48AF1CC9" w:rsidR="000D62AD" w:rsidRDefault="000D62AD" w:rsidP="00E1053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line</w:t>
            </w:r>
          </w:p>
        </w:tc>
        <w:tc>
          <w:tcPr>
            <w:tcW w:w="2693" w:type="dxa"/>
          </w:tcPr>
          <w:p w14:paraId="4921590C" w14:textId="09EF723E" w:rsidR="000D62AD" w:rsidRDefault="000D62AD" w:rsidP="000D62A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 xml:space="preserve"> a C16:0</w:t>
            </w:r>
          </w:p>
        </w:tc>
        <w:tc>
          <w:tcPr>
            <w:tcW w:w="1843" w:type="dxa"/>
          </w:tcPr>
          <w:p w14:paraId="1F61FEA6" w14:textId="6022F1DB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(OH) C22:1</w:t>
            </w:r>
          </w:p>
        </w:tc>
        <w:tc>
          <w:tcPr>
            <w:tcW w:w="1701" w:type="dxa"/>
          </w:tcPr>
          <w:p w14:paraId="3EA1049F" w14:textId="35DDF8CE" w:rsidR="000D62AD" w:rsidRDefault="000D62AD" w:rsidP="000D6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5MDC</w:t>
            </w:r>
          </w:p>
        </w:tc>
        <w:tc>
          <w:tcPr>
            <w:tcW w:w="1131" w:type="dxa"/>
            <w:vMerge/>
          </w:tcPr>
          <w:p w14:paraId="78E896F6" w14:textId="77777777" w:rsidR="000D62AD" w:rsidRDefault="000D62AD" w:rsidP="000D62AD">
            <w:pPr>
              <w:rPr>
                <w:rFonts w:ascii="Times New Roman" w:hAnsi="Times New Roman"/>
              </w:rPr>
            </w:pPr>
          </w:p>
        </w:tc>
      </w:tr>
    </w:tbl>
    <w:p w14:paraId="645D07C3" w14:textId="77777777" w:rsidR="00847E87" w:rsidRDefault="00847E87" w:rsidP="00847E87">
      <w:pPr>
        <w:ind w:firstLine="720"/>
        <w:rPr>
          <w:rFonts w:ascii="Times New Roman" w:hAnsi="Times New Roman"/>
        </w:rPr>
      </w:pPr>
    </w:p>
    <w:p w14:paraId="7C17594B" w14:textId="7C581C6F" w:rsidR="00847E87" w:rsidRDefault="00847E87" w:rsidP="00847E87">
      <w:pPr>
        <w:ind w:firstLine="720"/>
        <w:rPr>
          <w:rFonts w:ascii="Times New Roman" w:hAnsi="Times New Roman"/>
        </w:rPr>
      </w:pPr>
    </w:p>
    <w:p w14:paraId="44A8D7CB" w14:textId="77777777" w:rsidR="004908A6" w:rsidRDefault="004908A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383B702" w14:textId="7A87BE9F" w:rsidR="00CE3129" w:rsidRPr="000D62AD" w:rsidRDefault="00CE3129" w:rsidP="00CE312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</w:rPr>
        <w:lastRenderedPageBreak/>
        <w:t>Supplementary Table 2</w:t>
      </w:r>
    </w:p>
    <w:p w14:paraId="1F10C89B" w14:textId="7BC48B06" w:rsidR="00CE3129" w:rsidRDefault="00CE3129" w:rsidP="00CE3129">
      <w:pPr>
        <w:rPr>
          <w:rFonts w:ascii="Times New Roman" w:hAnsi="Times New Roman"/>
        </w:rPr>
      </w:pPr>
      <w:r>
        <w:rPr>
          <w:rFonts w:ascii="Times New Roman" w:hAnsi="Times New Roman"/>
        </w:rPr>
        <w:t>One-carbon metabolites identified and quantified in canine sera samples by LC-MRM/MS</w:t>
      </w:r>
      <w:r w:rsidR="004908A6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E3129" w14:paraId="4DF775BC" w14:textId="77777777" w:rsidTr="00CE3129">
        <w:tc>
          <w:tcPr>
            <w:tcW w:w="3237" w:type="dxa"/>
          </w:tcPr>
          <w:p w14:paraId="0F6EC4AB" w14:textId="1A1D3ACB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ic acid</w:t>
            </w:r>
          </w:p>
        </w:tc>
        <w:tc>
          <w:tcPr>
            <w:tcW w:w="3237" w:type="dxa"/>
          </w:tcPr>
          <w:p w14:paraId="277B862D" w14:textId="4D4C76CC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c acid</w:t>
            </w:r>
          </w:p>
        </w:tc>
        <w:tc>
          <w:tcPr>
            <w:tcW w:w="3238" w:type="dxa"/>
          </w:tcPr>
          <w:p w14:paraId="48D72CB6" w14:textId="27E26890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ine</w:t>
            </w:r>
          </w:p>
        </w:tc>
        <w:tc>
          <w:tcPr>
            <w:tcW w:w="3238" w:type="dxa"/>
          </w:tcPr>
          <w:p w14:paraId="01DB1D16" w14:textId="6DE159E0" w:rsidR="00CE3129" w:rsidRDefault="00CE3129" w:rsidP="00CE3129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omocystine</w:t>
            </w:r>
            <w:proofErr w:type="spellEnd"/>
          </w:p>
        </w:tc>
      </w:tr>
      <w:tr w:rsidR="00CE3129" w14:paraId="4DF443BD" w14:textId="77777777" w:rsidTr="00CE3129">
        <w:tc>
          <w:tcPr>
            <w:tcW w:w="3237" w:type="dxa"/>
          </w:tcPr>
          <w:p w14:paraId="296C959A" w14:textId="24DCEF42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MTHF</w:t>
            </w:r>
          </w:p>
        </w:tc>
        <w:tc>
          <w:tcPr>
            <w:tcW w:w="3237" w:type="dxa"/>
          </w:tcPr>
          <w:p w14:paraId="45B3F96E" w14:textId="0BE0A894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ne</w:t>
            </w:r>
          </w:p>
        </w:tc>
        <w:tc>
          <w:tcPr>
            <w:tcW w:w="3238" w:type="dxa"/>
          </w:tcPr>
          <w:p w14:paraId="2474CB8D" w14:textId="29F002AC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line</w:t>
            </w:r>
          </w:p>
        </w:tc>
        <w:tc>
          <w:tcPr>
            <w:tcW w:w="3238" w:type="dxa"/>
          </w:tcPr>
          <w:p w14:paraId="2FB1AADA" w14:textId="732E0838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amin</w:t>
            </w:r>
          </w:p>
        </w:tc>
      </w:tr>
      <w:tr w:rsidR="00CE3129" w14:paraId="0C36D475" w14:textId="77777777" w:rsidTr="00CE3129">
        <w:tc>
          <w:tcPr>
            <w:tcW w:w="3237" w:type="dxa"/>
          </w:tcPr>
          <w:p w14:paraId="2ED77BA2" w14:textId="5010F924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F</w:t>
            </w:r>
          </w:p>
        </w:tc>
        <w:tc>
          <w:tcPr>
            <w:tcW w:w="3237" w:type="dxa"/>
          </w:tcPr>
          <w:p w14:paraId="1BAEC4C1" w14:textId="727AEEE9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</w:t>
            </w:r>
          </w:p>
        </w:tc>
        <w:tc>
          <w:tcPr>
            <w:tcW w:w="3238" w:type="dxa"/>
          </w:tcPr>
          <w:p w14:paraId="1ABEDDDB" w14:textId="6D0F81AF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stathionine</w:t>
            </w:r>
          </w:p>
        </w:tc>
        <w:tc>
          <w:tcPr>
            <w:tcW w:w="3238" w:type="dxa"/>
          </w:tcPr>
          <w:p w14:paraId="2751E7D0" w14:textId="52F536BC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boflavin</w:t>
            </w:r>
          </w:p>
        </w:tc>
      </w:tr>
      <w:tr w:rsidR="00CE3129" w14:paraId="14C6AC43" w14:textId="77777777" w:rsidTr="00CE3129">
        <w:tc>
          <w:tcPr>
            <w:tcW w:w="3237" w:type="dxa"/>
          </w:tcPr>
          <w:p w14:paraId="2E814154" w14:textId="25AE3248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F</w:t>
            </w:r>
          </w:p>
        </w:tc>
        <w:tc>
          <w:tcPr>
            <w:tcW w:w="3237" w:type="dxa"/>
          </w:tcPr>
          <w:p w14:paraId="2FB40F87" w14:textId="4926B5F4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serine</w:t>
            </w:r>
          </w:p>
        </w:tc>
        <w:tc>
          <w:tcPr>
            <w:tcW w:w="3238" w:type="dxa"/>
          </w:tcPr>
          <w:p w14:paraId="29C489FB" w14:textId="035C12F5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steine</w:t>
            </w:r>
          </w:p>
        </w:tc>
        <w:tc>
          <w:tcPr>
            <w:tcW w:w="3238" w:type="dxa"/>
          </w:tcPr>
          <w:p w14:paraId="73EE3726" w14:textId="0155A4F6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cotinamide</w:t>
            </w:r>
          </w:p>
        </w:tc>
      </w:tr>
      <w:tr w:rsidR="00CE3129" w14:paraId="4C55D24F" w14:textId="77777777" w:rsidTr="00CE3129">
        <w:tc>
          <w:tcPr>
            <w:tcW w:w="3237" w:type="dxa"/>
          </w:tcPr>
          <w:p w14:paraId="24CB38C5" w14:textId="191C3C8F" w:rsidR="00CE3129" w:rsidRDefault="00CE3129" w:rsidP="00CE3129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cSAM</w:t>
            </w:r>
            <w:proofErr w:type="spellEnd"/>
          </w:p>
        </w:tc>
        <w:tc>
          <w:tcPr>
            <w:tcW w:w="3237" w:type="dxa"/>
          </w:tcPr>
          <w:p w14:paraId="234D9A69" w14:textId="7EF6E290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ionine</w:t>
            </w:r>
          </w:p>
        </w:tc>
        <w:tc>
          <w:tcPr>
            <w:tcW w:w="3238" w:type="dxa"/>
          </w:tcPr>
          <w:p w14:paraId="73297480" w14:textId="7953778C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stine</w:t>
            </w:r>
          </w:p>
        </w:tc>
        <w:tc>
          <w:tcPr>
            <w:tcW w:w="3238" w:type="dxa"/>
          </w:tcPr>
          <w:p w14:paraId="186741D9" w14:textId="48E3B1A3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idoxamine</w:t>
            </w:r>
          </w:p>
        </w:tc>
      </w:tr>
      <w:tr w:rsidR="00CE3129" w14:paraId="4C2FFEE2" w14:textId="77777777" w:rsidTr="00CE3129">
        <w:tc>
          <w:tcPr>
            <w:tcW w:w="3237" w:type="dxa"/>
          </w:tcPr>
          <w:p w14:paraId="13720E8C" w14:textId="036997FF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H</w:t>
            </w:r>
          </w:p>
        </w:tc>
        <w:tc>
          <w:tcPr>
            <w:tcW w:w="3237" w:type="dxa"/>
          </w:tcPr>
          <w:p w14:paraId="19A4CF47" w14:textId="58DE3606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ne</w:t>
            </w:r>
          </w:p>
        </w:tc>
        <w:tc>
          <w:tcPr>
            <w:tcW w:w="3238" w:type="dxa"/>
          </w:tcPr>
          <w:p w14:paraId="62B09608" w14:textId="2923F6C8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H</w:t>
            </w:r>
          </w:p>
        </w:tc>
        <w:tc>
          <w:tcPr>
            <w:tcW w:w="3238" w:type="dxa"/>
          </w:tcPr>
          <w:p w14:paraId="2B789670" w14:textId="3B1CDF1E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idoxine</w:t>
            </w:r>
          </w:p>
        </w:tc>
      </w:tr>
      <w:tr w:rsidR="00CE3129" w14:paraId="2533DCFF" w14:textId="77777777" w:rsidTr="00CE3129">
        <w:tc>
          <w:tcPr>
            <w:tcW w:w="3237" w:type="dxa"/>
          </w:tcPr>
          <w:p w14:paraId="685206C8" w14:textId="3FA29A40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</w:t>
            </w:r>
          </w:p>
        </w:tc>
        <w:tc>
          <w:tcPr>
            <w:tcW w:w="3237" w:type="dxa"/>
          </w:tcPr>
          <w:p w14:paraId="2DDB08F7" w14:textId="6E1B0D81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urine</w:t>
            </w:r>
          </w:p>
        </w:tc>
        <w:tc>
          <w:tcPr>
            <w:tcW w:w="3238" w:type="dxa"/>
          </w:tcPr>
          <w:p w14:paraId="46F3AB32" w14:textId="7BC2FCC0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SG</w:t>
            </w:r>
          </w:p>
        </w:tc>
        <w:tc>
          <w:tcPr>
            <w:tcW w:w="3238" w:type="dxa"/>
          </w:tcPr>
          <w:p w14:paraId="0CFB713D" w14:textId="27407EA5" w:rsidR="00CE3129" w:rsidRDefault="00CE3129" w:rsidP="00CE3129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ypotaurine</w:t>
            </w:r>
            <w:proofErr w:type="spellEnd"/>
          </w:p>
        </w:tc>
      </w:tr>
      <w:tr w:rsidR="00CE3129" w14:paraId="5B59AB73" w14:textId="77777777" w:rsidTr="00CE3129">
        <w:tc>
          <w:tcPr>
            <w:tcW w:w="3237" w:type="dxa"/>
          </w:tcPr>
          <w:p w14:paraId="51B1E014" w14:textId="717D235A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tamin B12</w:t>
            </w:r>
          </w:p>
        </w:tc>
        <w:tc>
          <w:tcPr>
            <w:tcW w:w="3237" w:type="dxa"/>
          </w:tcPr>
          <w:p w14:paraId="2FEE3702" w14:textId="2A7C8B32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ylcholine</w:t>
            </w:r>
          </w:p>
        </w:tc>
        <w:tc>
          <w:tcPr>
            <w:tcW w:w="3238" w:type="dxa"/>
          </w:tcPr>
          <w:p w14:paraId="60C1161A" w14:textId="4F374A72" w:rsidR="00CE3129" w:rsidRDefault="00CE3129" w:rsidP="00CE3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cysteine</w:t>
            </w:r>
          </w:p>
        </w:tc>
        <w:tc>
          <w:tcPr>
            <w:tcW w:w="3238" w:type="dxa"/>
          </w:tcPr>
          <w:p w14:paraId="6A79BD22" w14:textId="77777777" w:rsidR="00CE3129" w:rsidRDefault="00CE3129" w:rsidP="00CE3129">
            <w:pPr>
              <w:rPr>
                <w:rFonts w:ascii="Times New Roman" w:hAnsi="Times New Roman"/>
              </w:rPr>
            </w:pPr>
          </w:p>
        </w:tc>
      </w:tr>
    </w:tbl>
    <w:p w14:paraId="2EA5854E" w14:textId="77777777" w:rsidR="00CE3129" w:rsidRDefault="00CE3129" w:rsidP="00CE3129">
      <w:pPr>
        <w:rPr>
          <w:rFonts w:ascii="Times New Roman" w:hAnsi="Times New Roman"/>
        </w:rPr>
      </w:pPr>
    </w:p>
    <w:p w14:paraId="2D41B239" w14:textId="1C6B4E4E" w:rsidR="004908A6" w:rsidRDefault="004908A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CC1D4E2" w14:textId="04E58A56" w:rsidR="004908A6" w:rsidRPr="000D62AD" w:rsidRDefault="004908A6" w:rsidP="004908A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</w:rPr>
        <w:lastRenderedPageBreak/>
        <w:t>Supplementary Table 3</w:t>
      </w:r>
    </w:p>
    <w:p w14:paraId="4310B113" w14:textId="4AB22D77" w:rsidR="004908A6" w:rsidRDefault="004908A6" w:rsidP="004908A6">
      <w:pPr>
        <w:rPr>
          <w:rFonts w:ascii="Times New Roman" w:hAnsi="Times New Roman"/>
        </w:rPr>
      </w:pPr>
      <w:bookmarkStart w:id="0" w:name="OLE_LINK1"/>
      <w:r>
        <w:rPr>
          <w:rFonts w:ascii="Times New Roman" w:hAnsi="Times New Roman"/>
        </w:rPr>
        <w:t xml:space="preserve">Free fatty acids identified and quantified in canine sera samples by </w:t>
      </w:r>
      <w:r w:rsidR="00D33B11">
        <w:rPr>
          <w:rFonts w:ascii="Times New Roman" w:hAnsi="Times New Roman"/>
        </w:rPr>
        <w:t>GC: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1842"/>
        <w:gridCol w:w="1564"/>
        <w:gridCol w:w="1555"/>
      </w:tblGrid>
      <w:tr w:rsidR="0066178C" w14:paraId="54A9C7C3" w14:textId="77777777" w:rsidTr="0066178C">
        <w:tc>
          <w:tcPr>
            <w:tcW w:w="1696" w:type="dxa"/>
          </w:tcPr>
          <w:p w14:paraId="68277FDE" w14:textId="08E25DDD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:00</w:t>
            </w:r>
          </w:p>
        </w:tc>
        <w:tc>
          <w:tcPr>
            <w:tcW w:w="1701" w:type="dxa"/>
          </w:tcPr>
          <w:p w14:paraId="4E6161C8" w14:textId="6CE07CA8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00</w:t>
            </w:r>
          </w:p>
        </w:tc>
        <w:tc>
          <w:tcPr>
            <w:tcW w:w="1560" w:type="dxa"/>
          </w:tcPr>
          <w:p w14:paraId="08F11259" w14:textId="0955B28E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c13</w:t>
            </w:r>
          </w:p>
        </w:tc>
        <w:tc>
          <w:tcPr>
            <w:tcW w:w="1842" w:type="dxa"/>
          </w:tcPr>
          <w:p w14:paraId="235987E5" w14:textId="76F15F00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9c15</w:t>
            </w:r>
          </w:p>
        </w:tc>
        <w:tc>
          <w:tcPr>
            <w:tcW w:w="1564" w:type="dxa"/>
          </w:tcPr>
          <w:p w14:paraId="3CBF326F" w14:textId="4F4745A4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/c CLA2</w:t>
            </w:r>
          </w:p>
        </w:tc>
        <w:tc>
          <w:tcPr>
            <w:tcW w:w="1555" w:type="dxa"/>
          </w:tcPr>
          <w:p w14:paraId="0DFEA8CA" w14:textId="60ECE97B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4n6</w:t>
            </w:r>
          </w:p>
        </w:tc>
      </w:tr>
      <w:tr w:rsidR="0066178C" w14:paraId="1B0294A8" w14:textId="77777777" w:rsidTr="0066178C">
        <w:tc>
          <w:tcPr>
            <w:tcW w:w="1696" w:type="dxa"/>
          </w:tcPr>
          <w:p w14:paraId="1061677F" w14:textId="5BC5B210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:1c11</w:t>
            </w:r>
          </w:p>
        </w:tc>
        <w:tc>
          <w:tcPr>
            <w:tcW w:w="1701" w:type="dxa"/>
          </w:tcPr>
          <w:p w14:paraId="03CC3CF2" w14:textId="7B1B1AF6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4</w:t>
            </w:r>
          </w:p>
        </w:tc>
        <w:tc>
          <w:tcPr>
            <w:tcW w:w="1560" w:type="dxa"/>
          </w:tcPr>
          <w:p w14:paraId="4D4AC02B" w14:textId="37AFAF41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c14</w:t>
            </w:r>
          </w:p>
        </w:tc>
        <w:tc>
          <w:tcPr>
            <w:tcW w:w="1842" w:type="dxa"/>
          </w:tcPr>
          <w:p w14:paraId="47BB0A90" w14:textId="24D68620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00</w:t>
            </w:r>
          </w:p>
        </w:tc>
        <w:tc>
          <w:tcPr>
            <w:tcW w:w="1564" w:type="dxa"/>
          </w:tcPr>
          <w:p w14:paraId="6D910117" w14:textId="7C478FB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tt CLA</w:t>
            </w:r>
          </w:p>
        </w:tc>
        <w:tc>
          <w:tcPr>
            <w:tcW w:w="1555" w:type="dxa"/>
          </w:tcPr>
          <w:p w14:paraId="6EE3B3D5" w14:textId="7BC5F8E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2n6</w:t>
            </w:r>
          </w:p>
        </w:tc>
      </w:tr>
      <w:tr w:rsidR="0066178C" w14:paraId="06742B6C" w14:textId="77777777" w:rsidTr="0066178C">
        <w:tc>
          <w:tcPr>
            <w:tcW w:w="1696" w:type="dxa"/>
          </w:tcPr>
          <w:p w14:paraId="4D0DBE35" w14:textId="5D11251D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:00</w:t>
            </w:r>
          </w:p>
        </w:tc>
        <w:tc>
          <w:tcPr>
            <w:tcW w:w="1701" w:type="dxa"/>
          </w:tcPr>
          <w:p w14:paraId="2346D48B" w14:textId="59E638CA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5</w:t>
            </w:r>
          </w:p>
        </w:tc>
        <w:tc>
          <w:tcPr>
            <w:tcW w:w="1560" w:type="dxa"/>
          </w:tcPr>
          <w:p w14:paraId="6F549170" w14:textId="69E316E5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tt</w:t>
            </w:r>
          </w:p>
        </w:tc>
        <w:tc>
          <w:tcPr>
            <w:tcW w:w="1842" w:type="dxa"/>
          </w:tcPr>
          <w:p w14:paraId="1A5C77B1" w14:textId="54E44EAB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3n6</w:t>
            </w:r>
          </w:p>
        </w:tc>
        <w:tc>
          <w:tcPr>
            <w:tcW w:w="1564" w:type="dxa"/>
          </w:tcPr>
          <w:p w14:paraId="68687A78" w14:textId="6061A2AB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4n3</w:t>
            </w:r>
          </w:p>
        </w:tc>
        <w:tc>
          <w:tcPr>
            <w:tcW w:w="1555" w:type="dxa"/>
          </w:tcPr>
          <w:p w14:paraId="0B2F3E24" w14:textId="74EAEBB1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:00</w:t>
            </w:r>
          </w:p>
        </w:tc>
      </w:tr>
      <w:tr w:rsidR="0066178C" w14:paraId="5DA9ABF0" w14:textId="77777777" w:rsidTr="0066178C">
        <w:tc>
          <w:tcPr>
            <w:tcW w:w="1696" w:type="dxa"/>
          </w:tcPr>
          <w:p w14:paraId="31B28C63" w14:textId="1492A23C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:01</w:t>
            </w:r>
          </w:p>
        </w:tc>
        <w:tc>
          <w:tcPr>
            <w:tcW w:w="1701" w:type="dxa"/>
          </w:tcPr>
          <w:p w14:paraId="29C0925D" w14:textId="701D8D1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6-8</w:t>
            </w:r>
          </w:p>
        </w:tc>
        <w:tc>
          <w:tcPr>
            <w:tcW w:w="1560" w:type="dxa"/>
          </w:tcPr>
          <w:p w14:paraId="5BBBB431" w14:textId="47F23791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t9t12</w:t>
            </w:r>
          </w:p>
        </w:tc>
        <w:tc>
          <w:tcPr>
            <w:tcW w:w="1842" w:type="dxa"/>
          </w:tcPr>
          <w:p w14:paraId="4AFC990C" w14:textId="55AAD62E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1c5</w:t>
            </w:r>
          </w:p>
        </w:tc>
        <w:tc>
          <w:tcPr>
            <w:tcW w:w="1564" w:type="dxa"/>
          </w:tcPr>
          <w:p w14:paraId="57885067" w14:textId="1CAA5AB5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:00</w:t>
            </w:r>
          </w:p>
        </w:tc>
        <w:tc>
          <w:tcPr>
            <w:tcW w:w="1555" w:type="dxa"/>
          </w:tcPr>
          <w:p w14:paraId="2381609A" w14:textId="7360D89D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5n3</w:t>
            </w:r>
          </w:p>
        </w:tc>
      </w:tr>
      <w:tr w:rsidR="0066178C" w14:paraId="369A928F" w14:textId="77777777" w:rsidTr="0066178C">
        <w:tc>
          <w:tcPr>
            <w:tcW w:w="1696" w:type="dxa"/>
          </w:tcPr>
          <w:p w14:paraId="513605D4" w14:textId="7F244594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:00</w:t>
            </w:r>
          </w:p>
        </w:tc>
        <w:tc>
          <w:tcPr>
            <w:tcW w:w="1701" w:type="dxa"/>
          </w:tcPr>
          <w:p w14:paraId="208A8895" w14:textId="38BAF19E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9</w:t>
            </w:r>
          </w:p>
        </w:tc>
        <w:tc>
          <w:tcPr>
            <w:tcW w:w="1560" w:type="dxa"/>
          </w:tcPr>
          <w:p w14:paraId="7DA68B8D" w14:textId="324A907D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9t13</w:t>
            </w:r>
          </w:p>
        </w:tc>
        <w:tc>
          <w:tcPr>
            <w:tcW w:w="1842" w:type="dxa"/>
          </w:tcPr>
          <w:p w14:paraId="79448EBD" w14:textId="15E7774F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1c8</w:t>
            </w:r>
          </w:p>
        </w:tc>
        <w:tc>
          <w:tcPr>
            <w:tcW w:w="1564" w:type="dxa"/>
          </w:tcPr>
          <w:p w14:paraId="5624E5DD" w14:textId="4E668A66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2n6</w:t>
            </w:r>
          </w:p>
        </w:tc>
        <w:tc>
          <w:tcPr>
            <w:tcW w:w="1555" w:type="dxa"/>
          </w:tcPr>
          <w:p w14:paraId="60933D34" w14:textId="6562EDDA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:1n9</w:t>
            </w:r>
          </w:p>
        </w:tc>
      </w:tr>
      <w:tr w:rsidR="0066178C" w14:paraId="6D8C6FBC" w14:textId="77777777" w:rsidTr="0066178C">
        <w:tc>
          <w:tcPr>
            <w:tcW w:w="1696" w:type="dxa"/>
          </w:tcPr>
          <w:p w14:paraId="62F535C3" w14:textId="46BEDD9A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:1c10</w:t>
            </w:r>
          </w:p>
        </w:tc>
        <w:tc>
          <w:tcPr>
            <w:tcW w:w="1701" w:type="dxa"/>
          </w:tcPr>
          <w:p w14:paraId="741C746B" w14:textId="76D405D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10</w:t>
            </w:r>
          </w:p>
        </w:tc>
        <w:tc>
          <w:tcPr>
            <w:tcW w:w="1560" w:type="dxa"/>
          </w:tcPr>
          <w:p w14:paraId="02AB335F" w14:textId="7195EAF1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t</w:t>
            </w:r>
          </w:p>
        </w:tc>
        <w:tc>
          <w:tcPr>
            <w:tcW w:w="1842" w:type="dxa"/>
          </w:tcPr>
          <w:p w14:paraId="7CDE78C8" w14:textId="6BD8C7F2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1c11</w:t>
            </w:r>
          </w:p>
        </w:tc>
        <w:tc>
          <w:tcPr>
            <w:tcW w:w="1564" w:type="dxa"/>
          </w:tcPr>
          <w:p w14:paraId="7DCC967A" w14:textId="4ED8512E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00</w:t>
            </w:r>
          </w:p>
        </w:tc>
        <w:tc>
          <w:tcPr>
            <w:tcW w:w="1555" w:type="dxa"/>
          </w:tcPr>
          <w:p w14:paraId="2CB5C6F9" w14:textId="75407737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3n3</w:t>
            </w:r>
          </w:p>
        </w:tc>
      </w:tr>
      <w:tr w:rsidR="0066178C" w14:paraId="2999D3A8" w14:textId="77777777" w:rsidTr="0066178C">
        <w:tc>
          <w:tcPr>
            <w:tcW w:w="1696" w:type="dxa"/>
          </w:tcPr>
          <w:p w14:paraId="3FA7790E" w14:textId="10A18598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:00</w:t>
            </w:r>
          </w:p>
        </w:tc>
        <w:tc>
          <w:tcPr>
            <w:tcW w:w="1701" w:type="dxa"/>
          </w:tcPr>
          <w:p w14:paraId="16DBEE5F" w14:textId="3EF152AA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11</w:t>
            </w:r>
          </w:p>
        </w:tc>
        <w:tc>
          <w:tcPr>
            <w:tcW w:w="1560" w:type="dxa"/>
          </w:tcPr>
          <w:p w14:paraId="0E5475A7" w14:textId="1F631018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9t12</w:t>
            </w:r>
          </w:p>
        </w:tc>
        <w:tc>
          <w:tcPr>
            <w:tcW w:w="1842" w:type="dxa"/>
          </w:tcPr>
          <w:p w14:paraId="5932318D" w14:textId="767B7C3B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3n3</w:t>
            </w:r>
          </w:p>
        </w:tc>
        <w:tc>
          <w:tcPr>
            <w:tcW w:w="1564" w:type="dxa"/>
          </w:tcPr>
          <w:p w14:paraId="75A3DCAA" w14:textId="22CE92C7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3n9</w:t>
            </w:r>
          </w:p>
        </w:tc>
        <w:tc>
          <w:tcPr>
            <w:tcW w:w="1555" w:type="dxa"/>
          </w:tcPr>
          <w:p w14:paraId="2A555BEC" w14:textId="452A6627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4n6</w:t>
            </w:r>
          </w:p>
        </w:tc>
      </w:tr>
      <w:tr w:rsidR="0066178C" w14:paraId="45AFF8C4" w14:textId="77777777" w:rsidTr="0066178C">
        <w:tc>
          <w:tcPr>
            <w:tcW w:w="1696" w:type="dxa"/>
          </w:tcPr>
          <w:p w14:paraId="0D598B7B" w14:textId="72B40F35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:1t9</w:t>
            </w:r>
          </w:p>
        </w:tc>
        <w:tc>
          <w:tcPr>
            <w:tcW w:w="1701" w:type="dxa"/>
          </w:tcPr>
          <w:p w14:paraId="3F48B10B" w14:textId="4AFD0EE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t13&amp;14</w:t>
            </w:r>
          </w:p>
        </w:tc>
        <w:tc>
          <w:tcPr>
            <w:tcW w:w="1560" w:type="dxa"/>
          </w:tcPr>
          <w:p w14:paraId="62BCD826" w14:textId="366D3BF7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t9c12</w:t>
            </w:r>
          </w:p>
        </w:tc>
        <w:tc>
          <w:tcPr>
            <w:tcW w:w="1842" w:type="dxa"/>
          </w:tcPr>
          <w:p w14:paraId="01BD0BE4" w14:textId="7B8305BB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9t11</w:t>
            </w:r>
          </w:p>
        </w:tc>
        <w:tc>
          <w:tcPr>
            <w:tcW w:w="1564" w:type="dxa"/>
          </w:tcPr>
          <w:p w14:paraId="4C7DD463" w14:textId="69E1A8B8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3n6</w:t>
            </w:r>
          </w:p>
        </w:tc>
        <w:tc>
          <w:tcPr>
            <w:tcW w:w="1555" w:type="dxa"/>
          </w:tcPr>
          <w:p w14:paraId="1249BA67" w14:textId="069DB2AC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5n6</w:t>
            </w:r>
          </w:p>
        </w:tc>
      </w:tr>
      <w:tr w:rsidR="0066178C" w14:paraId="4A097AD7" w14:textId="77777777" w:rsidTr="0066178C">
        <w:tc>
          <w:tcPr>
            <w:tcW w:w="1696" w:type="dxa"/>
          </w:tcPr>
          <w:p w14:paraId="57814DD8" w14:textId="7B527802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:1c9</w:t>
            </w:r>
          </w:p>
        </w:tc>
        <w:tc>
          <w:tcPr>
            <w:tcW w:w="1701" w:type="dxa"/>
          </w:tcPr>
          <w:p w14:paraId="16944AF0" w14:textId="6931E19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c9</w:t>
            </w:r>
          </w:p>
        </w:tc>
        <w:tc>
          <w:tcPr>
            <w:tcW w:w="1560" w:type="dxa"/>
          </w:tcPr>
          <w:p w14:paraId="520B8924" w14:textId="3DF52E97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:1d10</w:t>
            </w:r>
          </w:p>
        </w:tc>
        <w:tc>
          <w:tcPr>
            <w:tcW w:w="1842" w:type="dxa"/>
          </w:tcPr>
          <w:p w14:paraId="1F990D83" w14:textId="6C7FC932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11t13 CLA</w:t>
            </w:r>
          </w:p>
        </w:tc>
        <w:tc>
          <w:tcPr>
            <w:tcW w:w="1564" w:type="dxa"/>
          </w:tcPr>
          <w:p w14:paraId="4DA80F7D" w14:textId="11127F2D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1n9</w:t>
            </w:r>
          </w:p>
        </w:tc>
        <w:tc>
          <w:tcPr>
            <w:tcW w:w="1555" w:type="dxa"/>
          </w:tcPr>
          <w:p w14:paraId="43671164" w14:textId="6ADC356B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5n3</w:t>
            </w:r>
          </w:p>
        </w:tc>
      </w:tr>
      <w:tr w:rsidR="0066178C" w14:paraId="7DCA524A" w14:textId="77777777" w:rsidTr="0066178C">
        <w:tc>
          <w:tcPr>
            <w:tcW w:w="1696" w:type="dxa"/>
          </w:tcPr>
          <w:p w14:paraId="7F4B3091" w14:textId="5E6D2884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:00</w:t>
            </w:r>
          </w:p>
        </w:tc>
        <w:tc>
          <w:tcPr>
            <w:tcW w:w="1701" w:type="dxa"/>
          </w:tcPr>
          <w:p w14:paraId="02932F87" w14:textId="33C30B14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c11</w:t>
            </w:r>
          </w:p>
        </w:tc>
        <w:tc>
          <w:tcPr>
            <w:tcW w:w="1560" w:type="dxa"/>
          </w:tcPr>
          <w:p w14:paraId="63930377" w14:textId="02092FCD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n6</w:t>
            </w:r>
          </w:p>
        </w:tc>
        <w:tc>
          <w:tcPr>
            <w:tcW w:w="1842" w:type="dxa"/>
          </w:tcPr>
          <w:p w14:paraId="19F8D9A1" w14:textId="7D568383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t10c12 CLA</w:t>
            </w:r>
          </w:p>
        </w:tc>
        <w:tc>
          <w:tcPr>
            <w:tcW w:w="1564" w:type="dxa"/>
          </w:tcPr>
          <w:p w14:paraId="7AC1C775" w14:textId="0DA59D25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3n3</w:t>
            </w:r>
          </w:p>
        </w:tc>
        <w:tc>
          <w:tcPr>
            <w:tcW w:w="1555" w:type="dxa"/>
          </w:tcPr>
          <w:p w14:paraId="770DC8C3" w14:textId="1CFA27E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:6n3</w:t>
            </w:r>
          </w:p>
        </w:tc>
      </w:tr>
      <w:tr w:rsidR="0066178C" w14:paraId="1C8FE8AE" w14:textId="77777777" w:rsidTr="0066178C">
        <w:tc>
          <w:tcPr>
            <w:tcW w:w="1696" w:type="dxa"/>
          </w:tcPr>
          <w:p w14:paraId="76B8F963" w14:textId="69EF4CE3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:1c10</w:t>
            </w:r>
          </w:p>
        </w:tc>
        <w:tc>
          <w:tcPr>
            <w:tcW w:w="1701" w:type="dxa"/>
          </w:tcPr>
          <w:p w14:paraId="3144385D" w14:textId="5C8CD555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1c12</w:t>
            </w:r>
          </w:p>
        </w:tc>
        <w:tc>
          <w:tcPr>
            <w:tcW w:w="1560" w:type="dxa"/>
          </w:tcPr>
          <w:p w14:paraId="213302C2" w14:textId="357B6FE4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9c14</w:t>
            </w:r>
          </w:p>
        </w:tc>
        <w:tc>
          <w:tcPr>
            <w:tcW w:w="1842" w:type="dxa"/>
          </w:tcPr>
          <w:p w14:paraId="3CFD7E14" w14:textId="7B003EA2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:2c/c CLA1</w:t>
            </w:r>
          </w:p>
        </w:tc>
        <w:tc>
          <w:tcPr>
            <w:tcW w:w="1564" w:type="dxa"/>
          </w:tcPr>
          <w:p w14:paraId="63DAA88B" w14:textId="258A45F9" w:rsidR="0066178C" w:rsidRDefault="0066178C" w:rsidP="006617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:00</w:t>
            </w:r>
          </w:p>
        </w:tc>
        <w:tc>
          <w:tcPr>
            <w:tcW w:w="1555" w:type="dxa"/>
          </w:tcPr>
          <w:p w14:paraId="5680D02F" w14:textId="213974F7" w:rsidR="0066178C" w:rsidRDefault="0066178C" w:rsidP="0066178C">
            <w:pPr>
              <w:rPr>
                <w:rFonts w:ascii="Times New Roman" w:hAnsi="Times New Roman"/>
              </w:rPr>
            </w:pPr>
          </w:p>
        </w:tc>
      </w:tr>
    </w:tbl>
    <w:p w14:paraId="10740F81" w14:textId="1F39723F" w:rsidR="0041690C" w:rsidRDefault="0041690C" w:rsidP="004908A6">
      <w:pPr>
        <w:rPr>
          <w:rFonts w:ascii="Times New Roman" w:hAnsi="Times New Roman"/>
        </w:rPr>
      </w:pPr>
    </w:p>
    <w:p w14:paraId="79E0A609" w14:textId="77777777" w:rsidR="0041690C" w:rsidRDefault="0041690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BA0C503" w14:textId="323FD981" w:rsidR="0041690C" w:rsidRPr="000D62AD" w:rsidRDefault="0041690C" w:rsidP="0041690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</w:rPr>
        <w:lastRenderedPageBreak/>
        <w:t>Supplementary Table 4</w:t>
      </w:r>
    </w:p>
    <w:p w14:paraId="11B2EB0B" w14:textId="183ED8DD" w:rsidR="0041690C" w:rsidRDefault="0041690C" w:rsidP="0041690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atty acid composition of the commercial animal-based (MEAT) and experimental plant-based (PLANT) diets fed to client-owned dogs in the diet t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2126"/>
        <w:gridCol w:w="2268"/>
      </w:tblGrid>
      <w:tr w:rsidR="00A801B8" w14:paraId="5AF989EE" w14:textId="77777777" w:rsidTr="00A801B8">
        <w:tc>
          <w:tcPr>
            <w:tcW w:w="4106" w:type="dxa"/>
            <w:gridSpan w:val="2"/>
            <w:vMerge w:val="restart"/>
          </w:tcPr>
          <w:p w14:paraId="021BB276" w14:textId="35329E35" w:rsidR="00A801B8" w:rsidRDefault="00A801B8" w:rsidP="004169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s</w:t>
            </w:r>
          </w:p>
        </w:tc>
        <w:tc>
          <w:tcPr>
            <w:tcW w:w="2126" w:type="dxa"/>
          </w:tcPr>
          <w:p w14:paraId="65D7A559" w14:textId="662059A3" w:rsidR="00A801B8" w:rsidRDefault="00A801B8" w:rsidP="004169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T</w:t>
            </w:r>
          </w:p>
        </w:tc>
        <w:tc>
          <w:tcPr>
            <w:tcW w:w="2268" w:type="dxa"/>
          </w:tcPr>
          <w:p w14:paraId="1CEF2884" w14:textId="4F1F333F" w:rsidR="00A801B8" w:rsidRDefault="00A801B8" w:rsidP="004169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T</w:t>
            </w:r>
          </w:p>
        </w:tc>
      </w:tr>
      <w:tr w:rsidR="00A801B8" w14:paraId="36F71DA6" w14:textId="77777777" w:rsidTr="00A801B8">
        <w:tc>
          <w:tcPr>
            <w:tcW w:w="4106" w:type="dxa"/>
            <w:gridSpan w:val="2"/>
            <w:vMerge/>
          </w:tcPr>
          <w:p w14:paraId="6068172D" w14:textId="74B74082" w:rsidR="00A801B8" w:rsidRDefault="00A801B8" w:rsidP="004169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94" w:type="dxa"/>
            <w:gridSpan w:val="2"/>
          </w:tcPr>
          <w:p w14:paraId="69634CE2" w14:textId="7B9A1016" w:rsidR="00A801B8" w:rsidRDefault="00A801B8" w:rsidP="004169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 as fed</w:t>
            </w:r>
          </w:p>
        </w:tc>
      </w:tr>
      <w:tr w:rsidR="00A801B8" w14:paraId="207DA955" w14:textId="77777777" w:rsidTr="00A801B8">
        <w:tc>
          <w:tcPr>
            <w:tcW w:w="2547" w:type="dxa"/>
          </w:tcPr>
          <w:p w14:paraId="41394458" w14:textId="7DBDD038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turated</w:t>
            </w:r>
          </w:p>
        </w:tc>
        <w:tc>
          <w:tcPr>
            <w:tcW w:w="1559" w:type="dxa"/>
          </w:tcPr>
          <w:p w14:paraId="0EB93BA1" w14:textId="75E9DD3E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</w:t>
            </w:r>
          </w:p>
        </w:tc>
        <w:tc>
          <w:tcPr>
            <w:tcW w:w="2126" w:type="dxa"/>
          </w:tcPr>
          <w:p w14:paraId="4CFFB20B" w14:textId="27D978C1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1</w:t>
            </w:r>
          </w:p>
        </w:tc>
        <w:tc>
          <w:tcPr>
            <w:tcW w:w="2268" w:type="dxa"/>
          </w:tcPr>
          <w:p w14:paraId="085E342E" w14:textId="5CFA46DF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</w:t>
            </w:r>
          </w:p>
        </w:tc>
      </w:tr>
      <w:tr w:rsidR="00A801B8" w14:paraId="39D0B710" w14:textId="77777777" w:rsidTr="00A801B8">
        <w:tc>
          <w:tcPr>
            <w:tcW w:w="2547" w:type="dxa"/>
          </w:tcPr>
          <w:p w14:paraId="0FD5E937" w14:textId="298AC1B4" w:rsidR="00A801B8" w:rsidRPr="00A801B8" w:rsidRDefault="00A801B8" w:rsidP="00A801B8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Monounsaturated </w:t>
            </w:r>
            <w:r>
              <w:rPr>
                <w:rFonts w:ascii="Times New Roman" w:hAnsi="Times New Roman"/>
                <w:i/>
                <w:iCs/>
              </w:rPr>
              <w:t>cis</w:t>
            </w:r>
          </w:p>
        </w:tc>
        <w:tc>
          <w:tcPr>
            <w:tcW w:w="1559" w:type="dxa"/>
          </w:tcPr>
          <w:p w14:paraId="43A3923F" w14:textId="462F1678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126" w:type="dxa"/>
          </w:tcPr>
          <w:p w14:paraId="1C609376" w14:textId="4893F7A5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0</w:t>
            </w:r>
          </w:p>
        </w:tc>
        <w:tc>
          <w:tcPr>
            <w:tcW w:w="2268" w:type="dxa"/>
          </w:tcPr>
          <w:p w14:paraId="4005DD59" w14:textId="0C209E3F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0</w:t>
            </w:r>
          </w:p>
        </w:tc>
      </w:tr>
      <w:tr w:rsidR="00A801B8" w14:paraId="18805890" w14:textId="77777777" w:rsidTr="00A801B8">
        <w:tc>
          <w:tcPr>
            <w:tcW w:w="2547" w:type="dxa"/>
          </w:tcPr>
          <w:p w14:paraId="170BC37F" w14:textId="5D5BFD72" w:rsidR="00A801B8" w:rsidRPr="00A801B8" w:rsidRDefault="00A801B8" w:rsidP="00A801B8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Monounsaturated </w:t>
            </w:r>
            <w:r>
              <w:rPr>
                <w:rFonts w:ascii="Times New Roman" w:hAnsi="Times New Roman"/>
                <w:i/>
                <w:iCs/>
              </w:rPr>
              <w:t>trans</w:t>
            </w:r>
          </w:p>
        </w:tc>
        <w:tc>
          <w:tcPr>
            <w:tcW w:w="1559" w:type="dxa"/>
          </w:tcPr>
          <w:p w14:paraId="0F7A9DF8" w14:textId="3E68C9EE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126" w:type="dxa"/>
          </w:tcPr>
          <w:p w14:paraId="39579B15" w14:textId="728D2E78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2268" w:type="dxa"/>
          </w:tcPr>
          <w:p w14:paraId="70E53417" w14:textId="76796807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A801B8" w14:paraId="787046EF" w14:textId="77777777" w:rsidTr="00A801B8">
        <w:tc>
          <w:tcPr>
            <w:tcW w:w="2547" w:type="dxa"/>
          </w:tcPr>
          <w:p w14:paraId="2E86AC87" w14:textId="0292E7CC" w:rsidR="00A801B8" w:rsidRPr="00A801B8" w:rsidRDefault="00A801B8" w:rsidP="00A801B8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Polyunsaturated </w:t>
            </w:r>
          </w:p>
        </w:tc>
        <w:tc>
          <w:tcPr>
            <w:tcW w:w="1559" w:type="dxa"/>
          </w:tcPr>
          <w:p w14:paraId="1E6A6882" w14:textId="33D99236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126" w:type="dxa"/>
          </w:tcPr>
          <w:p w14:paraId="7F9573CE" w14:textId="3E44432C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</w:t>
            </w:r>
          </w:p>
        </w:tc>
        <w:tc>
          <w:tcPr>
            <w:tcW w:w="2268" w:type="dxa"/>
          </w:tcPr>
          <w:p w14:paraId="2388B1F4" w14:textId="0895D9A0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</w:t>
            </w:r>
          </w:p>
        </w:tc>
      </w:tr>
      <w:tr w:rsidR="00A801B8" w14:paraId="6F8B2728" w14:textId="77777777" w:rsidTr="00A801B8">
        <w:tc>
          <w:tcPr>
            <w:tcW w:w="2547" w:type="dxa"/>
            <w:vMerge w:val="restart"/>
          </w:tcPr>
          <w:p w14:paraId="065E4121" w14:textId="4E1A60E9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ega-3</w:t>
            </w:r>
          </w:p>
        </w:tc>
        <w:tc>
          <w:tcPr>
            <w:tcW w:w="1559" w:type="dxa"/>
          </w:tcPr>
          <w:p w14:paraId="484D430A" w14:textId="650497AB" w:rsidR="00A801B8" w:rsidRPr="00A801B8" w:rsidRDefault="00A801B8" w:rsidP="00A801B8">
            <w:pPr>
              <w:rPr>
                <w:rFonts w:ascii="Times New Roman" w:hAnsi="Times New Roman" w:cs="Times New Roman"/>
              </w:rPr>
            </w:pPr>
            <w:r w:rsidRPr="00A801B8">
              <w:rPr>
                <w:rFonts w:ascii="Times New Roman" w:hAnsi="Times New Roman" w:cs="Times New Roman"/>
              </w:rPr>
              <w:t>18:3</w:t>
            </w:r>
            <w:r w:rsidRPr="00A801B8">
              <w:rPr>
                <w:rFonts w:ascii="Times New Roman" w:hAnsi="Times New Roman" w:cs="Times New Roman"/>
                <w:color w:val="000000" w:themeColor="text1"/>
              </w:rPr>
              <w:t>ω3</w:t>
            </w:r>
          </w:p>
        </w:tc>
        <w:tc>
          <w:tcPr>
            <w:tcW w:w="2126" w:type="dxa"/>
          </w:tcPr>
          <w:p w14:paraId="68F53DAB" w14:textId="7C3B70D5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2268" w:type="dxa"/>
          </w:tcPr>
          <w:p w14:paraId="234BA92E" w14:textId="0F6482EF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A801B8" w14:paraId="339AA339" w14:textId="77777777" w:rsidTr="00A801B8">
        <w:tc>
          <w:tcPr>
            <w:tcW w:w="2547" w:type="dxa"/>
            <w:vMerge/>
          </w:tcPr>
          <w:p w14:paraId="486A2BFB" w14:textId="072C879A" w:rsidR="00A801B8" w:rsidRDefault="00A801B8" w:rsidP="00A801B8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F01C8BA" w14:textId="1DFFBF80" w:rsidR="00A801B8" w:rsidRPr="00A801B8" w:rsidRDefault="00A801B8" w:rsidP="00A801B8">
            <w:pPr>
              <w:rPr>
                <w:rFonts w:ascii="Times New Roman" w:hAnsi="Times New Roman" w:cs="Times New Roman"/>
              </w:rPr>
            </w:pPr>
            <w:r w:rsidRPr="00A801B8">
              <w:rPr>
                <w:rFonts w:ascii="Times New Roman" w:hAnsi="Times New Roman" w:cs="Times New Roman"/>
              </w:rPr>
              <w:t>22:6</w:t>
            </w:r>
            <w:r w:rsidRPr="00A801B8">
              <w:rPr>
                <w:rFonts w:ascii="Times New Roman" w:hAnsi="Times New Roman" w:cs="Times New Roman"/>
                <w:color w:val="000000" w:themeColor="text1"/>
              </w:rPr>
              <w:t>ω3</w:t>
            </w:r>
          </w:p>
        </w:tc>
        <w:tc>
          <w:tcPr>
            <w:tcW w:w="2126" w:type="dxa"/>
          </w:tcPr>
          <w:p w14:paraId="2C261F2A" w14:textId="77625F92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2268" w:type="dxa"/>
          </w:tcPr>
          <w:p w14:paraId="4D866613" w14:textId="13F96E96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:rsidR="00A801B8" w14:paraId="1948437A" w14:textId="77777777" w:rsidTr="00A801B8">
        <w:tc>
          <w:tcPr>
            <w:tcW w:w="2547" w:type="dxa"/>
            <w:vMerge/>
          </w:tcPr>
          <w:p w14:paraId="4E74819F" w14:textId="034CB3A2" w:rsidR="00A801B8" w:rsidRDefault="00A801B8" w:rsidP="00A801B8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29206024" w14:textId="63141E6C" w:rsidR="00A801B8" w:rsidRPr="00A801B8" w:rsidRDefault="00A801B8" w:rsidP="00A801B8">
            <w:pPr>
              <w:rPr>
                <w:rFonts w:ascii="Times New Roman" w:hAnsi="Times New Roman" w:cs="Times New Roman"/>
              </w:rPr>
            </w:pPr>
            <w:r w:rsidRPr="00A801B8">
              <w:rPr>
                <w:rFonts w:ascii="Times New Roman" w:hAnsi="Times New Roman" w:cs="Times New Roman"/>
              </w:rPr>
              <w:t>20:5</w:t>
            </w:r>
            <w:r w:rsidRPr="00A801B8">
              <w:rPr>
                <w:rFonts w:ascii="Times New Roman" w:hAnsi="Times New Roman" w:cs="Times New Roman"/>
                <w:color w:val="000000" w:themeColor="text1"/>
              </w:rPr>
              <w:t>ω3</w:t>
            </w:r>
          </w:p>
        </w:tc>
        <w:tc>
          <w:tcPr>
            <w:tcW w:w="2126" w:type="dxa"/>
          </w:tcPr>
          <w:p w14:paraId="669D8847" w14:textId="15DFFC57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2268" w:type="dxa"/>
          </w:tcPr>
          <w:p w14:paraId="4481EBA0" w14:textId="4CE046AF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A801B8" w14:paraId="27D35326" w14:textId="77777777" w:rsidTr="00A801B8">
        <w:tc>
          <w:tcPr>
            <w:tcW w:w="2547" w:type="dxa"/>
            <w:vMerge w:val="restart"/>
          </w:tcPr>
          <w:p w14:paraId="04516C80" w14:textId="2E723A1D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ega-6</w:t>
            </w:r>
          </w:p>
        </w:tc>
        <w:tc>
          <w:tcPr>
            <w:tcW w:w="1559" w:type="dxa"/>
          </w:tcPr>
          <w:p w14:paraId="74A98D90" w14:textId="6F2C30D1" w:rsidR="00A801B8" w:rsidRPr="00A801B8" w:rsidRDefault="00A801B8" w:rsidP="00A801B8">
            <w:pPr>
              <w:rPr>
                <w:rFonts w:ascii="Times New Roman" w:hAnsi="Times New Roman" w:cs="Times New Roman"/>
              </w:rPr>
            </w:pPr>
            <w:r w:rsidRPr="00A801B8">
              <w:rPr>
                <w:rFonts w:ascii="Times New Roman" w:hAnsi="Times New Roman" w:cs="Times New Roman"/>
              </w:rPr>
              <w:t>18:2</w:t>
            </w:r>
            <w:r w:rsidRPr="00A801B8">
              <w:rPr>
                <w:rFonts w:ascii="Times New Roman" w:hAnsi="Times New Roman" w:cs="Times New Roman"/>
                <w:color w:val="000000" w:themeColor="text1"/>
              </w:rPr>
              <w:t>ω6</w:t>
            </w:r>
          </w:p>
        </w:tc>
        <w:tc>
          <w:tcPr>
            <w:tcW w:w="2126" w:type="dxa"/>
          </w:tcPr>
          <w:p w14:paraId="42BC216C" w14:textId="0D59C14F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2268" w:type="dxa"/>
          </w:tcPr>
          <w:p w14:paraId="465B0B8B" w14:textId="47599F15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</w:tr>
      <w:tr w:rsidR="00A801B8" w14:paraId="280CB842" w14:textId="77777777" w:rsidTr="00A801B8">
        <w:tc>
          <w:tcPr>
            <w:tcW w:w="2547" w:type="dxa"/>
            <w:vMerge/>
          </w:tcPr>
          <w:p w14:paraId="1DC10D77" w14:textId="10FBFE41" w:rsidR="00A801B8" w:rsidRDefault="00A801B8" w:rsidP="00A801B8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0E157E6A" w14:textId="48FF8CE2" w:rsidR="00A801B8" w:rsidRPr="00A801B8" w:rsidRDefault="00A801B8" w:rsidP="00A801B8">
            <w:pPr>
              <w:rPr>
                <w:rFonts w:ascii="Times New Roman" w:hAnsi="Times New Roman" w:cs="Times New Roman"/>
              </w:rPr>
            </w:pPr>
            <w:r w:rsidRPr="00A801B8">
              <w:rPr>
                <w:rFonts w:ascii="Times New Roman" w:hAnsi="Times New Roman" w:cs="Times New Roman"/>
              </w:rPr>
              <w:t>20:3</w:t>
            </w:r>
            <w:r w:rsidRPr="00A801B8">
              <w:rPr>
                <w:rFonts w:ascii="Times New Roman" w:hAnsi="Times New Roman" w:cs="Times New Roman"/>
                <w:color w:val="000000" w:themeColor="text1"/>
              </w:rPr>
              <w:t>ω6</w:t>
            </w:r>
          </w:p>
        </w:tc>
        <w:tc>
          <w:tcPr>
            <w:tcW w:w="2126" w:type="dxa"/>
          </w:tcPr>
          <w:p w14:paraId="122E4322" w14:textId="0342E4DC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2268" w:type="dxa"/>
          </w:tcPr>
          <w:p w14:paraId="13D22BF9" w14:textId="0E572858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A801B8" w14:paraId="16358D9C" w14:textId="77777777" w:rsidTr="00A801B8">
        <w:tc>
          <w:tcPr>
            <w:tcW w:w="2547" w:type="dxa"/>
            <w:vMerge/>
          </w:tcPr>
          <w:p w14:paraId="1232AC08" w14:textId="77777777" w:rsidR="00A801B8" w:rsidRDefault="00A801B8" w:rsidP="00A801B8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2458E489" w14:textId="0C9A1065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:4</w:t>
            </w:r>
            <w:r w:rsidRPr="00A801B8">
              <w:rPr>
                <w:rFonts w:ascii="Times New Roman" w:hAnsi="Times New Roman" w:cs="Times New Roman"/>
                <w:color w:val="000000" w:themeColor="text1"/>
              </w:rPr>
              <w:t>ω6</w:t>
            </w:r>
          </w:p>
        </w:tc>
        <w:tc>
          <w:tcPr>
            <w:tcW w:w="2126" w:type="dxa"/>
          </w:tcPr>
          <w:p w14:paraId="3CFE57F8" w14:textId="490AD81E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2268" w:type="dxa"/>
          </w:tcPr>
          <w:p w14:paraId="04818D41" w14:textId="52EAFDC7" w:rsidR="00A801B8" w:rsidRDefault="00A801B8" w:rsidP="00A801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</w:tbl>
    <w:p w14:paraId="71299CC3" w14:textId="6BDB222B" w:rsidR="00FC245E" w:rsidRDefault="00FC245E" w:rsidP="0041690C">
      <w:pPr>
        <w:rPr>
          <w:rFonts w:ascii="Times New Roman" w:hAnsi="Times New Roman"/>
        </w:rPr>
      </w:pPr>
    </w:p>
    <w:p w14:paraId="50BAC36E" w14:textId="77777777" w:rsidR="00FC245E" w:rsidRDefault="00FC245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449D2A8" w14:textId="546D7615" w:rsidR="00FC245E" w:rsidRPr="00FC1A32" w:rsidRDefault="00FC245E" w:rsidP="00FC245E">
      <w:pPr>
        <w:pStyle w:val="Caption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ascii="Times New Roman" w:hAnsi="Times New Roman"/>
          <w:b w:val="0"/>
          <w:bCs/>
          <w:sz w:val="24"/>
          <w:szCs w:val="24"/>
        </w:rPr>
        <w:lastRenderedPageBreak/>
        <w:t xml:space="preserve">Supplementary </w:t>
      </w:r>
      <w:r w:rsidRPr="00FC1A32">
        <w:rPr>
          <w:rFonts w:ascii="Times New Roman" w:hAnsi="Times New Roman"/>
          <w:b w:val="0"/>
          <w:bCs/>
          <w:sz w:val="24"/>
          <w:szCs w:val="24"/>
        </w:rPr>
        <w:t xml:space="preserve">Table </w:t>
      </w:r>
      <w:r>
        <w:rPr>
          <w:rFonts w:ascii="Times New Roman" w:hAnsi="Times New Roman"/>
          <w:b w:val="0"/>
          <w:bCs/>
          <w:sz w:val="24"/>
          <w:szCs w:val="24"/>
        </w:rPr>
        <w:t>5</w:t>
      </w:r>
      <w:r w:rsidRPr="00FC1A32">
        <w:rPr>
          <w:rFonts w:ascii="Times New Roman" w:hAnsi="Times New Roman"/>
          <w:b w:val="0"/>
          <w:bCs/>
          <w:sz w:val="24"/>
          <w:szCs w:val="24"/>
        </w:rPr>
        <w:t>: Significant results of univariate repeated measures mixed model of time and diet for serum amino acids and protein metabolites in 61 dogs fed an animal-based (MEAT) or plant-based (PLANT) diet for 3 months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3"/>
        <w:gridCol w:w="1985"/>
        <w:gridCol w:w="1417"/>
        <w:gridCol w:w="1701"/>
        <w:gridCol w:w="851"/>
      </w:tblGrid>
      <w:tr w:rsidR="00FC245E" w:rsidRPr="00516E2D" w14:paraId="35E6FA30" w14:textId="77777777" w:rsidTr="008C22B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234F13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Interac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89D4FC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Amino acid metabol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0AC19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Di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B1831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Contrast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C1373E">
              <w:rPr>
                <w:color w:val="1F1F1F"/>
                <w:sz w:val="20"/>
                <w:szCs w:val="20"/>
                <w:shd w:val="clear" w:color="auto" w:fill="FFFFFF"/>
              </w:rPr>
              <w:t>μ</w:t>
            </w:r>
            <w:r>
              <w:rPr>
                <w:sz w:val="20"/>
                <w:szCs w:val="20"/>
              </w:rPr>
              <w:t>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FEDCE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6D51C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-value</w:t>
            </w:r>
          </w:p>
        </w:tc>
      </w:tr>
      <w:tr w:rsidR="00FC245E" w:rsidRPr="00516E2D" w14:paraId="489A8DBA" w14:textId="77777777" w:rsidTr="00404120">
        <w:tc>
          <w:tcPr>
            <w:tcW w:w="9351" w:type="dxa"/>
            <w:gridSpan w:val="6"/>
            <w:tcBorders>
              <w:top w:val="single" w:sz="4" w:space="0" w:color="auto"/>
            </w:tcBorders>
          </w:tcPr>
          <w:p w14:paraId="7918D46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Time (referent = baseline timepoint)</w:t>
            </w:r>
          </w:p>
        </w:tc>
      </w:tr>
      <w:tr w:rsidR="00FC245E" w:rsidRPr="00516E2D" w14:paraId="6A8098AB" w14:textId="77777777" w:rsidTr="008C22B5">
        <w:tc>
          <w:tcPr>
            <w:tcW w:w="1134" w:type="dxa"/>
          </w:tcPr>
          <w:p w14:paraId="6C3BE585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50E10E0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Arginine</w:t>
            </w:r>
          </w:p>
        </w:tc>
        <w:tc>
          <w:tcPr>
            <w:tcW w:w="1985" w:type="dxa"/>
          </w:tcPr>
          <w:p w14:paraId="64E5414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4A05DC8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7.94</w:t>
            </w:r>
          </w:p>
        </w:tc>
        <w:tc>
          <w:tcPr>
            <w:tcW w:w="1701" w:type="dxa"/>
          </w:tcPr>
          <w:p w14:paraId="5DE995B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14.983- -0.901</w:t>
            </w:r>
          </w:p>
        </w:tc>
        <w:tc>
          <w:tcPr>
            <w:tcW w:w="851" w:type="dxa"/>
          </w:tcPr>
          <w:p w14:paraId="652228B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11</w:t>
            </w:r>
          </w:p>
        </w:tc>
      </w:tr>
      <w:tr w:rsidR="00FC245E" w:rsidRPr="00516E2D" w14:paraId="315A82EF" w14:textId="77777777" w:rsidTr="008C22B5">
        <w:tc>
          <w:tcPr>
            <w:tcW w:w="1134" w:type="dxa"/>
          </w:tcPr>
          <w:p w14:paraId="626DCE0E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2986EB8B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Glutamine</w:t>
            </w:r>
          </w:p>
        </w:tc>
        <w:tc>
          <w:tcPr>
            <w:tcW w:w="1985" w:type="dxa"/>
          </w:tcPr>
          <w:p w14:paraId="3807020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7FE5617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54.16</w:t>
            </w:r>
          </w:p>
        </w:tc>
        <w:tc>
          <w:tcPr>
            <w:tcW w:w="1701" w:type="dxa"/>
          </w:tcPr>
          <w:p w14:paraId="1DD80DE9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8.786-99.537</w:t>
            </w:r>
          </w:p>
        </w:tc>
        <w:tc>
          <w:tcPr>
            <w:tcW w:w="851" w:type="dxa"/>
          </w:tcPr>
          <w:p w14:paraId="049A5FD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19</w:t>
            </w:r>
          </w:p>
        </w:tc>
      </w:tr>
      <w:tr w:rsidR="00FC245E" w:rsidRPr="00516E2D" w14:paraId="217CD778" w14:textId="77777777" w:rsidTr="008C22B5">
        <w:tc>
          <w:tcPr>
            <w:tcW w:w="1134" w:type="dxa"/>
          </w:tcPr>
          <w:p w14:paraId="785DD287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42627EB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thionine</w:t>
            </w:r>
          </w:p>
        </w:tc>
        <w:tc>
          <w:tcPr>
            <w:tcW w:w="1985" w:type="dxa"/>
          </w:tcPr>
          <w:p w14:paraId="57A47EC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5CA1B1D9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4.32</w:t>
            </w:r>
          </w:p>
        </w:tc>
        <w:tc>
          <w:tcPr>
            <w:tcW w:w="1701" w:type="dxa"/>
          </w:tcPr>
          <w:p w14:paraId="4230CC3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7.582- -1.063</w:t>
            </w:r>
          </w:p>
        </w:tc>
        <w:tc>
          <w:tcPr>
            <w:tcW w:w="851" w:type="dxa"/>
          </w:tcPr>
          <w:p w14:paraId="65163F0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5</w:t>
            </w:r>
          </w:p>
        </w:tc>
      </w:tr>
      <w:tr w:rsidR="00FC245E" w:rsidRPr="00516E2D" w14:paraId="0C1B5808" w14:textId="77777777" w:rsidTr="008C22B5">
        <w:tc>
          <w:tcPr>
            <w:tcW w:w="1134" w:type="dxa"/>
          </w:tcPr>
          <w:p w14:paraId="4D62EDF6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674FC843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roline</w:t>
            </w:r>
          </w:p>
        </w:tc>
        <w:tc>
          <w:tcPr>
            <w:tcW w:w="1985" w:type="dxa"/>
          </w:tcPr>
          <w:p w14:paraId="7AC2A0A2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17994F1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11.67</w:t>
            </w:r>
          </w:p>
        </w:tc>
        <w:tc>
          <w:tcPr>
            <w:tcW w:w="1701" w:type="dxa"/>
          </w:tcPr>
          <w:p w14:paraId="6F7B7F3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20.887- -2.461</w:t>
            </w:r>
          </w:p>
        </w:tc>
        <w:tc>
          <w:tcPr>
            <w:tcW w:w="851" w:type="dxa"/>
          </w:tcPr>
          <w:p w14:paraId="6FCC4FB9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8</w:t>
            </w:r>
          </w:p>
        </w:tc>
      </w:tr>
      <w:tr w:rsidR="00FC245E" w:rsidRPr="00516E2D" w14:paraId="0E917E18" w14:textId="77777777" w:rsidTr="008C22B5">
        <w:tc>
          <w:tcPr>
            <w:tcW w:w="1134" w:type="dxa"/>
          </w:tcPr>
          <w:p w14:paraId="100CED12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5AEF8DED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Cysteine</w:t>
            </w:r>
          </w:p>
        </w:tc>
        <w:tc>
          <w:tcPr>
            <w:tcW w:w="1985" w:type="dxa"/>
          </w:tcPr>
          <w:p w14:paraId="3324946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1D5D8B42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.25</w:t>
            </w:r>
          </w:p>
        </w:tc>
        <w:tc>
          <w:tcPr>
            <w:tcW w:w="1701" w:type="dxa"/>
          </w:tcPr>
          <w:p w14:paraId="28B42F08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37-2.455</w:t>
            </w:r>
          </w:p>
        </w:tc>
        <w:tc>
          <w:tcPr>
            <w:tcW w:w="851" w:type="dxa"/>
          </w:tcPr>
          <w:p w14:paraId="237D076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15</w:t>
            </w:r>
          </w:p>
        </w:tc>
      </w:tr>
      <w:tr w:rsidR="00FC245E" w:rsidRPr="00516E2D" w14:paraId="159CFE9F" w14:textId="77777777" w:rsidTr="008C22B5">
        <w:tc>
          <w:tcPr>
            <w:tcW w:w="1134" w:type="dxa"/>
          </w:tcPr>
          <w:p w14:paraId="7E9F0E5F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36F7406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Cystine</w:t>
            </w:r>
          </w:p>
        </w:tc>
        <w:tc>
          <w:tcPr>
            <w:tcW w:w="1985" w:type="dxa"/>
          </w:tcPr>
          <w:p w14:paraId="466FA7C8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44848C1B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3.62</w:t>
            </w:r>
          </w:p>
        </w:tc>
        <w:tc>
          <w:tcPr>
            <w:tcW w:w="1701" w:type="dxa"/>
          </w:tcPr>
          <w:p w14:paraId="2BFFC99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5.891- -1.358</w:t>
            </w:r>
          </w:p>
        </w:tc>
        <w:tc>
          <w:tcPr>
            <w:tcW w:w="851" w:type="dxa"/>
          </w:tcPr>
          <w:p w14:paraId="0EE5814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3</w:t>
            </w:r>
          </w:p>
        </w:tc>
      </w:tr>
      <w:tr w:rsidR="00FC245E" w:rsidRPr="00516E2D" w14:paraId="629F1D1F" w14:textId="77777777" w:rsidTr="008C22B5">
        <w:tc>
          <w:tcPr>
            <w:tcW w:w="1134" w:type="dxa"/>
          </w:tcPr>
          <w:p w14:paraId="42E0E956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49645E5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Cystine</w:t>
            </w:r>
          </w:p>
        </w:tc>
        <w:tc>
          <w:tcPr>
            <w:tcW w:w="1985" w:type="dxa"/>
          </w:tcPr>
          <w:p w14:paraId="2A83D7C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1EF961D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4.16</w:t>
            </w:r>
          </w:p>
        </w:tc>
        <w:tc>
          <w:tcPr>
            <w:tcW w:w="1701" w:type="dxa"/>
          </w:tcPr>
          <w:p w14:paraId="602AE3D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6.461- -1.854</w:t>
            </w:r>
          </w:p>
        </w:tc>
        <w:tc>
          <w:tcPr>
            <w:tcW w:w="851" w:type="dxa"/>
          </w:tcPr>
          <w:p w14:paraId="6874C46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1</w:t>
            </w:r>
          </w:p>
        </w:tc>
      </w:tr>
      <w:tr w:rsidR="00FC245E" w:rsidRPr="00516E2D" w14:paraId="2C1D2D7B" w14:textId="77777777" w:rsidTr="008C22B5">
        <w:tc>
          <w:tcPr>
            <w:tcW w:w="1134" w:type="dxa"/>
          </w:tcPr>
          <w:p w14:paraId="0D2D2494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17E0EDF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Homocysteine</w:t>
            </w:r>
          </w:p>
        </w:tc>
        <w:tc>
          <w:tcPr>
            <w:tcW w:w="1985" w:type="dxa"/>
          </w:tcPr>
          <w:p w14:paraId="2B1649BE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PLANT</w:t>
            </w:r>
          </w:p>
        </w:tc>
        <w:tc>
          <w:tcPr>
            <w:tcW w:w="1417" w:type="dxa"/>
          </w:tcPr>
          <w:p w14:paraId="1117C12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575A122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17-0.064</w:t>
            </w:r>
          </w:p>
        </w:tc>
        <w:tc>
          <w:tcPr>
            <w:tcW w:w="851" w:type="dxa"/>
          </w:tcPr>
          <w:p w14:paraId="3576DD8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1</w:t>
            </w:r>
          </w:p>
        </w:tc>
      </w:tr>
      <w:tr w:rsidR="00FC245E" w:rsidRPr="00516E2D" w14:paraId="5721E7F3" w14:textId="77777777" w:rsidTr="00404120">
        <w:tc>
          <w:tcPr>
            <w:tcW w:w="9351" w:type="dxa"/>
            <w:gridSpan w:val="6"/>
          </w:tcPr>
          <w:p w14:paraId="76668C5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  <w:r w:rsidRPr="00516E2D">
              <w:rPr>
                <w:sz w:val="20"/>
                <w:szCs w:val="20"/>
              </w:rPr>
              <w:t xml:space="preserve">*Time (referent = </w:t>
            </w:r>
            <w:r>
              <w:rPr>
                <w:sz w:val="20"/>
                <w:szCs w:val="20"/>
              </w:rPr>
              <w:t>PLANT at exit timepoint</w:t>
            </w:r>
            <w:r w:rsidRPr="00516E2D">
              <w:rPr>
                <w:sz w:val="20"/>
                <w:szCs w:val="20"/>
              </w:rPr>
              <w:t>)</w:t>
            </w:r>
          </w:p>
        </w:tc>
      </w:tr>
      <w:tr w:rsidR="00FC245E" w:rsidRPr="00516E2D" w14:paraId="6AD82110" w14:textId="77777777" w:rsidTr="008C22B5">
        <w:tc>
          <w:tcPr>
            <w:tcW w:w="1134" w:type="dxa"/>
          </w:tcPr>
          <w:p w14:paraId="4ACC3E1A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187749B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Ornithine</w:t>
            </w:r>
          </w:p>
        </w:tc>
        <w:tc>
          <w:tcPr>
            <w:tcW w:w="1985" w:type="dxa"/>
          </w:tcPr>
          <w:p w14:paraId="33536B9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22523FBE" w14:textId="77777777" w:rsidR="00FC245E" w:rsidRPr="00516E2D" w:rsidDel="00D92A55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3.67</w:t>
            </w:r>
          </w:p>
        </w:tc>
        <w:tc>
          <w:tcPr>
            <w:tcW w:w="1701" w:type="dxa"/>
          </w:tcPr>
          <w:p w14:paraId="486419FD" w14:textId="77777777" w:rsidR="00FC245E" w:rsidRPr="00516E2D" w:rsidDel="00D92A55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.814-5.532</w:t>
            </w:r>
          </w:p>
        </w:tc>
        <w:tc>
          <w:tcPr>
            <w:tcW w:w="851" w:type="dxa"/>
          </w:tcPr>
          <w:p w14:paraId="4345E11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2C0A7BB0" w14:textId="77777777" w:rsidTr="008C22B5">
        <w:tc>
          <w:tcPr>
            <w:tcW w:w="1134" w:type="dxa"/>
          </w:tcPr>
          <w:p w14:paraId="0079657E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4C373DDB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Glycine</w:t>
            </w:r>
          </w:p>
        </w:tc>
        <w:tc>
          <w:tcPr>
            <w:tcW w:w="1985" w:type="dxa"/>
          </w:tcPr>
          <w:p w14:paraId="7E4CE56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6709ACD5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47.90</w:t>
            </w:r>
          </w:p>
        </w:tc>
        <w:tc>
          <w:tcPr>
            <w:tcW w:w="1701" w:type="dxa"/>
          </w:tcPr>
          <w:p w14:paraId="7938508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30.314-65.489</w:t>
            </w:r>
          </w:p>
        </w:tc>
        <w:tc>
          <w:tcPr>
            <w:tcW w:w="851" w:type="dxa"/>
          </w:tcPr>
          <w:p w14:paraId="007538A3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45AB8DC2" w14:textId="77777777" w:rsidTr="008C22B5">
        <w:tc>
          <w:tcPr>
            <w:tcW w:w="1134" w:type="dxa"/>
          </w:tcPr>
          <w:p w14:paraId="2937EACD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613793F9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Isoleucine</w:t>
            </w:r>
          </w:p>
        </w:tc>
        <w:tc>
          <w:tcPr>
            <w:tcW w:w="1985" w:type="dxa"/>
          </w:tcPr>
          <w:p w14:paraId="2C34A35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7A6A3323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6.02</w:t>
            </w:r>
          </w:p>
        </w:tc>
        <w:tc>
          <w:tcPr>
            <w:tcW w:w="1701" w:type="dxa"/>
          </w:tcPr>
          <w:p w14:paraId="5738C85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3.026-9.024</w:t>
            </w:r>
          </w:p>
        </w:tc>
        <w:tc>
          <w:tcPr>
            <w:tcW w:w="851" w:type="dxa"/>
          </w:tcPr>
          <w:p w14:paraId="386995FB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5289F56F" w14:textId="77777777" w:rsidTr="008C22B5">
        <w:tc>
          <w:tcPr>
            <w:tcW w:w="1134" w:type="dxa"/>
          </w:tcPr>
          <w:p w14:paraId="616A2191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3F96AC9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Valine</w:t>
            </w:r>
          </w:p>
        </w:tc>
        <w:tc>
          <w:tcPr>
            <w:tcW w:w="1985" w:type="dxa"/>
          </w:tcPr>
          <w:p w14:paraId="1266F7F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1342940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22.31</w:t>
            </w:r>
          </w:p>
        </w:tc>
        <w:tc>
          <w:tcPr>
            <w:tcW w:w="1701" w:type="dxa"/>
          </w:tcPr>
          <w:p w14:paraId="7C364C6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2.511-32.781</w:t>
            </w:r>
          </w:p>
        </w:tc>
        <w:tc>
          <w:tcPr>
            <w:tcW w:w="851" w:type="dxa"/>
          </w:tcPr>
          <w:p w14:paraId="4A1CEBA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757D521A" w14:textId="77777777" w:rsidTr="008C22B5">
        <w:tc>
          <w:tcPr>
            <w:tcW w:w="1134" w:type="dxa"/>
          </w:tcPr>
          <w:p w14:paraId="119975E6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474CB279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Acetylornithine</w:t>
            </w:r>
          </w:p>
        </w:tc>
        <w:tc>
          <w:tcPr>
            <w:tcW w:w="1985" w:type="dxa"/>
          </w:tcPr>
          <w:p w14:paraId="6467B57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79A919C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66.06</w:t>
            </w:r>
          </w:p>
        </w:tc>
        <w:tc>
          <w:tcPr>
            <w:tcW w:w="1701" w:type="dxa"/>
          </w:tcPr>
          <w:p w14:paraId="674DC93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75.374- -56.753</w:t>
            </w:r>
          </w:p>
        </w:tc>
        <w:tc>
          <w:tcPr>
            <w:tcW w:w="851" w:type="dxa"/>
          </w:tcPr>
          <w:p w14:paraId="2E2C531D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0189498B" w14:textId="77777777" w:rsidTr="008C22B5">
        <w:tc>
          <w:tcPr>
            <w:tcW w:w="1134" w:type="dxa"/>
          </w:tcPr>
          <w:p w14:paraId="63C3B617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662D79ED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proofErr w:type="spellStart"/>
            <w:r w:rsidRPr="00516E2D">
              <w:rPr>
                <w:sz w:val="20"/>
                <w:szCs w:val="20"/>
              </w:rPr>
              <w:t>Methylhistidine</w:t>
            </w:r>
            <w:proofErr w:type="spellEnd"/>
          </w:p>
        </w:tc>
        <w:tc>
          <w:tcPr>
            <w:tcW w:w="1985" w:type="dxa"/>
          </w:tcPr>
          <w:p w14:paraId="79AB76AD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41F4B52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4.61</w:t>
            </w:r>
          </w:p>
        </w:tc>
        <w:tc>
          <w:tcPr>
            <w:tcW w:w="1701" w:type="dxa"/>
          </w:tcPr>
          <w:p w14:paraId="63D7293B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0.404-18.824</w:t>
            </w:r>
          </w:p>
        </w:tc>
        <w:tc>
          <w:tcPr>
            <w:tcW w:w="851" w:type="dxa"/>
          </w:tcPr>
          <w:p w14:paraId="5055AAE1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49E17C18" w14:textId="77777777" w:rsidTr="008C22B5">
        <w:tc>
          <w:tcPr>
            <w:tcW w:w="1134" w:type="dxa"/>
          </w:tcPr>
          <w:p w14:paraId="0AD6F7C5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73EC02B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Trans-hydroxyproline</w:t>
            </w:r>
          </w:p>
        </w:tc>
        <w:tc>
          <w:tcPr>
            <w:tcW w:w="1985" w:type="dxa"/>
          </w:tcPr>
          <w:p w14:paraId="40318DD2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481A9744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9.85</w:t>
            </w:r>
          </w:p>
        </w:tc>
        <w:tc>
          <w:tcPr>
            <w:tcW w:w="1701" w:type="dxa"/>
          </w:tcPr>
          <w:p w14:paraId="3F29EDB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4.155-25.549</w:t>
            </w:r>
          </w:p>
        </w:tc>
        <w:tc>
          <w:tcPr>
            <w:tcW w:w="851" w:type="dxa"/>
          </w:tcPr>
          <w:p w14:paraId="46912912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22AD015E" w14:textId="77777777" w:rsidTr="008C22B5">
        <w:tc>
          <w:tcPr>
            <w:tcW w:w="1134" w:type="dxa"/>
          </w:tcPr>
          <w:p w14:paraId="6A62756A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5E3F556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Serotonin</w:t>
            </w:r>
          </w:p>
        </w:tc>
        <w:tc>
          <w:tcPr>
            <w:tcW w:w="1985" w:type="dxa"/>
          </w:tcPr>
          <w:p w14:paraId="3EBC077E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4E7833A8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60</w:t>
            </w:r>
          </w:p>
        </w:tc>
        <w:tc>
          <w:tcPr>
            <w:tcW w:w="1701" w:type="dxa"/>
          </w:tcPr>
          <w:p w14:paraId="7462876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328-0.875</w:t>
            </w:r>
          </w:p>
        </w:tc>
        <w:tc>
          <w:tcPr>
            <w:tcW w:w="851" w:type="dxa"/>
          </w:tcPr>
          <w:p w14:paraId="02F240C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14:paraId="741D6DD3" w14:textId="77777777" w:rsidTr="008C22B5">
        <w:tc>
          <w:tcPr>
            <w:tcW w:w="1134" w:type="dxa"/>
          </w:tcPr>
          <w:p w14:paraId="621A4785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2536980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Creatinine</w:t>
            </w:r>
          </w:p>
        </w:tc>
        <w:tc>
          <w:tcPr>
            <w:tcW w:w="1985" w:type="dxa"/>
          </w:tcPr>
          <w:p w14:paraId="3A730EC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6B0B822C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7.81</w:t>
            </w:r>
          </w:p>
        </w:tc>
        <w:tc>
          <w:tcPr>
            <w:tcW w:w="1701" w:type="dxa"/>
          </w:tcPr>
          <w:p w14:paraId="338DB890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11.939-23.683</w:t>
            </w:r>
          </w:p>
        </w:tc>
        <w:tc>
          <w:tcPr>
            <w:tcW w:w="851" w:type="dxa"/>
          </w:tcPr>
          <w:p w14:paraId="5EEE396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:rsidDel="00DF5876" w14:paraId="645A743A" w14:textId="77777777" w:rsidTr="008C22B5">
        <w:tc>
          <w:tcPr>
            <w:tcW w:w="1134" w:type="dxa"/>
          </w:tcPr>
          <w:p w14:paraId="280B1B15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4D1ACFF7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Alpha-aminoadipic acid</w:t>
            </w:r>
          </w:p>
        </w:tc>
        <w:tc>
          <w:tcPr>
            <w:tcW w:w="1985" w:type="dxa"/>
          </w:tcPr>
          <w:p w14:paraId="18A920AF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</w:tcPr>
          <w:p w14:paraId="2B5786E8" w14:textId="77777777" w:rsidR="00FC245E" w:rsidRPr="00516E2D" w:rsidDel="00F91071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0.29</w:t>
            </w:r>
          </w:p>
        </w:tc>
        <w:tc>
          <w:tcPr>
            <w:tcW w:w="1701" w:type="dxa"/>
          </w:tcPr>
          <w:p w14:paraId="57DF4800" w14:textId="77777777" w:rsidR="00FC245E" w:rsidRPr="00516E2D" w:rsidDel="00F91071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-0.423- -0.147</w:t>
            </w:r>
          </w:p>
        </w:tc>
        <w:tc>
          <w:tcPr>
            <w:tcW w:w="851" w:type="dxa"/>
          </w:tcPr>
          <w:p w14:paraId="2BD9FA0C" w14:textId="77777777" w:rsidR="00FC245E" w:rsidRPr="00516E2D" w:rsidDel="00DF5876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  <w:tr w:rsidR="00FC245E" w:rsidRPr="00516E2D" w:rsidDel="00DF5876" w14:paraId="3AB7D989" w14:textId="77777777" w:rsidTr="008C22B5">
        <w:tc>
          <w:tcPr>
            <w:tcW w:w="1134" w:type="dxa"/>
            <w:tcBorders>
              <w:bottom w:val="single" w:sz="4" w:space="0" w:color="auto"/>
            </w:tcBorders>
          </w:tcPr>
          <w:p w14:paraId="7D29B50D" w14:textId="77777777" w:rsidR="00FC245E" w:rsidRPr="00516E2D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4413A7B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proofErr w:type="spellStart"/>
            <w:r w:rsidRPr="00516E2D">
              <w:rPr>
                <w:sz w:val="20"/>
                <w:szCs w:val="20"/>
              </w:rPr>
              <w:t>dcSAM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115D1DA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ME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205EC6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E0D62D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0.0031-0.01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856D1E" w14:textId="77777777" w:rsidR="00FC245E" w:rsidRPr="00516E2D" w:rsidRDefault="00FC245E" w:rsidP="00404120">
            <w:pPr>
              <w:rPr>
                <w:sz w:val="20"/>
                <w:szCs w:val="20"/>
              </w:rPr>
            </w:pPr>
            <w:r w:rsidRPr="00516E2D">
              <w:rPr>
                <w:sz w:val="20"/>
                <w:szCs w:val="20"/>
              </w:rPr>
              <w:t>&lt;0.001</w:t>
            </w:r>
          </w:p>
        </w:tc>
      </w:tr>
    </w:tbl>
    <w:p w14:paraId="7EE9D69C" w14:textId="3A213B1B" w:rsidR="0041690C" w:rsidRDefault="00FC245E" w:rsidP="0041690C">
      <w:pPr>
        <w:rPr>
          <w:rFonts w:ascii="Times New Roman" w:hAnsi="Times New Roman"/>
        </w:rPr>
      </w:pPr>
      <w:proofErr w:type="spellStart"/>
      <w:r w:rsidRPr="00305BE7">
        <w:rPr>
          <w:sz w:val="20"/>
          <w:szCs w:val="20"/>
        </w:rPr>
        <w:t>dcSAM</w:t>
      </w:r>
      <w:proofErr w:type="spellEnd"/>
      <w:r w:rsidRPr="00305BE7">
        <w:rPr>
          <w:sz w:val="20"/>
          <w:szCs w:val="20"/>
        </w:rPr>
        <w:t xml:space="preserve"> = S-adenosyl-</w:t>
      </w:r>
      <w:proofErr w:type="spellStart"/>
      <w:r w:rsidRPr="00305BE7">
        <w:rPr>
          <w:sz w:val="20"/>
          <w:szCs w:val="20"/>
        </w:rPr>
        <w:t>methioninamine</w:t>
      </w:r>
      <w:proofErr w:type="spellEnd"/>
    </w:p>
    <w:p w14:paraId="7012E072" w14:textId="32B35C29" w:rsidR="00FC245E" w:rsidRDefault="00FC245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CEFAD07" w14:textId="35690971" w:rsidR="00FC245E" w:rsidRPr="00FC1A32" w:rsidRDefault="00EA2A3B" w:rsidP="00FC245E">
      <w:pPr>
        <w:pStyle w:val="Caption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ascii="Times New Roman" w:hAnsi="Times New Roman"/>
          <w:b w:val="0"/>
          <w:bCs/>
          <w:sz w:val="24"/>
          <w:szCs w:val="24"/>
        </w:rPr>
        <w:lastRenderedPageBreak/>
        <w:t xml:space="preserve">Supplementary </w:t>
      </w:r>
      <w:r w:rsidR="00FC245E" w:rsidRPr="00FC1A32">
        <w:rPr>
          <w:rFonts w:ascii="Times New Roman" w:hAnsi="Times New Roman"/>
          <w:b w:val="0"/>
          <w:bCs/>
          <w:sz w:val="24"/>
          <w:szCs w:val="24"/>
        </w:rPr>
        <w:t xml:space="preserve">Table </w:t>
      </w:r>
      <w:r w:rsidR="00FC245E">
        <w:rPr>
          <w:rFonts w:ascii="Times New Roman" w:hAnsi="Times New Roman"/>
          <w:b w:val="0"/>
          <w:bCs/>
          <w:sz w:val="24"/>
          <w:szCs w:val="24"/>
        </w:rPr>
        <w:t>6</w:t>
      </w:r>
      <w:r w:rsidR="00FC245E" w:rsidRPr="00FC1A32">
        <w:rPr>
          <w:rFonts w:ascii="Times New Roman" w:hAnsi="Times New Roman"/>
          <w:b w:val="0"/>
          <w:bCs/>
          <w:sz w:val="24"/>
          <w:szCs w:val="24"/>
        </w:rPr>
        <w:t>: Significant results of univariate repeated measures mixed model of time and diet for each lipid metabolite in 61 dogs fed an animal-based (MEAT) or plant-based (PLANT) diet for 3 months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552"/>
        <w:gridCol w:w="1559"/>
        <w:gridCol w:w="1418"/>
        <w:gridCol w:w="1701"/>
        <w:gridCol w:w="850"/>
      </w:tblGrid>
      <w:tr w:rsidR="00FC245E" w:rsidRPr="00C571C8" w14:paraId="2F116161" w14:textId="77777777" w:rsidTr="00404120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1CDAD1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Interac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7683D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ipid metabol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AC3D8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Di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C02E0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ontrast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B32DF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F751F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</w:t>
            </w:r>
          </w:p>
        </w:tc>
      </w:tr>
      <w:tr w:rsidR="00FC245E" w:rsidRPr="00C571C8" w14:paraId="2B1406AA" w14:textId="77777777" w:rsidTr="00404120">
        <w:tc>
          <w:tcPr>
            <w:tcW w:w="920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8D1937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Time (referent = baseline timepoint)</w:t>
            </w:r>
          </w:p>
        </w:tc>
      </w:tr>
      <w:tr w:rsidR="00FC245E" w:rsidRPr="00C571C8" w14:paraId="0B7B56E7" w14:textId="77777777" w:rsidTr="00404120">
        <w:tc>
          <w:tcPr>
            <w:tcW w:w="1129" w:type="dxa"/>
            <w:shd w:val="clear" w:color="auto" w:fill="auto"/>
          </w:tcPr>
          <w:p w14:paraId="3A5082F2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DBC59E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hosphatidylcholines</w:t>
            </w:r>
          </w:p>
        </w:tc>
        <w:tc>
          <w:tcPr>
            <w:tcW w:w="1559" w:type="dxa"/>
            <w:shd w:val="clear" w:color="auto" w:fill="auto"/>
          </w:tcPr>
          <w:p w14:paraId="7DD2B50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777EF3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F21D066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F44BFB4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C571C8" w14:paraId="330F17E0" w14:textId="77777777" w:rsidTr="00404120">
        <w:tc>
          <w:tcPr>
            <w:tcW w:w="1129" w:type="dxa"/>
            <w:shd w:val="clear" w:color="auto" w:fill="auto"/>
          </w:tcPr>
          <w:p w14:paraId="15C18EC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D8FE86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38:0</w:t>
            </w:r>
          </w:p>
        </w:tc>
        <w:tc>
          <w:tcPr>
            <w:tcW w:w="1559" w:type="dxa"/>
            <w:shd w:val="clear" w:color="auto" w:fill="auto"/>
          </w:tcPr>
          <w:p w14:paraId="54D3650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4CD86EF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2625483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555-1.539</w:t>
            </w:r>
          </w:p>
        </w:tc>
        <w:tc>
          <w:tcPr>
            <w:tcW w:w="850" w:type="dxa"/>
            <w:shd w:val="clear" w:color="auto" w:fill="auto"/>
          </w:tcPr>
          <w:p w14:paraId="7F4FCA4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7D166EDA" w14:textId="77777777" w:rsidTr="00404120">
        <w:tc>
          <w:tcPr>
            <w:tcW w:w="1129" w:type="dxa"/>
            <w:shd w:val="clear" w:color="auto" w:fill="auto"/>
          </w:tcPr>
          <w:p w14:paraId="6513B461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FFBDC6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38:0</w:t>
            </w:r>
          </w:p>
        </w:tc>
        <w:tc>
          <w:tcPr>
            <w:tcW w:w="1559" w:type="dxa"/>
            <w:shd w:val="clear" w:color="auto" w:fill="auto"/>
          </w:tcPr>
          <w:p w14:paraId="3C44571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24CD826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54</w:t>
            </w:r>
          </w:p>
        </w:tc>
        <w:tc>
          <w:tcPr>
            <w:tcW w:w="1701" w:type="dxa"/>
            <w:shd w:val="clear" w:color="auto" w:fill="auto"/>
          </w:tcPr>
          <w:p w14:paraId="7B1108C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.043- -0.043</w:t>
            </w:r>
          </w:p>
        </w:tc>
        <w:tc>
          <w:tcPr>
            <w:tcW w:w="850" w:type="dxa"/>
            <w:shd w:val="clear" w:color="auto" w:fill="auto"/>
          </w:tcPr>
          <w:p w14:paraId="578AA63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15</w:t>
            </w:r>
          </w:p>
        </w:tc>
      </w:tr>
      <w:tr w:rsidR="00FC245E" w:rsidRPr="00C571C8" w14:paraId="074178E7" w14:textId="77777777" w:rsidTr="00404120">
        <w:tc>
          <w:tcPr>
            <w:tcW w:w="1129" w:type="dxa"/>
            <w:shd w:val="clear" w:color="auto" w:fill="auto"/>
          </w:tcPr>
          <w:p w14:paraId="60A7A53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A7A314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40:6</w:t>
            </w:r>
          </w:p>
        </w:tc>
        <w:tc>
          <w:tcPr>
            <w:tcW w:w="1559" w:type="dxa"/>
            <w:shd w:val="clear" w:color="auto" w:fill="auto"/>
          </w:tcPr>
          <w:p w14:paraId="5CC16C2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035DE0B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5.08</w:t>
            </w:r>
          </w:p>
        </w:tc>
        <w:tc>
          <w:tcPr>
            <w:tcW w:w="1701" w:type="dxa"/>
            <w:shd w:val="clear" w:color="auto" w:fill="auto"/>
          </w:tcPr>
          <w:p w14:paraId="4382A53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5.822-24.342</w:t>
            </w:r>
          </w:p>
        </w:tc>
        <w:tc>
          <w:tcPr>
            <w:tcW w:w="850" w:type="dxa"/>
            <w:shd w:val="clear" w:color="auto" w:fill="auto"/>
          </w:tcPr>
          <w:p w14:paraId="06084B6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1F5EF33D" w14:textId="77777777" w:rsidTr="00404120">
        <w:tc>
          <w:tcPr>
            <w:tcW w:w="1129" w:type="dxa"/>
            <w:shd w:val="clear" w:color="auto" w:fill="auto"/>
          </w:tcPr>
          <w:p w14:paraId="75C7D82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EBC771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40:6</w:t>
            </w:r>
          </w:p>
        </w:tc>
        <w:tc>
          <w:tcPr>
            <w:tcW w:w="1559" w:type="dxa"/>
            <w:shd w:val="clear" w:color="auto" w:fill="auto"/>
          </w:tcPr>
          <w:p w14:paraId="6F323B5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751AA3E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1.78</w:t>
            </w:r>
          </w:p>
        </w:tc>
        <w:tc>
          <w:tcPr>
            <w:tcW w:w="1701" w:type="dxa"/>
            <w:shd w:val="clear" w:color="auto" w:fill="auto"/>
          </w:tcPr>
          <w:p w14:paraId="1A0FFE7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21.190- -2.364</w:t>
            </w:r>
          </w:p>
        </w:tc>
        <w:tc>
          <w:tcPr>
            <w:tcW w:w="850" w:type="dxa"/>
            <w:shd w:val="clear" w:color="auto" w:fill="auto"/>
          </w:tcPr>
          <w:p w14:paraId="72A0D6D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8</w:t>
            </w:r>
          </w:p>
        </w:tc>
      </w:tr>
      <w:tr w:rsidR="00FC245E" w:rsidRPr="00C571C8" w14:paraId="79E39158" w14:textId="77777777" w:rsidTr="00404120">
        <w:tc>
          <w:tcPr>
            <w:tcW w:w="1129" w:type="dxa"/>
            <w:shd w:val="clear" w:color="auto" w:fill="auto"/>
          </w:tcPr>
          <w:p w14:paraId="18A62BD3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9EC0E2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18:0</w:t>
            </w:r>
          </w:p>
        </w:tc>
        <w:tc>
          <w:tcPr>
            <w:tcW w:w="1559" w:type="dxa"/>
            <w:shd w:val="clear" w:color="auto" w:fill="auto"/>
          </w:tcPr>
          <w:p w14:paraId="2FE6BE9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422B507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5.00</w:t>
            </w:r>
          </w:p>
        </w:tc>
        <w:tc>
          <w:tcPr>
            <w:tcW w:w="1701" w:type="dxa"/>
            <w:shd w:val="clear" w:color="auto" w:fill="auto"/>
          </w:tcPr>
          <w:p w14:paraId="12BAF7B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8.573- -1.426</w:t>
            </w:r>
          </w:p>
        </w:tc>
        <w:tc>
          <w:tcPr>
            <w:tcW w:w="850" w:type="dxa"/>
            <w:shd w:val="clear" w:color="auto" w:fill="auto"/>
          </w:tcPr>
          <w:p w14:paraId="29BE057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2</w:t>
            </w:r>
          </w:p>
        </w:tc>
      </w:tr>
      <w:tr w:rsidR="00FC245E" w:rsidRPr="00C571C8" w14:paraId="1F1E27E1" w14:textId="77777777" w:rsidTr="00404120">
        <w:tc>
          <w:tcPr>
            <w:tcW w:w="1129" w:type="dxa"/>
            <w:shd w:val="clear" w:color="auto" w:fill="auto"/>
          </w:tcPr>
          <w:p w14:paraId="2A4BE03F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BE68D5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18:2</w:t>
            </w:r>
          </w:p>
        </w:tc>
        <w:tc>
          <w:tcPr>
            <w:tcW w:w="1559" w:type="dxa"/>
            <w:shd w:val="clear" w:color="auto" w:fill="auto"/>
          </w:tcPr>
          <w:p w14:paraId="16C9A5F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50EFC5C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4.02</w:t>
            </w:r>
          </w:p>
        </w:tc>
        <w:tc>
          <w:tcPr>
            <w:tcW w:w="1701" w:type="dxa"/>
            <w:shd w:val="clear" w:color="auto" w:fill="auto"/>
          </w:tcPr>
          <w:p w14:paraId="198311C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7.061- -0.980</w:t>
            </w:r>
          </w:p>
        </w:tc>
        <w:tc>
          <w:tcPr>
            <w:tcW w:w="850" w:type="dxa"/>
            <w:shd w:val="clear" w:color="auto" w:fill="auto"/>
          </w:tcPr>
          <w:p w14:paraId="544CBDE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9</w:t>
            </w:r>
          </w:p>
        </w:tc>
      </w:tr>
      <w:tr w:rsidR="00FC245E" w:rsidRPr="00C571C8" w14:paraId="0155E705" w14:textId="77777777" w:rsidTr="00404120">
        <w:tc>
          <w:tcPr>
            <w:tcW w:w="1129" w:type="dxa"/>
            <w:shd w:val="clear" w:color="auto" w:fill="auto"/>
          </w:tcPr>
          <w:p w14:paraId="62EC97D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98ACAC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myelins</w:t>
            </w:r>
          </w:p>
        </w:tc>
        <w:tc>
          <w:tcPr>
            <w:tcW w:w="1559" w:type="dxa"/>
            <w:shd w:val="clear" w:color="auto" w:fill="auto"/>
          </w:tcPr>
          <w:p w14:paraId="4C9332A7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60B0723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01D94B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9DF29D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C571C8" w14:paraId="4A82D27E" w14:textId="77777777" w:rsidTr="00404120">
        <w:tc>
          <w:tcPr>
            <w:tcW w:w="1129" w:type="dxa"/>
            <w:shd w:val="clear" w:color="auto" w:fill="auto"/>
          </w:tcPr>
          <w:p w14:paraId="578C554D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DB1447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OH C14:1</w:t>
            </w:r>
          </w:p>
        </w:tc>
        <w:tc>
          <w:tcPr>
            <w:tcW w:w="1559" w:type="dxa"/>
            <w:shd w:val="clear" w:color="auto" w:fill="auto"/>
          </w:tcPr>
          <w:p w14:paraId="549B5D5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6758DEF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81</w:t>
            </w:r>
          </w:p>
        </w:tc>
        <w:tc>
          <w:tcPr>
            <w:tcW w:w="1701" w:type="dxa"/>
            <w:shd w:val="clear" w:color="auto" w:fill="auto"/>
          </w:tcPr>
          <w:p w14:paraId="576DCBE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.329- -0.287</w:t>
            </w:r>
          </w:p>
        </w:tc>
        <w:tc>
          <w:tcPr>
            <w:tcW w:w="850" w:type="dxa"/>
            <w:shd w:val="clear" w:color="auto" w:fill="auto"/>
          </w:tcPr>
          <w:p w14:paraId="2A34E6B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2</w:t>
            </w:r>
          </w:p>
        </w:tc>
      </w:tr>
      <w:tr w:rsidR="00FC245E" w:rsidRPr="00C571C8" w14:paraId="05DEE1F1" w14:textId="77777777" w:rsidTr="00404120">
        <w:tc>
          <w:tcPr>
            <w:tcW w:w="1129" w:type="dxa"/>
            <w:shd w:val="clear" w:color="auto" w:fill="auto"/>
          </w:tcPr>
          <w:p w14:paraId="17D1FC79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DCF797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OH C16:1</w:t>
            </w:r>
          </w:p>
        </w:tc>
        <w:tc>
          <w:tcPr>
            <w:tcW w:w="1559" w:type="dxa"/>
            <w:shd w:val="clear" w:color="auto" w:fill="auto"/>
          </w:tcPr>
          <w:p w14:paraId="4B74677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4BB2C70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65</w:t>
            </w:r>
          </w:p>
        </w:tc>
        <w:tc>
          <w:tcPr>
            <w:tcW w:w="1701" w:type="dxa"/>
            <w:shd w:val="clear" w:color="auto" w:fill="auto"/>
          </w:tcPr>
          <w:p w14:paraId="24894BB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.086- -0.208</w:t>
            </w:r>
          </w:p>
        </w:tc>
        <w:tc>
          <w:tcPr>
            <w:tcW w:w="850" w:type="dxa"/>
            <w:shd w:val="clear" w:color="auto" w:fill="auto"/>
          </w:tcPr>
          <w:p w14:paraId="422AFAA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4</w:t>
            </w:r>
          </w:p>
        </w:tc>
      </w:tr>
      <w:tr w:rsidR="00FC245E" w:rsidRPr="00C571C8" w14:paraId="3B0D8465" w14:textId="77777777" w:rsidTr="00404120">
        <w:tc>
          <w:tcPr>
            <w:tcW w:w="1129" w:type="dxa"/>
            <w:shd w:val="clear" w:color="auto" w:fill="auto"/>
          </w:tcPr>
          <w:p w14:paraId="528E8509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09283B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OH C16:1</w:t>
            </w:r>
          </w:p>
        </w:tc>
        <w:tc>
          <w:tcPr>
            <w:tcW w:w="1559" w:type="dxa"/>
            <w:shd w:val="clear" w:color="auto" w:fill="auto"/>
          </w:tcPr>
          <w:p w14:paraId="4FD4987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29EAE16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66</w:t>
            </w:r>
          </w:p>
        </w:tc>
        <w:tc>
          <w:tcPr>
            <w:tcW w:w="1701" w:type="dxa"/>
            <w:shd w:val="clear" w:color="auto" w:fill="auto"/>
          </w:tcPr>
          <w:p w14:paraId="32D61F2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.104- -0.212</w:t>
            </w:r>
          </w:p>
        </w:tc>
        <w:tc>
          <w:tcPr>
            <w:tcW w:w="850" w:type="dxa"/>
            <w:shd w:val="clear" w:color="auto" w:fill="auto"/>
          </w:tcPr>
          <w:p w14:paraId="5B7538B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4</w:t>
            </w:r>
          </w:p>
        </w:tc>
      </w:tr>
      <w:tr w:rsidR="00FC245E" w:rsidRPr="00C571C8" w14:paraId="460D0D3A" w14:textId="77777777" w:rsidTr="00404120">
        <w:tc>
          <w:tcPr>
            <w:tcW w:w="1129" w:type="dxa"/>
            <w:shd w:val="clear" w:color="auto" w:fill="auto"/>
          </w:tcPr>
          <w:p w14:paraId="109CEE36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F6B471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s</w:t>
            </w:r>
          </w:p>
        </w:tc>
        <w:tc>
          <w:tcPr>
            <w:tcW w:w="1559" w:type="dxa"/>
            <w:shd w:val="clear" w:color="auto" w:fill="auto"/>
          </w:tcPr>
          <w:p w14:paraId="0192FD0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F02781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CC71109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BE54822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C571C8" w14:paraId="5F4CE6EE" w14:textId="77777777" w:rsidTr="00404120">
        <w:tc>
          <w:tcPr>
            <w:tcW w:w="1129" w:type="dxa"/>
            <w:shd w:val="clear" w:color="auto" w:fill="auto"/>
          </w:tcPr>
          <w:p w14:paraId="7DC151D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C6DBB4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5</w:t>
            </w:r>
          </w:p>
        </w:tc>
        <w:tc>
          <w:tcPr>
            <w:tcW w:w="1559" w:type="dxa"/>
            <w:shd w:val="clear" w:color="auto" w:fill="auto"/>
          </w:tcPr>
          <w:p w14:paraId="18B5D37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127EDCF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3</w:t>
            </w:r>
          </w:p>
        </w:tc>
        <w:tc>
          <w:tcPr>
            <w:tcW w:w="1701" w:type="dxa"/>
            <w:shd w:val="clear" w:color="auto" w:fill="auto"/>
          </w:tcPr>
          <w:p w14:paraId="27EED96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7-0.051</w:t>
            </w:r>
          </w:p>
        </w:tc>
        <w:tc>
          <w:tcPr>
            <w:tcW w:w="850" w:type="dxa"/>
            <w:shd w:val="clear" w:color="auto" w:fill="auto"/>
          </w:tcPr>
          <w:p w14:paraId="1117F63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1</w:t>
            </w:r>
          </w:p>
        </w:tc>
      </w:tr>
      <w:tr w:rsidR="00FC245E" w:rsidRPr="00C571C8" w14:paraId="77E18145" w14:textId="77777777" w:rsidTr="00404120">
        <w:tc>
          <w:tcPr>
            <w:tcW w:w="1129" w:type="dxa"/>
            <w:shd w:val="clear" w:color="auto" w:fill="auto"/>
          </w:tcPr>
          <w:p w14:paraId="24442196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4C94B4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16</w:t>
            </w:r>
          </w:p>
        </w:tc>
        <w:tc>
          <w:tcPr>
            <w:tcW w:w="1559" w:type="dxa"/>
            <w:shd w:val="clear" w:color="auto" w:fill="auto"/>
          </w:tcPr>
          <w:p w14:paraId="1959260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0C14A87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2</w:t>
            </w:r>
          </w:p>
        </w:tc>
        <w:tc>
          <w:tcPr>
            <w:tcW w:w="1701" w:type="dxa"/>
            <w:shd w:val="clear" w:color="auto" w:fill="auto"/>
          </w:tcPr>
          <w:p w14:paraId="0F8FD9D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33- -0.009</w:t>
            </w:r>
          </w:p>
        </w:tc>
        <w:tc>
          <w:tcPr>
            <w:tcW w:w="850" w:type="dxa"/>
            <w:shd w:val="clear" w:color="auto" w:fill="auto"/>
          </w:tcPr>
          <w:p w14:paraId="1CA4C33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1</w:t>
            </w:r>
          </w:p>
        </w:tc>
      </w:tr>
      <w:tr w:rsidR="00FC245E" w:rsidRPr="00C571C8" w14:paraId="47A60521" w14:textId="77777777" w:rsidTr="00404120">
        <w:tc>
          <w:tcPr>
            <w:tcW w:w="1129" w:type="dxa"/>
            <w:shd w:val="clear" w:color="auto" w:fill="auto"/>
          </w:tcPr>
          <w:p w14:paraId="21293D0A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6175D9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16:2 (OH)</w:t>
            </w:r>
          </w:p>
        </w:tc>
        <w:tc>
          <w:tcPr>
            <w:tcW w:w="1559" w:type="dxa"/>
            <w:shd w:val="clear" w:color="auto" w:fill="auto"/>
          </w:tcPr>
          <w:p w14:paraId="096EED4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LANT</w:t>
            </w:r>
          </w:p>
        </w:tc>
        <w:tc>
          <w:tcPr>
            <w:tcW w:w="1418" w:type="dxa"/>
            <w:shd w:val="clear" w:color="auto" w:fill="auto"/>
          </w:tcPr>
          <w:p w14:paraId="7F90D0A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2</w:t>
            </w:r>
          </w:p>
        </w:tc>
        <w:tc>
          <w:tcPr>
            <w:tcW w:w="1701" w:type="dxa"/>
            <w:shd w:val="clear" w:color="auto" w:fill="auto"/>
          </w:tcPr>
          <w:p w14:paraId="71A22C3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63-0.0038</w:t>
            </w:r>
          </w:p>
        </w:tc>
        <w:tc>
          <w:tcPr>
            <w:tcW w:w="850" w:type="dxa"/>
            <w:shd w:val="clear" w:color="auto" w:fill="auto"/>
          </w:tcPr>
          <w:p w14:paraId="758698E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6</w:t>
            </w:r>
          </w:p>
        </w:tc>
      </w:tr>
      <w:tr w:rsidR="00FC245E" w:rsidRPr="00C571C8" w14:paraId="24CA2BEE" w14:textId="77777777" w:rsidTr="00404120">
        <w:tc>
          <w:tcPr>
            <w:tcW w:w="9209" w:type="dxa"/>
            <w:gridSpan w:val="6"/>
            <w:shd w:val="clear" w:color="auto" w:fill="auto"/>
          </w:tcPr>
          <w:p w14:paraId="471FAA0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  <w:r w:rsidRPr="00176330">
              <w:rPr>
                <w:sz w:val="20"/>
                <w:szCs w:val="20"/>
              </w:rPr>
              <w:t xml:space="preserve">*Time (referent = </w:t>
            </w:r>
            <w:r>
              <w:rPr>
                <w:sz w:val="20"/>
                <w:szCs w:val="20"/>
              </w:rPr>
              <w:t>PLANT at exit timepoint</w:t>
            </w:r>
            <w:r w:rsidRPr="00176330">
              <w:rPr>
                <w:sz w:val="20"/>
                <w:szCs w:val="20"/>
              </w:rPr>
              <w:t>)</w:t>
            </w:r>
          </w:p>
        </w:tc>
      </w:tr>
      <w:tr w:rsidR="00FC245E" w:rsidRPr="00C571C8" w14:paraId="46D1422C" w14:textId="77777777" w:rsidTr="00404120">
        <w:tc>
          <w:tcPr>
            <w:tcW w:w="1129" w:type="dxa"/>
            <w:shd w:val="clear" w:color="auto" w:fill="auto"/>
          </w:tcPr>
          <w:p w14:paraId="7B040015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3840F6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hosphatidylcholines</w:t>
            </w:r>
          </w:p>
        </w:tc>
        <w:tc>
          <w:tcPr>
            <w:tcW w:w="1559" w:type="dxa"/>
            <w:shd w:val="clear" w:color="auto" w:fill="auto"/>
          </w:tcPr>
          <w:p w14:paraId="5C50B4B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F31D4C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5BDB422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9B45943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C571C8" w14:paraId="5FCFEB2A" w14:textId="77777777" w:rsidTr="00404120">
        <w:tc>
          <w:tcPr>
            <w:tcW w:w="1129" w:type="dxa"/>
            <w:shd w:val="clear" w:color="auto" w:fill="auto"/>
          </w:tcPr>
          <w:p w14:paraId="64E45BDD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7A50AD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32:2</w:t>
            </w:r>
          </w:p>
        </w:tc>
        <w:tc>
          <w:tcPr>
            <w:tcW w:w="1559" w:type="dxa"/>
            <w:shd w:val="clear" w:color="auto" w:fill="auto"/>
          </w:tcPr>
          <w:p w14:paraId="019EE1D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474A738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</w:tcPr>
          <w:p w14:paraId="0E3F095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548-1.077</w:t>
            </w:r>
          </w:p>
        </w:tc>
        <w:tc>
          <w:tcPr>
            <w:tcW w:w="850" w:type="dxa"/>
            <w:shd w:val="clear" w:color="auto" w:fill="auto"/>
          </w:tcPr>
          <w:p w14:paraId="23571BB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39430DAC" w14:textId="77777777" w:rsidTr="00404120">
        <w:tc>
          <w:tcPr>
            <w:tcW w:w="1129" w:type="dxa"/>
            <w:shd w:val="clear" w:color="auto" w:fill="auto"/>
          </w:tcPr>
          <w:p w14:paraId="467D8B5D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958583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36:0</w:t>
            </w:r>
          </w:p>
        </w:tc>
        <w:tc>
          <w:tcPr>
            <w:tcW w:w="1559" w:type="dxa"/>
            <w:shd w:val="clear" w:color="auto" w:fill="auto"/>
          </w:tcPr>
          <w:p w14:paraId="2D3CD8E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1259BBC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3.67</w:t>
            </w:r>
          </w:p>
        </w:tc>
        <w:tc>
          <w:tcPr>
            <w:tcW w:w="1701" w:type="dxa"/>
            <w:shd w:val="clear" w:color="auto" w:fill="auto"/>
          </w:tcPr>
          <w:p w14:paraId="1784D0E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5.188- -2.161</w:t>
            </w:r>
          </w:p>
        </w:tc>
        <w:tc>
          <w:tcPr>
            <w:tcW w:w="850" w:type="dxa"/>
            <w:shd w:val="clear" w:color="auto" w:fill="auto"/>
          </w:tcPr>
          <w:p w14:paraId="5D4EF61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06187D26" w14:textId="77777777" w:rsidTr="00404120">
        <w:tc>
          <w:tcPr>
            <w:tcW w:w="1129" w:type="dxa"/>
            <w:shd w:val="clear" w:color="auto" w:fill="auto"/>
          </w:tcPr>
          <w:p w14:paraId="5C703FFF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954028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38:0</w:t>
            </w:r>
          </w:p>
        </w:tc>
        <w:tc>
          <w:tcPr>
            <w:tcW w:w="1559" w:type="dxa"/>
            <w:shd w:val="clear" w:color="auto" w:fill="auto"/>
          </w:tcPr>
          <w:p w14:paraId="06F2270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12CEEDB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.59</w:t>
            </w:r>
          </w:p>
        </w:tc>
        <w:tc>
          <w:tcPr>
            <w:tcW w:w="1701" w:type="dxa"/>
            <w:shd w:val="clear" w:color="auto" w:fill="auto"/>
          </w:tcPr>
          <w:p w14:paraId="278145B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2.086- -1.095</w:t>
            </w:r>
          </w:p>
        </w:tc>
        <w:tc>
          <w:tcPr>
            <w:tcW w:w="850" w:type="dxa"/>
            <w:shd w:val="clear" w:color="auto" w:fill="auto"/>
          </w:tcPr>
          <w:p w14:paraId="255D447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5B72C47D" w14:textId="77777777" w:rsidTr="00404120">
        <w:tc>
          <w:tcPr>
            <w:tcW w:w="1129" w:type="dxa"/>
            <w:shd w:val="clear" w:color="auto" w:fill="auto"/>
          </w:tcPr>
          <w:p w14:paraId="7485CE34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C4491F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40:1</w:t>
            </w:r>
          </w:p>
        </w:tc>
        <w:tc>
          <w:tcPr>
            <w:tcW w:w="1559" w:type="dxa"/>
            <w:shd w:val="clear" w:color="auto" w:fill="auto"/>
          </w:tcPr>
          <w:p w14:paraId="7DA0419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080112A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14</w:t>
            </w:r>
          </w:p>
        </w:tc>
        <w:tc>
          <w:tcPr>
            <w:tcW w:w="1701" w:type="dxa"/>
            <w:shd w:val="clear" w:color="auto" w:fill="auto"/>
          </w:tcPr>
          <w:p w14:paraId="2C36420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218- -0.070</w:t>
            </w:r>
          </w:p>
        </w:tc>
        <w:tc>
          <w:tcPr>
            <w:tcW w:w="850" w:type="dxa"/>
            <w:shd w:val="clear" w:color="auto" w:fill="auto"/>
          </w:tcPr>
          <w:p w14:paraId="388EDAF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426C4DD7" w14:textId="77777777" w:rsidTr="00404120">
        <w:tc>
          <w:tcPr>
            <w:tcW w:w="1129" w:type="dxa"/>
            <w:shd w:val="clear" w:color="auto" w:fill="auto"/>
          </w:tcPr>
          <w:p w14:paraId="5CE8E74B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DFE1A0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40:2</w:t>
            </w:r>
          </w:p>
        </w:tc>
        <w:tc>
          <w:tcPr>
            <w:tcW w:w="1559" w:type="dxa"/>
            <w:shd w:val="clear" w:color="auto" w:fill="auto"/>
          </w:tcPr>
          <w:p w14:paraId="483AAE4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0E3CCB5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19</w:t>
            </w:r>
          </w:p>
        </w:tc>
        <w:tc>
          <w:tcPr>
            <w:tcW w:w="1701" w:type="dxa"/>
            <w:shd w:val="clear" w:color="auto" w:fill="auto"/>
          </w:tcPr>
          <w:p w14:paraId="4D5076A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306- -0.069</w:t>
            </w:r>
          </w:p>
        </w:tc>
        <w:tc>
          <w:tcPr>
            <w:tcW w:w="850" w:type="dxa"/>
            <w:shd w:val="clear" w:color="auto" w:fill="auto"/>
          </w:tcPr>
          <w:p w14:paraId="22E4E68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2</w:t>
            </w:r>
          </w:p>
        </w:tc>
      </w:tr>
      <w:tr w:rsidR="00FC245E" w:rsidRPr="00C571C8" w14:paraId="2B9D9C39" w14:textId="77777777" w:rsidTr="00404120">
        <w:tc>
          <w:tcPr>
            <w:tcW w:w="1129" w:type="dxa"/>
            <w:shd w:val="clear" w:color="auto" w:fill="auto"/>
          </w:tcPr>
          <w:p w14:paraId="4FF2FC8F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7CFD06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a C40:6</w:t>
            </w:r>
          </w:p>
        </w:tc>
        <w:tc>
          <w:tcPr>
            <w:tcW w:w="1559" w:type="dxa"/>
            <w:shd w:val="clear" w:color="auto" w:fill="auto"/>
          </w:tcPr>
          <w:p w14:paraId="3A7B63E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2AB35B6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25.74</w:t>
            </w:r>
          </w:p>
        </w:tc>
        <w:tc>
          <w:tcPr>
            <w:tcW w:w="1701" w:type="dxa"/>
            <w:shd w:val="clear" w:color="auto" w:fill="auto"/>
          </w:tcPr>
          <w:p w14:paraId="3DC6156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35.098- -16.382</w:t>
            </w:r>
          </w:p>
        </w:tc>
        <w:tc>
          <w:tcPr>
            <w:tcW w:w="850" w:type="dxa"/>
            <w:shd w:val="clear" w:color="auto" w:fill="auto"/>
          </w:tcPr>
          <w:p w14:paraId="7330A10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6</w:t>
            </w:r>
          </w:p>
        </w:tc>
      </w:tr>
      <w:tr w:rsidR="00FC245E" w:rsidRPr="00C571C8" w14:paraId="53EFC4DC" w14:textId="77777777" w:rsidTr="00404120">
        <w:tc>
          <w:tcPr>
            <w:tcW w:w="1129" w:type="dxa"/>
            <w:shd w:val="clear" w:color="auto" w:fill="auto"/>
          </w:tcPr>
          <w:p w14:paraId="587F101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D995D4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e C36:0</w:t>
            </w:r>
          </w:p>
        </w:tc>
        <w:tc>
          <w:tcPr>
            <w:tcW w:w="1559" w:type="dxa"/>
            <w:shd w:val="clear" w:color="auto" w:fill="auto"/>
          </w:tcPr>
          <w:p w14:paraId="1F9D6B7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75300D1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40</w:t>
            </w:r>
          </w:p>
        </w:tc>
        <w:tc>
          <w:tcPr>
            <w:tcW w:w="1701" w:type="dxa"/>
            <w:shd w:val="clear" w:color="auto" w:fill="auto"/>
          </w:tcPr>
          <w:p w14:paraId="4F7418C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131-0.665</w:t>
            </w:r>
          </w:p>
        </w:tc>
        <w:tc>
          <w:tcPr>
            <w:tcW w:w="850" w:type="dxa"/>
            <w:shd w:val="clear" w:color="auto" w:fill="auto"/>
          </w:tcPr>
          <w:p w14:paraId="33E7854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509080A6" w14:textId="77777777" w:rsidTr="00404120">
        <w:tc>
          <w:tcPr>
            <w:tcW w:w="1129" w:type="dxa"/>
            <w:shd w:val="clear" w:color="auto" w:fill="auto"/>
          </w:tcPr>
          <w:p w14:paraId="3060193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1B539E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PC ae C40:6</w:t>
            </w:r>
          </w:p>
        </w:tc>
        <w:tc>
          <w:tcPr>
            <w:tcW w:w="1559" w:type="dxa"/>
            <w:shd w:val="clear" w:color="auto" w:fill="auto"/>
          </w:tcPr>
          <w:p w14:paraId="507A958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09C8253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2.33</w:t>
            </w:r>
          </w:p>
        </w:tc>
        <w:tc>
          <w:tcPr>
            <w:tcW w:w="1701" w:type="dxa"/>
            <w:shd w:val="clear" w:color="auto" w:fill="auto"/>
          </w:tcPr>
          <w:p w14:paraId="5E4813B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43.172- -1.493</w:t>
            </w:r>
          </w:p>
        </w:tc>
        <w:tc>
          <w:tcPr>
            <w:tcW w:w="850" w:type="dxa"/>
            <w:shd w:val="clear" w:color="auto" w:fill="auto"/>
          </w:tcPr>
          <w:p w14:paraId="0E28DC1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1</w:t>
            </w:r>
          </w:p>
        </w:tc>
      </w:tr>
      <w:tr w:rsidR="00FC245E" w:rsidRPr="00C571C8" w14:paraId="1A526827" w14:textId="77777777" w:rsidTr="00404120">
        <w:tc>
          <w:tcPr>
            <w:tcW w:w="1129" w:type="dxa"/>
            <w:shd w:val="clear" w:color="auto" w:fill="auto"/>
          </w:tcPr>
          <w:p w14:paraId="52A44AC7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3D5926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16:0</w:t>
            </w:r>
          </w:p>
        </w:tc>
        <w:tc>
          <w:tcPr>
            <w:tcW w:w="1559" w:type="dxa"/>
            <w:shd w:val="clear" w:color="auto" w:fill="auto"/>
          </w:tcPr>
          <w:p w14:paraId="335E58A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457BD35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5.68</w:t>
            </w:r>
          </w:p>
        </w:tc>
        <w:tc>
          <w:tcPr>
            <w:tcW w:w="1701" w:type="dxa"/>
            <w:shd w:val="clear" w:color="auto" w:fill="auto"/>
          </w:tcPr>
          <w:p w14:paraId="3A676DD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0.791-20.575</w:t>
            </w:r>
          </w:p>
        </w:tc>
        <w:tc>
          <w:tcPr>
            <w:tcW w:w="850" w:type="dxa"/>
            <w:shd w:val="clear" w:color="auto" w:fill="auto"/>
          </w:tcPr>
          <w:p w14:paraId="2CECFA7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4391EAA0" w14:textId="77777777" w:rsidTr="00404120">
        <w:tc>
          <w:tcPr>
            <w:tcW w:w="1129" w:type="dxa"/>
            <w:shd w:val="clear" w:color="auto" w:fill="auto"/>
          </w:tcPr>
          <w:p w14:paraId="6672525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ACED4D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17:0</w:t>
            </w:r>
          </w:p>
        </w:tc>
        <w:tc>
          <w:tcPr>
            <w:tcW w:w="1559" w:type="dxa"/>
            <w:shd w:val="clear" w:color="auto" w:fill="auto"/>
          </w:tcPr>
          <w:p w14:paraId="7BC7024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1CAF726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26</w:t>
            </w:r>
          </w:p>
        </w:tc>
        <w:tc>
          <w:tcPr>
            <w:tcW w:w="1701" w:type="dxa"/>
            <w:shd w:val="clear" w:color="auto" w:fill="auto"/>
          </w:tcPr>
          <w:p w14:paraId="11C3AE3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386- -0.130</w:t>
            </w:r>
          </w:p>
        </w:tc>
        <w:tc>
          <w:tcPr>
            <w:tcW w:w="850" w:type="dxa"/>
            <w:shd w:val="clear" w:color="auto" w:fill="auto"/>
          </w:tcPr>
          <w:p w14:paraId="1AFEFF3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799C4392" w14:textId="77777777" w:rsidTr="00404120">
        <w:tc>
          <w:tcPr>
            <w:tcW w:w="1129" w:type="dxa"/>
            <w:shd w:val="clear" w:color="auto" w:fill="auto"/>
          </w:tcPr>
          <w:p w14:paraId="4FE2C973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A572C0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18:1</w:t>
            </w:r>
          </w:p>
        </w:tc>
        <w:tc>
          <w:tcPr>
            <w:tcW w:w="1559" w:type="dxa"/>
            <w:shd w:val="clear" w:color="auto" w:fill="auto"/>
          </w:tcPr>
          <w:p w14:paraId="0D3FD31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64910F8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2.34</w:t>
            </w:r>
          </w:p>
        </w:tc>
        <w:tc>
          <w:tcPr>
            <w:tcW w:w="1701" w:type="dxa"/>
            <w:shd w:val="clear" w:color="auto" w:fill="auto"/>
          </w:tcPr>
          <w:p w14:paraId="2C0EDFB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5.074- -9.600</w:t>
            </w:r>
          </w:p>
        </w:tc>
        <w:tc>
          <w:tcPr>
            <w:tcW w:w="850" w:type="dxa"/>
            <w:shd w:val="clear" w:color="auto" w:fill="auto"/>
          </w:tcPr>
          <w:p w14:paraId="51A9C94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6901AA29" w14:textId="77777777" w:rsidTr="00404120">
        <w:tc>
          <w:tcPr>
            <w:tcW w:w="1129" w:type="dxa"/>
            <w:shd w:val="clear" w:color="auto" w:fill="auto"/>
          </w:tcPr>
          <w:p w14:paraId="7AD92582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780D49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20:4</w:t>
            </w:r>
          </w:p>
        </w:tc>
        <w:tc>
          <w:tcPr>
            <w:tcW w:w="1559" w:type="dxa"/>
            <w:shd w:val="clear" w:color="auto" w:fill="auto"/>
          </w:tcPr>
          <w:p w14:paraId="2468F2D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6938BBF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.49</w:t>
            </w:r>
          </w:p>
        </w:tc>
        <w:tc>
          <w:tcPr>
            <w:tcW w:w="1701" w:type="dxa"/>
            <w:shd w:val="clear" w:color="auto" w:fill="auto"/>
          </w:tcPr>
          <w:p w14:paraId="408F730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599-2.388</w:t>
            </w:r>
          </w:p>
        </w:tc>
        <w:tc>
          <w:tcPr>
            <w:tcW w:w="850" w:type="dxa"/>
            <w:shd w:val="clear" w:color="auto" w:fill="auto"/>
          </w:tcPr>
          <w:p w14:paraId="5A3CC94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1</w:t>
            </w:r>
          </w:p>
        </w:tc>
      </w:tr>
      <w:tr w:rsidR="00FC245E" w:rsidRPr="00C571C8" w14:paraId="6C8E6BD9" w14:textId="77777777" w:rsidTr="00404120">
        <w:tc>
          <w:tcPr>
            <w:tcW w:w="1129" w:type="dxa"/>
            <w:shd w:val="clear" w:color="auto" w:fill="auto"/>
          </w:tcPr>
          <w:p w14:paraId="7FE9E824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B7BB9F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LPC a C24:0</w:t>
            </w:r>
          </w:p>
        </w:tc>
        <w:tc>
          <w:tcPr>
            <w:tcW w:w="1559" w:type="dxa"/>
            <w:shd w:val="clear" w:color="auto" w:fill="auto"/>
          </w:tcPr>
          <w:p w14:paraId="64993EF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6611A9E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7</w:t>
            </w:r>
          </w:p>
        </w:tc>
        <w:tc>
          <w:tcPr>
            <w:tcW w:w="1701" w:type="dxa"/>
            <w:shd w:val="clear" w:color="auto" w:fill="auto"/>
          </w:tcPr>
          <w:p w14:paraId="4EB0D04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87- -0.044</w:t>
            </w:r>
          </w:p>
        </w:tc>
        <w:tc>
          <w:tcPr>
            <w:tcW w:w="850" w:type="dxa"/>
            <w:shd w:val="clear" w:color="auto" w:fill="auto"/>
          </w:tcPr>
          <w:p w14:paraId="7032EBD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4B63D407" w14:textId="77777777" w:rsidTr="00404120">
        <w:tc>
          <w:tcPr>
            <w:tcW w:w="1129" w:type="dxa"/>
            <w:shd w:val="clear" w:color="auto" w:fill="auto"/>
          </w:tcPr>
          <w:p w14:paraId="2ECC4E75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EEAA44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phingomyelins</w:t>
            </w:r>
          </w:p>
        </w:tc>
        <w:tc>
          <w:tcPr>
            <w:tcW w:w="1559" w:type="dxa"/>
            <w:shd w:val="clear" w:color="auto" w:fill="auto"/>
          </w:tcPr>
          <w:p w14:paraId="3AAC7C4D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629676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D715EB7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14B9370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C571C8" w14:paraId="128B03CD" w14:textId="77777777" w:rsidTr="00404120">
        <w:tc>
          <w:tcPr>
            <w:tcW w:w="1129" w:type="dxa"/>
            <w:shd w:val="clear" w:color="auto" w:fill="auto"/>
          </w:tcPr>
          <w:p w14:paraId="4FC9EE0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0BE686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 C16:0</w:t>
            </w:r>
          </w:p>
        </w:tc>
        <w:tc>
          <w:tcPr>
            <w:tcW w:w="1559" w:type="dxa"/>
            <w:shd w:val="clear" w:color="auto" w:fill="auto"/>
          </w:tcPr>
          <w:p w14:paraId="73B7FEA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74B202B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29.91</w:t>
            </w:r>
          </w:p>
        </w:tc>
        <w:tc>
          <w:tcPr>
            <w:tcW w:w="1701" w:type="dxa"/>
            <w:shd w:val="clear" w:color="auto" w:fill="auto"/>
          </w:tcPr>
          <w:p w14:paraId="6C1F3EF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8.872-40.944</w:t>
            </w:r>
          </w:p>
        </w:tc>
        <w:tc>
          <w:tcPr>
            <w:tcW w:w="850" w:type="dxa"/>
            <w:shd w:val="clear" w:color="auto" w:fill="auto"/>
          </w:tcPr>
          <w:p w14:paraId="05BF2F6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684D543F" w14:textId="77777777" w:rsidTr="00404120">
        <w:tc>
          <w:tcPr>
            <w:tcW w:w="1129" w:type="dxa"/>
            <w:shd w:val="clear" w:color="auto" w:fill="auto"/>
          </w:tcPr>
          <w:p w14:paraId="7A1D8079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8D69A3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 C16:1</w:t>
            </w:r>
          </w:p>
        </w:tc>
        <w:tc>
          <w:tcPr>
            <w:tcW w:w="1559" w:type="dxa"/>
            <w:shd w:val="clear" w:color="auto" w:fill="auto"/>
          </w:tcPr>
          <w:p w14:paraId="3BE71E5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2C842B8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2.00</w:t>
            </w:r>
          </w:p>
        </w:tc>
        <w:tc>
          <w:tcPr>
            <w:tcW w:w="1701" w:type="dxa"/>
            <w:shd w:val="clear" w:color="auto" w:fill="auto"/>
          </w:tcPr>
          <w:p w14:paraId="6586A2C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.016-2.992</w:t>
            </w:r>
          </w:p>
        </w:tc>
        <w:tc>
          <w:tcPr>
            <w:tcW w:w="850" w:type="dxa"/>
            <w:shd w:val="clear" w:color="auto" w:fill="auto"/>
          </w:tcPr>
          <w:p w14:paraId="7920544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408D0DBC" w14:textId="77777777" w:rsidTr="00404120">
        <w:tc>
          <w:tcPr>
            <w:tcW w:w="1129" w:type="dxa"/>
            <w:shd w:val="clear" w:color="auto" w:fill="auto"/>
          </w:tcPr>
          <w:p w14:paraId="79A5E0DB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BB027F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 C18:0</w:t>
            </w:r>
          </w:p>
        </w:tc>
        <w:tc>
          <w:tcPr>
            <w:tcW w:w="1559" w:type="dxa"/>
            <w:shd w:val="clear" w:color="auto" w:fill="auto"/>
          </w:tcPr>
          <w:p w14:paraId="5FF9487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795D666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9.02</w:t>
            </w:r>
          </w:p>
        </w:tc>
        <w:tc>
          <w:tcPr>
            <w:tcW w:w="1701" w:type="dxa"/>
            <w:shd w:val="clear" w:color="auto" w:fill="auto"/>
          </w:tcPr>
          <w:p w14:paraId="0F2D61B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6.329-11.706</w:t>
            </w:r>
          </w:p>
        </w:tc>
        <w:tc>
          <w:tcPr>
            <w:tcW w:w="850" w:type="dxa"/>
            <w:shd w:val="clear" w:color="auto" w:fill="auto"/>
          </w:tcPr>
          <w:p w14:paraId="5B0A989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2B057994" w14:textId="77777777" w:rsidTr="00404120">
        <w:tc>
          <w:tcPr>
            <w:tcW w:w="1129" w:type="dxa"/>
            <w:shd w:val="clear" w:color="auto" w:fill="auto"/>
          </w:tcPr>
          <w:p w14:paraId="7E54AB34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138D5C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 C18:1</w:t>
            </w:r>
          </w:p>
        </w:tc>
        <w:tc>
          <w:tcPr>
            <w:tcW w:w="1559" w:type="dxa"/>
            <w:shd w:val="clear" w:color="auto" w:fill="auto"/>
          </w:tcPr>
          <w:p w14:paraId="4C6E6F7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43B5F95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2.77</w:t>
            </w:r>
          </w:p>
        </w:tc>
        <w:tc>
          <w:tcPr>
            <w:tcW w:w="1701" w:type="dxa"/>
            <w:shd w:val="clear" w:color="auto" w:fill="auto"/>
          </w:tcPr>
          <w:p w14:paraId="372BA71F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.789-3.757</w:t>
            </w:r>
          </w:p>
        </w:tc>
        <w:tc>
          <w:tcPr>
            <w:tcW w:w="850" w:type="dxa"/>
            <w:shd w:val="clear" w:color="auto" w:fill="auto"/>
          </w:tcPr>
          <w:p w14:paraId="20B7174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72B6DF85" w14:textId="77777777" w:rsidTr="00404120">
        <w:tc>
          <w:tcPr>
            <w:tcW w:w="1129" w:type="dxa"/>
            <w:shd w:val="clear" w:color="auto" w:fill="auto"/>
          </w:tcPr>
          <w:p w14:paraId="0C15FAB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240BB3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 C20:2</w:t>
            </w:r>
          </w:p>
        </w:tc>
        <w:tc>
          <w:tcPr>
            <w:tcW w:w="1559" w:type="dxa"/>
            <w:shd w:val="clear" w:color="auto" w:fill="auto"/>
          </w:tcPr>
          <w:p w14:paraId="485AFA4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 xml:space="preserve">MEAT </w:t>
            </w:r>
          </w:p>
        </w:tc>
        <w:tc>
          <w:tcPr>
            <w:tcW w:w="1418" w:type="dxa"/>
            <w:shd w:val="clear" w:color="auto" w:fill="auto"/>
          </w:tcPr>
          <w:p w14:paraId="65416D8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15</w:t>
            </w:r>
          </w:p>
        </w:tc>
        <w:tc>
          <w:tcPr>
            <w:tcW w:w="1701" w:type="dxa"/>
            <w:shd w:val="clear" w:color="auto" w:fill="auto"/>
          </w:tcPr>
          <w:p w14:paraId="1A14DE0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104–0.202</w:t>
            </w:r>
          </w:p>
        </w:tc>
        <w:tc>
          <w:tcPr>
            <w:tcW w:w="850" w:type="dxa"/>
            <w:shd w:val="clear" w:color="auto" w:fill="auto"/>
          </w:tcPr>
          <w:p w14:paraId="2D961BD7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06C567C7" w14:textId="77777777" w:rsidTr="00404120">
        <w:tc>
          <w:tcPr>
            <w:tcW w:w="1129" w:type="dxa"/>
            <w:shd w:val="clear" w:color="auto" w:fill="auto"/>
          </w:tcPr>
          <w:p w14:paraId="6CA9D80A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AD1F90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OH C22:1</w:t>
            </w:r>
          </w:p>
        </w:tc>
        <w:tc>
          <w:tcPr>
            <w:tcW w:w="1559" w:type="dxa"/>
            <w:shd w:val="clear" w:color="auto" w:fill="auto"/>
          </w:tcPr>
          <w:p w14:paraId="744B9C6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13BCA00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2.13</w:t>
            </w:r>
          </w:p>
        </w:tc>
        <w:tc>
          <w:tcPr>
            <w:tcW w:w="1701" w:type="dxa"/>
            <w:shd w:val="clear" w:color="auto" w:fill="auto"/>
          </w:tcPr>
          <w:p w14:paraId="4653B01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782-3.470</w:t>
            </w:r>
          </w:p>
        </w:tc>
        <w:tc>
          <w:tcPr>
            <w:tcW w:w="850" w:type="dxa"/>
            <w:shd w:val="clear" w:color="auto" w:fill="auto"/>
          </w:tcPr>
          <w:p w14:paraId="1396444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2</w:t>
            </w:r>
          </w:p>
        </w:tc>
      </w:tr>
      <w:tr w:rsidR="00FC245E" w:rsidRPr="00C571C8" w14:paraId="6D8D7EDA" w14:textId="77777777" w:rsidTr="00404120">
        <w:tc>
          <w:tcPr>
            <w:tcW w:w="1129" w:type="dxa"/>
            <w:shd w:val="clear" w:color="auto" w:fill="auto"/>
          </w:tcPr>
          <w:p w14:paraId="5E2B01ED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2F5C9A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OH C22:2</w:t>
            </w:r>
          </w:p>
        </w:tc>
        <w:tc>
          <w:tcPr>
            <w:tcW w:w="1559" w:type="dxa"/>
            <w:shd w:val="clear" w:color="auto" w:fill="auto"/>
          </w:tcPr>
          <w:p w14:paraId="1A44C18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5AC095E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.97</w:t>
            </w:r>
          </w:p>
        </w:tc>
        <w:tc>
          <w:tcPr>
            <w:tcW w:w="1701" w:type="dxa"/>
            <w:shd w:val="clear" w:color="auto" w:fill="auto"/>
          </w:tcPr>
          <w:p w14:paraId="2942CA0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1.098-2.840</w:t>
            </w:r>
          </w:p>
        </w:tc>
        <w:tc>
          <w:tcPr>
            <w:tcW w:w="850" w:type="dxa"/>
            <w:shd w:val="clear" w:color="auto" w:fill="auto"/>
          </w:tcPr>
          <w:p w14:paraId="024D60F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2772A406" w14:textId="77777777" w:rsidTr="00404120">
        <w:tc>
          <w:tcPr>
            <w:tcW w:w="1129" w:type="dxa"/>
            <w:shd w:val="clear" w:color="auto" w:fill="auto"/>
          </w:tcPr>
          <w:p w14:paraId="684867F5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CC90F0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SMOH C24:1</w:t>
            </w:r>
          </w:p>
        </w:tc>
        <w:tc>
          <w:tcPr>
            <w:tcW w:w="1559" w:type="dxa"/>
            <w:shd w:val="clear" w:color="auto" w:fill="auto"/>
          </w:tcPr>
          <w:p w14:paraId="08523E09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5622A57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37</w:t>
            </w:r>
          </w:p>
        </w:tc>
        <w:tc>
          <w:tcPr>
            <w:tcW w:w="1701" w:type="dxa"/>
            <w:shd w:val="clear" w:color="auto" w:fill="auto"/>
          </w:tcPr>
          <w:p w14:paraId="0A331ABB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156-0.583</w:t>
            </w:r>
          </w:p>
        </w:tc>
        <w:tc>
          <w:tcPr>
            <w:tcW w:w="850" w:type="dxa"/>
            <w:shd w:val="clear" w:color="auto" w:fill="auto"/>
          </w:tcPr>
          <w:p w14:paraId="6595308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01</w:t>
            </w:r>
          </w:p>
        </w:tc>
      </w:tr>
      <w:tr w:rsidR="00FC245E" w:rsidRPr="00C571C8" w14:paraId="77F603E9" w14:textId="77777777" w:rsidTr="00404120">
        <w:tc>
          <w:tcPr>
            <w:tcW w:w="1129" w:type="dxa"/>
            <w:shd w:val="clear" w:color="auto" w:fill="auto"/>
          </w:tcPr>
          <w:p w14:paraId="740B47E1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FD16A70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s</w:t>
            </w:r>
          </w:p>
        </w:tc>
        <w:tc>
          <w:tcPr>
            <w:tcW w:w="1559" w:type="dxa"/>
            <w:shd w:val="clear" w:color="auto" w:fill="auto"/>
          </w:tcPr>
          <w:p w14:paraId="4FED3383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9DE06EC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5BC7FE0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B827CAF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C571C8" w14:paraId="00BFD33C" w14:textId="77777777" w:rsidTr="00404120">
        <w:tc>
          <w:tcPr>
            <w:tcW w:w="1129" w:type="dxa"/>
            <w:shd w:val="clear" w:color="auto" w:fill="auto"/>
          </w:tcPr>
          <w:p w14:paraId="340106A5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668AB4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0</w:t>
            </w:r>
          </w:p>
        </w:tc>
        <w:tc>
          <w:tcPr>
            <w:tcW w:w="1559" w:type="dxa"/>
            <w:shd w:val="clear" w:color="auto" w:fill="auto"/>
          </w:tcPr>
          <w:p w14:paraId="18808E21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16D943B5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7.05</w:t>
            </w:r>
          </w:p>
        </w:tc>
        <w:tc>
          <w:tcPr>
            <w:tcW w:w="1701" w:type="dxa"/>
            <w:shd w:val="clear" w:color="auto" w:fill="auto"/>
          </w:tcPr>
          <w:p w14:paraId="280747A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10.593- -3.509</w:t>
            </w:r>
          </w:p>
        </w:tc>
        <w:tc>
          <w:tcPr>
            <w:tcW w:w="850" w:type="dxa"/>
            <w:shd w:val="clear" w:color="auto" w:fill="auto"/>
          </w:tcPr>
          <w:p w14:paraId="3A55984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207A1214" w14:textId="77777777" w:rsidTr="00404120">
        <w:tc>
          <w:tcPr>
            <w:tcW w:w="1129" w:type="dxa"/>
            <w:shd w:val="clear" w:color="auto" w:fill="auto"/>
          </w:tcPr>
          <w:p w14:paraId="5A174670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9F625E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2</w:t>
            </w:r>
          </w:p>
        </w:tc>
        <w:tc>
          <w:tcPr>
            <w:tcW w:w="1559" w:type="dxa"/>
            <w:shd w:val="clear" w:color="auto" w:fill="auto"/>
          </w:tcPr>
          <w:p w14:paraId="0318235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500FE0EC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48</w:t>
            </w:r>
          </w:p>
        </w:tc>
        <w:tc>
          <w:tcPr>
            <w:tcW w:w="1701" w:type="dxa"/>
            <w:shd w:val="clear" w:color="auto" w:fill="auto"/>
          </w:tcPr>
          <w:p w14:paraId="0C34994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931- -0.037</w:t>
            </w:r>
          </w:p>
        </w:tc>
        <w:tc>
          <w:tcPr>
            <w:tcW w:w="850" w:type="dxa"/>
            <w:shd w:val="clear" w:color="auto" w:fill="auto"/>
          </w:tcPr>
          <w:p w14:paraId="58E9E81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23</w:t>
            </w:r>
          </w:p>
        </w:tc>
      </w:tr>
      <w:tr w:rsidR="00FC245E" w:rsidRPr="00C571C8" w14:paraId="3A839252" w14:textId="77777777" w:rsidTr="00404120">
        <w:tc>
          <w:tcPr>
            <w:tcW w:w="1129" w:type="dxa"/>
            <w:shd w:val="clear" w:color="auto" w:fill="auto"/>
          </w:tcPr>
          <w:p w14:paraId="06143A93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117BA7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3</w:t>
            </w:r>
          </w:p>
        </w:tc>
        <w:tc>
          <w:tcPr>
            <w:tcW w:w="1559" w:type="dxa"/>
            <w:shd w:val="clear" w:color="auto" w:fill="auto"/>
          </w:tcPr>
          <w:p w14:paraId="1658853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5CFBC56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3</w:t>
            </w:r>
          </w:p>
        </w:tc>
        <w:tc>
          <w:tcPr>
            <w:tcW w:w="1701" w:type="dxa"/>
            <w:shd w:val="clear" w:color="auto" w:fill="auto"/>
          </w:tcPr>
          <w:p w14:paraId="41D1F21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58- -0.006</w:t>
            </w:r>
          </w:p>
        </w:tc>
        <w:tc>
          <w:tcPr>
            <w:tcW w:w="850" w:type="dxa"/>
            <w:shd w:val="clear" w:color="auto" w:fill="auto"/>
          </w:tcPr>
          <w:p w14:paraId="2E42249E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13</w:t>
            </w:r>
          </w:p>
        </w:tc>
      </w:tr>
      <w:tr w:rsidR="00FC245E" w:rsidRPr="00C571C8" w14:paraId="42DA718E" w14:textId="77777777" w:rsidTr="00404120">
        <w:tc>
          <w:tcPr>
            <w:tcW w:w="1129" w:type="dxa"/>
            <w:shd w:val="clear" w:color="auto" w:fill="auto"/>
          </w:tcPr>
          <w:p w14:paraId="64913438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18D3FC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4</w:t>
            </w:r>
          </w:p>
        </w:tc>
        <w:tc>
          <w:tcPr>
            <w:tcW w:w="1559" w:type="dxa"/>
            <w:shd w:val="clear" w:color="auto" w:fill="auto"/>
          </w:tcPr>
          <w:p w14:paraId="12D4A3AA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0297799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1</w:t>
            </w:r>
          </w:p>
        </w:tc>
        <w:tc>
          <w:tcPr>
            <w:tcW w:w="1701" w:type="dxa"/>
            <w:shd w:val="clear" w:color="auto" w:fill="auto"/>
          </w:tcPr>
          <w:p w14:paraId="08205E9D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19- -0.001</w:t>
            </w:r>
          </w:p>
        </w:tc>
        <w:tc>
          <w:tcPr>
            <w:tcW w:w="850" w:type="dxa"/>
            <w:shd w:val="clear" w:color="auto" w:fill="auto"/>
          </w:tcPr>
          <w:p w14:paraId="5CDA6ED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0.020</w:t>
            </w:r>
          </w:p>
        </w:tc>
      </w:tr>
      <w:tr w:rsidR="00FC245E" w:rsidRPr="00C571C8" w14:paraId="48ED13EA" w14:textId="77777777" w:rsidTr="00404120">
        <w:tc>
          <w:tcPr>
            <w:tcW w:w="1129" w:type="dxa"/>
            <w:shd w:val="clear" w:color="auto" w:fill="auto"/>
          </w:tcPr>
          <w:p w14:paraId="51432821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867682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14:1</w:t>
            </w:r>
          </w:p>
        </w:tc>
        <w:tc>
          <w:tcPr>
            <w:tcW w:w="1559" w:type="dxa"/>
            <w:shd w:val="clear" w:color="auto" w:fill="auto"/>
          </w:tcPr>
          <w:p w14:paraId="5212BAA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338EFAB3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3</w:t>
            </w:r>
          </w:p>
        </w:tc>
        <w:tc>
          <w:tcPr>
            <w:tcW w:w="1701" w:type="dxa"/>
            <w:shd w:val="clear" w:color="auto" w:fill="auto"/>
          </w:tcPr>
          <w:p w14:paraId="0F3465B2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46- -0.018</w:t>
            </w:r>
          </w:p>
        </w:tc>
        <w:tc>
          <w:tcPr>
            <w:tcW w:w="850" w:type="dxa"/>
            <w:shd w:val="clear" w:color="auto" w:fill="auto"/>
          </w:tcPr>
          <w:p w14:paraId="682E07C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  <w:tr w:rsidR="00FC245E" w:rsidRPr="00C571C8" w14:paraId="3DA1B756" w14:textId="77777777" w:rsidTr="00404120">
        <w:tc>
          <w:tcPr>
            <w:tcW w:w="1129" w:type="dxa"/>
            <w:shd w:val="clear" w:color="auto" w:fill="auto"/>
          </w:tcPr>
          <w:p w14:paraId="4A21E1CE" w14:textId="77777777" w:rsidR="00FC245E" w:rsidRPr="00C571C8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0E087F6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C16:1</w:t>
            </w:r>
          </w:p>
        </w:tc>
        <w:tc>
          <w:tcPr>
            <w:tcW w:w="1559" w:type="dxa"/>
            <w:shd w:val="clear" w:color="auto" w:fill="auto"/>
          </w:tcPr>
          <w:p w14:paraId="10CC9FF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MEAT</w:t>
            </w:r>
          </w:p>
        </w:tc>
        <w:tc>
          <w:tcPr>
            <w:tcW w:w="1418" w:type="dxa"/>
            <w:shd w:val="clear" w:color="auto" w:fill="auto"/>
          </w:tcPr>
          <w:p w14:paraId="1521980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05</w:t>
            </w:r>
          </w:p>
        </w:tc>
        <w:tc>
          <w:tcPr>
            <w:tcW w:w="1701" w:type="dxa"/>
            <w:shd w:val="clear" w:color="auto" w:fill="auto"/>
          </w:tcPr>
          <w:p w14:paraId="44D22174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-0.0083- -0.0020</w:t>
            </w:r>
          </w:p>
        </w:tc>
        <w:tc>
          <w:tcPr>
            <w:tcW w:w="850" w:type="dxa"/>
            <w:shd w:val="clear" w:color="auto" w:fill="auto"/>
          </w:tcPr>
          <w:p w14:paraId="4C5A41F8" w14:textId="77777777" w:rsidR="00FC245E" w:rsidRPr="00C571C8" w:rsidRDefault="00FC245E" w:rsidP="00404120">
            <w:pPr>
              <w:rPr>
                <w:sz w:val="20"/>
                <w:szCs w:val="20"/>
              </w:rPr>
            </w:pPr>
            <w:r w:rsidRPr="00C571C8">
              <w:rPr>
                <w:sz w:val="20"/>
                <w:szCs w:val="20"/>
              </w:rPr>
              <w:t>&lt;0.001</w:t>
            </w:r>
          </w:p>
        </w:tc>
      </w:tr>
    </w:tbl>
    <w:p w14:paraId="25E36D6F" w14:textId="00033BD5" w:rsidR="00CD7D63" w:rsidRDefault="00FC245E" w:rsidP="004908A6">
      <w:pPr>
        <w:rPr>
          <w:rFonts w:ascii="Times New Roman" w:hAnsi="Times New Roman"/>
        </w:rPr>
      </w:pPr>
      <w:r>
        <w:rPr>
          <w:sz w:val="20"/>
          <w:szCs w:val="20"/>
        </w:rPr>
        <w:t xml:space="preserve">MSC = mean serum concentration, </w:t>
      </w:r>
      <w:r w:rsidRPr="00305BE7">
        <w:rPr>
          <w:sz w:val="20"/>
          <w:szCs w:val="20"/>
        </w:rPr>
        <w:t xml:space="preserve">PC = Phosphatidylcholine, LPC = </w:t>
      </w:r>
      <w:proofErr w:type="spellStart"/>
      <w:r w:rsidRPr="00305BE7">
        <w:rPr>
          <w:sz w:val="20"/>
          <w:szCs w:val="20"/>
        </w:rPr>
        <w:t>lysophosphatidylcholine</w:t>
      </w:r>
      <w:proofErr w:type="spellEnd"/>
      <w:r w:rsidRPr="00305BE7">
        <w:rPr>
          <w:sz w:val="20"/>
          <w:szCs w:val="20"/>
        </w:rPr>
        <w:t xml:space="preserve">, SM = sphingomyelin, C0 = carnitine, C2 = </w:t>
      </w:r>
      <w:proofErr w:type="spellStart"/>
      <w:r w:rsidRPr="00305BE7">
        <w:rPr>
          <w:sz w:val="20"/>
          <w:szCs w:val="20"/>
        </w:rPr>
        <w:t>acetylcarnitine</w:t>
      </w:r>
      <w:proofErr w:type="spellEnd"/>
      <w:r w:rsidRPr="00305BE7">
        <w:rPr>
          <w:sz w:val="20"/>
          <w:szCs w:val="20"/>
        </w:rPr>
        <w:t xml:space="preserve">, C3 = </w:t>
      </w:r>
      <w:proofErr w:type="spellStart"/>
      <w:r w:rsidRPr="00305BE7">
        <w:rPr>
          <w:sz w:val="20"/>
          <w:szCs w:val="20"/>
        </w:rPr>
        <w:t>propionylcarnitine</w:t>
      </w:r>
      <w:proofErr w:type="spellEnd"/>
      <w:r w:rsidRPr="00305BE7">
        <w:rPr>
          <w:sz w:val="20"/>
          <w:szCs w:val="20"/>
        </w:rPr>
        <w:t xml:space="preserve">, C4 = </w:t>
      </w:r>
      <w:proofErr w:type="spellStart"/>
      <w:r w:rsidRPr="00305BE7">
        <w:rPr>
          <w:sz w:val="20"/>
          <w:szCs w:val="20"/>
        </w:rPr>
        <w:t>butyrylcarnitine</w:t>
      </w:r>
      <w:proofErr w:type="spellEnd"/>
      <w:r w:rsidRPr="00305BE7">
        <w:rPr>
          <w:sz w:val="20"/>
          <w:szCs w:val="20"/>
        </w:rPr>
        <w:t xml:space="preserve">, C5 = </w:t>
      </w:r>
      <w:proofErr w:type="spellStart"/>
      <w:r w:rsidRPr="00305BE7">
        <w:rPr>
          <w:sz w:val="20"/>
          <w:szCs w:val="20"/>
        </w:rPr>
        <w:t>valerylcarnitine</w:t>
      </w:r>
      <w:proofErr w:type="spellEnd"/>
      <w:r w:rsidRPr="00305BE7">
        <w:rPr>
          <w:sz w:val="20"/>
          <w:szCs w:val="20"/>
        </w:rPr>
        <w:t xml:space="preserve">, C14:1 = tetradecenoyl carnitine, C16 = </w:t>
      </w:r>
      <w:proofErr w:type="spellStart"/>
      <w:r w:rsidRPr="00305BE7">
        <w:rPr>
          <w:sz w:val="20"/>
          <w:szCs w:val="20"/>
        </w:rPr>
        <w:t>hexadecanoylcarnitine</w:t>
      </w:r>
      <w:proofErr w:type="spellEnd"/>
      <w:r w:rsidRPr="00305BE7">
        <w:rPr>
          <w:sz w:val="20"/>
          <w:szCs w:val="20"/>
        </w:rPr>
        <w:t xml:space="preserve">, C16:1 = </w:t>
      </w:r>
      <w:proofErr w:type="spellStart"/>
      <w:r w:rsidRPr="00305BE7">
        <w:rPr>
          <w:sz w:val="20"/>
          <w:szCs w:val="20"/>
        </w:rPr>
        <w:t>dexadecenoylcarnitine</w:t>
      </w:r>
      <w:proofErr w:type="spellEnd"/>
      <w:r w:rsidRPr="00305BE7">
        <w:rPr>
          <w:sz w:val="20"/>
          <w:szCs w:val="20"/>
        </w:rPr>
        <w:t xml:space="preserve">, C16:2-OH = </w:t>
      </w:r>
      <w:proofErr w:type="spellStart"/>
      <w:r w:rsidRPr="00305BE7">
        <w:rPr>
          <w:sz w:val="20"/>
          <w:szCs w:val="20"/>
        </w:rPr>
        <w:t>hydroxyhexadecadienylcarnitine</w:t>
      </w:r>
      <w:proofErr w:type="spellEnd"/>
    </w:p>
    <w:p w14:paraId="37D2D14B" w14:textId="77777777" w:rsidR="00FC245E" w:rsidRDefault="00FC245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A148B7B" w14:textId="4708E889" w:rsidR="00FC245E" w:rsidRPr="00FC1A32" w:rsidRDefault="00EA2A3B" w:rsidP="00FC245E">
      <w:pPr>
        <w:pStyle w:val="Caption"/>
        <w:rPr>
          <w:rFonts w:ascii="Times New Roman" w:hAnsi="Times New Roman"/>
          <w:b w:val="0"/>
          <w:bCs/>
          <w:sz w:val="24"/>
          <w:szCs w:val="24"/>
        </w:rPr>
      </w:pPr>
      <w:bookmarkStart w:id="1" w:name="_Toc92711916"/>
      <w:r>
        <w:rPr>
          <w:rFonts w:ascii="Times New Roman" w:hAnsi="Times New Roman"/>
          <w:b w:val="0"/>
          <w:bCs/>
          <w:sz w:val="24"/>
          <w:szCs w:val="24"/>
        </w:rPr>
        <w:lastRenderedPageBreak/>
        <w:t xml:space="preserve">Supplementary </w:t>
      </w:r>
      <w:r w:rsidR="00FC245E" w:rsidRPr="00FC1A32">
        <w:rPr>
          <w:rFonts w:ascii="Times New Roman" w:hAnsi="Times New Roman"/>
          <w:b w:val="0"/>
          <w:bCs/>
          <w:sz w:val="24"/>
          <w:szCs w:val="24"/>
        </w:rPr>
        <w:t xml:space="preserve">Table </w:t>
      </w:r>
      <w:r w:rsidR="00FC245E">
        <w:rPr>
          <w:rFonts w:ascii="Times New Roman" w:hAnsi="Times New Roman"/>
          <w:b w:val="0"/>
          <w:bCs/>
          <w:sz w:val="24"/>
          <w:szCs w:val="24"/>
        </w:rPr>
        <w:t>7</w:t>
      </w:r>
      <w:r w:rsidR="00FC245E" w:rsidRPr="00FC1A32">
        <w:rPr>
          <w:rFonts w:ascii="Times New Roman" w:hAnsi="Times New Roman"/>
          <w:b w:val="0"/>
          <w:bCs/>
          <w:sz w:val="24"/>
          <w:szCs w:val="24"/>
        </w:rPr>
        <w:t>: Significant results of univariate repeated measures mixed model of time and diet for serum folate pathway metabolites in 61 dogs fed an animal-based (MEAT) or plant-based (PLANT) diet for 3 months.</w:t>
      </w:r>
      <w:bookmarkEnd w:id="1"/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1"/>
        <w:gridCol w:w="1134"/>
        <w:gridCol w:w="1701"/>
        <w:gridCol w:w="2127"/>
        <w:gridCol w:w="992"/>
      </w:tblGrid>
      <w:tr w:rsidR="00FC245E" w:rsidRPr="00EF7020" w14:paraId="3F1C9734" w14:textId="77777777" w:rsidTr="0040412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37C12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Interac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2F9DC5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Folate pathway 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86FA6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Di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402FF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Contrast (</w:t>
            </w:r>
            <w:proofErr w:type="spellStart"/>
            <w:r w:rsidRPr="00176330">
              <w:rPr>
                <w:sz w:val="20"/>
                <w:szCs w:val="20"/>
              </w:rPr>
              <w:t>uM</w:t>
            </w:r>
            <w:proofErr w:type="spellEnd"/>
            <w:r w:rsidRPr="00176330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7D9AB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A5DD0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</w:t>
            </w:r>
          </w:p>
        </w:tc>
      </w:tr>
      <w:tr w:rsidR="00FC245E" w:rsidRPr="00EF7020" w14:paraId="533602E2" w14:textId="77777777" w:rsidTr="00404120">
        <w:tc>
          <w:tcPr>
            <w:tcW w:w="9351" w:type="dxa"/>
            <w:gridSpan w:val="6"/>
            <w:tcBorders>
              <w:top w:val="single" w:sz="4" w:space="0" w:color="auto"/>
            </w:tcBorders>
          </w:tcPr>
          <w:p w14:paraId="46E17AE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Time (referent = baseline timepoint)</w:t>
            </w:r>
          </w:p>
        </w:tc>
      </w:tr>
      <w:tr w:rsidR="00FC245E" w:rsidRPr="00EF7020" w14:paraId="17F841C1" w14:textId="77777777" w:rsidTr="00404120">
        <w:tc>
          <w:tcPr>
            <w:tcW w:w="1276" w:type="dxa"/>
          </w:tcPr>
          <w:p w14:paraId="5A196CB2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1C6BC547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5-MTHF</w:t>
            </w:r>
          </w:p>
        </w:tc>
        <w:tc>
          <w:tcPr>
            <w:tcW w:w="1134" w:type="dxa"/>
          </w:tcPr>
          <w:p w14:paraId="6D7BFBB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701" w:type="dxa"/>
          </w:tcPr>
          <w:p w14:paraId="4875CF1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0.002</w:t>
            </w:r>
          </w:p>
        </w:tc>
        <w:tc>
          <w:tcPr>
            <w:tcW w:w="2127" w:type="dxa"/>
          </w:tcPr>
          <w:p w14:paraId="6A9767C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0.0031- -0.0002</w:t>
            </w:r>
          </w:p>
        </w:tc>
        <w:tc>
          <w:tcPr>
            <w:tcW w:w="992" w:type="dxa"/>
          </w:tcPr>
          <w:p w14:paraId="4D74E16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6</w:t>
            </w:r>
          </w:p>
        </w:tc>
      </w:tr>
      <w:tr w:rsidR="00FC245E" w:rsidRPr="00EF7020" w14:paraId="5CD563C3" w14:textId="77777777" w:rsidTr="00404120">
        <w:tc>
          <w:tcPr>
            <w:tcW w:w="1276" w:type="dxa"/>
          </w:tcPr>
          <w:p w14:paraId="29FF3CF7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3FD29DE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Cobalamin</w:t>
            </w:r>
          </w:p>
        </w:tc>
        <w:tc>
          <w:tcPr>
            <w:tcW w:w="1134" w:type="dxa"/>
          </w:tcPr>
          <w:p w14:paraId="0DFFABE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701" w:type="dxa"/>
          </w:tcPr>
          <w:p w14:paraId="2471F39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3.19e-06</w:t>
            </w:r>
          </w:p>
        </w:tc>
        <w:tc>
          <w:tcPr>
            <w:tcW w:w="2127" w:type="dxa"/>
          </w:tcPr>
          <w:p w14:paraId="4299BBD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.33e-06-5.50e-06</w:t>
            </w:r>
          </w:p>
        </w:tc>
        <w:tc>
          <w:tcPr>
            <w:tcW w:w="992" w:type="dxa"/>
          </w:tcPr>
          <w:p w14:paraId="1EC73F5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EF7020" w14:paraId="1C03BFC8" w14:textId="77777777" w:rsidTr="00404120">
        <w:tc>
          <w:tcPr>
            <w:tcW w:w="1276" w:type="dxa"/>
          </w:tcPr>
          <w:p w14:paraId="01611F6A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05FEC46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Cobalamin</w:t>
            </w:r>
          </w:p>
        </w:tc>
        <w:tc>
          <w:tcPr>
            <w:tcW w:w="1134" w:type="dxa"/>
          </w:tcPr>
          <w:p w14:paraId="19C090C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701" w:type="dxa"/>
          </w:tcPr>
          <w:p w14:paraId="0B7F424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.87e-06</w:t>
            </w:r>
          </w:p>
        </w:tc>
        <w:tc>
          <w:tcPr>
            <w:tcW w:w="2127" w:type="dxa"/>
          </w:tcPr>
          <w:p w14:paraId="2C1F3EE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 xml:space="preserve">9.75e-07-4.76e-06 </w:t>
            </w:r>
          </w:p>
        </w:tc>
        <w:tc>
          <w:tcPr>
            <w:tcW w:w="992" w:type="dxa"/>
          </w:tcPr>
          <w:p w14:paraId="45BDC38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EF7020" w14:paraId="61229318" w14:textId="77777777" w:rsidTr="00404120">
        <w:tc>
          <w:tcPr>
            <w:tcW w:w="1276" w:type="dxa"/>
          </w:tcPr>
          <w:p w14:paraId="56E1210A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15BD5E1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Cystine</w:t>
            </w:r>
          </w:p>
        </w:tc>
        <w:tc>
          <w:tcPr>
            <w:tcW w:w="1134" w:type="dxa"/>
          </w:tcPr>
          <w:p w14:paraId="1CD0647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701" w:type="dxa"/>
          </w:tcPr>
          <w:p w14:paraId="01A9F7B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3.62</w:t>
            </w:r>
          </w:p>
        </w:tc>
        <w:tc>
          <w:tcPr>
            <w:tcW w:w="2127" w:type="dxa"/>
          </w:tcPr>
          <w:p w14:paraId="709168A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5.891- -1.358</w:t>
            </w:r>
          </w:p>
        </w:tc>
        <w:tc>
          <w:tcPr>
            <w:tcW w:w="992" w:type="dxa"/>
          </w:tcPr>
          <w:p w14:paraId="1568662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3</w:t>
            </w:r>
          </w:p>
        </w:tc>
      </w:tr>
      <w:tr w:rsidR="00FC245E" w:rsidRPr="00EF7020" w14:paraId="2736D064" w14:textId="77777777" w:rsidTr="00404120">
        <w:tc>
          <w:tcPr>
            <w:tcW w:w="1276" w:type="dxa"/>
          </w:tcPr>
          <w:p w14:paraId="0671E5C6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5A889F8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Cystine</w:t>
            </w:r>
          </w:p>
        </w:tc>
        <w:tc>
          <w:tcPr>
            <w:tcW w:w="1134" w:type="dxa"/>
          </w:tcPr>
          <w:p w14:paraId="465D5D5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701" w:type="dxa"/>
          </w:tcPr>
          <w:p w14:paraId="06D2447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4.16</w:t>
            </w:r>
          </w:p>
        </w:tc>
        <w:tc>
          <w:tcPr>
            <w:tcW w:w="2127" w:type="dxa"/>
          </w:tcPr>
          <w:p w14:paraId="4B989697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6.461- -1.854</w:t>
            </w:r>
          </w:p>
        </w:tc>
        <w:tc>
          <w:tcPr>
            <w:tcW w:w="992" w:type="dxa"/>
          </w:tcPr>
          <w:p w14:paraId="37D5FC2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EF7020" w14:paraId="45B8523E" w14:textId="77777777" w:rsidTr="00404120">
        <w:tc>
          <w:tcPr>
            <w:tcW w:w="1276" w:type="dxa"/>
          </w:tcPr>
          <w:p w14:paraId="7CE54199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0212906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Homocysteine</w:t>
            </w:r>
          </w:p>
        </w:tc>
        <w:tc>
          <w:tcPr>
            <w:tcW w:w="1134" w:type="dxa"/>
          </w:tcPr>
          <w:p w14:paraId="1D3AA92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701" w:type="dxa"/>
          </w:tcPr>
          <w:p w14:paraId="6E77AF3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4</w:t>
            </w:r>
          </w:p>
        </w:tc>
        <w:tc>
          <w:tcPr>
            <w:tcW w:w="2127" w:type="dxa"/>
          </w:tcPr>
          <w:p w14:paraId="008A638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17-0.064</w:t>
            </w:r>
          </w:p>
        </w:tc>
        <w:tc>
          <w:tcPr>
            <w:tcW w:w="992" w:type="dxa"/>
          </w:tcPr>
          <w:p w14:paraId="5818AD2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EF7020" w14:paraId="3C24D2EE" w14:textId="77777777" w:rsidTr="00404120">
        <w:tc>
          <w:tcPr>
            <w:tcW w:w="9351" w:type="dxa"/>
            <w:gridSpan w:val="6"/>
          </w:tcPr>
          <w:p w14:paraId="4B37F0F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  <w:r w:rsidRPr="00176330">
              <w:rPr>
                <w:sz w:val="20"/>
                <w:szCs w:val="20"/>
              </w:rPr>
              <w:t>*Time (referent = PLANT at exit timepoint)</w:t>
            </w:r>
          </w:p>
        </w:tc>
      </w:tr>
      <w:tr w:rsidR="00FC245E" w:rsidRPr="00EF7020" w14:paraId="69FF6734" w14:textId="77777777" w:rsidTr="00404120">
        <w:tc>
          <w:tcPr>
            <w:tcW w:w="1276" w:type="dxa"/>
          </w:tcPr>
          <w:p w14:paraId="6BBCD710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4693828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proofErr w:type="spellStart"/>
            <w:r w:rsidRPr="00176330">
              <w:rPr>
                <w:sz w:val="20"/>
                <w:szCs w:val="20"/>
              </w:rPr>
              <w:t>dcSAM</w:t>
            </w:r>
            <w:proofErr w:type="spellEnd"/>
          </w:p>
        </w:tc>
        <w:tc>
          <w:tcPr>
            <w:tcW w:w="1134" w:type="dxa"/>
          </w:tcPr>
          <w:p w14:paraId="2402C59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701" w:type="dxa"/>
          </w:tcPr>
          <w:p w14:paraId="1963F2B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7</w:t>
            </w:r>
          </w:p>
        </w:tc>
        <w:tc>
          <w:tcPr>
            <w:tcW w:w="2127" w:type="dxa"/>
          </w:tcPr>
          <w:p w14:paraId="2A628EA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31-0.0112</w:t>
            </w:r>
          </w:p>
        </w:tc>
        <w:tc>
          <w:tcPr>
            <w:tcW w:w="992" w:type="dxa"/>
          </w:tcPr>
          <w:p w14:paraId="2206628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EF7020" w14:paraId="116DF2DB" w14:textId="77777777" w:rsidTr="00404120">
        <w:tc>
          <w:tcPr>
            <w:tcW w:w="1276" w:type="dxa"/>
          </w:tcPr>
          <w:p w14:paraId="062727A3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</w:tcPr>
          <w:p w14:paraId="2728415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Betaine</w:t>
            </w:r>
          </w:p>
        </w:tc>
        <w:tc>
          <w:tcPr>
            <w:tcW w:w="1134" w:type="dxa"/>
          </w:tcPr>
          <w:p w14:paraId="4E5FE8D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701" w:type="dxa"/>
          </w:tcPr>
          <w:p w14:paraId="507392E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13.04</w:t>
            </w:r>
          </w:p>
        </w:tc>
        <w:tc>
          <w:tcPr>
            <w:tcW w:w="2127" w:type="dxa"/>
          </w:tcPr>
          <w:p w14:paraId="7CD8C21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19.5365- -6.5513</w:t>
            </w:r>
          </w:p>
        </w:tc>
        <w:tc>
          <w:tcPr>
            <w:tcW w:w="992" w:type="dxa"/>
          </w:tcPr>
          <w:p w14:paraId="229A384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EF7020" w14:paraId="49C121B4" w14:textId="77777777" w:rsidTr="00404120">
        <w:tc>
          <w:tcPr>
            <w:tcW w:w="1276" w:type="dxa"/>
            <w:tcBorders>
              <w:bottom w:val="single" w:sz="4" w:space="0" w:color="auto"/>
            </w:tcBorders>
          </w:tcPr>
          <w:p w14:paraId="420A8716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8ED346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0126D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3BFFD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0.1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D3A17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0.180- -0.6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E7414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</w:tbl>
    <w:p w14:paraId="1136E477" w14:textId="77777777" w:rsidR="00FC245E" w:rsidRPr="00305BE7" w:rsidRDefault="00FC245E" w:rsidP="00FC245E">
      <w:pPr>
        <w:rPr>
          <w:sz w:val="20"/>
          <w:szCs w:val="20"/>
        </w:rPr>
      </w:pPr>
      <w:r w:rsidRPr="00305BE7">
        <w:rPr>
          <w:sz w:val="20"/>
          <w:szCs w:val="20"/>
        </w:rPr>
        <w:t xml:space="preserve">5-MTHF = 5-methyltetrahydrofolate, </w:t>
      </w:r>
      <w:proofErr w:type="spellStart"/>
      <w:r w:rsidRPr="00305BE7">
        <w:rPr>
          <w:sz w:val="20"/>
          <w:szCs w:val="20"/>
        </w:rPr>
        <w:t>dcSAM</w:t>
      </w:r>
      <w:proofErr w:type="spellEnd"/>
      <w:r w:rsidRPr="00305BE7">
        <w:rPr>
          <w:sz w:val="20"/>
          <w:szCs w:val="20"/>
        </w:rPr>
        <w:t xml:space="preserve"> = S-adenosyl-</w:t>
      </w:r>
      <w:proofErr w:type="spellStart"/>
      <w:r w:rsidRPr="00305BE7">
        <w:rPr>
          <w:sz w:val="20"/>
          <w:szCs w:val="20"/>
        </w:rPr>
        <w:t>methioninamine</w:t>
      </w:r>
      <w:proofErr w:type="spellEnd"/>
      <w:r w:rsidRPr="00305BE7">
        <w:rPr>
          <w:sz w:val="20"/>
          <w:szCs w:val="20"/>
        </w:rPr>
        <w:t>, MMA = methylmalonic acid</w:t>
      </w:r>
    </w:p>
    <w:p w14:paraId="70255410" w14:textId="6316EE82" w:rsidR="00FC245E" w:rsidRDefault="00FC245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316EF54" w14:textId="39E53362" w:rsidR="00FC245E" w:rsidRPr="00FC1A32" w:rsidRDefault="00EA2A3B" w:rsidP="00FC245E">
      <w:pPr>
        <w:pStyle w:val="Caption"/>
        <w:rPr>
          <w:b w:val="0"/>
          <w:bCs/>
          <w:sz w:val="24"/>
          <w:szCs w:val="24"/>
        </w:rPr>
      </w:pPr>
      <w:bookmarkStart w:id="2" w:name="_Toc92711918"/>
      <w:r>
        <w:rPr>
          <w:rFonts w:ascii="Times New Roman" w:hAnsi="Times New Roman"/>
          <w:b w:val="0"/>
          <w:bCs/>
          <w:sz w:val="24"/>
          <w:szCs w:val="24"/>
        </w:rPr>
        <w:lastRenderedPageBreak/>
        <w:t xml:space="preserve">Supplementary </w:t>
      </w:r>
      <w:bookmarkStart w:id="3" w:name="_GoBack"/>
      <w:bookmarkEnd w:id="3"/>
      <w:r w:rsidR="00FC245E" w:rsidRPr="00FC1A32">
        <w:rPr>
          <w:rFonts w:ascii="Times New Roman" w:hAnsi="Times New Roman"/>
          <w:b w:val="0"/>
          <w:bCs/>
          <w:sz w:val="24"/>
          <w:szCs w:val="24"/>
        </w:rPr>
        <w:t xml:space="preserve">Table </w:t>
      </w:r>
      <w:r w:rsidR="00FC245E">
        <w:rPr>
          <w:rFonts w:ascii="Times New Roman" w:hAnsi="Times New Roman"/>
          <w:b w:val="0"/>
          <w:bCs/>
          <w:sz w:val="24"/>
          <w:szCs w:val="24"/>
        </w:rPr>
        <w:t>8</w:t>
      </w:r>
      <w:r w:rsidR="00FC245E" w:rsidRPr="00FC1A32">
        <w:rPr>
          <w:rFonts w:ascii="Times New Roman" w:hAnsi="Times New Roman"/>
          <w:b w:val="0"/>
          <w:bCs/>
          <w:sz w:val="24"/>
          <w:szCs w:val="24"/>
        </w:rPr>
        <w:t>: Significant results of univariate repeated measures mixed model of time and diet for serum fatty acids in 61 dogs fed an animal-based (MEAT) or plant-based (PLANT) diet for 3 months.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835"/>
        <w:gridCol w:w="861"/>
        <w:gridCol w:w="1549"/>
        <w:gridCol w:w="1843"/>
        <w:gridCol w:w="779"/>
      </w:tblGrid>
      <w:tr w:rsidR="00FC245E" w:rsidRPr="00176330" w14:paraId="004FA71A" w14:textId="77777777" w:rsidTr="0040412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E823B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Intera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AFD94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Fatty aci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23088D7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Diet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AFE4B3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Contrast</w:t>
            </w:r>
            <w:r>
              <w:rPr>
                <w:sz w:val="20"/>
                <w:szCs w:val="20"/>
              </w:rPr>
              <w:t xml:space="preserve"> (m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975B4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5195F11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</w:t>
            </w:r>
          </w:p>
        </w:tc>
      </w:tr>
      <w:tr w:rsidR="00FC245E" w:rsidRPr="00176330" w14:paraId="0C3DAAAE" w14:textId="77777777" w:rsidTr="00404120">
        <w:tc>
          <w:tcPr>
            <w:tcW w:w="9143" w:type="dxa"/>
            <w:gridSpan w:val="6"/>
            <w:tcBorders>
              <w:top w:val="single" w:sz="4" w:space="0" w:color="auto"/>
            </w:tcBorders>
          </w:tcPr>
          <w:p w14:paraId="0ACA417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Time (referent = baseline timepoint)</w:t>
            </w:r>
          </w:p>
        </w:tc>
      </w:tr>
      <w:tr w:rsidR="00FC245E" w:rsidRPr="00176330" w14:paraId="309490F9" w14:textId="77777777" w:rsidTr="00404120">
        <w:tc>
          <w:tcPr>
            <w:tcW w:w="1276" w:type="dxa"/>
          </w:tcPr>
          <w:p w14:paraId="34C98528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867" w:type="dxa"/>
            <w:gridSpan w:val="5"/>
          </w:tcPr>
          <w:p w14:paraId="320623B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ated</w:t>
            </w:r>
          </w:p>
        </w:tc>
      </w:tr>
      <w:tr w:rsidR="00FC245E" w:rsidRPr="00176330" w14:paraId="20CA8454" w14:textId="77777777" w:rsidTr="00404120">
        <w:tc>
          <w:tcPr>
            <w:tcW w:w="1276" w:type="dxa"/>
          </w:tcPr>
          <w:p w14:paraId="4E8A7F77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248DE5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1:0</w:t>
            </w:r>
          </w:p>
        </w:tc>
        <w:tc>
          <w:tcPr>
            <w:tcW w:w="861" w:type="dxa"/>
          </w:tcPr>
          <w:p w14:paraId="3087390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549" w:type="dxa"/>
          </w:tcPr>
          <w:p w14:paraId="4EA29D1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.27</w:t>
            </w:r>
          </w:p>
        </w:tc>
        <w:tc>
          <w:tcPr>
            <w:tcW w:w="1843" w:type="dxa"/>
          </w:tcPr>
          <w:p w14:paraId="4F70C73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570-1.964</w:t>
            </w:r>
          </w:p>
        </w:tc>
        <w:tc>
          <w:tcPr>
            <w:tcW w:w="779" w:type="dxa"/>
          </w:tcPr>
          <w:p w14:paraId="349705E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176330" w14:paraId="50DB4896" w14:textId="77777777" w:rsidTr="00404120">
        <w:tc>
          <w:tcPr>
            <w:tcW w:w="1276" w:type="dxa"/>
          </w:tcPr>
          <w:p w14:paraId="14434556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867" w:type="dxa"/>
            <w:gridSpan w:val="5"/>
          </w:tcPr>
          <w:p w14:paraId="73C7BE4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 xml:space="preserve">Monounsaturated </w:t>
            </w:r>
            <w:r w:rsidRPr="00176330">
              <w:rPr>
                <w:i/>
                <w:iCs/>
                <w:sz w:val="20"/>
                <w:szCs w:val="20"/>
              </w:rPr>
              <w:t>trans</w:t>
            </w:r>
          </w:p>
        </w:tc>
      </w:tr>
      <w:tr w:rsidR="00FC245E" w:rsidRPr="00176330" w14:paraId="6B657071" w14:textId="77777777" w:rsidTr="00404120">
        <w:tc>
          <w:tcPr>
            <w:tcW w:w="1276" w:type="dxa"/>
          </w:tcPr>
          <w:p w14:paraId="077C9583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1806F1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1t12</w:t>
            </w:r>
          </w:p>
        </w:tc>
        <w:tc>
          <w:tcPr>
            <w:tcW w:w="861" w:type="dxa"/>
          </w:tcPr>
          <w:p w14:paraId="4732E7E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549" w:type="dxa"/>
          </w:tcPr>
          <w:p w14:paraId="06F6556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0.30</w:t>
            </w:r>
          </w:p>
        </w:tc>
        <w:tc>
          <w:tcPr>
            <w:tcW w:w="1843" w:type="dxa"/>
          </w:tcPr>
          <w:p w14:paraId="3336AF1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0.566- -0.034</w:t>
            </w:r>
          </w:p>
        </w:tc>
        <w:tc>
          <w:tcPr>
            <w:tcW w:w="779" w:type="dxa"/>
          </w:tcPr>
          <w:p w14:paraId="53E74C4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10</w:t>
            </w:r>
          </w:p>
        </w:tc>
      </w:tr>
      <w:tr w:rsidR="00FC245E" w:rsidRPr="00176330" w14:paraId="5DF60953" w14:textId="77777777" w:rsidTr="00404120">
        <w:tc>
          <w:tcPr>
            <w:tcW w:w="1276" w:type="dxa"/>
          </w:tcPr>
          <w:p w14:paraId="2D97918B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AB749F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olyunsaturated</w:t>
            </w:r>
          </w:p>
        </w:tc>
        <w:tc>
          <w:tcPr>
            <w:tcW w:w="861" w:type="dxa"/>
          </w:tcPr>
          <w:p w14:paraId="549CE1EB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549" w:type="dxa"/>
          </w:tcPr>
          <w:p w14:paraId="2193CAC4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DD6853D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79" w:type="dxa"/>
          </w:tcPr>
          <w:p w14:paraId="69C24C4D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</w:tr>
      <w:tr w:rsidR="00FC245E" w:rsidRPr="00176330" w14:paraId="6DD90292" w14:textId="77777777" w:rsidTr="00404120">
        <w:tc>
          <w:tcPr>
            <w:tcW w:w="1276" w:type="dxa"/>
          </w:tcPr>
          <w:p w14:paraId="42D0AFCF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AF57F4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:4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1721846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549" w:type="dxa"/>
          </w:tcPr>
          <w:p w14:paraId="7BE1AF5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12.55</w:t>
            </w:r>
          </w:p>
        </w:tc>
        <w:tc>
          <w:tcPr>
            <w:tcW w:w="1843" w:type="dxa"/>
          </w:tcPr>
          <w:p w14:paraId="1C11B9B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23.350- -1.756</w:t>
            </w:r>
          </w:p>
        </w:tc>
        <w:tc>
          <w:tcPr>
            <w:tcW w:w="779" w:type="dxa"/>
          </w:tcPr>
          <w:p w14:paraId="6F0D573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0BE207BB" w14:textId="77777777" w:rsidTr="00404120">
        <w:tc>
          <w:tcPr>
            <w:tcW w:w="1276" w:type="dxa"/>
          </w:tcPr>
          <w:p w14:paraId="39449074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6667DE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:4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74F8862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7D40008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4.44</w:t>
            </w:r>
          </w:p>
        </w:tc>
        <w:tc>
          <w:tcPr>
            <w:tcW w:w="1843" w:type="dxa"/>
          </w:tcPr>
          <w:p w14:paraId="1B60297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3.075-25.814</w:t>
            </w:r>
          </w:p>
        </w:tc>
        <w:tc>
          <w:tcPr>
            <w:tcW w:w="779" w:type="dxa"/>
          </w:tcPr>
          <w:p w14:paraId="53234A3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1F5CFE07" w14:textId="77777777" w:rsidTr="00404120">
        <w:tc>
          <w:tcPr>
            <w:tcW w:w="1276" w:type="dxa"/>
          </w:tcPr>
          <w:p w14:paraId="794F40CF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076480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:5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04B5EDB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LANT</w:t>
            </w:r>
          </w:p>
        </w:tc>
        <w:tc>
          <w:tcPr>
            <w:tcW w:w="1549" w:type="dxa"/>
          </w:tcPr>
          <w:p w14:paraId="526D4FB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.34</w:t>
            </w:r>
          </w:p>
        </w:tc>
        <w:tc>
          <w:tcPr>
            <w:tcW w:w="1843" w:type="dxa"/>
          </w:tcPr>
          <w:p w14:paraId="4698B95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970-3.720</w:t>
            </w:r>
          </w:p>
        </w:tc>
        <w:tc>
          <w:tcPr>
            <w:tcW w:w="779" w:type="dxa"/>
          </w:tcPr>
          <w:p w14:paraId="6C0BE4F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176330" w14:paraId="47430F61" w14:textId="77777777" w:rsidTr="00404120">
        <w:tc>
          <w:tcPr>
            <w:tcW w:w="9143" w:type="dxa"/>
            <w:gridSpan w:val="6"/>
          </w:tcPr>
          <w:p w14:paraId="4D8A21E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  <w:r w:rsidRPr="00176330">
              <w:rPr>
                <w:sz w:val="20"/>
                <w:szCs w:val="20"/>
              </w:rPr>
              <w:t xml:space="preserve">*Time (referent = </w:t>
            </w:r>
            <w:r>
              <w:rPr>
                <w:sz w:val="20"/>
                <w:szCs w:val="20"/>
              </w:rPr>
              <w:t>PLANT at exit timepoint</w:t>
            </w:r>
            <w:r w:rsidRPr="00176330">
              <w:rPr>
                <w:sz w:val="20"/>
                <w:szCs w:val="20"/>
              </w:rPr>
              <w:t>)</w:t>
            </w:r>
          </w:p>
        </w:tc>
      </w:tr>
      <w:tr w:rsidR="00FC245E" w:rsidRPr="00176330" w14:paraId="40A7B25D" w14:textId="77777777" w:rsidTr="00404120">
        <w:tc>
          <w:tcPr>
            <w:tcW w:w="1276" w:type="dxa"/>
          </w:tcPr>
          <w:p w14:paraId="72B1D720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B96CD2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Total fatty acids</w:t>
            </w:r>
          </w:p>
        </w:tc>
        <w:tc>
          <w:tcPr>
            <w:tcW w:w="861" w:type="dxa"/>
          </w:tcPr>
          <w:p w14:paraId="5348310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138E6CD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786.73</w:t>
            </w:r>
          </w:p>
        </w:tc>
        <w:tc>
          <w:tcPr>
            <w:tcW w:w="1843" w:type="dxa"/>
          </w:tcPr>
          <w:p w14:paraId="59F1E83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461.463-1112.003</w:t>
            </w:r>
          </w:p>
        </w:tc>
        <w:tc>
          <w:tcPr>
            <w:tcW w:w="779" w:type="dxa"/>
          </w:tcPr>
          <w:p w14:paraId="30657E3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71F0EB2B" w14:textId="77777777" w:rsidTr="00404120">
        <w:tc>
          <w:tcPr>
            <w:tcW w:w="1276" w:type="dxa"/>
          </w:tcPr>
          <w:p w14:paraId="7C725DF7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867" w:type="dxa"/>
            <w:gridSpan w:val="5"/>
          </w:tcPr>
          <w:p w14:paraId="4A8BD82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Saturated</w:t>
            </w:r>
          </w:p>
        </w:tc>
      </w:tr>
      <w:tr w:rsidR="00FC245E" w:rsidRPr="00176330" w14:paraId="0D14017B" w14:textId="77777777" w:rsidTr="00404120">
        <w:tc>
          <w:tcPr>
            <w:tcW w:w="1276" w:type="dxa"/>
          </w:tcPr>
          <w:p w14:paraId="427AD2FF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CFD5C9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4:0</w:t>
            </w:r>
          </w:p>
        </w:tc>
        <w:tc>
          <w:tcPr>
            <w:tcW w:w="861" w:type="dxa"/>
          </w:tcPr>
          <w:p w14:paraId="1ED5486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77463DC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.62</w:t>
            </w:r>
          </w:p>
        </w:tc>
        <w:tc>
          <w:tcPr>
            <w:tcW w:w="1843" w:type="dxa"/>
          </w:tcPr>
          <w:p w14:paraId="5CBBD56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599-2.631</w:t>
            </w:r>
          </w:p>
        </w:tc>
        <w:tc>
          <w:tcPr>
            <w:tcW w:w="779" w:type="dxa"/>
          </w:tcPr>
          <w:p w14:paraId="2CF6A49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48314F4C" w14:textId="77777777" w:rsidTr="00404120">
        <w:tc>
          <w:tcPr>
            <w:tcW w:w="1276" w:type="dxa"/>
          </w:tcPr>
          <w:p w14:paraId="53898501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DC04F7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6:0</w:t>
            </w:r>
          </w:p>
        </w:tc>
        <w:tc>
          <w:tcPr>
            <w:tcW w:w="861" w:type="dxa"/>
          </w:tcPr>
          <w:p w14:paraId="35B5EC8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1F402F3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31.04</w:t>
            </w:r>
          </w:p>
        </w:tc>
        <w:tc>
          <w:tcPr>
            <w:tcW w:w="1843" w:type="dxa"/>
          </w:tcPr>
          <w:p w14:paraId="7C603CF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0.594-281.482</w:t>
            </w:r>
          </w:p>
        </w:tc>
        <w:tc>
          <w:tcPr>
            <w:tcW w:w="779" w:type="dxa"/>
          </w:tcPr>
          <w:p w14:paraId="130F2CA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0D13A229" w14:textId="77777777" w:rsidTr="00404120">
        <w:tc>
          <w:tcPr>
            <w:tcW w:w="1276" w:type="dxa"/>
          </w:tcPr>
          <w:p w14:paraId="26BBF2C6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35D597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0</w:t>
            </w:r>
          </w:p>
        </w:tc>
        <w:tc>
          <w:tcPr>
            <w:tcW w:w="861" w:type="dxa"/>
          </w:tcPr>
          <w:p w14:paraId="7F3D10C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64B97C2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38.89</w:t>
            </w:r>
          </w:p>
        </w:tc>
        <w:tc>
          <w:tcPr>
            <w:tcW w:w="1843" w:type="dxa"/>
          </w:tcPr>
          <w:p w14:paraId="3ADBF61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86.357-191.425</w:t>
            </w:r>
          </w:p>
        </w:tc>
        <w:tc>
          <w:tcPr>
            <w:tcW w:w="779" w:type="dxa"/>
          </w:tcPr>
          <w:p w14:paraId="237CFD7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63974741" w14:textId="77777777" w:rsidTr="00404120">
        <w:tc>
          <w:tcPr>
            <w:tcW w:w="1276" w:type="dxa"/>
          </w:tcPr>
          <w:p w14:paraId="4540A4A9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BF9AFD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:0</w:t>
            </w:r>
          </w:p>
        </w:tc>
        <w:tc>
          <w:tcPr>
            <w:tcW w:w="861" w:type="dxa"/>
          </w:tcPr>
          <w:p w14:paraId="14DC0A7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588A9A5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5.44</w:t>
            </w:r>
          </w:p>
        </w:tc>
        <w:tc>
          <w:tcPr>
            <w:tcW w:w="1843" w:type="dxa"/>
          </w:tcPr>
          <w:p w14:paraId="585032B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7.347- -3.535</w:t>
            </w:r>
          </w:p>
        </w:tc>
        <w:tc>
          <w:tcPr>
            <w:tcW w:w="779" w:type="dxa"/>
          </w:tcPr>
          <w:p w14:paraId="17B7071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3B2F8919" w14:textId="77777777" w:rsidTr="00404120">
        <w:tc>
          <w:tcPr>
            <w:tcW w:w="1276" w:type="dxa"/>
          </w:tcPr>
          <w:p w14:paraId="3D958345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BD9D52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3:0</w:t>
            </w:r>
          </w:p>
        </w:tc>
        <w:tc>
          <w:tcPr>
            <w:tcW w:w="861" w:type="dxa"/>
          </w:tcPr>
          <w:p w14:paraId="5ED3AA1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793000A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.09</w:t>
            </w:r>
          </w:p>
        </w:tc>
        <w:tc>
          <w:tcPr>
            <w:tcW w:w="1843" w:type="dxa"/>
          </w:tcPr>
          <w:p w14:paraId="4196D70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.101-3.072</w:t>
            </w:r>
          </w:p>
        </w:tc>
        <w:tc>
          <w:tcPr>
            <w:tcW w:w="779" w:type="dxa"/>
          </w:tcPr>
          <w:p w14:paraId="52C3C37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19CEDE0E" w14:textId="77777777" w:rsidTr="00404120">
        <w:tc>
          <w:tcPr>
            <w:tcW w:w="1276" w:type="dxa"/>
          </w:tcPr>
          <w:p w14:paraId="29AB5322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CA10B0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4:0</w:t>
            </w:r>
          </w:p>
        </w:tc>
        <w:tc>
          <w:tcPr>
            <w:tcW w:w="861" w:type="dxa"/>
          </w:tcPr>
          <w:p w14:paraId="3930F6E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267D540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2.63</w:t>
            </w:r>
          </w:p>
        </w:tc>
        <w:tc>
          <w:tcPr>
            <w:tcW w:w="1843" w:type="dxa"/>
          </w:tcPr>
          <w:p w14:paraId="310CCB3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4.192- -1.075</w:t>
            </w:r>
          </w:p>
        </w:tc>
        <w:tc>
          <w:tcPr>
            <w:tcW w:w="779" w:type="dxa"/>
          </w:tcPr>
          <w:p w14:paraId="52DD95F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176330" w14:paraId="42E6F4C1" w14:textId="77777777" w:rsidTr="00404120">
        <w:tc>
          <w:tcPr>
            <w:tcW w:w="1276" w:type="dxa"/>
          </w:tcPr>
          <w:p w14:paraId="302970D7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0DAB2F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Total saturated</w:t>
            </w:r>
          </w:p>
        </w:tc>
        <w:tc>
          <w:tcPr>
            <w:tcW w:w="861" w:type="dxa"/>
          </w:tcPr>
          <w:p w14:paraId="21104C7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0951C3C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360.74</w:t>
            </w:r>
          </w:p>
        </w:tc>
        <w:tc>
          <w:tcPr>
            <w:tcW w:w="1843" w:type="dxa"/>
          </w:tcPr>
          <w:p w14:paraId="20CF6CC7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57.337-464.141</w:t>
            </w:r>
          </w:p>
        </w:tc>
        <w:tc>
          <w:tcPr>
            <w:tcW w:w="779" w:type="dxa"/>
          </w:tcPr>
          <w:p w14:paraId="508CC17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7DD1660D" w14:textId="77777777" w:rsidTr="00404120">
        <w:tc>
          <w:tcPr>
            <w:tcW w:w="1276" w:type="dxa"/>
          </w:tcPr>
          <w:p w14:paraId="314879FD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867" w:type="dxa"/>
            <w:gridSpan w:val="5"/>
          </w:tcPr>
          <w:p w14:paraId="447CABA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 xml:space="preserve">Monounsaturated </w:t>
            </w:r>
            <w:r w:rsidRPr="00176330">
              <w:rPr>
                <w:i/>
                <w:iCs/>
                <w:sz w:val="20"/>
                <w:szCs w:val="20"/>
              </w:rPr>
              <w:t>trans</w:t>
            </w:r>
          </w:p>
        </w:tc>
      </w:tr>
      <w:tr w:rsidR="00FC245E" w:rsidRPr="00176330" w14:paraId="2068645F" w14:textId="77777777" w:rsidTr="00404120">
        <w:tc>
          <w:tcPr>
            <w:tcW w:w="1276" w:type="dxa"/>
          </w:tcPr>
          <w:p w14:paraId="6544F8C1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208040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1t6-8</w:t>
            </w:r>
          </w:p>
        </w:tc>
        <w:tc>
          <w:tcPr>
            <w:tcW w:w="861" w:type="dxa"/>
          </w:tcPr>
          <w:p w14:paraId="288EE99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0DA515E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1.61</w:t>
            </w:r>
          </w:p>
        </w:tc>
        <w:tc>
          <w:tcPr>
            <w:tcW w:w="1843" w:type="dxa"/>
          </w:tcPr>
          <w:p w14:paraId="1146586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2.241- -0.983</w:t>
            </w:r>
          </w:p>
        </w:tc>
        <w:tc>
          <w:tcPr>
            <w:tcW w:w="779" w:type="dxa"/>
          </w:tcPr>
          <w:p w14:paraId="52B90E5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7BD59AE5" w14:textId="77777777" w:rsidTr="00404120">
        <w:tc>
          <w:tcPr>
            <w:tcW w:w="1276" w:type="dxa"/>
          </w:tcPr>
          <w:p w14:paraId="5FDF4389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32ED35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1t13&amp;14</w:t>
            </w:r>
          </w:p>
        </w:tc>
        <w:tc>
          <w:tcPr>
            <w:tcW w:w="861" w:type="dxa"/>
          </w:tcPr>
          <w:p w14:paraId="066F3C2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7464565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.56</w:t>
            </w:r>
          </w:p>
        </w:tc>
        <w:tc>
          <w:tcPr>
            <w:tcW w:w="1843" w:type="dxa"/>
          </w:tcPr>
          <w:p w14:paraId="48508F0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.179-3.946</w:t>
            </w:r>
          </w:p>
        </w:tc>
        <w:tc>
          <w:tcPr>
            <w:tcW w:w="779" w:type="dxa"/>
          </w:tcPr>
          <w:p w14:paraId="558C20D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2C5832FC" w14:textId="77777777" w:rsidTr="00404120">
        <w:tc>
          <w:tcPr>
            <w:tcW w:w="1276" w:type="dxa"/>
          </w:tcPr>
          <w:p w14:paraId="4CA43083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1E5EC07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1t16</w:t>
            </w:r>
          </w:p>
        </w:tc>
        <w:tc>
          <w:tcPr>
            <w:tcW w:w="861" w:type="dxa"/>
          </w:tcPr>
          <w:p w14:paraId="7C9CAB9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216FEB5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60</w:t>
            </w:r>
          </w:p>
        </w:tc>
        <w:tc>
          <w:tcPr>
            <w:tcW w:w="1843" w:type="dxa"/>
          </w:tcPr>
          <w:p w14:paraId="5DA5467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139-1.053</w:t>
            </w:r>
          </w:p>
        </w:tc>
        <w:tc>
          <w:tcPr>
            <w:tcW w:w="779" w:type="dxa"/>
          </w:tcPr>
          <w:p w14:paraId="288C605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176330" w14:paraId="24D415E5" w14:textId="77777777" w:rsidTr="00404120">
        <w:tc>
          <w:tcPr>
            <w:tcW w:w="1276" w:type="dxa"/>
          </w:tcPr>
          <w:p w14:paraId="4EA8B76D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867" w:type="dxa"/>
            <w:gridSpan w:val="5"/>
          </w:tcPr>
          <w:p w14:paraId="3991AE2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 xml:space="preserve">Monounsaturated </w:t>
            </w:r>
            <w:r w:rsidRPr="00176330">
              <w:rPr>
                <w:i/>
                <w:iCs/>
                <w:sz w:val="20"/>
                <w:szCs w:val="20"/>
              </w:rPr>
              <w:t>cis</w:t>
            </w:r>
          </w:p>
        </w:tc>
      </w:tr>
      <w:tr w:rsidR="00FC245E" w:rsidRPr="00176330" w14:paraId="2ACC057E" w14:textId="77777777" w:rsidTr="00404120">
        <w:tc>
          <w:tcPr>
            <w:tcW w:w="1276" w:type="dxa"/>
          </w:tcPr>
          <w:p w14:paraId="7758BD57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264B9E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6:1c9</w:t>
            </w:r>
          </w:p>
        </w:tc>
        <w:tc>
          <w:tcPr>
            <w:tcW w:w="861" w:type="dxa"/>
          </w:tcPr>
          <w:p w14:paraId="0D3D94B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0E7FCFC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3.41</w:t>
            </w:r>
          </w:p>
        </w:tc>
        <w:tc>
          <w:tcPr>
            <w:tcW w:w="1843" w:type="dxa"/>
          </w:tcPr>
          <w:p w14:paraId="585208B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7.901-28.924</w:t>
            </w:r>
          </w:p>
        </w:tc>
        <w:tc>
          <w:tcPr>
            <w:tcW w:w="779" w:type="dxa"/>
          </w:tcPr>
          <w:p w14:paraId="5E241F27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2860572C" w14:textId="77777777" w:rsidTr="00404120">
        <w:tc>
          <w:tcPr>
            <w:tcW w:w="1276" w:type="dxa"/>
          </w:tcPr>
          <w:p w14:paraId="6FFB82F2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EDB656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1c9</w:t>
            </w:r>
          </w:p>
        </w:tc>
        <w:tc>
          <w:tcPr>
            <w:tcW w:w="861" w:type="dxa"/>
          </w:tcPr>
          <w:p w14:paraId="61CD815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23E7186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229.40</w:t>
            </w:r>
          </w:p>
        </w:tc>
        <w:tc>
          <w:tcPr>
            <w:tcW w:w="1843" w:type="dxa"/>
          </w:tcPr>
          <w:p w14:paraId="739F292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293.707- -165.095</w:t>
            </w:r>
          </w:p>
        </w:tc>
        <w:tc>
          <w:tcPr>
            <w:tcW w:w="779" w:type="dxa"/>
          </w:tcPr>
          <w:p w14:paraId="3BFB07A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618E5A8E" w14:textId="77777777" w:rsidTr="00404120">
        <w:tc>
          <w:tcPr>
            <w:tcW w:w="1276" w:type="dxa"/>
          </w:tcPr>
          <w:p w14:paraId="12FD08DB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049732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1c11</w:t>
            </w:r>
          </w:p>
        </w:tc>
        <w:tc>
          <w:tcPr>
            <w:tcW w:w="861" w:type="dxa"/>
          </w:tcPr>
          <w:p w14:paraId="6CD4795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2E3FB8F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6.88</w:t>
            </w:r>
          </w:p>
        </w:tc>
        <w:tc>
          <w:tcPr>
            <w:tcW w:w="1843" w:type="dxa"/>
          </w:tcPr>
          <w:p w14:paraId="5DA8157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6.783-36.980</w:t>
            </w:r>
          </w:p>
        </w:tc>
        <w:tc>
          <w:tcPr>
            <w:tcW w:w="779" w:type="dxa"/>
          </w:tcPr>
          <w:p w14:paraId="144CCE2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44950D7E" w14:textId="77777777" w:rsidTr="00404120">
        <w:tc>
          <w:tcPr>
            <w:tcW w:w="1276" w:type="dxa"/>
          </w:tcPr>
          <w:p w14:paraId="2D34DAFF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FC2213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0:1c11</w:t>
            </w:r>
          </w:p>
        </w:tc>
        <w:tc>
          <w:tcPr>
            <w:tcW w:w="861" w:type="dxa"/>
          </w:tcPr>
          <w:p w14:paraId="3580CD6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2955293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5.12</w:t>
            </w:r>
          </w:p>
        </w:tc>
        <w:tc>
          <w:tcPr>
            <w:tcW w:w="1843" w:type="dxa"/>
          </w:tcPr>
          <w:p w14:paraId="431ABDF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6.866- -3.375</w:t>
            </w:r>
          </w:p>
        </w:tc>
        <w:tc>
          <w:tcPr>
            <w:tcW w:w="779" w:type="dxa"/>
          </w:tcPr>
          <w:p w14:paraId="73F6227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25BFB487" w14:textId="77777777" w:rsidTr="00404120">
        <w:tc>
          <w:tcPr>
            <w:tcW w:w="1276" w:type="dxa"/>
          </w:tcPr>
          <w:p w14:paraId="253361BC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F391D4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4:1n9</w:t>
            </w:r>
          </w:p>
        </w:tc>
        <w:tc>
          <w:tcPr>
            <w:tcW w:w="861" w:type="dxa"/>
          </w:tcPr>
          <w:p w14:paraId="0D25C8B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7D91379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7.34</w:t>
            </w:r>
          </w:p>
        </w:tc>
        <w:tc>
          <w:tcPr>
            <w:tcW w:w="1843" w:type="dxa"/>
          </w:tcPr>
          <w:p w14:paraId="470DACE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4.132-10.551</w:t>
            </w:r>
          </w:p>
        </w:tc>
        <w:tc>
          <w:tcPr>
            <w:tcW w:w="779" w:type="dxa"/>
          </w:tcPr>
          <w:p w14:paraId="72AE5A0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69CAE0AE" w14:textId="77777777" w:rsidTr="00404120">
        <w:tc>
          <w:tcPr>
            <w:tcW w:w="1276" w:type="dxa"/>
          </w:tcPr>
          <w:p w14:paraId="467D62B4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7867" w:type="dxa"/>
            <w:gridSpan w:val="5"/>
          </w:tcPr>
          <w:p w14:paraId="53406E0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Polyunsaturated</w:t>
            </w:r>
          </w:p>
        </w:tc>
      </w:tr>
      <w:tr w:rsidR="00FC245E" w:rsidRPr="00176330" w14:paraId="503A1E4E" w14:textId="77777777" w:rsidTr="00404120">
        <w:tc>
          <w:tcPr>
            <w:tcW w:w="1276" w:type="dxa"/>
          </w:tcPr>
          <w:p w14:paraId="271A6BFF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BADE7FC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2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19A979E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15B7489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324.41</w:t>
            </w:r>
          </w:p>
        </w:tc>
        <w:tc>
          <w:tcPr>
            <w:tcW w:w="1843" w:type="dxa"/>
          </w:tcPr>
          <w:p w14:paraId="3368E4B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4.419-424.393</w:t>
            </w:r>
          </w:p>
        </w:tc>
        <w:tc>
          <w:tcPr>
            <w:tcW w:w="779" w:type="dxa"/>
          </w:tcPr>
          <w:p w14:paraId="5A1AC66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7560246C" w14:textId="77777777" w:rsidTr="00404120">
        <w:tc>
          <w:tcPr>
            <w:tcW w:w="1276" w:type="dxa"/>
          </w:tcPr>
          <w:p w14:paraId="60A97BB6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60FBEC1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8:3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3B9D8C5E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261ED3B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4.90</w:t>
            </w:r>
          </w:p>
        </w:tc>
        <w:tc>
          <w:tcPr>
            <w:tcW w:w="1843" w:type="dxa"/>
          </w:tcPr>
          <w:p w14:paraId="07AC8D4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.885-6.911</w:t>
            </w:r>
          </w:p>
        </w:tc>
        <w:tc>
          <w:tcPr>
            <w:tcW w:w="779" w:type="dxa"/>
          </w:tcPr>
          <w:p w14:paraId="01B41A4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01</w:t>
            </w:r>
          </w:p>
        </w:tc>
      </w:tr>
      <w:tr w:rsidR="00FC245E" w:rsidRPr="00176330" w14:paraId="14CF6B6D" w14:textId="77777777" w:rsidTr="00404120">
        <w:tc>
          <w:tcPr>
            <w:tcW w:w="1276" w:type="dxa"/>
          </w:tcPr>
          <w:p w14:paraId="04624A43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9C79CA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0:3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09D22C0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5EEFF59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9.15</w:t>
            </w:r>
          </w:p>
        </w:tc>
        <w:tc>
          <w:tcPr>
            <w:tcW w:w="1843" w:type="dxa"/>
          </w:tcPr>
          <w:p w14:paraId="36AC7A2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5.040-13.265</w:t>
            </w:r>
          </w:p>
        </w:tc>
        <w:tc>
          <w:tcPr>
            <w:tcW w:w="779" w:type="dxa"/>
          </w:tcPr>
          <w:p w14:paraId="11D789D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39B4DB58" w14:textId="77777777" w:rsidTr="00404120">
        <w:tc>
          <w:tcPr>
            <w:tcW w:w="1276" w:type="dxa"/>
          </w:tcPr>
          <w:p w14:paraId="7458ED2A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28F69C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0:4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22D9EB82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1D2CA98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47.77</w:t>
            </w:r>
          </w:p>
        </w:tc>
        <w:tc>
          <w:tcPr>
            <w:tcW w:w="1843" w:type="dxa"/>
          </w:tcPr>
          <w:p w14:paraId="556F7415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167.957-327.578</w:t>
            </w:r>
          </w:p>
        </w:tc>
        <w:tc>
          <w:tcPr>
            <w:tcW w:w="779" w:type="dxa"/>
          </w:tcPr>
          <w:p w14:paraId="2FC528A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3CBB02AF" w14:textId="77777777" w:rsidTr="00404120">
        <w:tc>
          <w:tcPr>
            <w:tcW w:w="1276" w:type="dxa"/>
          </w:tcPr>
          <w:p w14:paraId="6A4F888C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8364AF0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:4</w:t>
            </w:r>
            <w:r>
              <w:t>ω</w:t>
            </w:r>
            <w:r w:rsidRPr="00176330"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</w:tcPr>
          <w:p w14:paraId="25E59821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7409F3A4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0.25</w:t>
            </w:r>
          </w:p>
        </w:tc>
        <w:tc>
          <w:tcPr>
            <w:tcW w:w="1843" w:type="dxa"/>
          </w:tcPr>
          <w:p w14:paraId="3CD4C99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8.997-31.498</w:t>
            </w:r>
          </w:p>
        </w:tc>
        <w:tc>
          <w:tcPr>
            <w:tcW w:w="779" w:type="dxa"/>
          </w:tcPr>
          <w:p w14:paraId="4A47BA18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  <w:tr w:rsidR="00FC245E" w:rsidRPr="00176330" w14:paraId="65A7CB0F" w14:textId="77777777" w:rsidTr="00404120">
        <w:tc>
          <w:tcPr>
            <w:tcW w:w="1276" w:type="dxa"/>
          </w:tcPr>
          <w:p w14:paraId="6D62D6DA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3D95CE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2:6</w:t>
            </w:r>
            <w:r>
              <w:t>ω</w:t>
            </w:r>
            <w:r w:rsidRPr="00176330">
              <w:rPr>
                <w:sz w:val="20"/>
                <w:szCs w:val="20"/>
              </w:rPr>
              <w:t>3</w:t>
            </w:r>
          </w:p>
        </w:tc>
        <w:tc>
          <w:tcPr>
            <w:tcW w:w="861" w:type="dxa"/>
          </w:tcPr>
          <w:p w14:paraId="44CD3553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</w:tcPr>
          <w:p w14:paraId="0F83883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11.63</w:t>
            </w:r>
          </w:p>
        </w:tc>
        <w:tc>
          <w:tcPr>
            <w:tcW w:w="1843" w:type="dxa"/>
          </w:tcPr>
          <w:p w14:paraId="440DA8BB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-20.249- -3.005</w:t>
            </w:r>
          </w:p>
        </w:tc>
        <w:tc>
          <w:tcPr>
            <w:tcW w:w="779" w:type="dxa"/>
          </w:tcPr>
          <w:p w14:paraId="5B0EE65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0.010</w:t>
            </w:r>
          </w:p>
        </w:tc>
      </w:tr>
      <w:tr w:rsidR="00FC245E" w:rsidRPr="00176330" w14:paraId="0B8B6129" w14:textId="77777777" w:rsidTr="00404120">
        <w:tc>
          <w:tcPr>
            <w:tcW w:w="1276" w:type="dxa"/>
            <w:tcBorders>
              <w:bottom w:val="single" w:sz="4" w:space="0" w:color="auto"/>
            </w:tcBorders>
          </w:tcPr>
          <w:p w14:paraId="7125D969" w14:textId="77777777" w:rsidR="00FC245E" w:rsidRPr="00176330" w:rsidRDefault="00FC245E" w:rsidP="0040412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4127E9D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>
              <w:t>ω</w:t>
            </w:r>
            <w:r w:rsidRPr="00176330">
              <w:rPr>
                <w:sz w:val="20"/>
                <w:szCs w:val="20"/>
              </w:rPr>
              <w:t>6:</w:t>
            </w:r>
            <w:r>
              <w:t>ω</w:t>
            </w:r>
            <w:r w:rsidRPr="00176330">
              <w:rPr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4903569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MEAT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B5DD7F6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3.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32B18A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2.551-4.747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5D1C54F" w14:textId="77777777" w:rsidR="00FC245E" w:rsidRPr="00176330" w:rsidRDefault="00FC245E" w:rsidP="00404120">
            <w:pPr>
              <w:rPr>
                <w:sz w:val="20"/>
                <w:szCs w:val="20"/>
              </w:rPr>
            </w:pPr>
            <w:r w:rsidRPr="00176330">
              <w:rPr>
                <w:sz w:val="20"/>
                <w:szCs w:val="20"/>
              </w:rPr>
              <w:t>&lt;0.001</w:t>
            </w:r>
          </w:p>
        </w:tc>
      </w:tr>
    </w:tbl>
    <w:p w14:paraId="7D1B264D" w14:textId="77777777" w:rsidR="00FC245E" w:rsidRDefault="00FC245E" w:rsidP="00FC245E">
      <w:pPr>
        <w:spacing w:line="480" w:lineRule="auto"/>
        <w:rPr>
          <w:sz w:val="20"/>
          <w:szCs w:val="20"/>
        </w:rPr>
      </w:pPr>
      <w:r w:rsidRPr="00305BE7">
        <w:rPr>
          <w:sz w:val="20"/>
          <w:szCs w:val="20"/>
        </w:rPr>
        <w:t>ω = omega</w:t>
      </w:r>
    </w:p>
    <w:p w14:paraId="01C8E572" w14:textId="77777777" w:rsidR="00FC245E" w:rsidRDefault="00FC245E">
      <w:pPr>
        <w:rPr>
          <w:rFonts w:ascii="Times New Roman" w:hAnsi="Times New Roman"/>
        </w:rPr>
      </w:pPr>
    </w:p>
    <w:p w14:paraId="7CC3D39C" w14:textId="039B1946" w:rsidR="00CD7D63" w:rsidRDefault="00CD7D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1B959A9" w14:textId="77777777" w:rsidR="004908A6" w:rsidRDefault="004908A6" w:rsidP="004908A6">
      <w:pPr>
        <w:rPr>
          <w:rFonts w:ascii="Times New Roman" w:hAnsi="Times New Roman"/>
        </w:rPr>
      </w:pPr>
    </w:p>
    <w:p w14:paraId="5BA7CBB8" w14:textId="77777777" w:rsidR="00847E87" w:rsidRDefault="00847E87" w:rsidP="004908A6">
      <w:pPr>
        <w:rPr>
          <w:rFonts w:ascii="Times New Roman" w:hAnsi="Times New Roman"/>
        </w:rPr>
      </w:pPr>
    </w:p>
    <w:p w14:paraId="523B78FC" w14:textId="4FF95298" w:rsidR="00CD7D63" w:rsidRDefault="00CD7D63" w:rsidP="00CD7D63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1</w:t>
      </w:r>
    </w:p>
    <w:p w14:paraId="2757A3FD" w14:textId="163324B7" w:rsidR="00847E87" w:rsidRPr="00CD7D63" w:rsidRDefault="00CD7D63" w:rsidP="00CD7D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</w:rPr>
        <w:t>Bland-Altman plot of differences between canine serum glutamic acid as measured by TMIC PRIME or One-carbon and Folate Metabolism Pathway assays.</w:t>
      </w:r>
    </w:p>
    <w:p w14:paraId="3138C506" w14:textId="7703EE1F" w:rsidR="00847E87" w:rsidRDefault="00CD7D63" w:rsidP="00CD7D63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CD3025C" wp14:editId="14B3D936">
            <wp:extent cx="5016500" cy="2743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6AE9C2-D626-4646-819D-1F39C35F87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A63F02" w14:textId="77777777" w:rsidR="00FA40D0" w:rsidRDefault="00FA40D0" w:rsidP="00E1053D">
      <w:pPr>
        <w:rPr>
          <w:rFonts w:ascii="Times New Roman" w:hAnsi="Times New Roman"/>
        </w:rPr>
      </w:pPr>
    </w:p>
    <w:p w14:paraId="6754CEC5" w14:textId="3B8D3987" w:rsidR="00FA40D0" w:rsidRDefault="00FA40D0" w:rsidP="00E1053D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1558868A" w14:textId="7BF4F639" w:rsidR="00CD7D63" w:rsidRP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bCs/>
        </w:rPr>
        <w:lastRenderedPageBreak/>
        <w:t>Supplementary Figure 2</w:t>
      </w:r>
    </w:p>
    <w:p w14:paraId="002E2B09" w14:textId="26FEC0B2" w:rsidR="00CD7D63" w:rsidRPr="00CD7D63" w:rsidRDefault="00CD7D63" w:rsidP="00CD7D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</w:rPr>
        <w:t>Bland-Altman plot of differences between canine serum glutamine as measured by TMIC PRIME or One-carbon and Folate Metabolism Pathway assays.</w:t>
      </w:r>
    </w:p>
    <w:p w14:paraId="21BBFB3E" w14:textId="7F96E8E8" w:rsidR="00FA40D0" w:rsidRDefault="00CD7D63" w:rsidP="00E1053D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08071DD7" wp14:editId="52A096F3">
            <wp:extent cx="5016500" cy="2743200"/>
            <wp:effectExtent l="0" t="0" r="1270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472E6A7-99BD-7943-A133-DC50B8416B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720464" w14:textId="401F50C3" w:rsidR="00CD7D63" w:rsidRDefault="00CD7D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2C3294" w14:textId="06318FA0" w:rsidR="00CD7D63" w:rsidRP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Figure 3</w:t>
      </w:r>
    </w:p>
    <w:p w14:paraId="769D4409" w14:textId="1C388D8A" w:rsid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glycine as measured by TMIC PRIME or One-carbon and Folate Metabolism Pathway assays.</w:t>
      </w:r>
    </w:p>
    <w:p w14:paraId="0EA0DA1C" w14:textId="11888C4B" w:rsidR="00CD7D63" w:rsidRPr="00CD7D63" w:rsidRDefault="00CD7D63" w:rsidP="00CD7D63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3E7AC8D3" wp14:editId="75CBDA2A">
            <wp:extent cx="5016500" cy="2743200"/>
            <wp:effectExtent l="0" t="0" r="1270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BDF0E18-72FE-4849-BA43-B03D757F58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6A19EA" w14:textId="409A97C3" w:rsidR="00CD7D63" w:rsidRDefault="00CD7D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8E1B8FC" w14:textId="785C7D5C" w:rsidR="00CD7D63" w:rsidRP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Figure 4</w:t>
      </w:r>
    </w:p>
    <w:p w14:paraId="76825B9C" w14:textId="2292B2EA" w:rsid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methionine as measured by TMIC PRIME or One-carbon and Folate Metabolism Pathway assays.</w:t>
      </w:r>
    </w:p>
    <w:p w14:paraId="05BCE943" w14:textId="70E67992" w:rsidR="00CD7D63" w:rsidRDefault="00CD7D63" w:rsidP="00E1053D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9CD99A1" wp14:editId="287D810F">
            <wp:extent cx="5016500" cy="2743200"/>
            <wp:effectExtent l="0" t="0" r="1270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2B5175D-6402-6D4A-8CD7-4874580990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4D2C994" w14:textId="55293ACC" w:rsidR="00CD7D63" w:rsidRDefault="00CD7D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E0F9032" w14:textId="503575B9" w:rsidR="00CD7D63" w:rsidRP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Figure 5</w:t>
      </w:r>
    </w:p>
    <w:p w14:paraId="361BDB2E" w14:textId="3F0DEE3D" w:rsid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serine as measured by TMIC PRIME or One-carbon and Folate Metabolism Pathway assays.</w:t>
      </w:r>
    </w:p>
    <w:p w14:paraId="29C1776E" w14:textId="14797606" w:rsidR="00CD7D63" w:rsidRDefault="00CD7D63" w:rsidP="00E1053D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3B143E0D" wp14:editId="71CCE367">
            <wp:extent cx="5016500" cy="2743200"/>
            <wp:effectExtent l="0" t="0" r="12700" b="1270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CC4F9C-5EC4-B644-A736-74F0DB9DC2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B1922F" w14:textId="7DC5677A" w:rsidR="00CD7D63" w:rsidRDefault="00CD7D6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E0001BF" w14:textId="3394B0BF" w:rsidR="00CD7D63" w:rsidRP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Figure 6</w:t>
      </w:r>
    </w:p>
    <w:p w14:paraId="191FA06B" w14:textId="494DC232" w:rsid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taurine as measured by TMIC PRIME or One-carbon and Folate Metabolism Pathway assays.</w:t>
      </w:r>
    </w:p>
    <w:p w14:paraId="46B5DEA7" w14:textId="471FCA36" w:rsidR="00CD7D63" w:rsidRDefault="00CD7D63" w:rsidP="00CD7D63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5B75387A" wp14:editId="5C3CE725">
            <wp:extent cx="5016500" cy="27432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18BE222-601E-5B40-A0B3-B13431EF6B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99D4F7D" w14:textId="6294BEE8" w:rsidR="00CD7D63" w:rsidRDefault="005B4B7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differences in sample preparation methods resulted in numerical differences in measured serum taurine values, though patterns between individuals, group and timepoint were not affected.  </w:t>
      </w:r>
      <w:r w:rsidR="00CD7D63">
        <w:rPr>
          <w:rFonts w:ascii="Times New Roman" w:hAnsi="Times New Roman"/>
        </w:rPr>
        <w:br w:type="page"/>
      </w:r>
    </w:p>
    <w:p w14:paraId="37C3379C" w14:textId="4394392A" w:rsidR="00CD7D63" w:rsidRP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Figure 7</w:t>
      </w:r>
    </w:p>
    <w:p w14:paraId="57392793" w14:textId="6CA39FE3" w:rsidR="00CD7D63" w:rsidRDefault="00CD7D63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betaine as measured by TMIC PRIME or One-carbon and Folate Metabolism Pathway assays.</w:t>
      </w:r>
    </w:p>
    <w:p w14:paraId="4C6BE917" w14:textId="43387F81" w:rsidR="00CD7D63" w:rsidRDefault="00CD7D63" w:rsidP="00CD7D63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9805B24" wp14:editId="277C52AE">
            <wp:extent cx="5016500" cy="2743200"/>
            <wp:effectExtent l="0" t="0" r="1270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92584869-A0E3-C944-A709-4C8AA69CF6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EA64A47" w14:textId="57904AC0" w:rsidR="005B4B7E" w:rsidRDefault="005B4B7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49E529F" w14:textId="0CD5E108" w:rsidR="005B4B7E" w:rsidRPr="00CD7D63" w:rsidRDefault="005B4B7E" w:rsidP="005B4B7E">
      <w:pPr>
        <w:rPr>
          <w:rFonts w:ascii="Times New Roman" w:hAnsi="Times New Roman"/>
        </w:rPr>
      </w:pPr>
      <w:bookmarkStart w:id="4" w:name="OLE_LINK2"/>
      <w:r>
        <w:rPr>
          <w:rFonts w:ascii="Times New Roman" w:hAnsi="Times New Roman"/>
          <w:b/>
          <w:bCs/>
        </w:rPr>
        <w:lastRenderedPageBreak/>
        <w:t>Supplementary Figure 8</w:t>
      </w:r>
    </w:p>
    <w:p w14:paraId="18D4659F" w14:textId="05B47960" w:rsidR="005B4B7E" w:rsidRDefault="005B4B7E" w:rsidP="005B4B7E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choline as measured by TMIC PRIME or One-carbon and Folate Metabolism Pathway assays.</w:t>
      </w:r>
    </w:p>
    <w:bookmarkEnd w:id="4"/>
    <w:p w14:paraId="5B5F00DD" w14:textId="77A103DB" w:rsidR="005B4B7E" w:rsidRDefault="005B4B7E" w:rsidP="005B4B7E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453AFF7" wp14:editId="677CA7B0">
            <wp:extent cx="5016500" cy="2743200"/>
            <wp:effectExtent l="0" t="0" r="12700" b="1270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D89F973-8758-CD4F-A8F9-95890B3274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71DDA4C" w14:textId="1FE276FB" w:rsidR="005B4B7E" w:rsidRDefault="005B4B7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AA214A9" w14:textId="376C1046" w:rsidR="005B4B7E" w:rsidRPr="00CD7D63" w:rsidRDefault="005B4B7E" w:rsidP="005B4B7E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Figure 9</w:t>
      </w:r>
    </w:p>
    <w:p w14:paraId="06FF4062" w14:textId="414F9050" w:rsidR="005B4B7E" w:rsidRDefault="005B4B7E" w:rsidP="005B4B7E">
      <w:pPr>
        <w:rPr>
          <w:rFonts w:ascii="Times New Roman" w:hAnsi="Times New Roman"/>
        </w:rPr>
      </w:pPr>
      <w:r>
        <w:rPr>
          <w:rFonts w:ascii="Times New Roman" w:hAnsi="Times New Roman"/>
        </w:rPr>
        <w:t>Bland-Altman plot of differences between canine serum homocysteine as measured by TMIC PRIME or One-carbon and Folate Metabolism Pathway assays.</w:t>
      </w:r>
    </w:p>
    <w:p w14:paraId="4DFB3387" w14:textId="519E1E2B" w:rsidR="005B4B7E" w:rsidRDefault="005B4B7E" w:rsidP="005B4B7E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39F84012" wp14:editId="7B8C06F7">
            <wp:extent cx="5016500" cy="2743200"/>
            <wp:effectExtent l="0" t="0" r="1270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50CED52-B506-B540-81D9-89FBA35DE1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59090F3" w14:textId="7B801644" w:rsidR="00CD7D63" w:rsidRPr="00FA40D0" w:rsidRDefault="005B4B7E" w:rsidP="00CD7D6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differences in sample preparation methods resulted in numerical differences in measured serum homocysteine values, though patterns between individuals, group and timepoint were not affected.  </w:t>
      </w:r>
    </w:p>
    <w:sectPr w:rsidR="00CD7D63" w:rsidRPr="00FA40D0" w:rsidSect="000D62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F6CEF"/>
    <w:multiLevelType w:val="multilevel"/>
    <w:tmpl w:val="9F308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C3852"/>
    <w:multiLevelType w:val="hybridMultilevel"/>
    <w:tmpl w:val="FF54DE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BC0786"/>
    <w:multiLevelType w:val="hybridMultilevel"/>
    <w:tmpl w:val="93688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05574"/>
    <w:multiLevelType w:val="hybridMultilevel"/>
    <w:tmpl w:val="1EF61854"/>
    <w:lvl w:ilvl="0" w:tplc="6A360D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E3635"/>
    <w:multiLevelType w:val="multilevel"/>
    <w:tmpl w:val="434641F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4"/>
        <w:szCs w:val="24"/>
        <w:vertAlign w:val="baseline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C7C67AC"/>
    <w:multiLevelType w:val="hybridMultilevel"/>
    <w:tmpl w:val="DA6282AC"/>
    <w:lvl w:ilvl="0" w:tplc="6A360D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2AE43305"/>
    <w:multiLevelType w:val="hybridMultilevel"/>
    <w:tmpl w:val="18D4E760"/>
    <w:lvl w:ilvl="0" w:tplc="6A360D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A12B2"/>
    <w:multiLevelType w:val="hybridMultilevel"/>
    <w:tmpl w:val="E74AC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F222B9"/>
    <w:multiLevelType w:val="hybridMultilevel"/>
    <w:tmpl w:val="DC1A532E"/>
    <w:lvl w:ilvl="0" w:tplc="6A360D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394A6C"/>
    <w:multiLevelType w:val="hybridMultilevel"/>
    <w:tmpl w:val="B170AE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6C682F"/>
    <w:multiLevelType w:val="hybridMultilevel"/>
    <w:tmpl w:val="EA602D7C"/>
    <w:lvl w:ilvl="0" w:tplc="6A360D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23142"/>
    <w:multiLevelType w:val="hybridMultilevel"/>
    <w:tmpl w:val="EB4C66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17935"/>
    <w:multiLevelType w:val="hybridMultilevel"/>
    <w:tmpl w:val="FF54DE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78837A6"/>
    <w:multiLevelType w:val="hybridMultilevel"/>
    <w:tmpl w:val="73C6D614"/>
    <w:lvl w:ilvl="0" w:tplc="90D017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2D5399"/>
    <w:multiLevelType w:val="hybridMultilevel"/>
    <w:tmpl w:val="98FC8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EB2544"/>
    <w:multiLevelType w:val="hybridMultilevel"/>
    <w:tmpl w:val="BE0A01F0"/>
    <w:lvl w:ilvl="0" w:tplc="6A360D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DE595A"/>
    <w:multiLevelType w:val="hybridMultilevel"/>
    <w:tmpl w:val="9C6A2BCE"/>
    <w:lvl w:ilvl="0" w:tplc="3986296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89485A"/>
    <w:multiLevelType w:val="hybridMultilevel"/>
    <w:tmpl w:val="CAC43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1"/>
  </w:num>
  <w:num w:numId="3">
    <w:abstractNumId w:val="9"/>
  </w:num>
  <w:num w:numId="4">
    <w:abstractNumId w:val="2"/>
  </w:num>
  <w:num w:numId="5">
    <w:abstractNumId w:val="16"/>
  </w:num>
  <w:num w:numId="6">
    <w:abstractNumId w:val="7"/>
  </w:num>
  <w:num w:numId="7">
    <w:abstractNumId w:val="4"/>
  </w:num>
  <w:num w:numId="8">
    <w:abstractNumId w:val="14"/>
  </w:num>
  <w:num w:numId="9">
    <w:abstractNumId w:val="18"/>
  </w:num>
  <w:num w:numId="10">
    <w:abstractNumId w:val="17"/>
  </w:num>
  <w:num w:numId="11">
    <w:abstractNumId w:val="20"/>
  </w:num>
  <w:num w:numId="12">
    <w:abstractNumId w:val="10"/>
  </w:num>
  <w:num w:numId="13">
    <w:abstractNumId w:val="12"/>
  </w:num>
  <w:num w:numId="14">
    <w:abstractNumId w:val="6"/>
  </w:num>
  <w:num w:numId="15">
    <w:abstractNumId w:val="19"/>
  </w:num>
  <w:num w:numId="16">
    <w:abstractNumId w:val="3"/>
  </w:num>
  <w:num w:numId="17">
    <w:abstractNumId w:val="8"/>
  </w:num>
  <w:num w:numId="18">
    <w:abstractNumId w:val="0"/>
  </w:num>
  <w:num w:numId="19">
    <w:abstractNumId w:val="11"/>
  </w:num>
  <w:num w:numId="20">
    <w:abstractNumId w:val="13"/>
  </w:num>
  <w:num w:numId="21">
    <w:abstractNumId w:val="15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3D"/>
    <w:rsid w:val="00000BD9"/>
    <w:rsid w:val="00040BE3"/>
    <w:rsid w:val="00047D4B"/>
    <w:rsid w:val="00062546"/>
    <w:rsid w:val="00065854"/>
    <w:rsid w:val="000A531C"/>
    <w:rsid w:val="000C2751"/>
    <w:rsid w:val="000D0EFF"/>
    <w:rsid w:val="000D4846"/>
    <w:rsid w:val="000D62AD"/>
    <w:rsid w:val="000E0717"/>
    <w:rsid w:val="000E438E"/>
    <w:rsid w:val="00106BD4"/>
    <w:rsid w:val="0011254B"/>
    <w:rsid w:val="00126515"/>
    <w:rsid w:val="00127C6B"/>
    <w:rsid w:val="00133833"/>
    <w:rsid w:val="0013703F"/>
    <w:rsid w:val="00152907"/>
    <w:rsid w:val="00155F5A"/>
    <w:rsid w:val="0019427F"/>
    <w:rsid w:val="001A3272"/>
    <w:rsid w:val="001C29C1"/>
    <w:rsid w:val="001C398B"/>
    <w:rsid w:val="001C64D5"/>
    <w:rsid w:val="001C6798"/>
    <w:rsid w:val="001E536D"/>
    <w:rsid w:val="001F6B17"/>
    <w:rsid w:val="001F6DBF"/>
    <w:rsid w:val="00212135"/>
    <w:rsid w:val="00225DC2"/>
    <w:rsid w:val="00250FC1"/>
    <w:rsid w:val="002611B0"/>
    <w:rsid w:val="00280959"/>
    <w:rsid w:val="00294AD4"/>
    <w:rsid w:val="002953AC"/>
    <w:rsid w:val="002B7A0C"/>
    <w:rsid w:val="002C37ED"/>
    <w:rsid w:val="002D76C8"/>
    <w:rsid w:val="002E40E7"/>
    <w:rsid w:val="002F1A92"/>
    <w:rsid w:val="0031532E"/>
    <w:rsid w:val="003162E2"/>
    <w:rsid w:val="00351E6F"/>
    <w:rsid w:val="00366CBD"/>
    <w:rsid w:val="00371841"/>
    <w:rsid w:val="003771B6"/>
    <w:rsid w:val="003A6918"/>
    <w:rsid w:val="003C23FB"/>
    <w:rsid w:val="003E32C7"/>
    <w:rsid w:val="003E438F"/>
    <w:rsid w:val="0040464E"/>
    <w:rsid w:val="00405447"/>
    <w:rsid w:val="00415CFB"/>
    <w:rsid w:val="0041690C"/>
    <w:rsid w:val="0042484B"/>
    <w:rsid w:val="00432253"/>
    <w:rsid w:val="00456887"/>
    <w:rsid w:val="004908A6"/>
    <w:rsid w:val="004914BC"/>
    <w:rsid w:val="0049381C"/>
    <w:rsid w:val="004967CE"/>
    <w:rsid w:val="004B3DC2"/>
    <w:rsid w:val="004C70E4"/>
    <w:rsid w:val="004F4894"/>
    <w:rsid w:val="0050248E"/>
    <w:rsid w:val="00505FE4"/>
    <w:rsid w:val="005107C7"/>
    <w:rsid w:val="0052525B"/>
    <w:rsid w:val="0053518A"/>
    <w:rsid w:val="0054758C"/>
    <w:rsid w:val="00551943"/>
    <w:rsid w:val="00553DD0"/>
    <w:rsid w:val="00575C5C"/>
    <w:rsid w:val="00583920"/>
    <w:rsid w:val="005A22FA"/>
    <w:rsid w:val="005B4B7E"/>
    <w:rsid w:val="005C2C30"/>
    <w:rsid w:val="005C6224"/>
    <w:rsid w:val="005D0A52"/>
    <w:rsid w:val="005D1469"/>
    <w:rsid w:val="005D17DE"/>
    <w:rsid w:val="005D4A5E"/>
    <w:rsid w:val="005D6016"/>
    <w:rsid w:val="005E2CDD"/>
    <w:rsid w:val="00606B1D"/>
    <w:rsid w:val="00613DB5"/>
    <w:rsid w:val="00621F4F"/>
    <w:rsid w:val="00631376"/>
    <w:rsid w:val="0066178C"/>
    <w:rsid w:val="006873A9"/>
    <w:rsid w:val="0068765D"/>
    <w:rsid w:val="00696333"/>
    <w:rsid w:val="0069665C"/>
    <w:rsid w:val="006C361F"/>
    <w:rsid w:val="006D2DA9"/>
    <w:rsid w:val="006F2BE7"/>
    <w:rsid w:val="00712C28"/>
    <w:rsid w:val="007314F0"/>
    <w:rsid w:val="00741165"/>
    <w:rsid w:val="007451BF"/>
    <w:rsid w:val="00750024"/>
    <w:rsid w:val="007541A1"/>
    <w:rsid w:val="007637B7"/>
    <w:rsid w:val="007A2740"/>
    <w:rsid w:val="007C0AE3"/>
    <w:rsid w:val="007C68BA"/>
    <w:rsid w:val="007F41E9"/>
    <w:rsid w:val="008065D4"/>
    <w:rsid w:val="008126F5"/>
    <w:rsid w:val="00835C52"/>
    <w:rsid w:val="008445C9"/>
    <w:rsid w:val="00847E87"/>
    <w:rsid w:val="00856E76"/>
    <w:rsid w:val="00863672"/>
    <w:rsid w:val="00875E36"/>
    <w:rsid w:val="00876FCF"/>
    <w:rsid w:val="00884C82"/>
    <w:rsid w:val="0089084A"/>
    <w:rsid w:val="00891764"/>
    <w:rsid w:val="008A72E9"/>
    <w:rsid w:val="008B345A"/>
    <w:rsid w:val="008B6B2F"/>
    <w:rsid w:val="008C22B5"/>
    <w:rsid w:val="008D110B"/>
    <w:rsid w:val="008E2BEA"/>
    <w:rsid w:val="008E58A2"/>
    <w:rsid w:val="008E6CC9"/>
    <w:rsid w:val="00923401"/>
    <w:rsid w:val="00931A86"/>
    <w:rsid w:val="009354A9"/>
    <w:rsid w:val="00963FA9"/>
    <w:rsid w:val="00970A2F"/>
    <w:rsid w:val="009767CD"/>
    <w:rsid w:val="00983715"/>
    <w:rsid w:val="009B04BE"/>
    <w:rsid w:val="009C57E1"/>
    <w:rsid w:val="009E3FA0"/>
    <w:rsid w:val="00A04D9C"/>
    <w:rsid w:val="00A34A82"/>
    <w:rsid w:val="00A47554"/>
    <w:rsid w:val="00A52E9D"/>
    <w:rsid w:val="00A72894"/>
    <w:rsid w:val="00A801B8"/>
    <w:rsid w:val="00A841F5"/>
    <w:rsid w:val="00A8752A"/>
    <w:rsid w:val="00AA3078"/>
    <w:rsid w:val="00AD4B0C"/>
    <w:rsid w:val="00AE25AA"/>
    <w:rsid w:val="00B0681B"/>
    <w:rsid w:val="00B3198A"/>
    <w:rsid w:val="00B32C2F"/>
    <w:rsid w:val="00B42C54"/>
    <w:rsid w:val="00B46839"/>
    <w:rsid w:val="00B53578"/>
    <w:rsid w:val="00B57280"/>
    <w:rsid w:val="00B635E3"/>
    <w:rsid w:val="00B72669"/>
    <w:rsid w:val="00B73D14"/>
    <w:rsid w:val="00B742F0"/>
    <w:rsid w:val="00BA01CB"/>
    <w:rsid w:val="00BB70D8"/>
    <w:rsid w:val="00BC3F4E"/>
    <w:rsid w:val="00BC6333"/>
    <w:rsid w:val="00BD3E29"/>
    <w:rsid w:val="00BE2421"/>
    <w:rsid w:val="00BE34F7"/>
    <w:rsid w:val="00BE46F0"/>
    <w:rsid w:val="00BF3AA2"/>
    <w:rsid w:val="00C048D0"/>
    <w:rsid w:val="00C048F5"/>
    <w:rsid w:val="00C10A09"/>
    <w:rsid w:val="00C10C58"/>
    <w:rsid w:val="00C163E9"/>
    <w:rsid w:val="00C26B31"/>
    <w:rsid w:val="00C374E8"/>
    <w:rsid w:val="00C42BEE"/>
    <w:rsid w:val="00C53D56"/>
    <w:rsid w:val="00C66902"/>
    <w:rsid w:val="00C677AC"/>
    <w:rsid w:val="00C822C3"/>
    <w:rsid w:val="00C92578"/>
    <w:rsid w:val="00CC0153"/>
    <w:rsid w:val="00CD7D63"/>
    <w:rsid w:val="00CE3129"/>
    <w:rsid w:val="00D11476"/>
    <w:rsid w:val="00D141F4"/>
    <w:rsid w:val="00D14A9D"/>
    <w:rsid w:val="00D15106"/>
    <w:rsid w:val="00D16DAE"/>
    <w:rsid w:val="00D300F4"/>
    <w:rsid w:val="00D3078F"/>
    <w:rsid w:val="00D33B11"/>
    <w:rsid w:val="00D501AB"/>
    <w:rsid w:val="00D54BED"/>
    <w:rsid w:val="00D54C42"/>
    <w:rsid w:val="00D66898"/>
    <w:rsid w:val="00D72099"/>
    <w:rsid w:val="00DA1200"/>
    <w:rsid w:val="00DB5A1F"/>
    <w:rsid w:val="00DC42F6"/>
    <w:rsid w:val="00DD5307"/>
    <w:rsid w:val="00DE198F"/>
    <w:rsid w:val="00DE4700"/>
    <w:rsid w:val="00DF1011"/>
    <w:rsid w:val="00E1053D"/>
    <w:rsid w:val="00E10E87"/>
    <w:rsid w:val="00E17D8B"/>
    <w:rsid w:val="00E36C15"/>
    <w:rsid w:val="00E44657"/>
    <w:rsid w:val="00E626E2"/>
    <w:rsid w:val="00E76CFB"/>
    <w:rsid w:val="00E96A60"/>
    <w:rsid w:val="00EA2A3B"/>
    <w:rsid w:val="00EA55C4"/>
    <w:rsid w:val="00EB01C3"/>
    <w:rsid w:val="00EC3A7E"/>
    <w:rsid w:val="00F066A9"/>
    <w:rsid w:val="00F56B00"/>
    <w:rsid w:val="00F61BB7"/>
    <w:rsid w:val="00F81833"/>
    <w:rsid w:val="00F91ED9"/>
    <w:rsid w:val="00FA3445"/>
    <w:rsid w:val="00FA3D4F"/>
    <w:rsid w:val="00FA40D0"/>
    <w:rsid w:val="00FA5671"/>
    <w:rsid w:val="00FA77A6"/>
    <w:rsid w:val="00FB386E"/>
    <w:rsid w:val="00FC245E"/>
    <w:rsid w:val="00FC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353A1"/>
  <w14:defaultImageDpi w14:val="32767"/>
  <w15:chartTrackingRefBased/>
  <w15:docId w15:val="{2FFD56F4-4A14-FC41-A9E9-D86E12CF9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53D"/>
    <w:pPr>
      <w:keepNext/>
      <w:keepLines/>
      <w:numPr>
        <w:numId w:val="1"/>
      </w:numPr>
      <w:spacing w:before="240" w:after="240"/>
      <w:outlineLvl w:val="0"/>
    </w:pPr>
    <w:rPr>
      <w:rFonts w:ascii="Arial" w:eastAsiaTheme="majorEastAsia" w:hAnsi="Arial" w:cstheme="majorBidi"/>
      <w:b/>
      <w:sz w:val="32"/>
      <w:szCs w:val="32"/>
      <w:lang w:eastAsia="en-CA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E1053D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1053D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1053D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053D"/>
    <w:pPr>
      <w:keepNext/>
      <w:keepLines/>
      <w:numPr>
        <w:ilvl w:val="4"/>
        <w:numId w:val="1"/>
      </w:numPr>
      <w:spacing w:before="240" w:after="240"/>
      <w:outlineLvl w:val="4"/>
    </w:pPr>
    <w:rPr>
      <w:rFonts w:ascii="Arial" w:eastAsiaTheme="majorEastAsia" w:hAnsi="Arial" w:cstheme="majorBidi"/>
      <w:b/>
      <w:szCs w:val="20"/>
      <w:lang w:eastAsia="en-C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053D"/>
    <w:pPr>
      <w:keepNext/>
      <w:keepLines/>
      <w:numPr>
        <w:ilvl w:val="5"/>
        <w:numId w:val="1"/>
      </w:numPr>
      <w:spacing w:before="40" w:after="240"/>
      <w:outlineLvl w:val="5"/>
    </w:pPr>
    <w:rPr>
      <w:rFonts w:ascii="Arial" w:eastAsiaTheme="majorEastAsia" w:hAnsi="Arial" w:cstheme="majorBidi"/>
      <w:szCs w:val="20"/>
      <w:lang w:eastAsia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53D"/>
    <w:pPr>
      <w:keepNext/>
      <w:keepLines/>
      <w:numPr>
        <w:ilvl w:val="6"/>
        <w:numId w:val="1"/>
      </w:numPr>
      <w:spacing w:before="40" w:after="240"/>
      <w:outlineLvl w:val="6"/>
    </w:pPr>
    <w:rPr>
      <w:rFonts w:ascii="Arial" w:eastAsiaTheme="majorEastAsia" w:hAnsi="Arial" w:cstheme="majorBidi"/>
      <w:i/>
      <w:iCs/>
      <w:szCs w:val="20"/>
      <w:lang w:eastAsia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53D"/>
    <w:pPr>
      <w:keepNext/>
      <w:keepLines/>
      <w:numPr>
        <w:ilvl w:val="7"/>
        <w:numId w:val="1"/>
      </w:numPr>
      <w:spacing w:before="40" w:after="240"/>
      <w:outlineLvl w:val="7"/>
    </w:pPr>
    <w:rPr>
      <w:rFonts w:ascii="Arial" w:eastAsiaTheme="majorEastAsia" w:hAnsi="Arial" w:cstheme="majorBidi"/>
      <w:color w:val="272727" w:themeColor="text1" w:themeTint="D8"/>
      <w:sz w:val="21"/>
      <w:szCs w:val="21"/>
      <w:lang w:eastAsia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53D"/>
    <w:pPr>
      <w:keepNext/>
      <w:keepLines/>
      <w:numPr>
        <w:ilvl w:val="8"/>
        <w:numId w:val="1"/>
      </w:numPr>
      <w:spacing w:before="40" w:after="240"/>
      <w:outlineLvl w:val="8"/>
    </w:pPr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53D"/>
    <w:rPr>
      <w:rFonts w:ascii="Arial" w:eastAsiaTheme="majorEastAsia" w:hAnsi="Arial" w:cstheme="majorBidi"/>
      <w:b/>
      <w:sz w:val="32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E1053D"/>
    <w:rPr>
      <w:rFonts w:ascii="Arial" w:eastAsia="Times New Roman" w:hAnsi="Arial" w:cs="Arial"/>
      <w:b/>
      <w:iCs/>
      <w:kern w:val="32"/>
      <w:sz w:val="28"/>
      <w:szCs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1053D"/>
    <w:rPr>
      <w:rFonts w:ascii="Arial" w:eastAsiaTheme="majorEastAsia" w:hAnsi="Arial" w:cstheme="majorBidi"/>
      <w:b/>
      <w:iCs/>
      <w:kern w:val="32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E1053D"/>
    <w:rPr>
      <w:rFonts w:ascii="Arial" w:eastAsiaTheme="majorEastAsia" w:hAnsi="Arial" w:cstheme="majorBidi"/>
      <w:b/>
      <w:kern w:val="32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E1053D"/>
    <w:rPr>
      <w:rFonts w:ascii="Arial" w:eastAsiaTheme="majorEastAsia" w:hAnsi="Arial" w:cstheme="majorBidi"/>
      <w:b/>
      <w:szCs w:val="20"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rsid w:val="00E1053D"/>
    <w:rPr>
      <w:rFonts w:ascii="Arial" w:eastAsiaTheme="majorEastAsia" w:hAnsi="Arial" w:cstheme="majorBidi"/>
      <w:szCs w:val="20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53D"/>
    <w:rPr>
      <w:rFonts w:ascii="Arial" w:eastAsiaTheme="majorEastAsia" w:hAnsi="Arial" w:cstheme="majorBidi"/>
      <w:i/>
      <w:iCs/>
      <w:szCs w:val="20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53D"/>
    <w:rPr>
      <w:rFonts w:ascii="Arial" w:eastAsiaTheme="majorEastAsia" w:hAnsi="Arial" w:cstheme="majorBidi"/>
      <w:color w:val="272727" w:themeColor="text1" w:themeTint="D8"/>
      <w:sz w:val="21"/>
      <w:szCs w:val="21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53D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val="en-CA" w:eastAsia="en-CA"/>
    </w:rPr>
  </w:style>
  <w:style w:type="paragraph" w:styleId="BodyText">
    <w:name w:val="Body Text"/>
    <w:basedOn w:val="Normal"/>
    <w:link w:val="BodyTextChar"/>
    <w:uiPriority w:val="99"/>
    <w:unhideWhenUsed/>
    <w:rsid w:val="00E1053D"/>
    <w:pPr>
      <w:spacing w:before="240" w:after="120"/>
    </w:pPr>
    <w:rPr>
      <w:rFonts w:ascii="Arial" w:eastAsia="Times New Roman" w:hAnsi="Arial" w:cs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E1053D"/>
    <w:rPr>
      <w:rFonts w:ascii="Arial" w:eastAsia="Times New Roman" w:hAnsi="Arial" w:cs="Times New Roman"/>
      <w:szCs w:val="20"/>
      <w:lang w:val="en-CA" w:eastAsia="en-CA"/>
    </w:rPr>
  </w:style>
  <w:style w:type="paragraph" w:customStyle="1" w:styleId="Department">
    <w:name w:val="Department"/>
    <w:basedOn w:val="BodyText"/>
    <w:rsid w:val="00E1053D"/>
    <w:pPr>
      <w:spacing w:before="120" w:after="0"/>
      <w:jc w:val="center"/>
    </w:pPr>
  </w:style>
  <w:style w:type="paragraph" w:styleId="Subtitle">
    <w:name w:val="Subtitle"/>
    <w:basedOn w:val="Normal"/>
    <w:link w:val="SubtitleChar"/>
    <w:uiPriority w:val="11"/>
    <w:qFormat/>
    <w:rsid w:val="00E1053D"/>
    <w:pPr>
      <w:spacing w:before="720" w:after="120"/>
      <w:jc w:val="center"/>
    </w:pPr>
    <w:rPr>
      <w:rFonts w:ascii="Arial" w:eastAsia="Times New Roman" w:hAnsi="Arial" w:cs="Arial"/>
      <w:lang w:eastAsia="en-CA"/>
    </w:rPr>
  </w:style>
  <w:style w:type="character" w:customStyle="1" w:styleId="SubtitleChar">
    <w:name w:val="Subtitle Char"/>
    <w:basedOn w:val="DefaultParagraphFont"/>
    <w:link w:val="Subtitle"/>
    <w:uiPriority w:val="11"/>
    <w:rsid w:val="00E1053D"/>
    <w:rPr>
      <w:rFonts w:ascii="Arial" w:eastAsia="Times New Roman" w:hAnsi="Arial" w:cs="Arial"/>
      <w:lang w:val="en-CA" w:eastAsia="en-CA"/>
    </w:rPr>
  </w:style>
  <w:style w:type="paragraph" w:styleId="Title">
    <w:name w:val="Title"/>
    <w:basedOn w:val="Normal"/>
    <w:next w:val="Subtitle"/>
    <w:link w:val="TitleChar"/>
    <w:autoRedefine/>
    <w:uiPriority w:val="10"/>
    <w:qFormat/>
    <w:rsid w:val="00E1053D"/>
    <w:pPr>
      <w:spacing w:before="1800" w:after="240"/>
      <w:jc w:val="center"/>
    </w:pPr>
    <w:rPr>
      <w:rFonts w:ascii="Arial" w:eastAsia="Times New Roman" w:hAnsi="Arial" w:cs="Times New Roman"/>
      <w:b/>
      <w:sz w:val="28"/>
      <w:szCs w:val="36"/>
      <w:lang w:eastAsia="en-CA"/>
    </w:rPr>
  </w:style>
  <w:style w:type="character" w:customStyle="1" w:styleId="TitleChar">
    <w:name w:val="Title Char"/>
    <w:basedOn w:val="DefaultParagraphFont"/>
    <w:link w:val="Title"/>
    <w:uiPriority w:val="10"/>
    <w:rsid w:val="00E1053D"/>
    <w:rPr>
      <w:rFonts w:ascii="Arial" w:eastAsia="Times New Roman" w:hAnsi="Arial" w:cs="Times New Roman"/>
      <w:b/>
      <w:sz w:val="28"/>
      <w:szCs w:val="36"/>
      <w:lang w:val="en-CA" w:eastAsia="en-CA"/>
    </w:rPr>
  </w:style>
  <w:style w:type="character" w:styleId="Strong">
    <w:name w:val="Strong"/>
    <w:basedOn w:val="DefaultParagraphFont"/>
    <w:uiPriority w:val="22"/>
    <w:qFormat/>
    <w:rsid w:val="00E1053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1053D"/>
    <w:pPr>
      <w:tabs>
        <w:tab w:val="center" w:pos="4680"/>
        <w:tab w:val="right" w:pos="9360"/>
      </w:tabs>
      <w:spacing w:after="240"/>
    </w:pPr>
    <w:rPr>
      <w:rFonts w:ascii="Arial" w:eastAsia="Times New Roman" w:hAnsi="Arial" w:cs="Times New Roman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E1053D"/>
    <w:rPr>
      <w:rFonts w:ascii="Arial" w:eastAsia="Times New Roman" w:hAnsi="Arial" w:cs="Times New Roman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E1053D"/>
    <w:pPr>
      <w:tabs>
        <w:tab w:val="center" w:pos="4680"/>
        <w:tab w:val="right" w:pos="9360"/>
      </w:tabs>
      <w:spacing w:after="240"/>
    </w:pPr>
    <w:rPr>
      <w:rFonts w:ascii="Arial" w:eastAsia="Times New Roman" w:hAnsi="Arial" w:cs="Times New Roman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E1053D"/>
    <w:rPr>
      <w:rFonts w:ascii="Arial" w:eastAsia="Times New Roman" w:hAnsi="Arial" w:cs="Times New Roman"/>
      <w:szCs w:val="20"/>
      <w:lang w:val="en-CA" w:eastAsia="en-CA"/>
    </w:rPr>
  </w:style>
  <w:style w:type="paragraph" w:customStyle="1" w:styleId="Abstracttext">
    <w:name w:val="Abstract text"/>
    <w:basedOn w:val="Normal"/>
    <w:rsid w:val="00E1053D"/>
    <w:pPr>
      <w:spacing w:before="240" w:after="240" w:line="480" w:lineRule="auto"/>
    </w:pPr>
    <w:rPr>
      <w:rFonts w:ascii="Arial" w:eastAsia="Times New Roman" w:hAnsi="Arial" w:cs="Times New Roman"/>
      <w:szCs w:val="20"/>
      <w:lang w:eastAsia="en-CA"/>
    </w:rPr>
  </w:style>
  <w:style w:type="paragraph" w:customStyle="1" w:styleId="Section">
    <w:name w:val="Section"/>
    <w:basedOn w:val="Normal"/>
    <w:next w:val="Normal"/>
    <w:qFormat/>
    <w:rsid w:val="00E1053D"/>
    <w:pPr>
      <w:spacing w:before="120" w:after="120"/>
      <w:jc w:val="center"/>
      <w:outlineLvl w:val="0"/>
    </w:pPr>
    <w:rPr>
      <w:rFonts w:ascii="Arial" w:eastAsia="Times New Roman" w:hAnsi="Arial" w:cs="Times New Roman"/>
      <w:b/>
      <w:caps/>
      <w:sz w:val="28"/>
      <w:szCs w:val="20"/>
      <w:lang w:eastAsia="en-CA"/>
    </w:rPr>
  </w:style>
  <w:style w:type="paragraph" w:customStyle="1" w:styleId="Chapter">
    <w:name w:val="Chapter"/>
    <w:basedOn w:val="Section"/>
    <w:rsid w:val="00E1053D"/>
    <w:pPr>
      <w:jc w:val="left"/>
    </w:pPr>
    <w:rPr>
      <w:caps w:val="0"/>
      <w:sz w:val="32"/>
    </w:rPr>
  </w:style>
  <w:style w:type="paragraph" w:styleId="ListParagraph">
    <w:name w:val="List Paragraph"/>
    <w:basedOn w:val="Normal"/>
    <w:uiPriority w:val="34"/>
    <w:qFormat/>
    <w:rsid w:val="00E1053D"/>
    <w:pPr>
      <w:spacing w:before="240" w:after="240"/>
      <w:ind w:left="720"/>
      <w:contextualSpacing/>
    </w:pPr>
    <w:rPr>
      <w:rFonts w:ascii="Arial" w:eastAsia="Times New Roman" w:hAnsi="Arial" w:cs="Times New Roman"/>
      <w:szCs w:val="20"/>
      <w:lang w:eastAsia="en-CA"/>
    </w:rPr>
  </w:style>
  <w:style w:type="paragraph" w:styleId="BlockText">
    <w:name w:val="Block Text"/>
    <w:basedOn w:val="Normal"/>
    <w:uiPriority w:val="99"/>
    <w:semiHidden/>
    <w:unhideWhenUsed/>
    <w:rsid w:val="00E1053D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spacing w:before="240" w:after="240"/>
      <w:ind w:left="1152" w:right="1152"/>
    </w:pPr>
    <w:rPr>
      <w:rFonts w:eastAsiaTheme="minorEastAsia"/>
      <w:i/>
      <w:iCs/>
      <w:color w:val="4472C4" w:themeColor="accent1"/>
      <w:szCs w:val="20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E1053D"/>
    <w:pPr>
      <w:spacing w:after="0" w:line="259" w:lineRule="auto"/>
      <w:outlineLvl w:val="9"/>
    </w:pPr>
    <w:rPr>
      <w:rFonts w:asciiTheme="majorHAnsi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1053D"/>
    <w:pPr>
      <w:tabs>
        <w:tab w:val="right" w:leader="dot" w:pos="9350"/>
      </w:tabs>
      <w:spacing w:before="240" w:after="100"/>
    </w:pPr>
    <w:rPr>
      <w:rFonts w:ascii="Arial" w:eastAsia="Times New Roman" w:hAnsi="Arial" w:cs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E1053D"/>
    <w:pPr>
      <w:tabs>
        <w:tab w:val="left" w:pos="960"/>
        <w:tab w:val="right" w:leader="dot" w:pos="9350"/>
      </w:tabs>
      <w:spacing w:before="240" w:after="100"/>
      <w:ind w:left="240"/>
    </w:pPr>
    <w:rPr>
      <w:rFonts w:ascii="Times New Roman" w:eastAsia="Times New Roman" w:hAnsi="Times New Roman" w:cs="Times New Roman"/>
      <w:noProof/>
      <w:szCs w:val="20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E1053D"/>
    <w:pPr>
      <w:spacing w:before="240" w:after="100"/>
      <w:ind w:left="480"/>
    </w:pPr>
    <w:rPr>
      <w:rFonts w:ascii="Arial" w:eastAsia="Times New Roman" w:hAnsi="Arial" w:cs="Times New Roman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E1053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1053D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053D"/>
    <w:pPr>
      <w:spacing w:before="120" w:after="120"/>
    </w:pPr>
    <w:rPr>
      <w:rFonts w:ascii="Arial" w:eastAsia="Times New Roman" w:hAnsi="Arial" w:cs="Times New Roman"/>
      <w:b/>
      <w:iCs/>
      <w:sz w:val="20"/>
      <w:szCs w:val="18"/>
      <w:lang w:eastAsia="en-CA"/>
    </w:rPr>
  </w:style>
  <w:style w:type="paragraph" w:styleId="TableofFigures">
    <w:name w:val="table of figures"/>
    <w:aliases w:val="Table of Appendices"/>
    <w:basedOn w:val="Normal"/>
    <w:next w:val="Normal"/>
    <w:uiPriority w:val="99"/>
    <w:unhideWhenUsed/>
    <w:rsid w:val="00E1053D"/>
    <w:pPr>
      <w:spacing w:before="240" w:after="240"/>
    </w:pPr>
    <w:rPr>
      <w:rFonts w:ascii="Times New Roman" w:eastAsia="Times New Roman" w:hAnsi="Times New Roman" w:cs="Times New Roman"/>
      <w:szCs w:val="20"/>
      <w:lang w:eastAsia="en-CA"/>
    </w:rPr>
  </w:style>
  <w:style w:type="character" w:styleId="CommentReference">
    <w:name w:val="annotation reference"/>
    <w:basedOn w:val="DefaultParagraphFont"/>
    <w:uiPriority w:val="99"/>
    <w:unhideWhenUsed/>
    <w:rsid w:val="00E10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53D"/>
    <w:pPr>
      <w:spacing w:before="240" w:after="240"/>
    </w:pPr>
    <w:rPr>
      <w:rFonts w:ascii="Arial" w:eastAsia="Times New Roman" w:hAnsi="Arial" w:cs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53D"/>
    <w:rPr>
      <w:rFonts w:ascii="Arial" w:eastAsia="Times New Roman" w:hAnsi="Arial" w:cs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10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1053D"/>
    <w:rPr>
      <w:rFonts w:ascii="Arial" w:eastAsia="Times New Roman" w:hAnsi="Arial" w:cs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unhideWhenUsed/>
    <w:rsid w:val="00E1053D"/>
    <w:rPr>
      <w:rFonts w:ascii="Segoe UI" w:eastAsia="Times New Roman" w:hAnsi="Segoe UI" w:cs="Segoe UI"/>
      <w:sz w:val="18"/>
      <w:szCs w:val="18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1053D"/>
    <w:rPr>
      <w:rFonts w:ascii="Segoe UI" w:eastAsia="Times New Roman" w:hAnsi="Segoe UI" w:cs="Segoe UI"/>
      <w:sz w:val="18"/>
      <w:szCs w:val="18"/>
      <w:lang w:val="en-CA" w:eastAsia="en-CA"/>
    </w:rPr>
  </w:style>
  <w:style w:type="paragraph" w:customStyle="1" w:styleId="Default">
    <w:name w:val="Default"/>
    <w:rsid w:val="00E1053D"/>
    <w:pPr>
      <w:autoSpaceDE w:val="0"/>
      <w:autoSpaceDN w:val="0"/>
      <w:adjustRightInd w:val="0"/>
    </w:pPr>
    <w:rPr>
      <w:rFonts w:ascii="Gill Sans" w:hAnsi="Gill Sans" w:cs="Gill Sans"/>
      <w:color w:val="000000"/>
    </w:rPr>
  </w:style>
  <w:style w:type="paragraph" w:customStyle="1" w:styleId="Pa0">
    <w:name w:val="Pa0"/>
    <w:basedOn w:val="Default"/>
    <w:next w:val="Default"/>
    <w:uiPriority w:val="99"/>
    <w:rsid w:val="00E1053D"/>
    <w:pPr>
      <w:spacing w:line="201" w:lineRule="atLeast"/>
    </w:pPr>
    <w:rPr>
      <w:rFonts w:cs="Times New Roman"/>
      <w:color w:val="auto"/>
    </w:rPr>
  </w:style>
  <w:style w:type="character" w:customStyle="1" w:styleId="A2">
    <w:name w:val="A2"/>
    <w:uiPriority w:val="99"/>
    <w:rsid w:val="00E1053D"/>
    <w:rPr>
      <w:rFonts w:ascii="Garamond" w:hAnsi="Garamond" w:cs="Garamond"/>
      <w:color w:val="000000"/>
      <w:sz w:val="13"/>
      <w:szCs w:val="13"/>
    </w:rPr>
  </w:style>
  <w:style w:type="paragraph" w:customStyle="1" w:styleId="Pa1">
    <w:name w:val="Pa1"/>
    <w:basedOn w:val="Default"/>
    <w:next w:val="Default"/>
    <w:uiPriority w:val="99"/>
    <w:rsid w:val="00E1053D"/>
    <w:pPr>
      <w:spacing w:line="201" w:lineRule="atLeast"/>
    </w:pPr>
    <w:rPr>
      <w:rFonts w:cs="Times New Roman"/>
      <w:color w:val="auto"/>
    </w:rPr>
  </w:style>
  <w:style w:type="paragraph" w:customStyle="1" w:styleId="Pa6">
    <w:name w:val="Pa6"/>
    <w:basedOn w:val="Default"/>
    <w:next w:val="Default"/>
    <w:uiPriority w:val="99"/>
    <w:rsid w:val="00E1053D"/>
    <w:pPr>
      <w:spacing w:line="201" w:lineRule="atLeast"/>
    </w:pPr>
    <w:rPr>
      <w:rFonts w:ascii="Garamond" w:hAnsi="Garamond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E1053D"/>
    <w:pPr>
      <w:spacing w:line="181" w:lineRule="atLeast"/>
    </w:pPr>
    <w:rPr>
      <w:rFonts w:cs="Times New Roman"/>
      <w:color w:val="auto"/>
    </w:rPr>
  </w:style>
  <w:style w:type="paragraph" w:customStyle="1" w:styleId="Pa11">
    <w:name w:val="Pa11"/>
    <w:basedOn w:val="Default"/>
    <w:next w:val="Default"/>
    <w:uiPriority w:val="99"/>
    <w:rsid w:val="00E1053D"/>
    <w:pPr>
      <w:spacing w:line="281" w:lineRule="atLeast"/>
    </w:pPr>
    <w:rPr>
      <w:rFonts w:cs="Times New Roman"/>
      <w:color w:val="auto"/>
    </w:rPr>
  </w:style>
  <w:style w:type="paragraph" w:customStyle="1" w:styleId="Pa12">
    <w:name w:val="Pa12"/>
    <w:basedOn w:val="Default"/>
    <w:next w:val="Default"/>
    <w:uiPriority w:val="99"/>
    <w:rsid w:val="00E1053D"/>
    <w:pPr>
      <w:spacing w:line="241" w:lineRule="atLeast"/>
    </w:pPr>
    <w:rPr>
      <w:rFonts w:cs="Times New Roman"/>
      <w:color w:val="auto"/>
    </w:rPr>
  </w:style>
  <w:style w:type="paragraph" w:customStyle="1" w:styleId="Pa13">
    <w:name w:val="Pa13"/>
    <w:basedOn w:val="Default"/>
    <w:next w:val="Default"/>
    <w:uiPriority w:val="99"/>
    <w:rsid w:val="00E1053D"/>
    <w:pPr>
      <w:spacing w:line="201" w:lineRule="atLeast"/>
    </w:pPr>
    <w:rPr>
      <w:rFonts w:cs="Times New Roman"/>
      <w:color w:val="auto"/>
    </w:rPr>
  </w:style>
  <w:style w:type="character" w:customStyle="1" w:styleId="A11">
    <w:name w:val="A11"/>
    <w:uiPriority w:val="99"/>
    <w:rsid w:val="00E1053D"/>
    <w:rPr>
      <w:rFonts w:ascii="Garamond" w:hAnsi="Garamond" w:cs="Garamond"/>
      <w:color w:val="000000"/>
      <w:sz w:val="13"/>
      <w:szCs w:val="13"/>
    </w:rPr>
  </w:style>
  <w:style w:type="paragraph" w:styleId="NormalWeb">
    <w:name w:val="Normal (Web)"/>
    <w:basedOn w:val="Normal"/>
    <w:uiPriority w:val="99"/>
    <w:unhideWhenUsed/>
    <w:rsid w:val="00E1053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nhideWhenUsed/>
    <w:rsid w:val="00E1053D"/>
    <w:rPr>
      <w:color w:val="954F72" w:themeColor="followedHyperlink"/>
      <w:u w:val="single"/>
    </w:rPr>
  </w:style>
  <w:style w:type="character" w:customStyle="1" w:styleId="A4">
    <w:name w:val="A4"/>
    <w:uiPriority w:val="99"/>
    <w:rsid w:val="00E1053D"/>
    <w:rPr>
      <w:rFonts w:cs="Gill Sans"/>
      <w:color w:val="000000"/>
      <w:sz w:val="18"/>
      <w:szCs w:val="18"/>
    </w:rPr>
  </w:style>
  <w:style w:type="character" w:customStyle="1" w:styleId="A1">
    <w:name w:val="A1"/>
    <w:uiPriority w:val="99"/>
    <w:rsid w:val="00E1053D"/>
    <w:rPr>
      <w:rFonts w:ascii="Garamond" w:hAnsi="Garamond" w:cs="Garamond"/>
      <w:color w:val="000000"/>
      <w:sz w:val="20"/>
      <w:szCs w:val="20"/>
    </w:rPr>
  </w:style>
  <w:style w:type="paragraph" w:customStyle="1" w:styleId="Pa23">
    <w:name w:val="Pa23"/>
    <w:basedOn w:val="Default"/>
    <w:next w:val="Default"/>
    <w:uiPriority w:val="99"/>
    <w:rsid w:val="00E1053D"/>
    <w:pPr>
      <w:spacing w:line="281" w:lineRule="atLeast"/>
    </w:pPr>
    <w:rPr>
      <w:rFonts w:cs="Times New Roman"/>
      <w:color w:val="auto"/>
    </w:rPr>
  </w:style>
  <w:style w:type="paragraph" w:customStyle="1" w:styleId="Pa24">
    <w:name w:val="Pa24"/>
    <w:basedOn w:val="Default"/>
    <w:next w:val="Default"/>
    <w:uiPriority w:val="99"/>
    <w:rsid w:val="00E1053D"/>
    <w:pPr>
      <w:spacing w:line="281" w:lineRule="atLeast"/>
    </w:pPr>
    <w:rPr>
      <w:rFonts w:cs="Times New Roman"/>
      <w:color w:val="auto"/>
    </w:rPr>
  </w:style>
  <w:style w:type="character" w:customStyle="1" w:styleId="A7">
    <w:name w:val="A7"/>
    <w:uiPriority w:val="99"/>
    <w:rsid w:val="00E1053D"/>
    <w:rPr>
      <w:rFonts w:ascii="Garamond" w:hAnsi="Garamond" w:cs="Garamond"/>
      <w:color w:val="000000"/>
      <w:sz w:val="16"/>
      <w:szCs w:val="16"/>
    </w:rPr>
  </w:style>
  <w:style w:type="paragraph" w:customStyle="1" w:styleId="Pa26">
    <w:name w:val="Pa26"/>
    <w:basedOn w:val="Default"/>
    <w:next w:val="Default"/>
    <w:uiPriority w:val="99"/>
    <w:rsid w:val="00E1053D"/>
    <w:pPr>
      <w:spacing w:line="161" w:lineRule="atLeast"/>
    </w:pPr>
    <w:rPr>
      <w:rFonts w:cs="Times New Roman"/>
      <w:color w:val="auto"/>
    </w:rPr>
  </w:style>
  <w:style w:type="paragraph" w:customStyle="1" w:styleId="Pa28">
    <w:name w:val="Pa28"/>
    <w:basedOn w:val="Default"/>
    <w:next w:val="Default"/>
    <w:uiPriority w:val="99"/>
    <w:rsid w:val="00E1053D"/>
    <w:pPr>
      <w:spacing w:line="201" w:lineRule="atLeast"/>
    </w:pPr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unhideWhenUsed/>
    <w:rsid w:val="00E105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1053D"/>
    <w:pPr>
      <w:spacing w:before="240"/>
      <w:jc w:val="center"/>
    </w:pPr>
    <w:rPr>
      <w:rFonts w:ascii="Arial" w:eastAsia="Times New Roman" w:hAnsi="Arial" w:cs="Arial"/>
      <w:sz w:val="32"/>
      <w:szCs w:val="20"/>
      <w:lang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53D"/>
    <w:rPr>
      <w:rFonts w:ascii="Arial" w:eastAsia="Times New Roman" w:hAnsi="Arial" w:cs="Arial"/>
      <w:sz w:val="32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E1053D"/>
    <w:pPr>
      <w:spacing w:before="240" w:after="240"/>
    </w:pPr>
    <w:rPr>
      <w:rFonts w:ascii="Arial" w:eastAsia="Times New Roman" w:hAnsi="Arial" w:cs="Arial"/>
      <w:sz w:val="32"/>
      <w:szCs w:val="20"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E1053D"/>
    <w:rPr>
      <w:rFonts w:ascii="Arial" w:eastAsia="Times New Roman" w:hAnsi="Arial" w:cs="Arial"/>
      <w:sz w:val="32"/>
      <w:szCs w:val="20"/>
      <w:lang w:val="en-CA" w:eastAsia="en-CA"/>
    </w:rPr>
  </w:style>
  <w:style w:type="character" w:styleId="LineNumber">
    <w:name w:val="line number"/>
    <w:basedOn w:val="DefaultParagraphFont"/>
    <w:uiPriority w:val="99"/>
    <w:unhideWhenUsed/>
    <w:rsid w:val="00E1053D"/>
  </w:style>
  <w:style w:type="paragraph" w:styleId="Revision">
    <w:name w:val="Revision"/>
    <w:hidden/>
    <w:uiPriority w:val="99"/>
    <w:semiHidden/>
    <w:rsid w:val="00E1053D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unhideWhenUsed/>
    <w:rsid w:val="00E1053D"/>
  </w:style>
  <w:style w:type="character" w:styleId="Emphasis">
    <w:name w:val="Emphasis"/>
    <w:basedOn w:val="DefaultParagraphFont"/>
    <w:uiPriority w:val="20"/>
    <w:qFormat/>
    <w:rsid w:val="00E1053D"/>
    <w:rPr>
      <w:i/>
      <w:iCs/>
    </w:rPr>
  </w:style>
  <w:style w:type="paragraph" w:customStyle="1" w:styleId="MDPI11articletype">
    <w:name w:val="MDPI_1.1_article_type"/>
    <w:next w:val="Normal"/>
    <w:qFormat/>
    <w:rsid w:val="00E1053D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1053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1053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1053D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1053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1053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1053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1053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1053D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E1053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1053D"/>
    <w:pPr>
      <w:ind w:firstLine="0"/>
    </w:pPr>
  </w:style>
  <w:style w:type="paragraph" w:customStyle="1" w:styleId="MDPI31text">
    <w:name w:val="MDPI_3.1_text"/>
    <w:qFormat/>
    <w:rsid w:val="00E1053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E1053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E1053D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E1053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E1053D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E1053D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E1053D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E1053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E1053D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E1053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1053D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1053D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1053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1053D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E1053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E1053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E1053D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E1053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E1053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E1053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E1053D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1053D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unhideWhenUsed/>
    <w:rsid w:val="00E1053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1053D"/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1053D"/>
    <w:pPr>
      <w:adjustRightInd w:val="0"/>
      <w:snapToGrid w:val="0"/>
      <w:spacing w:line="240" w:lineRule="atLeast"/>
      <w:ind w:right="113"/>
    </w:pPr>
    <w:rPr>
      <w:rFonts w:ascii="Palatino Linotype" w:eastAsiaTheme="minorEastAsia" w:hAnsi="Palatino Linotype"/>
      <w:sz w:val="14"/>
      <w:szCs w:val="22"/>
      <w:lang w:eastAsia="zh-CN"/>
    </w:rPr>
  </w:style>
  <w:style w:type="paragraph" w:customStyle="1" w:styleId="MDPI62BackMatter">
    <w:name w:val="MDPI_6.2_BackMatter"/>
    <w:qFormat/>
    <w:rsid w:val="00E1053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E1053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E1053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1053D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1053D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E1053D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E1053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1053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E1053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E1053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E1053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E1053D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1053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1053D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1053D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1053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1053D"/>
  </w:style>
  <w:style w:type="paragraph" w:styleId="Bibliography">
    <w:name w:val="Bibliography"/>
    <w:basedOn w:val="Normal"/>
    <w:next w:val="Normal"/>
    <w:uiPriority w:val="37"/>
    <w:semiHidden/>
    <w:unhideWhenUsed/>
    <w:rsid w:val="00E1053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E1053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1053D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E1053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E1053D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E1053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rsid w:val="00E1053D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val="en-US" w:eastAsia="zh-CN"/>
    </w:rPr>
  </w:style>
  <w:style w:type="character" w:styleId="PlaceholderText">
    <w:name w:val="Placeholder Text"/>
    <w:uiPriority w:val="99"/>
    <w:semiHidden/>
    <w:rsid w:val="00E1053D"/>
    <w:rPr>
      <w:color w:val="808080"/>
    </w:rPr>
  </w:style>
  <w:style w:type="paragraph" w:customStyle="1" w:styleId="MDPI71FootNotes">
    <w:name w:val="MDPI_7.1_FootNotes"/>
    <w:qFormat/>
    <w:rsid w:val="00E1053D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normaltextrun">
    <w:name w:val="normaltextrun"/>
    <w:basedOn w:val="DefaultParagraphFont"/>
    <w:rsid w:val="00E1053D"/>
  </w:style>
  <w:style w:type="character" w:customStyle="1" w:styleId="eop">
    <w:name w:val="eop"/>
    <w:basedOn w:val="DefaultParagraphFont"/>
    <w:rsid w:val="00E1053D"/>
  </w:style>
  <w:style w:type="paragraph" w:styleId="TOC4">
    <w:name w:val="toc 4"/>
    <w:basedOn w:val="Normal"/>
    <w:next w:val="Normal"/>
    <w:autoRedefine/>
    <w:uiPriority w:val="39"/>
    <w:unhideWhenUsed/>
    <w:rsid w:val="00E1053D"/>
    <w:pPr>
      <w:spacing w:after="100"/>
      <w:ind w:left="72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E1053D"/>
    <w:pPr>
      <w:spacing w:after="100"/>
      <w:ind w:left="96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E1053D"/>
    <w:pPr>
      <w:spacing w:after="100"/>
      <w:ind w:left="12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E1053D"/>
    <w:pPr>
      <w:spacing w:after="100"/>
      <w:ind w:left="144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E1053D"/>
    <w:pPr>
      <w:spacing w:after="100"/>
      <w:ind w:left="168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E1053D"/>
    <w:pPr>
      <w:spacing w:after="100"/>
      <w:ind w:left="192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sarahdodd/Desktop/Vet%20Med/BVSc,%20MSc,%20PhD/UoG/PhD/Writing/Diet%20Trial/Serum%20metabolomic%20differences%20between%20dogs%20fed%20plant-%20or%20meat-based%20diets/For%20submission/Bland-Altman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Glutamic acid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'Glutamic acid'!$C$2:$C$128</c:f>
              <c:numCache>
                <c:formatCode>General</c:formatCode>
                <c:ptCount val="127"/>
                <c:pt idx="0">
                  <c:v>29.145</c:v>
                </c:pt>
                <c:pt idx="1">
                  <c:v>24.32</c:v>
                </c:pt>
                <c:pt idx="2">
                  <c:v>26.47</c:v>
                </c:pt>
                <c:pt idx="3">
                  <c:v>26.259999999999998</c:v>
                </c:pt>
                <c:pt idx="4">
                  <c:v>33.870000000000005</c:v>
                </c:pt>
                <c:pt idx="5">
                  <c:v>32.594999999999999</c:v>
                </c:pt>
                <c:pt idx="6">
                  <c:v>34.130000000000003</c:v>
                </c:pt>
                <c:pt idx="7">
                  <c:v>27.625</c:v>
                </c:pt>
                <c:pt idx="8">
                  <c:v>31.99</c:v>
                </c:pt>
                <c:pt idx="9">
                  <c:v>23.164999999999999</c:v>
                </c:pt>
                <c:pt idx="10">
                  <c:v>30.814999999999998</c:v>
                </c:pt>
                <c:pt idx="11">
                  <c:v>27.35</c:v>
                </c:pt>
                <c:pt idx="12">
                  <c:v>24.08</c:v>
                </c:pt>
                <c:pt idx="13">
                  <c:v>27.515000000000001</c:v>
                </c:pt>
                <c:pt idx="14">
                  <c:v>33.295000000000002</c:v>
                </c:pt>
                <c:pt idx="15">
                  <c:v>30.450000000000003</c:v>
                </c:pt>
                <c:pt idx="16">
                  <c:v>38.965000000000003</c:v>
                </c:pt>
                <c:pt idx="17">
                  <c:v>27.76</c:v>
                </c:pt>
                <c:pt idx="18">
                  <c:v>22.824999999999999</c:v>
                </c:pt>
                <c:pt idx="19">
                  <c:v>25.675000000000001</c:v>
                </c:pt>
                <c:pt idx="20">
                  <c:v>22.475000000000001</c:v>
                </c:pt>
                <c:pt idx="21">
                  <c:v>22.560000000000002</c:v>
                </c:pt>
                <c:pt idx="22">
                  <c:v>24.754999999999999</c:v>
                </c:pt>
                <c:pt idx="23">
                  <c:v>29.61</c:v>
                </c:pt>
                <c:pt idx="24">
                  <c:v>18.59</c:v>
                </c:pt>
                <c:pt idx="25">
                  <c:v>28.995000000000001</c:v>
                </c:pt>
                <c:pt idx="26">
                  <c:v>35.015000000000001</c:v>
                </c:pt>
                <c:pt idx="27">
                  <c:v>21.59</c:v>
                </c:pt>
                <c:pt idx="28">
                  <c:v>23.835000000000001</c:v>
                </c:pt>
                <c:pt idx="29">
                  <c:v>29.77</c:v>
                </c:pt>
                <c:pt idx="30">
                  <c:v>26.674999999999997</c:v>
                </c:pt>
                <c:pt idx="31">
                  <c:v>30.229999999999997</c:v>
                </c:pt>
                <c:pt idx="32">
                  <c:v>28.364999999999998</c:v>
                </c:pt>
                <c:pt idx="33">
                  <c:v>24.34</c:v>
                </c:pt>
                <c:pt idx="34">
                  <c:v>28.035</c:v>
                </c:pt>
                <c:pt idx="35">
                  <c:v>52.93</c:v>
                </c:pt>
                <c:pt idx="36">
                  <c:v>36.884999999999998</c:v>
                </c:pt>
                <c:pt idx="37">
                  <c:v>20.895</c:v>
                </c:pt>
                <c:pt idx="38">
                  <c:v>43.82</c:v>
                </c:pt>
                <c:pt idx="39">
                  <c:v>29.39</c:v>
                </c:pt>
                <c:pt idx="40">
                  <c:v>30.465</c:v>
                </c:pt>
                <c:pt idx="41">
                  <c:v>28.770000000000003</c:v>
                </c:pt>
                <c:pt idx="42">
                  <c:v>31.659999999999997</c:v>
                </c:pt>
                <c:pt idx="43">
                  <c:v>24.54</c:v>
                </c:pt>
                <c:pt idx="44">
                  <c:v>17.75</c:v>
                </c:pt>
                <c:pt idx="45">
                  <c:v>30.88</c:v>
                </c:pt>
                <c:pt idx="46">
                  <c:v>45.98</c:v>
                </c:pt>
                <c:pt idx="47">
                  <c:v>22.494999999999997</c:v>
                </c:pt>
                <c:pt idx="48">
                  <c:v>20.9</c:v>
                </c:pt>
                <c:pt idx="49">
                  <c:v>38.590000000000003</c:v>
                </c:pt>
                <c:pt idx="50">
                  <c:v>39.585000000000001</c:v>
                </c:pt>
                <c:pt idx="51">
                  <c:v>22.495000000000001</c:v>
                </c:pt>
                <c:pt idx="52">
                  <c:v>22.75</c:v>
                </c:pt>
                <c:pt idx="53">
                  <c:v>26.204999999999998</c:v>
                </c:pt>
                <c:pt idx="54">
                  <c:v>23.495000000000001</c:v>
                </c:pt>
                <c:pt idx="55">
                  <c:v>21.225000000000001</c:v>
                </c:pt>
                <c:pt idx="56">
                  <c:v>21.57</c:v>
                </c:pt>
                <c:pt idx="57">
                  <c:v>23.634999999999998</c:v>
                </c:pt>
                <c:pt idx="58">
                  <c:v>25.545000000000002</c:v>
                </c:pt>
                <c:pt idx="59">
                  <c:v>20.664999999999999</c:v>
                </c:pt>
                <c:pt idx="60">
                  <c:v>30.619999999999997</c:v>
                </c:pt>
                <c:pt idx="61">
                  <c:v>29.730000000000004</c:v>
                </c:pt>
                <c:pt idx="62">
                  <c:v>30.284999999999997</c:v>
                </c:pt>
                <c:pt idx="63">
                  <c:v>22.9</c:v>
                </c:pt>
                <c:pt idx="64">
                  <c:v>31.019999999999996</c:v>
                </c:pt>
                <c:pt idx="65">
                  <c:v>32.105000000000004</c:v>
                </c:pt>
                <c:pt idx="66">
                  <c:v>36.119999999999997</c:v>
                </c:pt>
                <c:pt idx="67">
                  <c:v>32.33</c:v>
                </c:pt>
                <c:pt idx="68">
                  <c:v>29.91</c:v>
                </c:pt>
                <c:pt idx="69">
                  <c:v>27.98</c:v>
                </c:pt>
                <c:pt idx="70">
                  <c:v>24.060000000000002</c:v>
                </c:pt>
                <c:pt idx="71">
                  <c:v>27.18</c:v>
                </c:pt>
                <c:pt idx="72">
                  <c:v>22.31</c:v>
                </c:pt>
                <c:pt idx="73">
                  <c:v>25.97</c:v>
                </c:pt>
                <c:pt idx="74">
                  <c:v>37.484999999999999</c:v>
                </c:pt>
                <c:pt idx="75">
                  <c:v>32.505000000000003</c:v>
                </c:pt>
                <c:pt idx="76">
                  <c:v>23.35</c:v>
                </c:pt>
                <c:pt idx="77">
                  <c:v>23.384999999999998</c:v>
                </c:pt>
                <c:pt idx="78">
                  <c:v>28.074999999999999</c:v>
                </c:pt>
                <c:pt idx="79">
                  <c:v>21.074999999999999</c:v>
                </c:pt>
                <c:pt idx="80">
                  <c:v>18.244999999999997</c:v>
                </c:pt>
                <c:pt idx="81">
                  <c:v>34.120000000000005</c:v>
                </c:pt>
                <c:pt idx="82">
                  <c:v>31.494999999999997</c:v>
                </c:pt>
                <c:pt idx="83">
                  <c:v>23.049999999999997</c:v>
                </c:pt>
                <c:pt idx="84">
                  <c:v>20.125</c:v>
                </c:pt>
                <c:pt idx="85">
                  <c:v>38.989999999999995</c:v>
                </c:pt>
                <c:pt idx="86">
                  <c:v>24.324999999999999</c:v>
                </c:pt>
                <c:pt idx="87">
                  <c:v>15.614999999999998</c:v>
                </c:pt>
                <c:pt idx="88">
                  <c:v>18.375</c:v>
                </c:pt>
                <c:pt idx="89">
                  <c:v>34.894999999999996</c:v>
                </c:pt>
                <c:pt idx="90">
                  <c:v>36.35</c:v>
                </c:pt>
                <c:pt idx="91">
                  <c:v>43.11</c:v>
                </c:pt>
                <c:pt idx="92">
                  <c:v>32.795000000000002</c:v>
                </c:pt>
                <c:pt idx="93">
                  <c:v>27.305</c:v>
                </c:pt>
                <c:pt idx="94">
                  <c:v>22.355</c:v>
                </c:pt>
                <c:pt idx="95">
                  <c:v>22.759999999999998</c:v>
                </c:pt>
                <c:pt idx="96">
                  <c:v>31.910000000000004</c:v>
                </c:pt>
                <c:pt idx="97">
                  <c:v>24.164999999999999</c:v>
                </c:pt>
                <c:pt idx="98">
                  <c:v>22.615000000000002</c:v>
                </c:pt>
                <c:pt idx="99">
                  <c:v>32.99</c:v>
                </c:pt>
                <c:pt idx="100">
                  <c:v>21.8</c:v>
                </c:pt>
                <c:pt idx="101">
                  <c:v>22.64</c:v>
                </c:pt>
                <c:pt idx="102">
                  <c:v>25.57</c:v>
                </c:pt>
                <c:pt idx="103">
                  <c:v>41.394999999999996</c:v>
                </c:pt>
                <c:pt idx="104">
                  <c:v>25.380000000000003</c:v>
                </c:pt>
                <c:pt idx="105">
                  <c:v>28.05</c:v>
                </c:pt>
                <c:pt idx="106">
                  <c:v>31.805</c:v>
                </c:pt>
                <c:pt idx="107">
                  <c:v>29.42</c:v>
                </c:pt>
                <c:pt idx="108">
                  <c:v>25.76</c:v>
                </c:pt>
                <c:pt idx="109">
                  <c:v>25.82</c:v>
                </c:pt>
                <c:pt idx="110">
                  <c:v>25.08</c:v>
                </c:pt>
                <c:pt idx="111">
                  <c:v>28.814999999999998</c:v>
                </c:pt>
                <c:pt idx="112">
                  <c:v>25.435000000000002</c:v>
                </c:pt>
                <c:pt idx="113">
                  <c:v>24.684999999999999</c:v>
                </c:pt>
                <c:pt idx="114">
                  <c:v>18.004999999999999</c:v>
                </c:pt>
                <c:pt idx="115">
                  <c:v>41.4</c:v>
                </c:pt>
                <c:pt idx="116">
                  <c:v>36.975000000000001</c:v>
                </c:pt>
                <c:pt idx="117">
                  <c:v>32.82</c:v>
                </c:pt>
                <c:pt idx="118">
                  <c:v>29.93</c:v>
                </c:pt>
                <c:pt idx="119">
                  <c:v>28.509999999999998</c:v>
                </c:pt>
                <c:pt idx="120">
                  <c:v>26.259999999999998</c:v>
                </c:pt>
                <c:pt idx="121">
                  <c:v>34.964999999999996</c:v>
                </c:pt>
                <c:pt idx="122">
                  <c:v>25.285</c:v>
                </c:pt>
                <c:pt idx="123">
                  <c:v>29.994999999999997</c:v>
                </c:pt>
                <c:pt idx="124">
                  <c:v>22.274999999999999</c:v>
                </c:pt>
                <c:pt idx="125">
                  <c:v>25.599999999999998</c:v>
                </c:pt>
                <c:pt idx="126">
                  <c:v>30.94</c:v>
                </c:pt>
              </c:numCache>
            </c:numRef>
          </c:xVal>
          <c:yVal>
            <c:numRef>
              <c:f>'Glutamic acid'!$D$2:$D$128</c:f>
              <c:numCache>
                <c:formatCode>General</c:formatCode>
                <c:ptCount val="127"/>
                <c:pt idx="0">
                  <c:v>11.71</c:v>
                </c:pt>
                <c:pt idx="1">
                  <c:v>7.9600000000000009</c:v>
                </c:pt>
                <c:pt idx="2">
                  <c:v>0.14000000000000057</c:v>
                </c:pt>
                <c:pt idx="3">
                  <c:v>7.879999999999999</c:v>
                </c:pt>
                <c:pt idx="4">
                  <c:v>3.6600000000000037</c:v>
                </c:pt>
                <c:pt idx="5">
                  <c:v>2.8099999999999987</c:v>
                </c:pt>
                <c:pt idx="6">
                  <c:v>19.739999999999998</c:v>
                </c:pt>
                <c:pt idx="7">
                  <c:v>9.5499999999999972</c:v>
                </c:pt>
                <c:pt idx="8">
                  <c:v>5.6199999999999974</c:v>
                </c:pt>
                <c:pt idx="9">
                  <c:v>3.6700000000000017</c:v>
                </c:pt>
                <c:pt idx="10">
                  <c:v>14.169999999999998</c:v>
                </c:pt>
                <c:pt idx="11">
                  <c:v>1.5</c:v>
                </c:pt>
                <c:pt idx="12">
                  <c:v>1.0400000000000027</c:v>
                </c:pt>
                <c:pt idx="13">
                  <c:v>6.77</c:v>
                </c:pt>
                <c:pt idx="14">
                  <c:v>6.009999999999998</c:v>
                </c:pt>
                <c:pt idx="15">
                  <c:v>1.6999999999999993</c:v>
                </c:pt>
                <c:pt idx="16">
                  <c:v>10.470000000000006</c:v>
                </c:pt>
                <c:pt idx="17">
                  <c:v>9.8800000000000026</c:v>
                </c:pt>
                <c:pt idx="18">
                  <c:v>8.3500000000000014</c:v>
                </c:pt>
                <c:pt idx="19">
                  <c:v>15.649999999999999</c:v>
                </c:pt>
                <c:pt idx="20">
                  <c:v>6.25</c:v>
                </c:pt>
                <c:pt idx="21">
                  <c:v>9.879999999999999</c:v>
                </c:pt>
                <c:pt idx="22">
                  <c:v>10.29</c:v>
                </c:pt>
                <c:pt idx="23">
                  <c:v>3.379999999999999</c:v>
                </c:pt>
                <c:pt idx="24">
                  <c:v>2.0000000000003126E-2</c:v>
                </c:pt>
                <c:pt idx="25">
                  <c:v>11.410000000000004</c:v>
                </c:pt>
                <c:pt idx="26">
                  <c:v>21.230000000000004</c:v>
                </c:pt>
                <c:pt idx="27">
                  <c:v>4.6199999999999974</c:v>
                </c:pt>
                <c:pt idx="28">
                  <c:v>1.9299999999999997</c:v>
                </c:pt>
                <c:pt idx="29">
                  <c:v>7.4600000000000009</c:v>
                </c:pt>
                <c:pt idx="30">
                  <c:v>17.249999999999996</c:v>
                </c:pt>
                <c:pt idx="31">
                  <c:v>11.34</c:v>
                </c:pt>
                <c:pt idx="32">
                  <c:v>3.0700000000000003</c:v>
                </c:pt>
                <c:pt idx="33">
                  <c:v>4.5200000000000031</c:v>
                </c:pt>
                <c:pt idx="34">
                  <c:v>10.130000000000003</c:v>
                </c:pt>
                <c:pt idx="35">
                  <c:v>14.939999999999998</c:v>
                </c:pt>
                <c:pt idx="36">
                  <c:v>13.23</c:v>
                </c:pt>
                <c:pt idx="37">
                  <c:v>4.8100000000000023</c:v>
                </c:pt>
                <c:pt idx="38">
                  <c:v>12.959999999999994</c:v>
                </c:pt>
                <c:pt idx="39">
                  <c:v>16.02</c:v>
                </c:pt>
                <c:pt idx="40">
                  <c:v>3.0700000000000003</c:v>
                </c:pt>
                <c:pt idx="41">
                  <c:v>6.34</c:v>
                </c:pt>
                <c:pt idx="42">
                  <c:v>22.279999999999998</c:v>
                </c:pt>
                <c:pt idx="43">
                  <c:v>5.52</c:v>
                </c:pt>
                <c:pt idx="44">
                  <c:v>1.1000000000000014</c:v>
                </c:pt>
                <c:pt idx="45">
                  <c:v>11.04</c:v>
                </c:pt>
                <c:pt idx="46">
                  <c:v>12.64</c:v>
                </c:pt>
                <c:pt idx="47">
                  <c:v>4.41</c:v>
                </c:pt>
                <c:pt idx="48">
                  <c:v>5</c:v>
                </c:pt>
                <c:pt idx="49">
                  <c:v>8.18</c:v>
                </c:pt>
                <c:pt idx="50">
                  <c:v>15.230000000000004</c:v>
                </c:pt>
                <c:pt idx="51">
                  <c:v>6.6099999999999994</c:v>
                </c:pt>
                <c:pt idx="52">
                  <c:v>1.5</c:v>
                </c:pt>
                <c:pt idx="53">
                  <c:v>8.1900000000000013</c:v>
                </c:pt>
                <c:pt idx="54">
                  <c:v>6.6099999999999994</c:v>
                </c:pt>
                <c:pt idx="55">
                  <c:v>5.5500000000000007</c:v>
                </c:pt>
                <c:pt idx="56">
                  <c:v>1.259999999999998</c:v>
                </c:pt>
                <c:pt idx="57">
                  <c:v>2.129999999999999</c:v>
                </c:pt>
                <c:pt idx="58">
                  <c:v>2.91</c:v>
                </c:pt>
                <c:pt idx="59">
                  <c:v>2.6700000000000017</c:v>
                </c:pt>
                <c:pt idx="60">
                  <c:v>12.359999999999996</c:v>
                </c:pt>
                <c:pt idx="61">
                  <c:v>11.940000000000001</c:v>
                </c:pt>
                <c:pt idx="62">
                  <c:v>14.029999999999998</c:v>
                </c:pt>
                <c:pt idx="63">
                  <c:v>4</c:v>
                </c:pt>
                <c:pt idx="64">
                  <c:v>7.5599999999999987</c:v>
                </c:pt>
                <c:pt idx="65">
                  <c:v>4.7899999999999991</c:v>
                </c:pt>
                <c:pt idx="66">
                  <c:v>8.7600000000000016</c:v>
                </c:pt>
                <c:pt idx="67">
                  <c:v>15.540000000000003</c:v>
                </c:pt>
                <c:pt idx="68">
                  <c:v>4.18</c:v>
                </c:pt>
                <c:pt idx="69">
                  <c:v>6.0399999999999991</c:v>
                </c:pt>
                <c:pt idx="70">
                  <c:v>6.48</c:v>
                </c:pt>
                <c:pt idx="71">
                  <c:v>6.6400000000000006</c:v>
                </c:pt>
                <c:pt idx="72">
                  <c:v>7.18</c:v>
                </c:pt>
                <c:pt idx="73">
                  <c:v>10.46</c:v>
                </c:pt>
                <c:pt idx="74">
                  <c:v>10.030000000000001</c:v>
                </c:pt>
                <c:pt idx="75">
                  <c:v>13.390000000000004</c:v>
                </c:pt>
                <c:pt idx="76">
                  <c:v>3.0999999999999979</c:v>
                </c:pt>
                <c:pt idx="77">
                  <c:v>5.629999999999999</c:v>
                </c:pt>
                <c:pt idx="78">
                  <c:v>6.8500000000000014</c:v>
                </c:pt>
                <c:pt idx="79">
                  <c:v>6.25</c:v>
                </c:pt>
                <c:pt idx="80">
                  <c:v>4.3099999999999987</c:v>
                </c:pt>
                <c:pt idx="81">
                  <c:v>12.96</c:v>
                </c:pt>
                <c:pt idx="82">
                  <c:v>12.389999999999997</c:v>
                </c:pt>
                <c:pt idx="83">
                  <c:v>6.6999999999999993</c:v>
                </c:pt>
                <c:pt idx="84">
                  <c:v>4.75</c:v>
                </c:pt>
                <c:pt idx="85">
                  <c:v>4.6199999999999974</c:v>
                </c:pt>
                <c:pt idx="86">
                  <c:v>6.3500000000000014</c:v>
                </c:pt>
                <c:pt idx="87">
                  <c:v>1.5699999999999985</c:v>
                </c:pt>
                <c:pt idx="88">
                  <c:v>1.8500000000000014</c:v>
                </c:pt>
                <c:pt idx="89">
                  <c:v>4.009999999999998</c:v>
                </c:pt>
                <c:pt idx="90">
                  <c:v>13.700000000000003</c:v>
                </c:pt>
                <c:pt idx="91">
                  <c:v>2.2199999999999989</c:v>
                </c:pt>
                <c:pt idx="92">
                  <c:v>9.8100000000000023</c:v>
                </c:pt>
                <c:pt idx="93">
                  <c:v>11.189999999999998</c:v>
                </c:pt>
                <c:pt idx="94">
                  <c:v>8.2899999999999991</c:v>
                </c:pt>
                <c:pt idx="95">
                  <c:v>1.0800000000000018</c:v>
                </c:pt>
                <c:pt idx="96">
                  <c:v>6.5800000000000018</c:v>
                </c:pt>
                <c:pt idx="97">
                  <c:v>3.2699999999999996</c:v>
                </c:pt>
                <c:pt idx="98">
                  <c:v>12.370000000000001</c:v>
                </c:pt>
                <c:pt idx="99">
                  <c:v>13.420000000000002</c:v>
                </c:pt>
                <c:pt idx="100">
                  <c:v>4.6000000000000014</c:v>
                </c:pt>
                <c:pt idx="101">
                  <c:v>1.120000000000001</c:v>
                </c:pt>
                <c:pt idx="102">
                  <c:v>9.4600000000000009</c:v>
                </c:pt>
                <c:pt idx="103">
                  <c:v>20.009999999999998</c:v>
                </c:pt>
                <c:pt idx="104">
                  <c:v>8.4400000000000013</c:v>
                </c:pt>
                <c:pt idx="105">
                  <c:v>6.8999999999999986</c:v>
                </c:pt>
                <c:pt idx="106">
                  <c:v>6.59</c:v>
                </c:pt>
                <c:pt idx="107">
                  <c:v>13.16</c:v>
                </c:pt>
                <c:pt idx="108">
                  <c:v>13.880000000000003</c:v>
                </c:pt>
                <c:pt idx="109">
                  <c:v>7.16</c:v>
                </c:pt>
                <c:pt idx="110">
                  <c:v>3.0400000000000027</c:v>
                </c:pt>
                <c:pt idx="111">
                  <c:v>13.169999999999998</c:v>
                </c:pt>
                <c:pt idx="112">
                  <c:v>3.5299999999999976</c:v>
                </c:pt>
                <c:pt idx="113">
                  <c:v>4.43</c:v>
                </c:pt>
                <c:pt idx="114">
                  <c:v>2.7899999999999991</c:v>
                </c:pt>
                <c:pt idx="115">
                  <c:v>7.2000000000000028</c:v>
                </c:pt>
                <c:pt idx="116">
                  <c:v>7.4500000000000028</c:v>
                </c:pt>
                <c:pt idx="117">
                  <c:v>6.5600000000000023</c:v>
                </c:pt>
                <c:pt idx="118">
                  <c:v>7.7399999999999984</c:v>
                </c:pt>
                <c:pt idx="119">
                  <c:v>8.5799999999999983</c:v>
                </c:pt>
                <c:pt idx="120">
                  <c:v>4.0800000000000018</c:v>
                </c:pt>
                <c:pt idx="121">
                  <c:v>18.669999999999998</c:v>
                </c:pt>
                <c:pt idx="122">
                  <c:v>0.63000000000000256</c:v>
                </c:pt>
                <c:pt idx="123">
                  <c:v>7.6099999999999959</c:v>
                </c:pt>
                <c:pt idx="124">
                  <c:v>6.0500000000000007</c:v>
                </c:pt>
                <c:pt idx="125">
                  <c:v>14.399999999999999</c:v>
                </c:pt>
                <c:pt idx="126">
                  <c:v>2.32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15E-5C40-8BF5-25B4BD928864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60</c:v>
              </c:pt>
            </c:numLit>
          </c:xVal>
          <c:yVal>
            <c:numLit>
              <c:formatCode>General</c:formatCode>
              <c:ptCount val="2"/>
              <c:pt idx="0">
                <c:v>7.7281889799999997</c:v>
              </c:pt>
              <c:pt idx="1">
                <c:v>7.72818897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415E-5C40-8BF5-25B4BD928864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60</c:v>
              </c:pt>
            </c:numLit>
          </c:xVal>
          <c:yVal>
            <c:numLit>
              <c:formatCode>General</c:formatCode>
              <c:ptCount val="2"/>
              <c:pt idx="0">
                <c:v>-1.8604715999999999</c:v>
              </c:pt>
              <c:pt idx="1">
                <c:v>-1.86047159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415E-5C40-8BF5-25B4BD928864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60</c:v>
              </c:pt>
            </c:numLit>
          </c:xVal>
          <c:yVal>
            <c:numLit>
              <c:formatCode>General</c:formatCode>
              <c:ptCount val="2"/>
              <c:pt idx="0">
                <c:v>17.316849600000001</c:v>
              </c:pt>
              <c:pt idx="1">
                <c:v>17.31684960000000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415E-5C40-8BF5-25B4BD9288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6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Glutam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Glutamine!$C$2:$C$128</c:f>
              <c:numCache>
                <c:formatCode>General</c:formatCode>
                <c:ptCount val="127"/>
                <c:pt idx="0">
                  <c:v>503.1</c:v>
                </c:pt>
                <c:pt idx="1">
                  <c:v>484.75</c:v>
                </c:pt>
                <c:pt idx="2">
                  <c:v>569.75</c:v>
                </c:pt>
                <c:pt idx="3">
                  <c:v>595.95000000000005</c:v>
                </c:pt>
                <c:pt idx="4">
                  <c:v>665.45</c:v>
                </c:pt>
                <c:pt idx="5">
                  <c:v>619.5</c:v>
                </c:pt>
                <c:pt idx="6">
                  <c:v>631.65</c:v>
                </c:pt>
                <c:pt idx="7">
                  <c:v>662.25</c:v>
                </c:pt>
                <c:pt idx="8">
                  <c:v>707.9</c:v>
                </c:pt>
                <c:pt idx="9">
                  <c:v>679.15</c:v>
                </c:pt>
                <c:pt idx="10">
                  <c:v>709.5</c:v>
                </c:pt>
                <c:pt idx="11">
                  <c:v>686.5</c:v>
                </c:pt>
                <c:pt idx="12">
                  <c:v>411.35</c:v>
                </c:pt>
                <c:pt idx="13">
                  <c:v>528.15</c:v>
                </c:pt>
                <c:pt idx="14">
                  <c:v>589.54999999999995</c:v>
                </c:pt>
                <c:pt idx="15">
                  <c:v>567.04999999999995</c:v>
                </c:pt>
                <c:pt idx="16">
                  <c:v>717.2</c:v>
                </c:pt>
                <c:pt idx="17">
                  <c:v>579.95000000000005</c:v>
                </c:pt>
                <c:pt idx="18">
                  <c:v>574.6</c:v>
                </c:pt>
                <c:pt idx="19">
                  <c:v>727.95</c:v>
                </c:pt>
                <c:pt idx="20">
                  <c:v>560.5</c:v>
                </c:pt>
                <c:pt idx="21">
                  <c:v>689.45</c:v>
                </c:pt>
                <c:pt idx="22">
                  <c:v>669.05</c:v>
                </c:pt>
                <c:pt idx="23">
                  <c:v>533.9</c:v>
                </c:pt>
                <c:pt idx="24">
                  <c:v>640.70000000000005</c:v>
                </c:pt>
                <c:pt idx="25">
                  <c:v>680.95</c:v>
                </c:pt>
                <c:pt idx="26">
                  <c:v>670.55</c:v>
                </c:pt>
                <c:pt idx="27">
                  <c:v>480.75</c:v>
                </c:pt>
                <c:pt idx="28">
                  <c:v>756.7</c:v>
                </c:pt>
                <c:pt idx="29">
                  <c:v>618.1</c:v>
                </c:pt>
                <c:pt idx="30">
                  <c:v>719</c:v>
                </c:pt>
                <c:pt idx="31">
                  <c:v>579.65</c:v>
                </c:pt>
                <c:pt idx="32">
                  <c:v>789.7</c:v>
                </c:pt>
                <c:pt idx="33">
                  <c:v>686.85</c:v>
                </c:pt>
                <c:pt idx="34">
                  <c:v>628.4</c:v>
                </c:pt>
                <c:pt idx="35">
                  <c:v>794.75</c:v>
                </c:pt>
                <c:pt idx="36">
                  <c:v>844.5</c:v>
                </c:pt>
                <c:pt idx="37">
                  <c:v>782.5</c:v>
                </c:pt>
                <c:pt idx="38">
                  <c:v>812.2</c:v>
                </c:pt>
                <c:pt idx="39">
                  <c:v>649.6</c:v>
                </c:pt>
                <c:pt idx="40">
                  <c:v>721.4</c:v>
                </c:pt>
                <c:pt idx="41">
                  <c:v>564.5</c:v>
                </c:pt>
                <c:pt idx="42">
                  <c:v>734.45</c:v>
                </c:pt>
                <c:pt idx="43">
                  <c:v>599.15</c:v>
                </c:pt>
                <c:pt idx="44">
                  <c:v>618.95000000000005</c:v>
                </c:pt>
                <c:pt idx="45">
                  <c:v>806.1</c:v>
                </c:pt>
                <c:pt idx="46">
                  <c:v>897.05</c:v>
                </c:pt>
                <c:pt idx="47">
                  <c:v>673</c:v>
                </c:pt>
                <c:pt idx="48">
                  <c:v>727.7</c:v>
                </c:pt>
                <c:pt idx="49">
                  <c:v>665.15</c:v>
                </c:pt>
                <c:pt idx="50">
                  <c:v>618</c:v>
                </c:pt>
                <c:pt idx="51">
                  <c:v>545.4</c:v>
                </c:pt>
                <c:pt idx="52">
                  <c:v>573.85</c:v>
                </c:pt>
                <c:pt idx="53">
                  <c:v>707.4</c:v>
                </c:pt>
                <c:pt idx="54">
                  <c:v>516.29999999999995</c:v>
                </c:pt>
                <c:pt idx="55">
                  <c:v>507</c:v>
                </c:pt>
                <c:pt idx="56">
                  <c:v>472.05</c:v>
                </c:pt>
                <c:pt idx="57">
                  <c:v>534.9</c:v>
                </c:pt>
                <c:pt idx="58">
                  <c:v>626.04999999999995</c:v>
                </c:pt>
                <c:pt idx="59">
                  <c:v>569.75</c:v>
                </c:pt>
                <c:pt idx="60">
                  <c:v>747.3</c:v>
                </c:pt>
                <c:pt idx="61">
                  <c:v>761.1</c:v>
                </c:pt>
                <c:pt idx="62">
                  <c:v>616.15</c:v>
                </c:pt>
                <c:pt idx="63">
                  <c:v>600.4</c:v>
                </c:pt>
                <c:pt idx="64">
                  <c:v>677.05</c:v>
                </c:pt>
                <c:pt idx="65">
                  <c:v>665.9</c:v>
                </c:pt>
                <c:pt idx="66">
                  <c:v>655</c:v>
                </c:pt>
                <c:pt idx="67">
                  <c:v>578.79999999999995</c:v>
                </c:pt>
                <c:pt idx="68">
                  <c:v>635.4</c:v>
                </c:pt>
                <c:pt idx="69">
                  <c:v>606</c:v>
                </c:pt>
                <c:pt idx="70">
                  <c:v>654.04999999999995</c:v>
                </c:pt>
                <c:pt idx="71">
                  <c:v>674.2</c:v>
                </c:pt>
                <c:pt idx="72">
                  <c:v>642.1</c:v>
                </c:pt>
                <c:pt idx="73">
                  <c:v>748.3</c:v>
                </c:pt>
                <c:pt idx="74">
                  <c:v>629.70000000000005</c:v>
                </c:pt>
                <c:pt idx="75">
                  <c:v>710.45</c:v>
                </c:pt>
                <c:pt idx="76">
                  <c:v>669.3</c:v>
                </c:pt>
                <c:pt idx="77">
                  <c:v>559.4</c:v>
                </c:pt>
                <c:pt idx="78">
                  <c:v>769.7</c:v>
                </c:pt>
                <c:pt idx="79">
                  <c:v>588.25</c:v>
                </c:pt>
                <c:pt idx="80">
                  <c:v>506.35</c:v>
                </c:pt>
                <c:pt idx="81">
                  <c:v>604.65</c:v>
                </c:pt>
                <c:pt idx="82">
                  <c:v>577.15</c:v>
                </c:pt>
                <c:pt idx="83">
                  <c:v>627.6</c:v>
                </c:pt>
                <c:pt idx="84">
                  <c:v>725.2</c:v>
                </c:pt>
                <c:pt idx="85">
                  <c:v>719.85</c:v>
                </c:pt>
                <c:pt idx="86">
                  <c:v>681.7</c:v>
                </c:pt>
                <c:pt idx="87">
                  <c:v>717.5</c:v>
                </c:pt>
                <c:pt idx="88">
                  <c:v>559</c:v>
                </c:pt>
                <c:pt idx="89">
                  <c:v>527.65</c:v>
                </c:pt>
                <c:pt idx="90">
                  <c:v>571.85</c:v>
                </c:pt>
                <c:pt idx="91">
                  <c:v>582.04999999999995</c:v>
                </c:pt>
                <c:pt idx="92">
                  <c:v>755.65</c:v>
                </c:pt>
                <c:pt idx="93">
                  <c:v>749.8</c:v>
                </c:pt>
                <c:pt idx="94">
                  <c:v>696.85</c:v>
                </c:pt>
                <c:pt idx="95">
                  <c:v>653.70000000000005</c:v>
                </c:pt>
                <c:pt idx="96">
                  <c:v>504.45</c:v>
                </c:pt>
                <c:pt idx="97">
                  <c:v>532.65</c:v>
                </c:pt>
                <c:pt idx="98">
                  <c:v>592.85</c:v>
                </c:pt>
                <c:pt idx="99">
                  <c:v>559.6</c:v>
                </c:pt>
                <c:pt idx="100">
                  <c:v>685.15</c:v>
                </c:pt>
                <c:pt idx="101">
                  <c:v>743.55</c:v>
                </c:pt>
                <c:pt idx="102">
                  <c:v>601.79999999999995</c:v>
                </c:pt>
                <c:pt idx="103">
                  <c:v>745.75</c:v>
                </c:pt>
                <c:pt idx="104">
                  <c:v>711.65</c:v>
                </c:pt>
                <c:pt idx="105">
                  <c:v>630.04999999999995</c:v>
                </c:pt>
                <c:pt idx="106">
                  <c:v>693.2</c:v>
                </c:pt>
                <c:pt idx="107">
                  <c:v>551.5</c:v>
                </c:pt>
                <c:pt idx="108">
                  <c:v>417.15</c:v>
                </c:pt>
                <c:pt idx="109">
                  <c:v>582.85</c:v>
                </c:pt>
                <c:pt idx="110">
                  <c:v>605.35</c:v>
                </c:pt>
                <c:pt idx="111">
                  <c:v>589.20000000000005</c:v>
                </c:pt>
                <c:pt idx="112">
                  <c:v>529.5</c:v>
                </c:pt>
                <c:pt idx="113">
                  <c:v>562.04999999999995</c:v>
                </c:pt>
                <c:pt idx="114">
                  <c:v>642.54999999999995</c:v>
                </c:pt>
                <c:pt idx="115">
                  <c:v>757.45</c:v>
                </c:pt>
                <c:pt idx="116">
                  <c:v>796.95</c:v>
                </c:pt>
                <c:pt idx="117">
                  <c:v>670.4</c:v>
                </c:pt>
                <c:pt idx="118">
                  <c:v>667.6</c:v>
                </c:pt>
                <c:pt idx="119">
                  <c:v>664.7</c:v>
                </c:pt>
                <c:pt idx="120">
                  <c:v>606.04999999999995</c:v>
                </c:pt>
                <c:pt idx="121">
                  <c:v>608.79999999999995</c:v>
                </c:pt>
                <c:pt idx="122">
                  <c:v>571.5</c:v>
                </c:pt>
                <c:pt idx="123">
                  <c:v>621.65</c:v>
                </c:pt>
                <c:pt idx="124">
                  <c:v>683.15</c:v>
                </c:pt>
                <c:pt idx="125">
                  <c:v>722.8</c:v>
                </c:pt>
                <c:pt idx="126">
                  <c:v>765.95</c:v>
                </c:pt>
              </c:numCache>
            </c:numRef>
          </c:xVal>
          <c:yVal>
            <c:numRef>
              <c:f>Glutamine!$D$2:$D$128</c:f>
              <c:numCache>
                <c:formatCode>General</c:formatCode>
                <c:ptCount val="127"/>
                <c:pt idx="0">
                  <c:v>121.80000000000001</c:v>
                </c:pt>
                <c:pt idx="1">
                  <c:v>122.5</c:v>
                </c:pt>
                <c:pt idx="2">
                  <c:v>96.5</c:v>
                </c:pt>
                <c:pt idx="3">
                  <c:v>278.10000000000002</c:v>
                </c:pt>
                <c:pt idx="4">
                  <c:v>203.10000000000002</c:v>
                </c:pt>
                <c:pt idx="5">
                  <c:v>145</c:v>
                </c:pt>
                <c:pt idx="6">
                  <c:v>312.7</c:v>
                </c:pt>
                <c:pt idx="7">
                  <c:v>165.5</c:v>
                </c:pt>
                <c:pt idx="8">
                  <c:v>224.20000000000005</c:v>
                </c:pt>
                <c:pt idx="9">
                  <c:v>213.70000000000005</c:v>
                </c:pt>
                <c:pt idx="10">
                  <c:v>199</c:v>
                </c:pt>
                <c:pt idx="11">
                  <c:v>203</c:v>
                </c:pt>
                <c:pt idx="12">
                  <c:v>45.300000000000011</c:v>
                </c:pt>
                <c:pt idx="13">
                  <c:v>145.69999999999999</c:v>
                </c:pt>
                <c:pt idx="14">
                  <c:v>234.89999999999998</c:v>
                </c:pt>
                <c:pt idx="15">
                  <c:v>217.89999999999998</c:v>
                </c:pt>
                <c:pt idx="16">
                  <c:v>225.60000000000002</c:v>
                </c:pt>
                <c:pt idx="17">
                  <c:v>96.100000000000023</c:v>
                </c:pt>
                <c:pt idx="18">
                  <c:v>142.80000000000001</c:v>
                </c:pt>
                <c:pt idx="19">
                  <c:v>322.10000000000002</c:v>
                </c:pt>
                <c:pt idx="20">
                  <c:v>217</c:v>
                </c:pt>
                <c:pt idx="21">
                  <c:v>243.10000000000002</c:v>
                </c:pt>
                <c:pt idx="22">
                  <c:v>221.89999999999998</c:v>
                </c:pt>
                <c:pt idx="23">
                  <c:v>168.2</c:v>
                </c:pt>
                <c:pt idx="24">
                  <c:v>72.600000000000023</c:v>
                </c:pt>
                <c:pt idx="25">
                  <c:v>118.10000000000002</c:v>
                </c:pt>
                <c:pt idx="26">
                  <c:v>170.89999999999998</c:v>
                </c:pt>
                <c:pt idx="27">
                  <c:v>166.5</c:v>
                </c:pt>
                <c:pt idx="28">
                  <c:v>258.60000000000002</c:v>
                </c:pt>
                <c:pt idx="29">
                  <c:v>217.8</c:v>
                </c:pt>
                <c:pt idx="30">
                  <c:v>312</c:v>
                </c:pt>
                <c:pt idx="31">
                  <c:v>220.7</c:v>
                </c:pt>
                <c:pt idx="32">
                  <c:v>262.60000000000002</c:v>
                </c:pt>
                <c:pt idx="33">
                  <c:v>238.29999999999995</c:v>
                </c:pt>
                <c:pt idx="34">
                  <c:v>91.200000000000045</c:v>
                </c:pt>
                <c:pt idx="35">
                  <c:v>306.5</c:v>
                </c:pt>
                <c:pt idx="36">
                  <c:v>351</c:v>
                </c:pt>
                <c:pt idx="37">
                  <c:v>373</c:v>
                </c:pt>
                <c:pt idx="38">
                  <c:v>321.60000000000002</c:v>
                </c:pt>
                <c:pt idx="39">
                  <c:v>80.799999999999955</c:v>
                </c:pt>
                <c:pt idx="40">
                  <c:v>577.20000000000005</c:v>
                </c:pt>
                <c:pt idx="41">
                  <c:v>71</c:v>
                </c:pt>
                <c:pt idx="42">
                  <c:v>501.1</c:v>
                </c:pt>
                <c:pt idx="43">
                  <c:v>177.7</c:v>
                </c:pt>
                <c:pt idx="44">
                  <c:v>110.10000000000002</c:v>
                </c:pt>
                <c:pt idx="45">
                  <c:v>343.79999999999995</c:v>
                </c:pt>
                <c:pt idx="46">
                  <c:v>445.9</c:v>
                </c:pt>
                <c:pt idx="47">
                  <c:v>70</c:v>
                </c:pt>
                <c:pt idx="48">
                  <c:v>208.60000000000002</c:v>
                </c:pt>
                <c:pt idx="49">
                  <c:v>351.7</c:v>
                </c:pt>
                <c:pt idx="50">
                  <c:v>68</c:v>
                </c:pt>
                <c:pt idx="51">
                  <c:v>129.19999999999999</c:v>
                </c:pt>
                <c:pt idx="52">
                  <c:v>164.3</c:v>
                </c:pt>
                <c:pt idx="53">
                  <c:v>291.20000000000005</c:v>
                </c:pt>
                <c:pt idx="54">
                  <c:v>155.39999999999998</c:v>
                </c:pt>
                <c:pt idx="55">
                  <c:v>70</c:v>
                </c:pt>
                <c:pt idx="56">
                  <c:v>57.899999999999977</c:v>
                </c:pt>
                <c:pt idx="57">
                  <c:v>154.19999999999999</c:v>
                </c:pt>
                <c:pt idx="58">
                  <c:v>221.89999999999998</c:v>
                </c:pt>
                <c:pt idx="59">
                  <c:v>160.5</c:v>
                </c:pt>
                <c:pt idx="60">
                  <c:v>357.4</c:v>
                </c:pt>
                <c:pt idx="61">
                  <c:v>429.79999999999995</c:v>
                </c:pt>
                <c:pt idx="62">
                  <c:v>273.7</c:v>
                </c:pt>
                <c:pt idx="63">
                  <c:v>97.200000000000045</c:v>
                </c:pt>
                <c:pt idx="64">
                  <c:v>145.89999999999998</c:v>
                </c:pt>
                <c:pt idx="65">
                  <c:v>224.20000000000005</c:v>
                </c:pt>
                <c:pt idx="66">
                  <c:v>200</c:v>
                </c:pt>
                <c:pt idx="67">
                  <c:v>142.39999999999998</c:v>
                </c:pt>
                <c:pt idx="68">
                  <c:v>247.2</c:v>
                </c:pt>
                <c:pt idx="69">
                  <c:v>236</c:v>
                </c:pt>
                <c:pt idx="70">
                  <c:v>185.89999999999998</c:v>
                </c:pt>
                <c:pt idx="71">
                  <c:v>261.60000000000002</c:v>
                </c:pt>
                <c:pt idx="72">
                  <c:v>231.79999999999995</c:v>
                </c:pt>
                <c:pt idx="73">
                  <c:v>315.39999999999998</c:v>
                </c:pt>
                <c:pt idx="74">
                  <c:v>128.60000000000002</c:v>
                </c:pt>
                <c:pt idx="75">
                  <c:v>327.10000000000002</c:v>
                </c:pt>
                <c:pt idx="76">
                  <c:v>145.39999999999998</c:v>
                </c:pt>
                <c:pt idx="77">
                  <c:v>149.19999999999999</c:v>
                </c:pt>
                <c:pt idx="78">
                  <c:v>260.60000000000002</c:v>
                </c:pt>
                <c:pt idx="79">
                  <c:v>129.5</c:v>
                </c:pt>
                <c:pt idx="80">
                  <c:v>143.30000000000001</c:v>
                </c:pt>
                <c:pt idx="81">
                  <c:v>238.7</c:v>
                </c:pt>
                <c:pt idx="82">
                  <c:v>1.7000000000000455</c:v>
                </c:pt>
                <c:pt idx="83">
                  <c:v>256.8</c:v>
                </c:pt>
                <c:pt idx="84">
                  <c:v>345.6</c:v>
                </c:pt>
                <c:pt idx="85">
                  <c:v>168.29999999999995</c:v>
                </c:pt>
                <c:pt idx="86">
                  <c:v>186.60000000000002</c:v>
                </c:pt>
                <c:pt idx="87">
                  <c:v>103</c:v>
                </c:pt>
                <c:pt idx="88">
                  <c:v>210</c:v>
                </c:pt>
                <c:pt idx="89">
                  <c:v>158.69999999999999</c:v>
                </c:pt>
                <c:pt idx="90">
                  <c:v>70.299999999999955</c:v>
                </c:pt>
                <c:pt idx="91">
                  <c:v>181.89999999999998</c:v>
                </c:pt>
                <c:pt idx="92">
                  <c:v>218.70000000000005</c:v>
                </c:pt>
                <c:pt idx="93">
                  <c:v>320.39999999999998</c:v>
                </c:pt>
                <c:pt idx="94">
                  <c:v>224.29999999999995</c:v>
                </c:pt>
                <c:pt idx="95">
                  <c:v>210.60000000000002</c:v>
                </c:pt>
                <c:pt idx="96">
                  <c:v>199.10000000000002</c:v>
                </c:pt>
                <c:pt idx="97">
                  <c:v>144.69999999999999</c:v>
                </c:pt>
                <c:pt idx="98">
                  <c:v>94.299999999999955</c:v>
                </c:pt>
                <c:pt idx="99">
                  <c:v>122.80000000000001</c:v>
                </c:pt>
                <c:pt idx="100">
                  <c:v>139.70000000000005</c:v>
                </c:pt>
                <c:pt idx="101">
                  <c:v>288.89999999999998</c:v>
                </c:pt>
                <c:pt idx="102">
                  <c:v>218.39999999999998</c:v>
                </c:pt>
                <c:pt idx="103">
                  <c:v>258.5</c:v>
                </c:pt>
                <c:pt idx="104">
                  <c:v>198.70000000000005</c:v>
                </c:pt>
                <c:pt idx="105">
                  <c:v>161.89999999999998</c:v>
                </c:pt>
                <c:pt idx="106">
                  <c:v>261.60000000000002</c:v>
                </c:pt>
                <c:pt idx="107">
                  <c:v>211</c:v>
                </c:pt>
                <c:pt idx="108">
                  <c:v>91.699999999999989</c:v>
                </c:pt>
                <c:pt idx="109">
                  <c:v>152.30000000000001</c:v>
                </c:pt>
                <c:pt idx="110">
                  <c:v>161.29999999999995</c:v>
                </c:pt>
                <c:pt idx="111">
                  <c:v>221.60000000000002</c:v>
                </c:pt>
                <c:pt idx="112">
                  <c:v>91</c:v>
                </c:pt>
                <c:pt idx="113">
                  <c:v>125.89999999999998</c:v>
                </c:pt>
                <c:pt idx="114">
                  <c:v>166.89999999999998</c:v>
                </c:pt>
                <c:pt idx="115">
                  <c:v>237.10000000000002</c:v>
                </c:pt>
                <c:pt idx="116">
                  <c:v>390.1</c:v>
                </c:pt>
                <c:pt idx="117">
                  <c:v>111.20000000000005</c:v>
                </c:pt>
                <c:pt idx="118">
                  <c:v>64.799999999999955</c:v>
                </c:pt>
                <c:pt idx="119">
                  <c:v>162.60000000000002</c:v>
                </c:pt>
                <c:pt idx="120">
                  <c:v>107.89999999999998</c:v>
                </c:pt>
                <c:pt idx="121">
                  <c:v>288.39999999999998</c:v>
                </c:pt>
                <c:pt idx="122">
                  <c:v>107</c:v>
                </c:pt>
                <c:pt idx="123">
                  <c:v>260.7</c:v>
                </c:pt>
                <c:pt idx="124">
                  <c:v>157.70000000000005</c:v>
                </c:pt>
                <c:pt idx="125">
                  <c:v>290.39999999999998</c:v>
                </c:pt>
                <c:pt idx="126">
                  <c:v>326.1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D0-C646-A682-E259F77F6E4F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0</c:v>
              </c:pt>
            </c:numLit>
          </c:xVal>
          <c:yVal>
            <c:numLit>
              <c:formatCode>General</c:formatCode>
              <c:ptCount val="2"/>
              <c:pt idx="0">
                <c:v>203.147244</c:v>
              </c:pt>
              <c:pt idx="1">
                <c:v>203.14724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4CD0-C646-A682-E259F77F6E4F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0</c:v>
              </c:pt>
            </c:numLit>
          </c:xVal>
          <c:yVal>
            <c:numLit>
              <c:formatCode>General</c:formatCode>
              <c:ptCount val="2"/>
              <c:pt idx="0">
                <c:v>13.497629699999999</c:v>
              </c:pt>
              <c:pt idx="1">
                <c:v>13.4976296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4CD0-C646-A682-E259F77F6E4F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0</c:v>
              </c:pt>
            </c:numLit>
          </c:xVal>
          <c:yVal>
            <c:numLit>
              <c:formatCode>General</c:formatCode>
              <c:ptCount val="2"/>
              <c:pt idx="0">
                <c:v>392.79685799999999</c:v>
              </c:pt>
              <c:pt idx="1">
                <c:v>392.796857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4CD0-C646-A682-E259F77F6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1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  <c:max val="6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Glyc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Glycine!$C$2:$C$128</c:f>
              <c:numCache>
                <c:formatCode>General</c:formatCode>
                <c:ptCount val="127"/>
                <c:pt idx="0">
                  <c:v>199.5</c:v>
                </c:pt>
                <c:pt idx="1">
                  <c:v>234.4</c:v>
                </c:pt>
                <c:pt idx="2">
                  <c:v>189.6</c:v>
                </c:pt>
                <c:pt idx="3">
                  <c:v>184.35</c:v>
                </c:pt>
                <c:pt idx="4">
                  <c:v>163.30000000000001</c:v>
                </c:pt>
                <c:pt idx="5">
                  <c:v>143.05000000000001</c:v>
                </c:pt>
                <c:pt idx="6">
                  <c:v>154.85</c:v>
                </c:pt>
                <c:pt idx="7">
                  <c:v>162</c:v>
                </c:pt>
                <c:pt idx="8">
                  <c:v>196.15</c:v>
                </c:pt>
                <c:pt idx="9">
                  <c:v>134.1</c:v>
                </c:pt>
                <c:pt idx="10">
                  <c:v>150.94999999999999</c:v>
                </c:pt>
                <c:pt idx="11">
                  <c:v>140.9</c:v>
                </c:pt>
                <c:pt idx="12">
                  <c:v>158.4</c:v>
                </c:pt>
                <c:pt idx="13">
                  <c:v>120.21000000000001</c:v>
                </c:pt>
                <c:pt idx="14">
                  <c:v>219.35</c:v>
                </c:pt>
                <c:pt idx="15">
                  <c:v>163.25</c:v>
                </c:pt>
                <c:pt idx="16">
                  <c:v>211.7</c:v>
                </c:pt>
                <c:pt idx="17">
                  <c:v>179.75</c:v>
                </c:pt>
                <c:pt idx="18">
                  <c:v>170.15</c:v>
                </c:pt>
                <c:pt idx="19">
                  <c:v>153.6</c:v>
                </c:pt>
                <c:pt idx="20">
                  <c:v>162.19999999999999</c:v>
                </c:pt>
                <c:pt idx="21">
                  <c:v>137.4</c:v>
                </c:pt>
                <c:pt idx="22">
                  <c:v>212.1</c:v>
                </c:pt>
                <c:pt idx="23">
                  <c:v>191.4</c:v>
                </c:pt>
                <c:pt idx="24">
                  <c:v>140.94999999999999</c:v>
                </c:pt>
                <c:pt idx="25">
                  <c:v>172.5</c:v>
                </c:pt>
                <c:pt idx="26">
                  <c:v>163.5</c:v>
                </c:pt>
                <c:pt idx="27">
                  <c:v>258.55</c:v>
                </c:pt>
                <c:pt idx="28">
                  <c:v>159.85</c:v>
                </c:pt>
                <c:pt idx="29">
                  <c:v>210</c:v>
                </c:pt>
                <c:pt idx="30">
                  <c:v>158.69999999999999</c:v>
                </c:pt>
                <c:pt idx="31">
                  <c:v>266.60000000000002</c:v>
                </c:pt>
                <c:pt idx="32">
                  <c:v>175.9</c:v>
                </c:pt>
                <c:pt idx="33">
                  <c:v>223.45</c:v>
                </c:pt>
                <c:pt idx="34">
                  <c:v>217.1</c:v>
                </c:pt>
                <c:pt idx="35">
                  <c:v>202.25</c:v>
                </c:pt>
                <c:pt idx="36">
                  <c:v>148.15</c:v>
                </c:pt>
                <c:pt idx="37">
                  <c:v>231.25</c:v>
                </c:pt>
                <c:pt idx="38">
                  <c:v>203.5</c:v>
                </c:pt>
                <c:pt idx="39">
                  <c:v>282.35000000000002</c:v>
                </c:pt>
                <c:pt idx="40">
                  <c:v>260.2</c:v>
                </c:pt>
                <c:pt idx="41">
                  <c:v>229.95</c:v>
                </c:pt>
                <c:pt idx="42">
                  <c:v>247.2</c:v>
                </c:pt>
                <c:pt idx="43">
                  <c:v>189.55</c:v>
                </c:pt>
                <c:pt idx="44">
                  <c:v>141</c:v>
                </c:pt>
                <c:pt idx="45">
                  <c:v>326.60000000000002</c:v>
                </c:pt>
                <c:pt idx="46">
                  <c:v>210.2</c:v>
                </c:pt>
                <c:pt idx="47">
                  <c:v>200.3</c:v>
                </c:pt>
                <c:pt idx="48">
                  <c:v>152.85</c:v>
                </c:pt>
                <c:pt idx="49">
                  <c:v>206.35</c:v>
                </c:pt>
                <c:pt idx="50">
                  <c:v>220.15</c:v>
                </c:pt>
                <c:pt idx="51">
                  <c:v>223.95</c:v>
                </c:pt>
                <c:pt idx="52">
                  <c:v>235.6</c:v>
                </c:pt>
                <c:pt idx="53">
                  <c:v>252.25</c:v>
                </c:pt>
                <c:pt idx="54">
                  <c:v>132.19999999999999</c:v>
                </c:pt>
                <c:pt idx="55">
                  <c:v>133.1</c:v>
                </c:pt>
                <c:pt idx="56">
                  <c:v>163</c:v>
                </c:pt>
                <c:pt idx="57">
                  <c:v>112.1</c:v>
                </c:pt>
                <c:pt idx="58">
                  <c:v>166</c:v>
                </c:pt>
                <c:pt idx="59">
                  <c:v>159.85</c:v>
                </c:pt>
                <c:pt idx="60">
                  <c:v>231.55</c:v>
                </c:pt>
                <c:pt idx="61">
                  <c:v>251.5</c:v>
                </c:pt>
                <c:pt idx="62">
                  <c:v>153.19999999999999</c:v>
                </c:pt>
                <c:pt idx="63">
                  <c:v>174.65</c:v>
                </c:pt>
                <c:pt idx="64">
                  <c:v>157.30000000000001</c:v>
                </c:pt>
                <c:pt idx="65">
                  <c:v>118.15</c:v>
                </c:pt>
                <c:pt idx="66">
                  <c:v>162.05000000000001</c:v>
                </c:pt>
                <c:pt idx="67">
                  <c:v>161.25</c:v>
                </c:pt>
                <c:pt idx="68">
                  <c:v>154.75</c:v>
                </c:pt>
                <c:pt idx="69">
                  <c:v>134.85</c:v>
                </c:pt>
                <c:pt idx="70">
                  <c:v>181.65</c:v>
                </c:pt>
                <c:pt idx="71">
                  <c:v>131.80000000000001</c:v>
                </c:pt>
                <c:pt idx="72">
                  <c:v>174.1</c:v>
                </c:pt>
                <c:pt idx="73">
                  <c:v>111.285</c:v>
                </c:pt>
                <c:pt idx="74">
                  <c:v>161</c:v>
                </c:pt>
                <c:pt idx="75">
                  <c:v>195.9</c:v>
                </c:pt>
                <c:pt idx="76">
                  <c:v>164.9</c:v>
                </c:pt>
                <c:pt idx="77">
                  <c:v>206</c:v>
                </c:pt>
                <c:pt idx="78">
                  <c:v>194.4</c:v>
                </c:pt>
                <c:pt idx="79">
                  <c:v>180.25</c:v>
                </c:pt>
                <c:pt idx="80">
                  <c:v>137.9</c:v>
                </c:pt>
                <c:pt idx="81">
                  <c:v>190.8</c:v>
                </c:pt>
                <c:pt idx="82">
                  <c:v>165.45</c:v>
                </c:pt>
                <c:pt idx="83">
                  <c:v>153.6</c:v>
                </c:pt>
                <c:pt idx="84">
                  <c:v>173</c:v>
                </c:pt>
                <c:pt idx="85">
                  <c:v>200</c:v>
                </c:pt>
                <c:pt idx="86">
                  <c:v>147.80000000000001</c:v>
                </c:pt>
                <c:pt idx="87">
                  <c:v>180</c:v>
                </c:pt>
                <c:pt idx="88">
                  <c:v>293.95</c:v>
                </c:pt>
                <c:pt idx="89">
                  <c:v>179.85</c:v>
                </c:pt>
                <c:pt idx="90">
                  <c:v>177</c:v>
                </c:pt>
                <c:pt idx="91">
                  <c:v>190.3</c:v>
                </c:pt>
                <c:pt idx="92">
                  <c:v>281.8</c:v>
                </c:pt>
                <c:pt idx="93">
                  <c:v>259.3</c:v>
                </c:pt>
                <c:pt idx="94">
                  <c:v>205.6</c:v>
                </c:pt>
                <c:pt idx="95">
                  <c:v>194.5</c:v>
                </c:pt>
                <c:pt idx="96">
                  <c:v>186</c:v>
                </c:pt>
                <c:pt idx="97">
                  <c:v>148.85</c:v>
                </c:pt>
                <c:pt idx="98">
                  <c:v>209.25</c:v>
                </c:pt>
                <c:pt idx="99">
                  <c:v>169.75</c:v>
                </c:pt>
                <c:pt idx="100">
                  <c:v>180.8</c:v>
                </c:pt>
                <c:pt idx="101">
                  <c:v>192.9</c:v>
                </c:pt>
                <c:pt idx="102">
                  <c:v>318.35000000000002</c:v>
                </c:pt>
                <c:pt idx="103">
                  <c:v>248.3</c:v>
                </c:pt>
                <c:pt idx="104">
                  <c:v>224.6</c:v>
                </c:pt>
                <c:pt idx="105">
                  <c:v>207.8</c:v>
                </c:pt>
                <c:pt idx="106">
                  <c:v>203.5</c:v>
                </c:pt>
                <c:pt idx="107">
                  <c:v>144.94999999999999</c:v>
                </c:pt>
                <c:pt idx="108">
                  <c:v>164</c:v>
                </c:pt>
                <c:pt idx="109">
                  <c:v>177.85</c:v>
                </c:pt>
                <c:pt idx="110">
                  <c:v>126.85</c:v>
                </c:pt>
                <c:pt idx="111">
                  <c:v>191.3</c:v>
                </c:pt>
                <c:pt idx="112">
                  <c:v>170.35</c:v>
                </c:pt>
                <c:pt idx="113">
                  <c:v>164</c:v>
                </c:pt>
                <c:pt idx="114">
                  <c:v>123</c:v>
                </c:pt>
                <c:pt idx="115">
                  <c:v>223.8</c:v>
                </c:pt>
                <c:pt idx="116">
                  <c:v>251.35</c:v>
                </c:pt>
                <c:pt idx="117">
                  <c:v>235.1</c:v>
                </c:pt>
                <c:pt idx="118">
                  <c:v>299.10000000000002</c:v>
                </c:pt>
                <c:pt idx="119">
                  <c:v>160.5</c:v>
                </c:pt>
                <c:pt idx="120">
                  <c:v>173.45</c:v>
                </c:pt>
                <c:pt idx="121">
                  <c:v>241.25</c:v>
                </c:pt>
                <c:pt idx="122">
                  <c:v>162.19999999999999</c:v>
                </c:pt>
                <c:pt idx="123">
                  <c:v>169.95</c:v>
                </c:pt>
                <c:pt idx="124">
                  <c:v>275.8</c:v>
                </c:pt>
                <c:pt idx="125">
                  <c:v>221.5</c:v>
                </c:pt>
                <c:pt idx="126">
                  <c:v>177.5</c:v>
                </c:pt>
              </c:numCache>
            </c:numRef>
          </c:xVal>
          <c:yVal>
            <c:numRef>
              <c:f>Glycine!$D$2:$D$128</c:f>
              <c:numCache>
                <c:formatCode>General</c:formatCode>
                <c:ptCount val="127"/>
                <c:pt idx="0">
                  <c:v>79</c:v>
                </c:pt>
                <c:pt idx="1">
                  <c:v>45.199999999999989</c:v>
                </c:pt>
                <c:pt idx="2">
                  <c:v>26.800000000000011</c:v>
                </c:pt>
                <c:pt idx="3">
                  <c:v>49.300000000000011</c:v>
                </c:pt>
                <c:pt idx="4">
                  <c:v>81.400000000000006</c:v>
                </c:pt>
                <c:pt idx="5">
                  <c:v>6.0999999999999943</c:v>
                </c:pt>
                <c:pt idx="6">
                  <c:v>46.300000000000011</c:v>
                </c:pt>
                <c:pt idx="7">
                  <c:v>32</c:v>
                </c:pt>
                <c:pt idx="8">
                  <c:v>53.699999999999989</c:v>
                </c:pt>
                <c:pt idx="9">
                  <c:v>31.799999999999997</c:v>
                </c:pt>
                <c:pt idx="10">
                  <c:v>86.1</c:v>
                </c:pt>
                <c:pt idx="11">
                  <c:v>9.8000000000000114</c:v>
                </c:pt>
                <c:pt idx="12">
                  <c:v>31.199999999999989</c:v>
                </c:pt>
                <c:pt idx="13">
                  <c:v>45.58</c:v>
                </c:pt>
                <c:pt idx="14">
                  <c:v>65.300000000000011</c:v>
                </c:pt>
                <c:pt idx="15">
                  <c:v>27.5</c:v>
                </c:pt>
                <c:pt idx="16">
                  <c:v>52.599999999999994</c:v>
                </c:pt>
                <c:pt idx="17">
                  <c:v>54.5</c:v>
                </c:pt>
                <c:pt idx="18">
                  <c:v>51.699999999999989</c:v>
                </c:pt>
                <c:pt idx="19">
                  <c:v>66.8</c:v>
                </c:pt>
                <c:pt idx="20">
                  <c:v>65.599999999999994</c:v>
                </c:pt>
                <c:pt idx="21">
                  <c:v>53.2</c:v>
                </c:pt>
                <c:pt idx="22">
                  <c:v>39.800000000000011</c:v>
                </c:pt>
                <c:pt idx="23">
                  <c:v>61.199999999999989</c:v>
                </c:pt>
                <c:pt idx="24">
                  <c:v>10.099999999999994</c:v>
                </c:pt>
                <c:pt idx="25">
                  <c:v>57</c:v>
                </c:pt>
                <c:pt idx="26">
                  <c:v>7</c:v>
                </c:pt>
                <c:pt idx="27">
                  <c:v>72.900000000000006</c:v>
                </c:pt>
                <c:pt idx="28">
                  <c:v>44.300000000000011</c:v>
                </c:pt>
                <c:pt idx="29">
                  <c:v>56</c:v>
                </c:pt>
                <c:pt idx="30">
                  <c:v>58.599999999999994</c:v>
                </c:pt>
                <c:pt idx="31">
                  <c:v>72.800000000000011</c:v>
                </c:pt>
                <c:pt idx="32">
                  <c:v>38.199999999999989</c:v>
                </c:pt>
                <c:pt idx="33">
                  <c:v>19.099999999999994</c:v>
                </c:pt>
                <c:pt idx="34">
                  <c:v>85.800000000000011</c:v>
                </c:pt>
                <c:pt idx="35">
                  <c:v>83.5</c:v>
                </c:pt>
                <c:pt idx="36">
                  <c:v>45.7</c:v>
                </c:pt>
                <c:pt idx="37">
                  <c:v>53.5</c:v>
                </c:pt>
                <c:pt idx="38">
                  <c:v>51</c:v>
                </c:pt>
                <c:pt idx="39">
                  <c:v>191.3</c:v>
                </c:pt>
                <c:pt idx="40">
                  <c:v>16.399999999999977</c:v>
                </c:pt>
                <c:pt idx="41">
                  <c:v>130.1</c:v>
                </c:pt>
                <c:pt idx="42">
                  <c:v>42.399999999999977</c:v>
                </c:pt>
                <c:pt idx="43">
                  <c:v>48.900000000000006</c:v>
                </c:pt>
                <c:pt idx="44">
                  <c:v>10</c:v>
                </c:pt>
                <c:pt idx="45">
                  <c:v>60.800000000000011</c:v>
                </c:pt>
                <c:pt idx="46">
                  <c:v>55.599999999999994</c:v>
                </c:pt>
                <c:pt idx="47">
                  <c:v>29.400000000000006</c:v>
                </c:pt>
                <c:pt idx="48">
                  <c:v>64.3</c:v>
                </c:pt>
                <c:pt idx="49">
                  <c:v>38.699999999999989</c:v>
                </c:pt>
                <c:pt idx="50">
                  <c:v>127.69999999999999</c:v>
                </c:pt>
                <c:pt idx="51">
                  <c:v>51.900000000000006</c:v>
                </c:pt>
                <c:pt idx="52">
                  <c:v>130.80000000000001</c:v>
                </c:pt>
                <c:pt idx="53">
                  <c:v>51.5</c:v>
                </c:pt>
                <c:pt idx="54">
                  <c:v>59.599999999999994</c:v>
                </c:pt>
                <c:pt idx="55">
                  <c:v>15.799999999999997</c:v>
                </c:pt>
                <c:pt idx="56">
                  <c:v>34</c:v>
                </c:pt>
                <c:pt idx="57">
                  <c:v>17.799999999999997</c:v>
                </c:pt>
                <c:pt idx="58">
                  <c:v>36</c:v>
                </c:pt>
                <c:pt idx="59">
                  <c:v>34.300000000000011</c:v>
                </c:pt>
                <c:pt idx="60">
                  <c:v>32.900000000000006</c:v>
                </c:pt>
                <c:pt idx="61">
                  <c:v>129</c:v>
                </c:pt>
                <c:pt idx="62">
                  <c:v>51.599999999999994</c:v>
                </c:pt>
                <c:pt idx="63">
                  <c:v>22.699999999999989</c:v>
                </c:pt>
                <c:pt idx="64">
                  <c:v>35.400000000000006</c:v>
                </c:pt>
                <c:pt idx="65">
                  <c:v>37.700000000000003</c:v>
                </c:pt>
                <c:pt idx="66">
                  <c:v>35.900000000000006</c:v>
                </c:pt>
                <c:pt idx="67">
                  <c:v>49.5</c:v>
                </c:pt>
                <c:pt idx="68">
                  <c:v>42.5</c:v>
                </c:pt>
                <c:pt idx="69">
                  <c:v>62.3</c:v>
                </c:pt>
                <c:pt idx="70">
                  <c:v>56.699999999999989</c:v>
                </c:pt>
                <c:pt idx="71">
                  <c:v>4.4000000000000057</c:v>
                </c:pt>
                <c:pt idx="72">
                  <c:v>63.800000000000011</c:v>
                </c:pt>
                <c:pt idx="73">
                  <c:v>45.430000000000007</c:v>
                </c:pt>
                <c:pt idx="74">
                  <c:v>28</c:v>
                </c:pt>
                <c:pt idx="75">
                  <c:v>62.199999999999989</c:v>
                </c:pt>
                <c:pt idx="76">
                  <c:v>38.199999999999989</c:v>
                </c:pt>
                <c:pt idx="77">
                  <c:v>72</c:v>
                </c:pt>
                <c:pt idx="78">
                  <c:v>59.199999999999989</c:v>
                </c:pt>
                <c:pt idx="79">
                  <c:v>53.5</c:v>
                </c:pt>
                <c:pt idx="80">
                  <c:v>56.2</c:v>
                </c:pt>
                <c:pt idx="81">
                  <c:v>126.4</c:v>
                </c:pt>
                <c:pt idx="82">
                  <c:v>64.900000000000006</c:v>
                </c:pt>
                <c:pt idx="83">
                  <c:v>48.800000000000011</c:v>
                </c:pt>
                <c:pt idx="84">
                  <c:v>44</c:v>
                </c:pt>
                <c:pt idx="85">
                  <c:v>40</c:v>
                </c:pt>
                <c:pt idx="86">
                  <c:v>34.400000000000006</c:v>
                </c:pt>
                <c:pt idx="87">
                  <c:v>30</c:v>
                </c:pt>
                <c:pt idx="88">
                  <c:v>66.100000000000023</c:v>
                </c:pt>
                <c:pt idx="89">
                  <c:v>44.300000000000011</c:v>
                </c:pt>
                <c:pt idx="90">
                  <c:v>16</c:v>
                </c:pt>
                <c:pt idx="91">
                  <c:v>77.400000000000006</c:v>
                </c:pt>
                <c:pt idx="92">
                  <c:v>50.399999999999977</c:v>
                </c:pt>
                <c:pt idx="93">
                  <c:v>59.400000000000006</c:v>
                </c:pt>
                <c:pt idx="94">
                  <c:v>68.800000000000011</c:v>
                </c:pt>
                <c:pt idx="95">
                  <c:v>47</c:v>
                </c:pt>
                <c:pt idx="96">
                  <c:v>48</c:v>
                </c:pt>
                <c:pt idx="97">
                  <c:v>30.300000000000011</c:v>
                </c:pt>
                <c:pt idx="98">
                  <c:v>37.5</c:v>
                </c:pt>
                <c:pt idx="99">
                  <c:v>54.5</c:v>
                </c:pt>
                <c:pt idx="100">
                  <c:v>78.400000000000006</c:v>
                </c:pt>
                <c:pt idx="101">
                  <c:v>3.8000000000000114</c:v>
                </c:pt>
                <c:pt idx="102">
                  <c:v>61.300000000000011</c:v>
                </c:pt>
                <c:pt idx="103">
                  <c:v>107.4</c:v>
                </c:pt>
                <c:pt idx="104">
                  <c:v>84.800000000000011</c:v>
                </c:pt>
                <c:pt idx="105">
                  <c:v>42.400000000000006</c:v>
                </c:pt>
                <c:pt idx="106">
                  <c:v>59</c:v>
                </c:pt>
                <c:pt idx="107">
                  <c:v>46.099999999999994</c:v>
                </c:pt>
                <c:pt idx="108">
                  <c:v>40</c:v>
                </c:pt>
                <c:pt idx="109">
                  <c:v>50.300000000000011</c:v>
                </c:pt>
                <c:pt idx="110">
                  <c:v>18.299999999999997</c:v>
                </c:pt>
                <c:pt idx="111">
                  <c:v>73.400000000000006</c:v>
                </c:pt>
                <c:pt idx="112">
                  <c:v>43.300000000000011</c:v>
                </c:pt>
                <c:pt idx="113">
                  <c:v>42</c:v>
                </c:pt>
                <c:pt idx="114">
                  <c:v>20</c:v>
                </c:pt>
                <c:pt idx="115">
                  <c:v>34.400000000000006</c:v>
                </c:pt>
                <c:pt idx="116">
                  <c:v>51.300000000000011</c:v>
                </c:pt>
                <c:pt idx="117">
                  <c:v>3.8000000000000114</c:v>
                </c:pt>
                <c:pt idx="118">
                  <c:v>41.800000000000011</c:v>
                </c:pt>
                <c:pt idx="119">
                  <c:v>15</c:v>
                </c:pt>
                <c:pt idx="120">
                  <c:v>37.099999999999994</c:v>
                </c:pt>
                <c:pt idx="121">
                  <c:v>73.5</c:v>
                </c:pt>
                <c:pt idx="122">
                  <c:v>31.599999999999994</c:v>
                </c:pt>
                <c:pt idx="123">
                  <c:v>44.099999999999994</c:v>
                </c:pt>
                <c:pt idx="124">
                  <c:v>54.400000000000006</c:v>
                </c:pt>
                <c:pt idx="125">
                  <c:v>83</c:v>
                </c:pt>
                <c:pt idx="126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9B-4945-B237-A87C850EC08C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50</c:v>
              </c:pt>
            </c:numLit>
          </c:xVal>
          <c:yVal>
            <c:numLit>
              <c:formatCode>General</c:formatCode>
              <c:ptCount val="2"/>
              <c:pt idx="0">
                <c:v>50.787999999999997</c:v>
              </c:pt>
              <c:pt idx="1">
                <c:v>50.7879999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719B-4945-B237-A87C850EC08C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50</c:v>
              </c:pt>
            </c:numLit>
          </c:xVal>
          <c:yVal>
            <c:numLit>
              <c:formatCode>General</c:formatCode>
              <c:ptCount val="2"/>
              <c:pt idx="0">
                <c:v>-5.19</c:v>
              </c:pt>
              <c:pt idx="1">
                <c:v>-5.1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719B-4945-B237-A87C850EC08C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50</c:v>
              </c:pt>
            </c:numLit>
          </c:xVal>
          <c:yVal>
            <c:numLit>
              <c:formatCode>General</c:formatCode>
              <c:ptCount val="2"/>
              <c:pt idx="0">
                <c:v>106.768</c:v>
              </c:pt>
              <c:pt idx="1">
                <c:v>106.76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719B-4945-B237-A87C850EC0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3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  <c:max val="2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Methion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Methionine!$C$2:$C$128</c:f>
              <c:numCache>
                <c:formatCode>General</c:formatCode>
                <c:ptCount val="127"/>
                <c:pt idx="0">
                  <c:v>64.819999999999993</c:v>
                </c:pt>
                <c:pt idx="1">
                  <c:v>72.094999999999999</c:v>
                </c:pt>
                <c:pt idx="2">
                  <c:v>45.195</c:v>
                </c:pt>
                <c:pt idx="3">
                  <c:v>43.435000000000002</c:v>
                </c:pt>
                <c:pt idx="4">
                  <c:v>41.2</c:v>
                </c:pt>
                <c:pt idx="5">
                  <c:v>36.369999999999997</c:v>
                </c:pt>
                <c:pt idx="6">
                  <c:v>42.474999999999994</c:v>
                </c:pt>
                <c:pt idx="7">
                  <c:v>55.674999999999997</c:v>
                </c:pt>
                <c:pt idx="8">
                  <c:v>41.49</c:v>
                </c:pt>
                <c:pt idx="9">
                  <c:v>39.019999999999996</c:v>
                </c:pt>
                <c:pt idx="10">
                  <c:v>44.295000000000002</c:v>
                </c:pt>
                <c:pt idx="11">
                  <c:v>46.115000000000002</c:v>
                </c:pt>
                <c:pt idx="12">
                  <c:v>38.424999999999997</c:v>
                </c:pt>
                <c:pt idx="13">
                  <c:v>45.064999999999998</c:v>
                </c:pt>
                <c:pt idx="14">
                  <c:v>46.39</c:v>
                </c:pt>
                <c:pt idx="15">
                  <c:v>39.854999999999997</c:v>
                </c:pt>
                <c:pt idx="16">
                  <c:v>46.334999999999994</c:v>
                </c:pt>
                <c:pt idx="17">
                  <c:v>39.075000000000003</c:v>
                </c:pt>
                <c:pt idx="18">
                  <c:v>42.475000000000001</c:v>
                </c:pt>
                <c:pt idx="19">
                  <c:v>34.594999999999999</c:v>
                </c:pt>
                <c:pt idx="20">
                  <c:v>47.870000000000005</c:v>
                </c:pt>
                <c:pt idx="21">
                  <c:v>41.35</c:v>
                </c:pt>
                <c:pt idx="22">
                  <c:v>54.864999999999995</c:v>
                </c:pt>
                <c:pt idx="23">
                  <c:v>59.765000000000001</c:v>
                </c:pt>
                <c:pt idx="24">
                  <c:v>46.33</c:v>
                </c:pt>
                <c:pt idx="25">
                  <c:v>53.704999999999998</c:v>
                </c:pt>
                <c:pt idx="26">
                  <c:v>52.954999999999998</c:v>
                </c:pt>
                <c:pt idx="27">
                  <c:v>57.230000000000004</c:v>
                </c:pt>
                <c:pt idx="28">
                  <c:v>41.739999999999995</c:v>
                </c:pt>
                <c:pt idx="29">
                  <c:v>49.08</c:v>
                </c:pt>
                <c:pt idx="30">
                  <c:v>40.504999999999995</c:v>
                </c:pt>
                <c:pt idx="31">
                  <c:v>44.35</c:v>
                </c:pt>
                <c:pt idx="32">
                  <c:v>45.414999999999999</c:v>
                </c:pt>
                <c:pt idx="33">
                  <c:v>47.989999999999995</c:v>
                </c:pt>
                <c:pt idx="34">
                  <c:v>46.37</c:v>
                </c:pt>
                <c:pt idx="35">
                  <c:v>47.98</c:v>
                </c:pt>
                <c:pt idx="36">
                  <c:v>29.71</c:v>
                </c:pt>
                <c:pt idx="37">
                  <c:v>43.555</c:v>
                </c:pt>
                <c:pt idx="38">
                  <c:v>40.25</c:v>
                </c:pt>
                <c:pt idx="39">
                  <c:v>56.230000000000004</c:v>
                </c:pt>
                <c:pt idx="40">
                  <c:v>57.075000000000003</c:v>
                </c:pt>
                <c:pt idx="41">
                  <c:v>55.945</c:v>
                </c:pt>
                <c:pt idx="42">
                  <c:v>62.53</c:v>
                </c:pt>
                <c:pt idx="43">
                  <c:v>50.625</c:v>
                </c:pt>
                <c:pt idx="44">
                  <c:v>48.2</c:v>
                </c:pt>
                <c:pt idx="45">
                  <c:v>50.864999999999995</c:v>
                </c:pt>
                <c:pt idx="46">
                  <c:v>50.75</c:v>
                </c:pt>
                <c:pt idx="47">
                  <c:v>45.82</c:v>
                </c:pt>
                <c:pt idx="48">
                  <c:v>35.61</c:v>
                </c:pt>
                <c:pt idx="49">
                  <c:v>62.08</c:v>
                </c:pt>
                <c:pt idx="50">
                  <c:v>64.050000000000011</c:v>
                </c:pt>
                <c:pt idx="51">
                  <c:v>47.215000000000003</c:v>
                </c:pt>
                <c:pt idx="52">
                  <c:v>46.5</c:v>
                </c:pt>
                <c:pt idx="53">
                  <c:v>56.805</c:v>
                </c:pt>
                <c:pt idx="54">
                  <c:v>39.120000000000005</c:v>
                </c:pt>
                <c:pt idx="55">
                  <c:v>39.265000000000001</c:v>
                </c:pt>
                <c:pt idx="56">
                  <c:v>42.854999999999997</c:v>
                </c:pt>
                <c:pt idx="57">
                  <c:v>31.16</c:v>
                </c:pt>
                <c:pt idx="58">
                  <c:v>46.35</c:v>
                </c:pt>
                <c:pt idx="59">
                  <c:v>34.784999999999997</c:v>
                </c:pt>
                <c:pt idx="60">
                  <c:v>61.515000000000001</c:v>
                </c:pt>
                <c:pt idx="61">
                  <c:v>61.67</c:v>
                </c:pt>
                <c:pt idx="62">
                  <c:v>48.875</c:v>
                </c:pt>
                <c:pt idx="63">
                  <c:v>49.204999999999998</c:v>
                </c:pt>
                <c:pt idx="64">
                  <c:v>48.405000000000001</c:v>
                </c:pt>
                <c:pt idx="65">
                  <c:v>49.11</c:v>
                </c:pt>
                <c:pt idx="66">
                  <c:v>60.29</c:v>
                </c:pt>
                <c:pt idx="67">
                  <c:v>57.704999999999998</c:v>
                </c:pt>
                <c:pt idx="68">
                  <c:v>53.025000000000006</c:v>
                </c:pt>
                <c:pt idx="69">
                  <c:v>37.405000000000001</c:v>
                </c:pt>
                <c:pt idx="70">
                  <c:v>56.774999999999999</c:v>
                </c:pt>
                <c:pt idx="71">
                  <c:v>42.295000000000002</c:v>
                </c:pt>
                <c:pt idx="72">
                  <c:v>47.134999999999998</c:v>
                </c:pt>
                <c:pt idx="73">
                  <c:v>35.274999999999999</c:v>
                </c:pt>
                <c:pt idx="74">
                  <c:v>53.56</c:v>
                </c:pt>
                <c:pt idx="75">
                  <c:v>51.134999999999998</c:v>
                </c:pt>
                <c:pt idx="76">
                  <c:v>48.04</c:v>
                </c:pt>
                <c:pt idx="77">
                  <c:v>45.989999999999995</c:v>
                </c:pt>
                <c:pt idx="78">
                  <c:v>38.5</c:v>
                </c:pt>
                <c:pt idx="79">
                  <c:v>39.664999999999999</c:v>
                </c:pt>
                <c:pt idx="80">
                  <c:v>42.114999999999995</c:v>
                </c:pt>
                <c:pt idx="81">
                  <c:v>57.92</c:v>
                </c:pt>
                <c:pt idx="82">
                  <c:v>53.195</c:v>
                </c:pt>
                <c:pt idx="83">
                  <c:v>39.86</c:v>
                </c:pt>
                <c:pt idx="84">
                  <c:v>40.314999999999998</c:v>
                </c:pt>
                <c:pt idx="85">
                  <c:v>53.14</c:v>
                </c:pt>
                <c:pt idx="86">
                  <c:v>46.019999999999996</c:v>
                </c:pt>
                <c:pt idx="87">
                  <c:v>41.95</c:v>
                </c:pt>
                <c:pt idx="88">
                  <c:v>59.375</c:v>
                </c:pt>
                <c:pt idx="89">
                  <c:v>41.734999999999999</c:v>
                </c:pt>
                <c:pt idx="90">
                  <c:v>45.519999999999996</c:v>
                </c:pt>
                <c:pt idx="91">
                  <c:v>48.254999999999995</c:v>
                </c:pt>
                <c:pt idx="92">
                  <c:v>48.164999999999999</c:v>
                </c:pt>
                <c:pt idx="93">
                  <c:v>53.78</c:v>
                </c:pt>
                <c:pt idx="94">
                  <c:v>46.01</c:v>
                </c:pt>
                <c:pt idx="95">
                  <c:v>43.715000000000003</c:v>
                </c:pt>
                <c:pt idx="96">
                  <c:v>55.314999999999998</c:v>
                </c:pt>
                <c:pt idx="97">
                  <c:v>54.6</c:v>
                </c:pt>
                <c:pt idx="98">
                  <c:v>41.655000000000001</c:v>
                </c:pt>
                <c:pt idx="99">
                  <c:v>37.379999999999995</c:v>
                </c:pt>
                <c:pt idx="100">
                  <c:v>41.075000000000003</c:v>
                </c:pt>
                <c:pt idx="101">
                  <c:v>39.864999999999995</c:v>
                </c:pt>
                <c:pt idx="102">
                  <c:v>67.47</c:v>
                </c:pt>
                <c:pt idx="103">
                  <c:v>39.135000000000005</c:v>
                </c:pt>
                <c:pt idx="104">
                  <c:v>43.21</c:v>
                </c:pt>
                <c:pt idx="105">
                  <c:v>46.18</c:v>
                </c:pt>
                <c:pt idx="106">
                  <c:v>47.894999999999996</c:v>
                </c:pt>
                <c:pt idx="107">
                  <c:v>44.234999999999999</c:v>
                </c:pt>
                <c:pt idx="108">
                  <c:v>63.435000000000002</c:v>
                </c:pt>
                <c:pt idx="109">
                  <c:v>43.78</c:v>
                </c:pt>
                <c:pt idx="110">
                  <c:v>35.96</c:v>
                </c:pt>
                <c:pt idx="111">
                  <c:v>52.94</c:v>
                </c:pt>
                <c:pt idx="112">
                  <c:v>51.010000000000005</c:v>
                </c:pt>
                <c:pt idx="113">
                  <c:v>60.465000000000003</c:v>
                </c:pt>
                <c:pt idx="114">
                  <c:v>39.484999999999999</c:v>
                </c:pt>
                <c:pt idx="115">
                  <c:v>48.58</c:v>
                </c:pt>
                <c:pt idx="116">
                  <c:v>49.86</c:v>
                </c:pt>
                <c:pt idx="117">
                  <c:v>68.875</c:v>
                </c:pt>
                <c:pt idx="118">
                  <c:v>64.17</c:v>
                </c:pt>
                <c:pt idx="119">
                  <c:v>39.094999999999999</c:v>
                </c:pt>
                <c:pt idx="120">
                  <c:v>37.379999999999995</c:v>
                </c:pt>
                <c:pt idx="121">
                  <c:v>50.495000000000005</c:v>
                </c:pt>
                <c:pt idx="122">
                  <c:v>35.630000000000003</c:v>
                </c:pt>
                <c:pt idx="123">
                  <c:v>40.515000000000001</c:v>
                </c:pt>
                <c:pt idx="124">
                  <c:v>54.75</c:v>
                </c:pt>
                <c:pt idx="125">
                  <c:v>59.164999999999999</c:v>
                </c:pt>
                <c:pt idx="126">
                  <c:v>63.204999999999998</c:v>
                </c:pt>
              </c:numCache>
            </c:numRef>
          </c:xVal>
          <c:yVal>
            <c:numRef>
              <c:f>Methionine!$D$2:$D$128</c:f>
              <c:numCache>
                <c:formatCode>General</c:formatCode>
                <c:ptCount val="127"/>
                <c:pt idx="0">
                  <c:v>2.3599999999999994</c:v>
                </c:pt>
                <c:pt idx="1">
                  <c:v>0.99000000000000909</c:v>
                </c:pt>
                <c:pt idx="2">
                  <c:v>4.1899999999999977</c:v>
                </c:pt>
                <c:pt idx="3">
                  <c:v>1.3299999999999983</c:v>
                </c:pt>
                <c:pt idx="4">
                  <c:v>3</c:v>
                </c:pt>
                <c:pt idx="5">
                  <c:v>3.1400000000000006</c:v>
                </c:pt>
                <c:pt idx="6">
                  <c:v>1.1499999999999986</c:v>
                </c:pt>
                <c:pt idx="7">
                  <c:v>4.1499999999999986</c:v>
                </c:pt>
                <c:pt idx="8">
                  <c:v>1.4200000000000017</c:v>
                </c:pt>
                <c:pt idx="9">
                  <c:v>2.8399999999999963</c:v>
                </c:pt>
                <c:pt idx="10">
                  <c:v>3.4099999999999966</c:v>
                </c:pt>
                <c:pt idx="11">
                  <c:v>1.1700000000000017</c:v>
                </c:pt>
                <c:pt idx="12">
                  <c:v>0.25</c:v>
                </c:pt>
                <c:pt idx="13">
                  <c:v>8.07</c:v>
                </c:pt>
                <c:pt idx="14">
                  <c:v>0.57999999999999829</c:v>
                </c:pt>
                <c:pt idx="15">
                  <c:v>5.1099999999999994</c:v>
                </c:pt>
                <c:pt idx="16">
                  <c:v>7.0000000000000284E-2</c:v>
                </c:pt>
                <c:pt idx="17">
                  <c:v>1.3500000000000014</c:v>
                </c:pt>
                <c:pt idx="18">
                  <c:v>3.75</c:v>
                </c:pt>
                <c:pt idx="19">
                  <c:v>2.8100000000000023</c:v>
                </c:pt>
                <c:pt idx="20">
                  <c:v>4.4600000000000009</c:v>
                </c:pt>
                <c:pt idx="21">
                  <c:v>0.29999999999999716</c:v>
                </c:pt>
                <c:pt idx="22">
                  <c:v>0.86999999999999744</c:v>
                </c:pt>
                <c:pt idx="23">
                  <c:v>0.46999999999999886</c:v>
                </c:pt>
                <c:pt idx="24">
                  <c:v>1.259999999999998</c:v>
                </c:pt>
                <c:pt idx="25">
                  <c:v>8.2100000000000009</c:v>
                </c:pt>
                <c:pt idx="26">
                  <c:v>5.7100000000000009</c:v>
                </c:pt>
                <c:pt idx="27">
                  <c:v>4.9400000000000048</c:v>
                </c:pt>
                <c:pt idx="28">
                  <c:v>1.3200000000000003</c:v>
                </c:pt>
                <c:pt idx="29">
                  <c:v>5.759999999999998</c:v>
                </c:pt>
                <c:pt idx="30">
                  <c:v>17.009999999999998</c:v>
                </c:pt>
                <c:pt idx="31">
                  <c:v>0.70000000000000284</c:v>
                </c:pt>
                <c:pt idx="32">
                  <c:v>3.8299999999999983</c:v>
                </c:pt>
                <c:pt idx="33">
                  <c:v>2.9799999999999969</c:v>
                </c:pt>
                <c:pt idx="34">
                  <c:v>1.1400000000000006</c:v>
                </c:pt>
                <c:pt idx="35">
                  <c:v>1.6400000000000006</c:v>
                </c:pt>
                <c:pt idx="36">
                  <c:v>2.2199999999999989</c:v>
                </c:pt>
                <c:pt idx="37">
                  <c:v>0.90999999999999659</c:v>
                </c:pt>
                <c:pt idx="38">
                  <c:v>2.0999999999999943</c:v>
                </c:pt>
                <c:pt idx="39">
                  <c:v>6.9400000000000048</c:v>
                </c:pt>
                <c:pt idx="40">
                  <c:v>2.9499999999999957</c:v>
                </c:pt>
                <c:pt idx="41">
                  <c:v>9.3100000000000023</c:v>
                </c:pt>
                <c:pt idx="42">
                  <c:v>14.659999999999997</c:v>
                </c:pt>
                <c:pt idx="43">
                  <c:v>0.84999999999999432</c:v>
                </c:pt>
                <c:pt idx="44">
                  <c:v>1.1999999999999957</c:v>
                </c:pt>
                <c:pt idx="45">
                  <c:v>0.92999999999999972</c:v>
                </c:pt>
                <c:pt idx="46">
                  <c:v>3.5</c:v>
                </c:pt>
                <c:pt idx="47">
                  <c:v>0.95999999999999375</c:v>
                </c:pt>
                <c:pt idx="48">
                  <c:v>3.980000000000004</c:v>
                </c:pt>
                <c:pt idx="49">
                  <c:v>18.360000000000007</c:v>
                </c:pt>
                <c:pt idx="50">
                  <c:v>15.700000000000003</c:v>
                </c:pt>
                <c:pt idx="51">
                  <c:v>24.229999999999997</c:v>
                </c:pt>
                <c:pt idx="52">
                  <c:v>24</c:v>
                </c:pt>
                <c:pt idx="53">
                  <c:v>0.79000000000000625</c:v>
                </c:pt>
                <c:pt idx="54">
                  <c:v>1.759999999999998</c:v>
                </c:pt>
                <c:pt idx="55">
                  <c:v>1.3299999999999983</c:v>
                </c:pt>
                <c:pt idx="56">
                  <c:v>2.1099999999999994</c:v>
                </c:pt>
                <c:pt idx="57">
                  <c:v>4.5200000000000031</c:v>
                </c:pt>
                <c:pt idx="58">
                  <c:v>3.5</c:v>
                </c:pt>
                <c:pt idx="59">
                  <c:v>1.970000000000006</c:v>
                </c:pt>
                <c:pt idx="60">
                  <c:v>3.230000000000004</c:v>
                </c:pt>
                <c:pt idx="61">
                  <c:v>10.859999999999992</c:v>
                </c:pt>
                <c:pt idx="62">
                  <c:v>2.0499999999999972</c:v>
                </c:pt>
                <c:pt idx="63">
                  <c:v>3.2100000000000009</c:v>
                </c:pt>
                <c:pt idx="64">
                  <c:v>6.009999999999998</c:v>
                </c:pt>
                <c:pt idx="65">
                  <c:v>0.62000000000000455</c:v>
                </c:pt>
                <c:pt idx="66">
                  <c:v>3.3799999999999955</c:v>
                </c:pt>
                <c:pt idx="67">
                  <c:v>0.59000000000000341</c:v>
                </c:pt>
                <c:pt idx="68">
                  <c:v>1.6499999999999986</c:v>
                </c:pt>
                <c:pt idx="69">
                  <c:v>3.8100000000000023</c:v>
                </c:pt>
                <c:pt idx="70">
                  <c:v>1.75</c:v>
                </c:pt>
                <c:pt idx="71">
                  <c:v>9.4099999999999966</c:v>
                </c:pt>
                <c:pt idx="72">
                  <c:v>2.5300000000000011</c:v>
                </c:pt>
                <c:pt idx="73">
                  <c:v>0.25</c:v>
                </c:pt>
                <c:pt idx="74">
                  <c:v>3.5200000000000031</c:v>
                </c:pt>
                <c:pt idx="75">
                  <c:v>4.3299999999999983</c:v>
                </c:pt>
                <c:pt idx="76">
                  <c:v>1.8799999999999955</c:v>
                </c:pt>
                <c:pt idx="77">
                  <c:v>1.0200000000000031</c:v>
                </c:pt>
                <c:pt idx="78">
                  <c:v>1.5999999999999943</c:v>
                </c:pt>
                <c:pt idx="79">
                  <c:v>3.269999999999996</c:v>
                </c:pt>
                <c:pt idx="80">
                  <c:v>1.5700000000000003</c:v>
                </c:pt>
                <c:pt idx="81">
                  <c:v>5.3599999999999994</c:v>
                </c:pt>
                <c:pt idx="82">
                  <c:v>1.0100000000000051</c:v>
                </c:pt>
                <c:pt idx="83">
                  <c:v>0.32000000000000028</c:v>
                </c:pt>
                <c:pt idx="84">
                  <c:v>2.3699999999999974</c:v>
                </c:pt>
                <c:pt idx="85">
                  <c:v>0.12000000000000455</c:v>
                </c:pt>
                <c:pt idx="86">
                  <c:v>3.4400000000000048</c:v>
                </c:pt>
                <c:pt idx="87">
                  <c:v>1.1000000000000014</c:v>
                </c:pt>
                <c:pt idx="88">
                  <c:v>1.5499999999999972</c:v>
                </c:pt>
                <c:pt idx="89">
                  <c:v>1.4699999999999989</c:v>
                </c:pt>
                <c:pt idx="90">
                  <c:v>9.8399999999999963</c:v>
                </c:pt>
                <c:pt idx="91">
                  <c:v>8.6900000000000048</c:v>
                </c:pt>
                <c:pt idx="92">
                  <c:v>1.3299999999999983</c:v>
                </c:pt>
                <c:pt idx="93">
                  <c:v>7.6400000000000006</c:v>
                </c:pt>
                <c:pt idx="94">
                  <c:v>2.4200000000000017</c:v>
                </c:pt>
                <c:pt idx="95">
                  <c:v>1.7700000000000031</c:v>
                </c:pt>
                <c:pt idx="96">
                  <c:v>6.57</c:v>
                </c:pt>
                <c:pt idx="97">
                  <c:v>0.79999999999999716</c:v>
                </c:pt>
                <c:pt idx="98">
                  <c:v>2.1099999999999994</c:v>
                </c:pt>
                <c:pt idx="99">
                  <c:v>1.5599999999999952</c:v>
                </c:pt>
                <c:pt idx="100">
                  <c:v>2.25</c:v>
                </c:pt>
                <c:pt idx="101">
                  <c:v>7.93</c:v>
                </c:pt>
                <c:pt idx="102">
                  <c:v>4.3400000000000034</c:v>
                </c:pt>
                <c:pt idx="103">
                  <c:v>3.7299999999999969</c:v>
                </c:pt>
                <c:pt idx="104">
                  <c:v>1.019999999999996</c:v>
                </c:pt>
                <c:pt idx="105">
                  <c:v>5.3599999999999994</c:v>
                </c:pt>
                <c:pt idx="106">
                  <c:v>0.41000000000000369</c:v>
                </c:pt>
                <c:pt idx="107">
                  <c:v>1.730000000000004</c:v>
                </c:pt>
                <c:pt idx="108">
                  <c:v>1.1300000000000026</c:v>
                </c:pt>
                <c:pt idx="109">
                  <c:v>2.759999999999998</c:v>
                </c:pt>
                <c:pt idx="110">
                  <c:v>3.519999999999996</c:v>
                </c:pt>
                <c:pt idx="111">
                  <c:v>0.52000000000000313</c:v>
                </c:pt>
                <c:pt idx="112">
                  <c:v>2.3800000000000026</c:v>
                </c:pt>
                <c:pt idx="113">
                  <c:v>0.72999999999999687</c:v>
                </c:pt>
                <c:pt idx="114">
                  <c:v>0.37000000000000455</c:v>
                </c:pt>
                <c:pt idx="115">
                  <c:v>2.759999999999998</c:v>
                </c:pt>
                <c:pt idx="116">
                  <c:v>3.9200000000000017</c:v>
                </c:pt>
                <c:pt idx="117">
                  <c:v>1.0500000000000114</c:v>
                </c:pt>
                <c:pt idx="118">
                  <c:v>6.7400000000000091</c:v>
                </c:pt>
                <c:pt idx="119">
                  <c:v>5.3900000000000006</c:v>
                </c:pt>
                <c:pt idx="120">
                  <c:v>3.5599999999999952</c:v>
                </c:pt>
                <c:pt idx="121">
                  <c:v>2.8099999999999952</c:v>
                </c:pt>
                <c:pt idx="122">
                  <c:v>3.8599999999999994</c:v>
                </c:pt>
                <c:pt idx="123">
                  <c:v>1.4299999999999997</c:v>
                </c:pt>
                <c:pt idx="124">
                  <c:v>5.9000000000000057</c:v>
                </c:pt>
                <c:pt idx="125">
                  <c:v>1.4699999999999989</c:v>
                </c:pt>
                <c:pt idx="126">
                  <c:v>4.210000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431-BE40-84E8-DA84445A1D35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</c:v>
              </c:pt>
            </c:numLit>
          </c:xVal>
          <c:yVal>
            <c:numLit>
              <c:formatCode>General</c:formatCode>
              <c:ptCount val="2"/>
              <c:pt idx="0">
                <c:v>3.6835</c:v>
              </c:pt>
              <c:pt idx="1">
                <c:v>3.683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2431-BE40-84E8-DA84445A1D35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</c:v>
              </c:pt>
            </c:numLit>
          </c:xVal>
          <c:yVal>
            <c:numLit>
              <c:formatCode>General</c:formatCode>
              <c:ptCount val="2"/>
              <c:pt idx="0">
                <c:v>-4.5567000000000002</c:v>
              </c:pt>
              <c:pt idx="1">
                <c:v>-4.556700000000000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2431-BE40-84E8-DA84445A1D35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</c:v>
              </c:pt>
            </c:numLit>
          </c:xVal>
          <c:yVal>
            <c:numLit>
              <c:formatCode>General</c:formatCode>
              <c:ptCount val="2"/>
              <c:pt idx="0">
                <c:v>11.9238</c:v>
              </c:pt>
              <c:pt idx="1">
                <c:v>11.923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2431-BE40-84E8-DA84445A1D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Ser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Serine!$C$2:$C$128</c:f>
              <c:numCache>
                <c:formatCode>General</c:formatCode>
                <c:ptCount val="127"/>
                <c:pt idx="0">
                  <c:v>108.035</c:v>
                </c:pt>
                <c:pt idx="1">
                  <c:v>129.39500000000001</c:v>
                </c:pt>
                <c:pt idx="2">
                  <c:v>69.61</c:v>
                </c:pt>
                <c:pt idx="3">
                  <c:v>82.074999999999989</c:v>
                </c:pt>
                <c:pt idx="4">
                  <c:v>64.92</c:v>
                </c:pt>
                <c:pt idx="5">
                  <c:v>53.064999999999998</c:v>
                </c:pt>
                <c:pt idx="6">
                  <c:v>57.644999999999996</c:v>
                </c:pt>
                <c:pt idx="7">
                  <c:v>63.040000000000006</c:v>
                </c:pt>
                <c:pt idx="8">
                  <c:v>73.180000000000007</c:v>
                </c:pt>
                <c:pt idx="9">
                  <c:v>71.805000000000007</c:v>
                </c:pt>
                <c:pt idx="10">
                  <c:v>80.825000000000003</c:v>
                </c:pt>
                <c:pt idx="11">
                  <c:v>94.015000000000001</c:v>
                </c:pt>
                <c:pt idx="12">
                  <c:v>93.10499999999999</c:v>
                </c:pt>
                <c:pt idx="13">
                  <c:v>67.930000000000007</c:v>
                </c:pt>
                <c:pt idx="14">
                  <c:v>74.16</c:v>
                </c:pt>
                <c:pt idx="15">
                  <c:v>77.509999999999991</c:v>
                </c:pt>
                <c:pt idx="16">
                  <c:v>124.1</c:v>
                </c:pt>
                <c:pt idx="17">
                  <c:v>111.99000000000001</c:v>
                </c:pt>
                <c:pt idx="18">
                  <c:v>85.694999999999993</c:v>
                </c:pt>
                <c:pt idx="19">
                  <c:v>78.42</c:v>
                </c:pt>
                <c:pt idx="20">
                  <c:v>75.72999999999999</c:v>
                </c:pt>
                <c:pt idx="21">
                  <c:v>63.645000000000003</c:v>
                </c:pt>
                <c:pt idx="22">
                  <c:v>88.82</c:v>
                </c:pt>
                <c:pt idx="23">
                  <c:v>97.265000000000001</c:v>
                </c:pt>
                <c:pt idx="24">
                  <c:v>93.85</c:v>
                </c:pt>
                <c:pt idx="25">
                  <c:v>71.474999999999994</c:v>
                </c:pt>
                <c:pt idx="26">
                  <c:v>80.45</c:v>
                </c:pt>
                <c:pt idx="27">
                  <c:v>90.3</c:v>
                </c:pt>
                <c:pt idx="28">
                  <c:v>83.289999999999992</c:v>
                </c:pt>
                <c:pt idx="29">
                  <c:v>112.2</c:v>
                </c:pt>
                <c:pt idx="30">
                  <c:v>77.489999999999995</c:v>
                </c:pt>
                <c:pt idx="31">
                  <c:v>96.194999999999993</c:v>
                </c:pt>
                <c:pt idx="32">
                  <c:v>85.38</c:v>
                </c:pt>
                <c:pt idx="33">
                  <c:v>99.82</c:v>
                </c:pt>
                <c:pt idx="34">
                  <c:v>101.9</c:v>
                </c:pt>
                <c:pt idx="35">
                  <c:v>100.7</c:v>
                </c:pt>
                <c:pt idx="36">
                  <c:v>107.35499999999999</c:v>
                </c:pt>
                <c:pt idx="37">
                  <c:v>78.844999999999999</c:v>
                </c:pt>
                <c:pt idx="38">
                  <c:v>85.39500000000001</c:v>
                </c:pt>
                <c:pt idx="39">
                  <c:v>84.550000000000011</c:v>
                </c:pt>
                <c:pt idx="40">
                  <c:v>107.16499999999999</c:v>
                </c:pt>
                <c:pt idx="41">
                  <c:v>106.08</c:v>
                </c:pt>
                <c:pt idx="42">
                  <c:v>95.905000000000001</c:v>
                </c:pt>
                <c:pt idx="43">
                  <c:v>68.585000000000008</c:v>
                </c:pt>
                <c:pt idx="44">
                  <c:v>67.105000000000004</c:v>
                </c:pt>
                <c:pt idx="45">
                  <c:v>109.69499999999999</c:v>
                </c:pt>
                <c:pt idx="46">
                  <c:v>110.15</c:v>
                </c:pt>
                <c:pt idx="47">
                  <c:v>77.745000000000005</c:v>
                </c:pt>
                <c:pt idx="48">
                  <c:v>64.625</c:v>
                </c:pt>
                <c:pt idx="49">
                  <c:v>94.6</c:v>
                </c:pt>
                <c:pt idx="50">
                  <c:v>92.474999999999994</c:v>
                </c:pt>
                <c:pt idx="51">
                  <c:v>109.2</c:v>
                </c:pt>
                <c:pt idx="52">
                  <c:v>108.495</c:v>
                </c:pt>
                <c:pt idx="53">
                  <c:v>124.15</c:v>
                </c:pt>
                <c:pt idx="54">
                  <c:v>58.454999999999998</c:v>
                </c:pt>
                <c:pt idx="55">
                  <c:v>69.430000000000007</c:v>
                </c:pt>
                <c:pt idx="56">
                  <c:v>62.895000000000003</c:v>
                </c:pt>
                <c:pt idx="57">
                  <c:v>61.739999999999995</c:v>
                </c:pt>
                <c:pt idx="58">
                  <c:v>92.039999999999992</c:v>
                </c:pt>
                <c:pt idx="59">
                  <c:v>87.62</c:v>
                </c:pt>
                <c:pt idx="60">
                  <c:v>125</c:v>
                </c:pt>
                <c:pt idx="61">
                  <c:v>143.75</c:v>
                </c:pt>
                <c:pt idx="62">
                  <c:v>69.734999999999999</c:v>
                </c:pt>
                <c:pt idx="63">
                  <c:v>84.045000000000002</c:v>
                </c:pt>
                <c:pt idx="64">
                  <c:v>74.400000000000006</c:v>
                </c:pt>
                <c:pt idx="65">
                  <c:v>84.60499999999999</c:v>
                </c:pt>
                <c:pt idx="66">
                  <c:v>90</c:v>
                </c:pt>
                <c:pt idx="67">
                  <c:v>74.14</c:v>
                </c:pt>
                <c:pt idx="68">
                  <c:v>67.10499999999999</c:v>
                </c:pt>
                <c:pt idx="69">
                  <c:v>70.884999999999991</c:v>
                </c:pt>
                <c:pt idx="70">
                  <c:v>81.844999999999999</c:v>
                </c:pt>
                <c:pt idx="71">
                  <c:v>70.42</c:v>
                </c:pt>
                <c:pt idx="72">
                  <c:v>77.034999999999997</c:v>
                </c:pt>
                <c:pt idx="73">
                  <c:v>63.045000000000002</c:v>
                </c:pt>
                <c:pt idx="74">
                  <c:v>88.97</c:v>
                </c:pt>
                <c:pt idx="75">
                  <c:v>102.89</c:v>
                </c:pt>
                <c:pt idx="76">
                  <c:v>77.430000000000007</c:v>
                </c:pt>
                <c:pt idx="77">
                  <c:v>97.64</c:v>
                </c:pt>
                <c:pt idx="78">
                  <c:v>111.265</c:v>
                </c:pt>
                <c:pt idx="79">
                  <c:v>95.314999999999998</c:v>
                </c:pt>
                <c:pt idx="80">
                  <c:v>80.36</c:v>
                </c:pt>
                <c:pt idx="81">
                  <c:v>114.08500000000001</c:v>
                </c:pt>
                <c:pt idx="82">
                  <c:v>102.30000000000001</c:v>
                </c:pt>
                <c:pt idx="83">
                  <c:v>88.02</c:v>
                </c:pt>
                <c:pt idx="84">
                  <c:v>83.425000000000011</c:v>
                </c:pt>
                <c:pt idx="85">
                  <c:v>100.99000000000001</c:v>
                </c:pt>
                <c:pt idx="86">
                  <c:v>63.754999999999995</c:v>
                </c:pt>
                <c:pt idx="87">
                  <c:v>83.084999999999994</c:v>
                </c:pt>
                <c:pt idx="88">
                  <c:v>89.91</c:v>
                </c:pt>
                <c:pt idx="89">
                  <c:v>84.11</c:v>
                </c:pt>
                <c:pt idx="90">
                  <c:v>83.075000000000003</c:v>
                </c:pt>
                <c:pt idx="91">
                  <c:v>95.034999999999997</c:v>
                </c:pt>
                <c:pt idx="92">
                  <c:v>105.375</c:v>
                </c:pt>
                <c:pt idx="93">
                  <c:v>106.295</c:v>
                </c:pt>
                <c:pt idx="94">
                  <c:v>88.47</c:v>
                </c:pt>
                <c:pt idx="95">
                  <c:v>89.425000000000011</c:v>
                </c:pt>
                <c:pt idx="96">
                  <c:v>90.305000000000007</c:v>
                </c:pt>
                <c:pt idx="97">
                  <c:v>88.81</c:v>
                </c:pt>
                <c:pt idx="98">
                  <c:v>77.745000000000005</c:v>
                </c:pt>
                <c:pt idx="99">
                  <c:v>74.400000000000006</c:v>
                </c:pt>
                <c:pt idx="100">
                  <c:v>96.435000000000002</c:v>
                </c:pt>
                <c:pt idx="101">
                  <c:v>86.125</c:v>
                </c:pt>
                <c:pt idx="102">
                  <c:v>154.55000000000001</c:v>
                </c:pt>
                <c:pt idx="103">
                  <c:v>104</c:v>
                </c:pt>
                <c:pt idx="104">
                  <c:v>114.235</c:v>
                </c:pt>
                <c:pt idx="105">
                  <c:v>71.544999999999987</c:v>
                </c:pt>
                <c:pt idx="106">
                  <c:v>67.52</c:v>
                </c:pt>
                <c:pt idx="107">
                  <c:v>66.655000000000001</c:v>
                </c:pt>
                <c:pt idx="108">
                  <c:v>64.510000000000005</c:v>
                </c:pt>
                <c:pt idx="109">
                  <c:v>79.050000000000011</c:v>
                </c:pt>
                <c:pt idx="110">
                  <c:v>79.295000000000002</c:v>
                </c:pt>
                <c:pt idx="111">
                  <c:v>83.394999999999996</c:v>
                </c:pt>
                <c:pt idx="112">
                  <c:v>76.91</c:v>
                </c:pt>
                <c:pt idx="113">
                  <c:v>77.39500000000001</c:v>
                </c:pt>
                <c:pt idx="114">
                  <c:v>77.585000000000008</c:v>
                </c:pt>
                <c:pt idx="115">
                  <c:v>98.825000000000003</c:v>
                </c:pt>
                <c:pt idx="116">
                  <c:v>95.95</c:v>
                </c:pt>
                <c:pt idx="117">
                  <c:v>97.115000000000009</c:v>
                </c:pt>
                <c:pt idx="118">
                  <c:v>115.22999999999999</c:v>
                </c:pt>
                <c:pt idx="119">
                  <c:v>69.699999999999989</c:v>
                </c:pt>
                <c:pt idx="120">
                  <c:v>80.265000000000001</c:v>
                </c:pt>
                <c:pt idx="121">
                  <c:v>117.05</c:v>
                </c:pt>
                <c:pt idx="122">
                  <c:v>83.11</c:v>
                </c:pt>
                <c:pt idx="123">
                  <c:v>98.174999999999997</c:v>
                </c:pt>
                <c:pt idx="124">
                  <c:v>124.34</c:v>
                </c:pt>
                <c:pt idx="125">
                  <c:v>95.06</c:v>
                </c:pt>
                <c:pt idx="126">
                  <c:v>93.905000000000001</c:v>
                </c:pt>
              </c:numCache>
            </c:numRef>
          </c:xVal>
          <c:yVal>
            <c:numRef>
              <c:f>Serine!$D$2:$D$128</c:f>
              <c:numCache>
                <c:formatCode>General</c:formatCode>
                <c:ptCount val="127"/>
                <c:pt idx="0">
                  <c:v>27.930000000000007</c:v>
                </c:pt>
                <c:pt idx="1">
                  <c:v>71.209999999999994</c:v>
                </c:pt>
                <c:pt idx="2">
                  <c:v>6.9799999999999898</c:v>
                </c:pt>
                <c:pt idx="3">
                  <c:v>35.049999999999997</c:v>
                </c:pt>
                <c:pt idx="4">
                  <c:v>52.960000000000008</c:v>
                </c:pt>
                <c:pt idx="5">
                  <c:v>3.0700000000000003</c:v>
                </c:pt>
                <c:pt idx="6">
                  <c:v>2.7100000000000009</c:v>
                </c:pt>
                <c:pt idx="7">
                  <c:v>2.2800000000000082</c:v>
                </c:pt>
                <c:pt idx="8">
                  <c:v>27.64</c:v>
                </c:pt>
                <c:pt idx="9">
                  <c:v>19.39</c:v>
                </c:pt>
                <c:pt idx="10">
                  <c:v>44.35</c:v>
                </c:pt>
                <c:pt idx="11">
                  <c:v>7.8300000000000125</c:v>
                </c:pt>
                <c:pt idx="12">
                  <c:v>12.790000000000006</c:v>
                </c:pt>
                <c:pt idx="13">
                  <c:v>48.540000000000006</c:v>
                </c:pt>
                <c:pt idx="14">
                  <c:v>25.879999999999995</c:v>
                </c:pt>
                <c:pt idx="15">
                  <c:v>2.5799999999999983</c:v>
                </c:pt>
                <c:pt idx="16">
                  <c:v>29.799999999999997</c:v>
                </c:pt>
                <c:pt idx="17">
                  <c:v>48.019999999999996</c:v>
                </c:pt>
                <c:pt idx="18">
                  <c:v>18.410000000000011</c:v>
                </c:pt>
                <c:pt idx="19">
                  <c:v>31.359999999999992</c:v>
                </c:pt>
                <c:pt idx="20">
                  <c:v>38.14</c:v>
                </c:pt>
                <c:pt idx="21">
                  <c:v>21.510000000000005</c:v>
                </c:pt>
                <c:pt idx="22">
                  <c:v>26.36</c:v>
                </c:pt>
                <c:pt idx="23">
                  <c:v>27.47</c:v>
                </c:pt>
                <c:pt idx="24">
                  <c:v>14.299999999999997</c:v>
                </c:pt>
                <c:pt idx="25">
                  <c:v>28.65</c:v>
                </c:pt>
                <c:pt idx="26">
                  <c:v>44.5</c:v>
                </c:pt>
                <c:pt idx="27">
                  <c:v>25.400000000000006</c:v>
                </c:pt>
                <c:pt idx="28">
                  <c:v>19.820000000000007</c:v>
                </c:pt>
                <c:pt idx="29">
                  <c:v>35.599999999999994</c:v>
                </c:pt>
                <c:pt idx="30">
                  <c:v>49.02</c:v>
                </c:pt>
                <c:pt idx="31">
                  <c:v>37.61</c:v>
                </c:pt>
                <c:pt idx="32">
                  <c:v>27.040000000000006</c:v>
                </c:pt>
                <c:pt idx="33">
                  <c:v>32.36</c:v>
                </c:pt>
                <c:pt idx="34">
                  <c:v>39.200000000000003</c:v>
                </c:pt>
                <c:pt idx="35">
                  <c:v>30.599999999999994</c:v>
                </c:pt>
                <c:pt idx="36">
                  <c:v>27.290000000000006</c:v>
                </c:pt>
                <c:pt idx="37">
                  <c:v>4.1099999999999994</c:v>
                </c:pt>
                <c:pt idx="38">
                  <c:v>14.61</c:v>
                </c:pt>
                <c:pt idx="39">
                  <c:v>26.299999999999997</c:v>
                </c:pt>
                <c:pt idx="40">
                  <c:v>27.67</c:v>
                </c:pt>
                <c:pt idx="41">
                  <c:v>57.84</c:v>
                </c:pt>
                <c:pt idx="42">
                  <c:v>20.189999999999998</c:v>
                </c:pt>
                <c:pt idx="43">
                  <c:v>2.769999999999996</c:v>
                </c:pt>
                <c:pt idx="44">
                  <c:v>7.7899999999999991</c:v>
                </c:pt>
                <c:pt idx="45">
                  <c:v>42.61</c:v>
                </c:pt>
                <c:pt idx="46">
                  <c:v>13.700000000000003</c:v>
                </c:pt>
                <c:pt idx="47">
                  <c:v>27.509999999999998</c:v>
                </c:pt>
                <c:pt idx="48">
                  <c:v>31.150000000000006</c:v>
                </c:pt>
                <c:pt idx="49">
                  <c:v>32.799999999999997</c:v>
                </c:pt>
                <c:pt idx="50">
                  <c:v>19.049999999999997</c:v>
                </c:pt>
                <c:pt idx="51">
                  <c:v>10.400000000000006</c:v>
                </c:pt>
                <c:pt idx="52">
                  <c:v>33.010000000000005</c:v>
                </c:pt>
                <c:pt idx="53">
                  <c:v>45.7</c:v>
                </c:pt>
                <c:pt idx="54">
                  <c:v>20.090000000000003</c:v>
                </c:pt>
                <c:pt idx="55">
                  <c:v>1.8599999999999994</c:v>
                </c:pt>
                <c:pt idx="56">
                  <c:v>14.010000000000005</c:v>
                </c:pt>
                <c:pt idx="57">
                  <c:v>1.4799999999999969</c:v>
                </c:pt>
                <c:pt idx="58">
                  <c:v>21.92</c:v>
                </c:pt>
                <c:pt idx="59">
                  <c:v>32.760000000000005</c:v>
                </c:pt>
                <c:pt idx="60">
                  <c:v>42</c:v>
                </c:pt>
                <c:pt idx="61">
                  <c:v>86.5</c:v>
                </c:pt>
                <c:pt idx="62">
                  <c:v>15.729999999999997</c:v>
                </c:pt>
                <c:pt idx="63">
                  <c:v>16.710000000000008</c:v>
                </c:pt>
                <c:pt idx="64">
                  <c:v>15</c:v>
                </c:pt>
                <c:pt idx="65">
                  <c:v>34.790000000000006</c:v>
                </c:pt>
                <c:pt idx="66">
                  <c:v>9.1999999999999886</c:v>
                </c:pt>
                <c:pt idx="67">
                  <c:v>12.919999999999987</c:v>
                </c:pt>
                <c:pt idx="68">
                  <c:v>18.39</c:v>
                </c:pt>
                <c:pt idx="69">
                  <c:v>38.429999999999993</c:v>
                </c:pt>
                <c:pt idx="70">
                  <c:v>17.909999999999997</c:v>
                </c:pt>
                <c:pt idx="71">
                  <c:v>4.4399999999999977</c:v>
                </c:pt>
                <c:pt idx="72">
                  <c:v>17.730000000000004</c:v>
                </c:pt>
                <c:pt idx="73">
                  <c:v>15.109999999999992</c:v>
                </c:pt>
                <c:pt idx="74">
                  <c:v>21.86</c:v>
                </c:pt>
                <c:pt idx="75">
                  <c:v>14.219999999999999</c:v>
                </c:pt>
                <c:pt idx="76">
                  <c:v>16.739999999999995</c:v>
                </c:pt>
                <c:pt idx="77">
                  <c:v>38.72</c:v>
                </c:pt>
                <c:pt idx="78">
                  <c:v>29.47</c:v>
                </c:pt>
                <c:pt idx="79">
                  <c:v>27.370000000000005</c:v>
                </c:pt>
                <c:pt idx="80">
                  <c:v>41.28</c:v>
                </c:pt>
                <c:pt idx="81">
                  <c:v>61.83</c:v>
                </c:pt>
                <c:pt idx="82">
                  <c:v>14.799999999999997</c:v>
                </c:pt>
                <c:pt idx="83">
                  <c:v>3.8400000000000034</c:v>
                </c:pt>
                <c:pt idx="84">
                  <c:v>27.549999999999997</c:v>
                </c:pt>
                <c:pt idx="85">
                  <c:v>42.019999999999996</c:v>
                </c:pt>
                <c:pt idx="86">
                  <c:v>22.490000000000002</c:v>
                </c:pt>
                <c:pt idx="87">
                  <c:v>22.03</c:v>
                </c:pt>
                <c:pt idx="88">
                  <c:v>11.780000000000001</c:v>
                </c:pt>
                <c:pt idx="89">
                  <c:v>28.379999999999995</c:v>
                </c:pt>
                <c:pt idx="90">
                  <c:v>18.650000000000006</c:v>
                </c:pt>
                <c:pt idx="91">
                  <c:v>35.930000000000007</c:v>
                </c:pt>
                <c:pt idx="92">
                  <c:v>29.25</c:v>
                </c:pt>
                <c:pt idx="93">
                  <c:v>39.409999999999997</c:v>
                </c:pt>
                <c:pt idx="94">
                  <c:v>27.060000000000002</c:v>
                </c:pt>
                <c:pt idx="95">
                  <c:v>6.5499999999999972</c:v>
                </c:pt>
                <c:pt idx="96">
                  <c:v>35.39</c:v>
                </c:pt>
                <c:pt idx="97">
                  <c:v>22.379999999999995</c:v>
                </c:pt>
                <c:pt idx="98">
                  <c:v>14.11</c:v>
                </c:pt>
                <c:pt idx="99">
                  <c:v>24.799999999999997</c:v>
                </c:pt>
                <c:pt idx="100">
                  <c:v>33.129999999999995</c:v>
                </c:pt>
                <c:pt idx="101">
                  <c:v>29.75</c:v>
                </c:pt>
                <c:pt idx="102">
                  <c:v>24.900000000000006</c:v>
                </c:pt>
                <c:pt idx="103">
                  <c:v>40</c:v>
                </c:pt>
                <c:pt idx="104">
                  <c:v>53.53</c:v>
                </c:pt>
                <c:pt idx="105">
                  <c:v>8.11</c:v>
                </c:pt>
                <c:pt idx="106">
                  <c:v>16.159999999999997</c:v>
                </c:pt>
                <c:pt idx="107">
                  <c:v>21.490000000000009</c:v>
                </c:pt>
                <c:pt idx="108">
                  <c:v>12.979999999999997</c:v>
                </c:pt>
                <c:pt idx="109">
                  <c:v>14.700000000000003</c:v>
                </c:pt>
                <c:pt idx="110">
                  <c:v>16.810000000000002</c:v>
                </c:pt>
                <c:pt idx="111">
                  <c:v>43.21</c:v>
                </c:pt>
                <c:pt idx="112">
                  <c:v>33.18</c:v>
                </c:pt>
                <c:pt idx="113">
                  <c:v>20.209999999999994</c:v>
                </c:pt>
                <c:pt idx="114">
                  <c:v>3.4299999999999926</c:v>
                </c:pt>
                <c:pt idx="115">
                  <c:v>28.349999999999994</c:v>
                </c:pt>
                <c:pt idx="116">
                  <c:v>42.099999999999994</c:v>
                </c:pt>
                <c:pt idx="117">
                  <c:v>45.769999999999996</c:v>
                </c:pt>
                <c:pt idx="118">
                  <c:v>39.540000000000006</c:v>
                </c:pt>
                <c:pt idx="119">
                  <c:v>8.2000000000000028</c:v>
                </c:pt>
                <c:pt idx="120">
                  <c:v>12.069999999999993</c:v>
                </c:pt>
                <c:pt idx="121">
                  <c:v>37.900000000000006</c:v>
                </c:pt>
                <c:pt idx="122">
                  <c:v>12.180000000000007</c:v>
                </c:pt>
                <c:pt idx="123">
                  <c:v>43.650000000000006</c:v>
                </c:pt>
                <c:pt idx="124">
                  <c:v>53.319999999999993</c:v>
                </c:pt>
                <c:pt idx="125">
                  <c:v>39.879999999999995</c:v>
                </c:pt>
                <c:pt idx="126">
                  <c:v>22.18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5F-7E48-B544-934E733CC507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26.24</c:v>
              </c:pt>
              <c:pt idx="1">
                <c:v>26.2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6A5F-7E48-B544-934E733CC507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-3.8149999999999999</c:v>
              </c:pt>
              <c:pt idx="1">
                <c:v>-3.81499999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6A5F-7E48-B544-934E733CC507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56.295000000000002</c:v>
              </c:pt>
              <c:pt idx="1">
                <c:v>56.29500000000000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6A5F-7E48-B544-934E733CC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Taur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Taurine!$C$2:$C$128</c:f>
              <c:numCache>
                <c:formatCode>General</c:formatCode>
                <c:ptCount val="127"/>
                <c:pt idx="0">
                  <c:v>95.8</c:v>
                </c:pt>
                <c:pt idx="1">
                  <c:v>106.935</c:v>
                </c:pt>
                <c:pt idx="2">
                  <c:v>73.430000000000007</c:v>
                </c:pt>
                <c:pt idx="3">
                  <c:v>75.41</c:v>
                </c:pt>
                <c:pt idx="4">
                  <c:v>131.42500000000001</c:v>
                </c:pt>
                <c:pt idx="5">
                  <c:v>117.49000000000001</c:v>
                </c:pt>
                <c:pt idx="6">
                  <c:v>105.16</c:v>
                </c:pt>
                <c:pt idx="7">
                  <c:v>109.31</c:v>
                </c:pt>
                <c:pt idx="8">
                  <c:v>79.825000000000003</c:v>
                </c:pt>
                <c:pt idx="9">
                  <c:v>78.655000000000001</c:v>
                </c:pt>
                <c:pt idx="10">
                  <c:v>138.55500000000001</c:v>
                </c:pt>
                <c:pt idx="11">
                  <c:v>103.6</c:v>
                </c:pt>
                <c:pt idx="12">
                  <c:v>66.89</c:v>
                </c:pt>
                <c:pt idx="13">
                  <c:v>115.77500000000001</c:v>
                </c:pt>
                <c:pt idx="14">
                  <c:v>78.69</c:v>
                </c:pt>
                <c:pt idx="15">
                  <c:v>118.455</c:v>
                </c:pt>
                <c:pt idx="16">
                  <c:v>162.785</c:v>
                </c:pt>
                <c:pt idx="17">
                  <c:v>141.755</c:v>
                </c:pt>
                <c:pt idx="18">
                  <c:v>84.385000000000005</c:v>
                </c:pt>
                <c:pt idx="19">
                  <c:v>109.42</c:v>
                </c:pt>
                <c:pt idx="20">
                  <c:v>83.51</c:v>
                </c:pt>
                <c:pt idx="21">
                  <c:v>112.88500000000001</c:v>
                </c:pt>
                <c:pt idx="22">
                  <c:v>90.305000000000007</c:v>
                </c:pt>
                <c:pt idx="23">
                  <c:v>140.215</c:v>
                </c:pt>
                <c:pt idx="24">
                  <c:v>76.954999999999998</c:v>
                </c:pt>
                <c:pt idx="25">
                  <c:v>151.185</c:v>
                </c:pt>
                <c:pt idx="26">
                  <c:v>166.6</c:v>
                </c:pt>
                <c:pt idx="27">
                  <c:v>97.704999999999998</c:v>
                </c:pt>
                <c:pt idx="28">
                  <c:v>78.215000000000003</c:v>
                </c:pt>
                <c:pt idx="29">
                  <c:v>95.02</c:v>
                </c:pt>
                <c:pt idx="30">
                  <c:v>97.74</c:v>
                </c:pt>
                <c:pt idx="31">
                  <c:v>74.724999999999994</c:v>
                </c:pt>
                <c:pt idx="32">
                  <c:v>96.515000000000001</c:v>
                </c:pt>
                <c:pt idx="33">
                  <c:v>116.08500000000001</c:v>
                </c:pt>
                <c:pt idx="34">
                  <c:v>107.565</c:v>
                </c:pt>
                <c:pt idx="35">
                  <c:v>178.25</c:v>
                </c:pt>
                <c:pt idx="36">
                  <c:v>102.05500000000001</c:v>
                </c:pt>
                <c:pt idx="37">
                  <c:v>80.569999999999993</c:v>
                </c:pt>
                <c:pt idx="38">
                  <c:v>156.48500000000001</c:v>
                </c:pt>
                <c:pt idx="39">
                  <c:v>141.655</c:v>
                </c:pt>
                <c:pt idx="40">
                  <c:v>119.5</c:v>
                </c:pt>
                <c:pt idx="41">
                  <c:v>109</c:v>
                </c:pt>
                <c:pt idx="42">
                  <c:v>103.765</c:v>
                </c:pt>
                <c:pt idx="43">
                  <c:v>119.815</c:v>
                </c:pt>
                <c:pt idx="44">
                  <c:v>49.199999999999996</c:v>
                </c:pt>
                <c:pt idx="45">
                  <c:v>111.75</c:v>
                </c:pt>
                <c:pt idx="46">
                  <c:v>123.12</c:v>
                </c:pt>
                <c:pt idx="47">
                  <c:v>75.984999999999999</c:v>
                </c:pt>
                <c:pt idx="48">
                  <c:v>85.025000000000006</c:v>
                </c:pt>
                <c:pt idx="49">
                  <c:v>163.95</c:v>
                </c:pt>
                <c:pt idx="50">
                  <c:v>169.34</c:v>
                </c:pt>
                <c:pt idx="51">
                  <c:v>56.295000000000002</c:v>
                </c:pt>
                <c:pt idx="52">
                  <c:v>71.960000000000008</c:v>
                </c:pt>
                <c:pt idx="53">
                  <c:v>91.78</c:v>
                </c:pt>
                <c:pt idx="54">
                  <c:v>128.86500000000001</c:v>
                </c:pt>
                <c:pt idx="55">
                  <c:v>132.82</c:v>
                </c:pt>
                <c:pt idx="56">
                  <c:v>117.47</c:v>
                </c:pt>
                <c:pt idx="57">
                  <c:v>106.78999999999999</c:v>
                </c:pt>
                <c:pt idx="58">
                  <c:v>102.30500000000001</c:v>
                </c:pt>
                <c:pt idx="59">
                  <c:v>75.98</c:v>
                </c:pt>
                <c:pt idx="60">
                  <c:v>116.075</c:v>
                </c:pt>
                <c:pt idx="61">
                  <c:v>149.54500000000002</c:v>
                </c:pt>
                <c:pt idx="62">
                  <c:v>102.7</c:v>
                </c:pt>
                <c:pt idx="63">
                  <c:v>76.314999999999998</c:v>
                </c:pt>
                <c:pt idx="64">
                  <c:v>102.45</c:v>
                </c:pt>
                <c:pt idx="65">
                  <c:v>90.88</c:v>
                </c:pt>
                <c:pt idx="66">
                  <c:v>136.38999999999999</c:v>
                </c:pt>
                <c:pt idx="67">
                  <c:v>181.65</c:v>
                </c:pt>
                <c:pt idx="68">
                  <c:v>135.4</c:v>
                </c:pt>
                <c:pt idx="69">
                  <c:v>94.48</c:v>
                </c:pt>
                <c:pt idx="70">
                  <c:v>119.87</c:v>
                </c:pt>
                <c:pt idx="71">
                  <c:v>93.14</c:v>
                </c:pt>
                <c:pt idx="72">
                  <c:v>114.61</c:v>
                </c:pt>
                <c:pt idx="73">
                  <c:v>103.785</c:v>
                </c:pt>
                <c:pt idx="74">
                  <c:v>122.65</c:v>
                </c:pt>
                <c:pt idx="75">
                  <c:v>142.315</c:v>
                </c:pt>
                <c:pt idx="76">
                  <c:v>63.27</c:v>
                </c:pt>
                <c:pt idx="77">
                  <c:v>113.33500000000001</c:v>
                </c:pt>
                <c:pt idx="78">
                  <c:v>140.62</c:v>
                </c:pt>
                <c:pt idx="79">
                  <c:v>58.23</c:v>
                </c:pt>
                <c:pt idx="80">
                  <c:v>66.835000000000008</c:v>
                </c:pt>
                <c:pt idx="81">
                  <c:v>82.960000000000008</c:v>
                </c:pt>
                <c:pt idx="82">
                  <c:v>71.900000000000006</c:v>
                </c:pt>
                <c:pt idx="83">
                  <c:v>94.364999999999995</c:v>
                </c:pt>
                <c:pt idx="84">
                  <c:v>66.805000000000007</c:v>
                </c:pt>
                <c:pt idx="85">
                  <c:v>98.325000000000003</c:v>
                </c:pt>
                <c:pt idx="86">
                  <c:v>70.885000000000005</c:v>
                </c:pt>
                <c:pt idx="87">
                  <c:v>62.620000000000005</c:v>
                </c:pt>
                <c:pt idx="88">
                  <c:v>115.77000000000001</c:v>
                </c:pt>
                <c:pt idx="89">
                  <c:v>108.47</c:v>
                </c:pt>
                <c:pt idx="90">
                  <c:v>152.46</c:v>
                </c:pt>
                <c:pt idx="91">
                  <c:v>141.6</c:v>
                </c:pt>
                <c:pt idx="92">
                  <c:v>179.29</c:v>
                </c:pt>
                <c:pt idx="93">
                  <c:v>82.575000000000003</c:v>
                </c:pt>
                <c:pt idx="94">
                  <c:v>68.199999999999989</c:v>
                </c:pt>
                <c:pt idx="95">
                  <c:v>66.91</c:v>
                </c:pt>
                <c:pt idx="96">
                  <c:v>143.815</c:v>
                </c:pt>
                <c:pt idx="97">
                  <c:v>62.824999999999996</c:v>
                </c:pt>
                <c:pt idx="98">
                  <c:v>83.32</c:v>
                </c:pt>
                <c:pt idx="99">
                  <c:v>138.44999999999999</c:v>
                </c:pt>
                <c:pt idx="100">
                  <c:v>91.36</c:v>
                </c:pt>
                <c:pt idx="101">
                  <c:v>101.095</c:v>
                </c:pt>
                <c:pt idx="102">
                  <c:v>78.38</c:v>
                </c:pt>
                <c:pt idx="103">
                  <c:v>137.96</c:v>
                </c:pt>
                <c:pt idx="104">
                  <c:v>81.53</c:v>
                </c:pt>
                <c:pt idx="105">
                  <c:v>104.65</c:v>
                </c:pt>
                <c:pt idx="106">
                  <c:v>97.775000000000006</c:v>
                </c:pt>
                <c:pt idx="107">
                  <c:v>148.09</c:v>
                </c:pt>
                <c:pt idx="108">
                  <c:v>151.46</c:v>
                </c:pt>
                <c:pt idx="109">
                  <c:v>109.645</c:v>
                </c:pt>
                <c:pt idx="110">
                  <c:v>72.58</c:v>
                </c:pt>
                <c:pt idx="111">
                  <c:v>109.285</c:v>
                </c:pt>
                <c:pt idx="112">
                  <c:v>80.52</c:v>
                </c:pt>
                <c:pt idx="113">
                  <c:v>100.935</c:v>
                </c:pt>
                <c:pt idx="114">
                  <c:v>84.454999999999998</c:v>
                </c:pt>
                <c:pt idx="115">
                  <c:v>162.01</c:v>
                </c:pt>
                <c:pt idx="116">
                  <c:v>107.86</c:v>
                </c:pt>
                <c:pt idx="117">
                  <c:v>162.97999999999999</c:v>
                </c:pt>
                <c:pt idx="118">
                  <c:v>77.164999999999992</c:v>
                </c:pt>
                <c:pt idx="119">
                  <c:v>129.63999999999999</c:v>
                </c:pt>
                <c:pt idx="120">
                  <c:v>131.19999999999999</c:v>
                </c:pt>
                <c:pt idx="121">
                  <c:v>107.16499999999999</c:v>
                </c:pt>
                <c:pt idx="122">
                  <c:v>80.53</c:v>
                </c:pt>
                <c:pt idx="123">
                  <c:v>76.05</c:v>
                </c:pt>
                <c:pt idx="124">
                  <c:v>91.32</c:v>
                </c:pt>
                <c:pt idx="125">
                  <c:v>128.72499999999999</c:v>
                </c:pt>
                <c:pt idx="126">
                  <c:v>90.88</c:v>
                </c:pt>
              </c:numCache>
            </c:numRef>
          </c:xVal>
          <c:yVal>
            <c:numRef>
              <c:f>Taurine!$D$2:$D$128</c:f>
              <c:numCache>
                <c:formatCode>General</c:formatCode>
                <c:ptCount val="127"/>
                <c:pt idx="0">
                  <c:v>96.4</c:v>
                </c:pt>
                <c:pt idx="1">
                  <c:v>108.13</c:v>
                </c:pt>
                <c:pt idx="2">
                  <c:v>67.14</c:v>
                </c:pt>
                <c:pt idx="3">
                  <c:v>75.180000000000007</c:v>
                </c:pt>
                <c:pt idx="4">
                  <c:v>139.15</c:v>
                </c:pt>
                <c:pt idx="5">
                  <c:v>99.02</c:v>
                </c:pt>
                <c:pt idx="6">
                  <c:v>97.68</c:v>
                </c:pt>
                <c:pt idx="7">
                  <c:v>95.38</c:v>
                </c:pt>
                <c:pt idx="8">
                  <c:v>72.349999999999994</c:v>
                </c:pt>
                <c:pt idx="9">
                  <c:v>80.69</c:v>
                </c:pt>
                <c:pt idx="10">
                  <c:v>184.89</c:v>
                </c:pt>
                <c:pt idx="11">
                  <c:v>60.8</c:v>
                </c:pt>
                <c:pt idx="12">
                  <c:v>63.02</c:v>
                </c:pt>
                <c:pt idx="13">
                  <c:v>120.45</c:v>
                </c:pt>
                <c:pt idx="14">
                  <c:v>72.62</c:v>
                </c:pt>
                <c:pt idx="15">
                  <c:v>101.09</c:v>
                </c:pt>
                <c:pt idx="16">
                  <c:v>144.43</c:v>
                </c:pt>
                <c:pt idx="17">
                  <c:v>136.49</c:v>
                </c:pt>
                <c:pt idx="18">
                  <c:v>79.22999999999999</c:v>
                </c:pt>
                <c:pt idx="19">
                  <c:v>119.16</c:v>
                </c:pt>
                <c:pt idx="20">
                  <c:v>88.97999999999999</c:v>
                </c:pt>
                <c:pt idx="21">
                  <c:v>114.22999999999999</c:v>
                </c:pt>
                <c:pt idx="22">
                  <c:v>89.39</c:v>
                </c:pt>
                <c:pt idx="23">
                  <c:v>121.57</c:v>
                </c:pt>
                <c:pt idx="24">
                  <c:v>80.09</c:v>
                </c:pt>
                <c:pt idx="25">
                  <c:v>115.63</c:v>
                </c:pt>
                <c:pt idx="26">
                  <c:v>48.800000000000011</c:v>
                </c:pt>
                <c:pt idx="27">
                  <c:v>92.59</c:v>
                </c:pt>
                <c:pt idx="28">
                  <c:v>81.569999999999993</c:v>
                </c:pt>
                <c:pt idx="29">
                  <c:v>95.960000000000008</c:v>
                </c:pt>
                <c:pt idx="30">
                  <c:v>128.52000000000001</c:v>
                </c:pt>
                <c:pt idx="31">
                  <c:v>80.55</c:v>
                </c:pt>
                <c:pt idx="32">
                  <c:v>92.97</c:v>
                </c:pt>
                <c:pt idx="33">
                  <c:v>97.83</c:v>
                </c:pt>
                <c:pt idx="34">
                  <c:v>82.87</c:v>
                </c:pt>
                <c:pt idx="35">
                  <c:v>149.5</c:v>
                </c:pt>
                <c:pt idx="36">
                  <c:v>93.89</c:v>
                </c:pt>
                <c:pt idx="37">
                  <c:v>70.86</c:v>
                </c:pt>
                <c:pt idx="38">
                  <c:v>133.03</c:v>
                </c:pt>
                <c:pt idx="39">
                  <c:v>198.69</c:v>
                </c:pt>
                <c:pt idx="40">
                  <c:v>9</c:v>
                </c:pt>
                <c:pt idx="41">
                  <c:v>108</c:v>
                </c:pt>
                <c:pt idx="42">
                  <c:v>98.47</c:v>
                </c:pt>
                <c:pt idx="43">
                  <c:v>106.37</c:v>
                </c:pt>
                <c:pt idx="44">
                  <c:v>44.8</c:v>
                </c:pt>
                <c:pt idx="45">
                  <c:v>100.5</c:v>
                </c:pt>
                <c:pt idx="46">
                  <c:v>81.760000000000005</c:v>
                </c:pt>
                <c:pt idx="47">
                  <c:v>70.03</c:v>
                </c:pt>
                <c:pt idx="48">
                  <c:v>79.95</c:v>
                </c:pt>
                <c:pt idx="49">
                  <c:v>24.099999999999994</c:v>
                </c:pt>
                <c:pt idx="50">
                  <c:v>213.32</c:v>
                </c:pt>
                <c:pt idx="51">
                  <c:v>32.01</c:v>
                </c:pt>
                <c:pt idx="52">
                  <c:v>68.08</c:v>
                </c:pt>
                <c:pt idx="53">
                  <c:v>88.44</c:v>
                </c:pt>
                <c:pt idx="54">
                  <c:v>100.27</c:v>
                </c:pt>
                <c:pt idx="55">
                  <c:v>102.36</c:v>
                </c:pt>
                <c:pt idx="56">
                  <c:v>97.06</c:v>
                </c:pt>
                <c:pt idx="57">
                  <c:v>88.42</c:v>
                </c:pt>
                <c:pt idx="58">
                  <c:v>77.39</c:v>
                </c:pt>
                <c:pt idx="59">
                  <c:v>74.039999999999992</c:v>
                </c:pt>
                <c:pt idx="60">
                  <c:v>81.849999999999994</c:v>
                </c:pt>
                <c:pt idx="61">
                  <c:v>204.91</c:v>
                </c:pt>
                <c:pt idx="62">
                  <c:v>92.6</c:v>
                </c:pt>
                <c:pt idx="63">
                  <c:v>69.37</c:v>
                </c:pt>
                <c:pt idx="64">
                  <c:v>87.1</c:v>
                </c:pt>
                <c:pt idx="65">
                  <c:v>86.240000000000009</c:v>
                </c:pt>
                <c:pt idx="66">
                  <c:v>129.22</c:v>
                </c:pt>
                <c:pt idx="67">
                  <c:v>160.69999999999999</c:v>
                </c:pt>
                <c:pt idx="68">
                  <c:v>115.2</c:v>
                </c:pt>
                <c:pt idx="69">
                  <c:v>97.039999999999992</c:v>
                </c:pt>
                <c:pt idx="70">
                  <c:v>114.25999999999999</c:v>
                </c:pt>
                <c:pt idx="71">
                  <c:v>77.72</c:v>
                </c:pt>
                <c:pt idx="72">
                  <c:v>112.78</c:v>
                </c:pt>
                <c:pt idx="73">
                  <c:v>100.43</c:v>
                </c:pt>
                <c:pt idx="74">
                  <c:v>110.7</c:v>
                </c:pt>
                <c:pt idx="75">
                  <c:v>141.37</c:v>
                </c:pt>
                <c:pt idx="76">
                  <c:v>62.86</c:v>
                </c:pt>
                <c:pt idx="77">
                  <c:v>113.33</c:v>
                </c:pt>
                <c:pt idx="78">
                  <c:v>112.76</c:v>
                </c:pt>
                <c:pt idx="79">
                  <c:v>59.14</c:v>
                </c:pt>
                <c:pt idx="80">
                  <c:v>72.33</c:v>
                </c:pt>
                <c:pt idx="81">
                  <c:v>66.08</c:v>
                </c:pt>
                <c:pt idx="82">
                  <c:v>64.2</c:v>
                </c:pt>
                <c:pt idx="83">
                  <c:v>83.27000000000001</c:v>
                </c:pt>
                <c:pt idx="84">
                  <c:v>68.39</c:v>
                </c:pt>
                <c:pt idx="85">
                  <c:v>87.35</c:v>
                </c:pt>
                <c:pt idx="86">
                  <c:v>57.23</c:v>
                </c:pt>
                <c:pt idx="87">
                  <c:v>66.16</c:v>
                </c:pt>
                <c:pt idx="88">
                  <c:v>98.46</c:v>
                </c:pt>
                <c:pt idx="89">
                  <c:v>107.06</c:v>
                </c:pt>
                <c:pt idx="90">
                  <c:v>143.07999999999998</c:v>
                </c:pt>
                <c:pt idx="91">
                  <c:v>72.8</c:v>
                </c:pt>
                <c:pt idx="92">
                  <c:v>167.42000000000002</c:v>
                </c:pt>
                <c:pt idx="93">
                  <c:v>84.85</c:v>
                </c:pt>
                <c:pt idx="94">
                  <c:v>59.8</c:v>
                </c:pt>
                <c:pt idx="95">
                  <c:v>68.180000000000007</c:v>
                </c:pt>
                <c:pt idx="96">
                  <c:v>134.37</c:v>
                </c:pt>
                <c:pt idx="97">
                  <c:v>57.55</c:v>
                </c:pt>
                <c:pt idx="98">
                  <c:v>81.36</c:v>
                </c:pt>
                <c:pt idx="99">
                  <c:v>10.900000000000006</c:v>
                </c:pt>
                <c:pt idx="100">
                  <c:v>73.28</c:v>
                </c:pt>
                <c:pt idx="101">
                  <c:v>113.81</c:v>
                </c:pt>
                <c:pt idx="102">
                  <c:v>79.240000000000009</c:v>
                </c:pt>
                <c:pt idx="103">
                  <c:v>130.07999999999998</c:v>
                </c:pt>
                <c:pt idx="104">
                  <c:v>84.94</c:v>
                </c:pt>
                <c:pt idx="105">
                  <c:v>92.7</c:v>
                </c:pt>
                <c:pt idx="106">
                  <c:v>88.45</c:v>
                </c:pt>
                <c:pt idx="107">
                  <c:v>129.82</c:v>
                </c:pt>
                <c:pt idx="108">
                  <c:v>141.07999999999998</c:v>
                </c:pt>
                <c:pt idx="109">
                  <c:v>94.710000000000008</c:v>
                </c:pt>
                <c:pt idx="110">
                  <c:v>70.84</c:v>
                </c:pt>
                <c:pt idx="111">
                  <c:v>97.43</c:v>
                </c:pt>
                <c:pt idx="112">
                  <c:v>78.960000000000008</c:v>
                </c:pt>
                <c:pt idx="113">
                  <c:v>96.13</c:v>
                </c:pt>
                <c:pt idx="114">
                  <c:v>85.09</c:v>
                </c:pt>
                <c:pt idx="115">
                  <c:v>153.98000000000002</c:v>
                </c:pt>
                <c:pt idx="116">
                  <c:v>96.28</c:v>
                </c:pt>
                <c:pt idx="117">
                  <c:v>130.04000000000002</c:v>
                </c:pt>
                <c:pt idx="118">
                  <c:v>75.67</c:v>
                </c:pt>
                <c:pt idx="119">
                  <c:v>106.72</c:v>
                </c:pt>
                <c:pt idx="120">
                  <c:v>103.6</c:v>
                </c:pt>
                <c:pt idx="121">
                  <c:v>115.67</c:v>
                </c:pt>
                <c:pt idx="122">
                  <c:v>74.94</c:v>
                </c:pt>
                <c:pt idx="123">
                  <c:v>75.900000000000006</c:v>
                </c:pt>
                <c:pt idx="124">
                  <c:v>85.36</c:v>
                </c:pt>
                <c:pt idx="125">
                  <c:v>128.55000000000001</c:v>
                </c:pt>
                <c:pt idx="126">
                  <c:v>82.24000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75-C94F-9C06-0C3583B5E5A0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96.07</c:v>
              </c:pt>
              <c:pt idx="1">
                <c:v>96.0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DF75-C94F-9C06-0C3583B5E5A0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29.925599999999999</c:v>
              </c:pt>
              <c:pt idx="1">
                <c:v>29.9255999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DF75-C94F-9C06-0C3583B5E5A0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162.21799999999999</c:v>
              </c:pt>
              <c:pt idx="1">
                <c:v>162.217999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DF75-C94F-9C06-0C3583B5E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Beta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Betaine!$C$2:$C$128</c:f>
              <c:numCache>
                <c:formatCode>General</c:formatCode>
                <c:ptCount val="127"/>
                <c:pt idx="0">
                  <c:v>150.32</c:v>
                </c:pt>
                <c:pt idx="1">
                  <c:v>136.07550000000001</c:v>
                </c:pt>
                <c:pt idx="2">
                  <c:v>127.1225</c:v>
                </c:pt>
                <c:pt idx="3">
                  <c:v>160.57249999999999</c:v>
                </c:pt>
                <c:pt idx="4">
                  <c:v>107.02250000000001</c:v>
                </c:pt>
                <c:pt idx="5">
                  <c:v>103.155</c:v>
                </c:pt>
                <c:pt idx="6">
                  <c:v>81.947000000000003</c:v>
                </c:pt>
                <c:pt idx="7">
                  <c:v>89.797499999999999</c:v>
                </c:pt>
                <c:pt idx="8">
                  <c:v>93.212000000000003</c:v>
                </c:pt>
                <c:pt idx="9">
                  <c:v>90.168000000000006</c:v>
                </c:pt>
                <c:pt idx="10">
                  <c:v>109.36099999999999</c:v>
                </c:pt>
                <c:pt idx="11">
                  <c:v>108.29900000000001</c:v>
                </c:pt>
                <c:pt idx="12">
                  <c:v>183.63249999999999</c:v>
                </c:pt>
                <c:pt idx="13">
                  <c:v>173.9375</c:v>
                </c:pt>
                <c:pt idx="14">
                  <c:v>97.889499999999998</c:v>
                </c:pt>
                <c:pt idx="15">
                  <c:v>97.177999999999997</c:v>
                </c:pt>
                <c:pt idx="16">
                  <c:v>131.17699999999999</c:v>
                </c:pt>
                <c:pt idx="17">
                  <c:v>166.43950000000001</c:v>
                </c:pt>
                <c:pt idx="18">
                  <c:v>98.100499999999997</c:v>
                </c:pt>
                <c:pt idx="19">
                  <c:v>85.72</c:v>
                </c:pt>
                <c:pt idx="20">
                  <c:v>106.7835</c:v>
                </c:pt>
                <c:pt idx="21">
                  <c:v>84.451999999999998</c:v>
                </c:pt>
                <c:pt idx="22">
                  <c:v>135.75749999999999</c:v>
                </c:pt>
                <c:pt idx="23">
                  <c:v>134.15600000000001</c:v>
                </c:pt>
                <c:pt idx="24">
                  <c:v>150.23949999999999</c:v>
                </c:pt>
                <c:pt idx="25">
                  <c:v>87.793000000000006</c:v>
                </c:pt>
                <c:pt idx="26">
                  <c:v>85.643000000000001</c:v>
                </c:pt>
                <c:pt idx="27">
                  <c:v>71.391999999999996</c:v>
                </c:pt>
                <c:pt idx="28">
                  <c:v>74.335000000000008</c:v>
                </c:pt>
                <c:pt idx="29">
                  <c:v>103.8015</c:v>
                </c:pt>
                <c:pt idx="30">
                  <c:v>122.55</c:v>
                </c:pt>
                <c:pt idx="31">
                  <c:v>113.76050000000001</c:v>
                </c:pt>
                <c:pt idx="32">
                  <c:v>113.55549999999999</c:v>
                </c:pt>
                <c:pt idx="33">
                  <c:v>108.87700000000001</c:v>
                </c:pt>
                <c:pt idx="34">
                  <c:v>106.929</c:v>
                </c:pt>
                <c:pt idx="35">
                  <c:v>137.8235</c:v>
                </c:pt>
                <c:pt idx="36">
                  <c:v>156.196</c:v>
                </c:pt>
                <c:pt idx="37">
                  <c:v>84.424499999999995</c:v>
                </c:pt>
                <c:pt idx="38">
                  <c:v>138.08750000000001</c:v>
                </c:pt>
                <c:pt idx="39">
                  <c:v>135.214</c:v>
                </c:pt>
                <c:pt idx="40">
                  <c:v>133.887</c:v>
                </c:pt>
                <c:pt idx="41">
                  <c:v>92.738</c:v>
                </c:pt>
                <c:pt idx="42">
                  <c:v>98.997500000000002</c:v>
                </c:pt>
                <c:pt idx="43">
                  <c:v>83.499500000000012</c:v>
                </c:pt>
                <c:pt idx="44">
                  <c:v>100.7735</c:v>
                </c:pt>
                <c:pt idx="45">
                  <c:v>89.420999999999992</c:v>
                </c:pt>
                <c:pt idx="46">
                  <c:v>112.6635</c:v>
                </c:pt>
                <c:pt idx="47">
                  <c:v>88.024000000000001</c:v>
                </c:pt>
                <c:pt idx="48">
                  <c:v>117.70650000000001</c:v>
                </c:pt>
                <c:pt idx="49">
                  <c:v>170.04250000000002</c:v>
                </c:pt>
                <c:pt idx="50">
                  <c:v>168.6095</c:v>
                </c:pt>
                <c:pt idx="51">
                  <c:v>131.726</c:v>
                </c:pt>
                <c:pt idx="52">
                  <c:v>121.78399999999999</c:v>
                </c:pt>
                <c:pt idx="53">
                  <c:v>103.5275</c:v>
                </c:pt>
                <c:pt idx="54">
                  <c:v>66.081999999999994</c:v>
                </c:pt>
                <c:pt idx="55">
                  <c:v>59.304000000000002</c:v>
                </c:pt>
                <c:pt idx="56">
                  <c:v>57.438999999999993</c:v>
                </c:pt>
                <c:pt idx="57">
                  <c:v>60.678000000000004</c:v>
                </c:pt>
                <c:pt idx="58">
                  <c:v>103.8235</c:v>
                </c:pt>
                <c:pt idx="59">
                  <c:v>88.232500000000002</c:v>
                </c:pt>
                <c:pt idx="60">
                  <c:v>131.09</c:v>
                </c:pt>
                <c:pt idx="61">
                  <c:v>138.45099999999999</c:v>
                </c:pt>
                <c:pt idx="62">
                  <c:v>95.101500000000001</c:v>
                </c:pt>
                <c:pt idx="63">
                  <c:v>109.71549999999999</c:v>
                </c:pt>
                <c:pt idx="64">
                  <c:v>107.3985</c:v>
                </c:pt>
                <c:pt idx="65">
                  <c:v>109.56950000000001</c:v>
                </c:pt>
                <c:pt idx="66">
                  <c:v>84.328000000000003</c:v>
                </c:pt>
                <c:pt idx="67">
                  <c:v>96.136499999999998</c:v>
                </c:pt>
                <c:pt idx="68">
                  <c:v>81.616500000000002</c:v>
                </c:pt>
                <c:pt idx="69">
                  <c:v>101.59100000000001</c:v>
                </c:pt>
                <c:pt idx="70">
                  <c:v>140.834</c:v>
                </c:pt>
                <c:pt idx="71">
                  <c:v>101.039</c:v>
                </c:pt>
                <c:pt idx="72">
                  <c:v>110.142</c:v>
                </c:pt>
                <c:pt idx="73">
                  <c:v>121.93</c:v>
                </c:pt>
                <c:pt idx="74">
                  <c:v>85.875500000000002</c:v>
                </c:pt>
                <c:pt idx="75">
                  <c:v>101.37299999999999</c:v>
                </c:pt>
                <c:pt idx="76">
                  <c:v>133.73599999999999</c:v>
                </c:pt>
                <c:pt idx="77">
                  <c:v>199.02850000000001</c:v>
                </c:pt>
                <c:pt idx="78">
                  <c:v>202.291</c:v>
                </c:pt>
                <c:pt idx="79">
                  <c:v>119.45650000000001</c:v>
                </c:pt>
                <c:pt idx="80">
                  <c:v>122.1245</c:v>
                </c:pt>
                <c:pt idx="81">
                  <c:v>124.8</c:v>
                </c:pt>
                <c:pt idx="82">
                  <c:v>112.48699999999999</c:v>
                </c:pt>
                <c:pt idx="83">
                  <c:v>110.3115</c:v>
                </c:pt>
                <c:pt idx="84">
                  <c:v>119.083</c:v>
                </c:pt>
                <c:pt idx="85">
                  <c:v>98.843999999999994</c:v>
                </c:pt>
                <c:pt idx="86">
                  <c:v>77.899500000000003</c:v>
                </c:pt>
                <c:pt idx="87">
                  <c:v>135.86500000000001</c:v>
                </c:pt>
                <c:pt idx="88">
                  <c:v>117.408</c:v>
                </c:pt>
                <c:pt idx="89">
                  <c:v>127.6545</c:v>
                </c:pt>
                <c:pt idx="90">
                  <c:v>96.80449999999999</c:v>
                </c:pt>
                <c:pt idx="91">
                  <c:v>99.578499999999991</c:v>
                </c:pt>
                <c:pt idx="92">
                  <c:v>139.815</c:v>
                </c:pt>
                <c:pt idx="93">
                  <c:v>123.38300000000001</c:v>
                </c:pt>
                <c:pt idx="94">
                  <c:v>98.075999999999993</c:v>
                </c:pt>
                <c:pt idx="95">
                  <c:v>89.941499999999991</c:v>
                </c:pt>
                <c:pt idx="96">
                  <c:v>109.443</c:v>
                </c:pt>
                <c:pt idx="97">
                  <c:v>106.238</c:v>
                </c:pt>
                <c:pt idx="98">
                  <c:v>103.0175</c:v>
                </c:pt>
                <c:pt idx="99">
                  <c:v>147.9135</c:v>
                </c:pt>
                <c:pt idx="100">
                  <c:v>100.0355</c:v>
                </c:pt>
                <c:pt idx="101">
                  <c:v>104.73349999999999</c:v>
                </c:pt>
                <c:pt idx="102">
                  <c:v>143.363</c:v>
                </c:pt>
                <c:pt idx="103">
                  <c:v>113.24250000000001</c:v>
                </c:pt>
                <c:pt idx="104">
                  <c:v>111.2325</c:v>
                </c:pt>
                <c:pt idx="105">
                  <c:v>99.698000000000008</c:v>
                </c:pt>
                <c:pt idx="106">
                  <c:v>104.261</c:v>
                </c:pt>
                <c:pt idx="107">
                  <c:v>97.249499999999998</c:v>
                </c:pt>
                <c:pt idx="108">
                  <c:v>107.80549999999999</c:v>
                </c:pt>
                <c:pt idx="109">
                  <c:v>135.64600000000002</c:v>
                </c:pt>
                <c:pt idx="110">
                  <c:v>192.72149999999999</c:v>
                </c:pt>
                <c:pt idx="111">
                  <c:v>119.292</c:v>
                </c:pt>
                <c:pt idx="112">
                  <c:v>129.68200000000002</c:v>
                </c:pt>
                <c:pt idx="113">
                  <c:v>87.731499999999997</c:v>
                </c:pt>
                <c:pt idx="114">
                  <c:v>84.484499999999997</c:v>
                </c:pt>
                <c:pt idx="115">
                  <c:v>136.29849999999999</c:v>
                </c:pt>
                <c:pt idx="116">
                  <c:v>125.82849999999999</c:v>
                </c:pt>
                <c:pt idx="117">
                  <c:v>128.40950000000001</c:v>
                </c:pt>
                <c:pt idx="118">
                  <c:v>121.1195</c:v>
                </c:pt>
                <c:pt idx="119">
                  <c:v>100.8515</c:v>
                </c:pt>
                <c:pt idx="120">
                  <c:v>145.85649999999998</c:v>
                </c:pt>
                <c:pt idx="121">
                  <c:v>149.62649999999999</c:v>
                </c:pt>
                <c:pt idx="122">
                  <c:v>136.41149999999999</c:v>
                </c:pt>
                <c:pt idx="123">
                  <c:v>117.82599999999999</c:v>
                </c:pt>
                <c:pt idx="124">
                  <c:v>140.14500000000001</c:v>
                </c:pt>
                <c:pt idx="125">
                  <c:v>124.291</c:v>
                </c:pt>
                <c:pt idx="126">
                  <c:v>118.58500000000001</c:v>
                </c:pt>
              </c:numCache>
            </c:numRef>
          </c:xVal>
          <c:yVal>
            <c:numRef>
              <c:f>Betaine!$D$2:$D$128</c:f>
              <c:numCache>
                <c:formatCode>General</c:formatCode>
                <c:ptCount val="127"/>
                <c:pt idx="0">
                  <c:v>43.360000000000014</c:v>
                </c:pt>
                <c:pt idx="1">
                  <c:v>43.849000000000004</c:v>
                </c:pt>
                <c:pt idx="2">
                  <c:v>17.754999999999995</c:v>
                </c:pt>
                <c:pt idx="3">
                  <c:v>30.85499999999999</c:v>
                </c:pt>
                <c:pt idx="4">
                  <c:v>91.954999999999998</c:v>
                </c:pt>
                <c:pt idx="5">
                  <c:v>29.509999999999991</c:v>
                </c:pt>
                <c:pt idx="6">
                  <c:v>31.105999999999995</c:v>
                </c:pt>
                <c:pt idx="7">
                  <c:v>30.405000000000001</c:v>
                </c:pt>
                <c:pt idx="8">
                  <c:v>25.575999999999993</c:v>
                </c:pt>
                <c:pt idx="9">
                  <c:v>23.664000000000001</c:v>
                </c:pt>
                <c:pt idx="10">
                  <c:v>57.278000000000006</c:v>
                </c:pt>
                <c:pt idx="11">
                  <c:v>35.402000000000001</c:v>
                </c:pt>
                <c:pt idx="12">
                  <c:v>22.735000000000014</c:v>
                </c:pt>
                <c:pt idx="13">
                  <c:v>58.125</c:v>
                </c:pt>
                <c:pt idx="14">
                  <c:v>38.221000000000004</c:v>
                </c:pt>
                <c:pt idx="15">
                  <c:v>33.644000000000005</c:v>
                </c:pt>
                <c:pt idx="16">
                  <c:v>45.646000000000001</c:v>
                </c:pt>
                <c:pt idx="17">
                  <c:v>43.121000000000009</c:v>
                </c:pt>
                <c:pt idx="18">
                  <c:v>33.799000000000007</c:v>
                </c:pt>
                <c:pt idx="19">
                  <c:v>19.159999999999997</c:v>
                </c:pt>
                <c:pt idx="20">
                  <c:v>40.433000000000007</c:v>
                </c:pt>
                <c:pt idx="21">
                  <c:v>39.096000000000004</c:v>
                </c:pt>
                <c:pt idx="22">
                  <c:v>48.484999999999999</c:v>
                </c:pt>
                <c:pt idx="23">
                  <c:v>47.688000000000002</c:v>
                </c:pt>
                <c:pt idx="24">
                  <c:v>45.521000000000001</c:v>
                </c:pt>
                <c:pt idx="25">
                  <c:v>36.414000000000001</c:v>
                </c:pt>
                <c:pt idx="26">
                  <c:v>6.1140000000000043</c:v>
                </c:pt>
                <c:pt idx="27">
                  <c:v>34.616</c:v>
                </c:pt>
                <c:pt idx="28">
                  <c:v>43.33</c:v>
                </c:pt>
                <c:pt idx="29">
                  <c:v>38.397000000000006</c:v>
                </c:pt>
                <c:pt idx="30">
                  <c:v>88.9</c:v>
                </c:pt>
                <c:pt idx="31">
                  <c:v>38.478999999999999</c:v>
                </c:pt>
                <c:pt idx="32">
                  <c:v>46.888999999999996</c:v>
                </c:pt>
                <c:pt idx="33">
                  <c:v>22.245999999999995</c:v>
                </c:pt>
                <c:pt idx="34">
                  <c:v>26.141999999999996</c:v>
                </c:pt>
                <c:pt idx="35">
                  <c:v>48.352999999999994</c:v>
                </c:pt>
                <c:pt idx="36">
                  <c:v>47.608000000000004</c:v>
                </c:pt>
                <c:pt idx="37">
                  <c:v>45.151000000000003</c:v>
                </c:pt>
                <c:pt idx="38">
                  <c:v>41.825000000000003</c:v>
                </c:pt>
                <c:pt idx="39">
                  <c:v>21.572000000000003</c:v>
                </c:pt>
                <c:pt idx="40">
                  <c:v>64.225999999999999</c:v>
                </c:pt>
                <c:pt idx="41">
                  <c:v>44.524000000000001</c:v>
                </c:pt>
                <c:pt idx="42">
                  <c:v>18.004999999999995</c:v>
                </c:pt>
                <c:pt idx="43">
                  <c:v>32.400999999999996</c:v>
                </c:pt>
                <c:pt idx="44">
                  <c:v>28.453000000000003</c:v>
                </c:pt>
                <c:pt idx="45">
                  <c:v>33.158000000000001</c:v>
                </c:pt>
                <c:pt idx="46">
                  <c:v>20.673000000000002</c:v>
                </c:pt>
                <c:pt idx="47">
                  <c:v>23.551999999999992</c:v>
                </c:pt>
                <c:pt idx="48">
                  <c:v>50.587000000000003</c:v>
                </c:pt>
                <c:pt idx="49">
                  <c:v>55.914999999999992</c:v>
                </c:pt>
                <c:pt idx="50">
                  <c:v>36.781000000000006</c:v>
                </c:pt>
                <c:pt idx="51">
                  <c:v>26.548000000000002</c:v>
                </c:pt>
                <c:pt idx="52">
                  <c:v>20.432000000000002</c:v>
                </c:pt>
                <c:pt idx="53">
                  <c:v>26.944999999999993</c:v>
                </c:pt>
                <c:pt idx="54">
                  <c:v>3.4359999999999928</c:v>
                </c:pt>
                <c:pt idx="55">
                  <c:v>23.192000000000007</c:v>
                </c:pt>
                <c:pt idx="56">
                  <c:v>26.321999999999996</c:v>
                </c:pt>
                <c:pt idx="57">
                  <c:v>22.444000000000003</c:v>
                </c:pt>
                <c:pt idx="58">
                  <c:v>30.352999999999994</c:v>
                </c:pt>
                <c:pt idx="59">
                  <c:v>29.534999999999997</c:v>
                </c:pt>
                <c:pt idx="60">
                  <c:v>39.819999999999993</c:v>
                </c:pt>
                <c:pt idx="61">
                  <c:v>41.097999999999999</c:v>
                </c:pt>
                <c:pt idx="62">
                  <c:v>39.796999999999997</c:v>
                </c:pt>
                <c:pt idx="63">
                  <c:v>32.569000000000003</c:v>
                </c:pt>
                <c:pt idx="64">
                  <c:v>33.203000000000003</c:v>
                </c:pt>
                <c:pt idx="65">
                  <c:v>40.861000000000004</c:v>
                </c:pt>
                <c:pt idx="66">
                  <c:v>29.543999999999997</c:v>
                </c:pt>
                <c:pt idx="67">
                  <c:v>23.727000000000004</c:v>
                </c:pt>
                <c:pt idx="68">
                  <c:v>30.766999999999996</c:v>
                </c:pt>
                <c:pt idx="69">
                  <c:v>86.817999999999998</c:v>
                </c:pt>
                <c:pt idx="70">
                  <c:v>52.331999999999994</c:v>
                </c:pt>
                <c:pt idx="71">
                  <c:v>28.478000000000009</c:v>
                </c:pt>
                <c:pt idx="72">
                  <c:v>49.715999999999994</c:v>
                </c:pt>
                <c:pt idx="73">
                  <c:v>66.14</c:v>
                </c:pt>
                <c:pt idx="74">
                  <c:v>25.649000000000001</c:v>
                </c:pt>
                <c:pt idx="75">
                  <c:v>37.254000000000005</c:v>
                </c:pt>
                <c:pt idx="76">
                  <c:v>32.528000000000006</c:v>
                </c:pt>
                <c:pt idx="77">
                  <c:v>33.943000000000012</c:v>
                </c:pt>
                <c:pt idx="78">
                  <c:v>67.418000000000006</c:v>
                </c:pt>
                <c:pt idx="79">
                  <c:v>37.087000000000003</c:v>
                </c:pt>
                <c:pt idx="80">
                  <c:v>47.751000000000005</c:v>
                </c:pt>
                <c:pt idx="81">
                  <c:v>48.400000000000006</c:v>
                </c:pt>
                <c:pt idx="82">
                  <c:v>27.025999999999996</c:v>
                </c:pt>
                <c:pt idx="83">
                  <c:v>29.376999999999995</c:v>
                </c:pt>
                <c:pt idx="84">
                  <c:v>51.834000000000003</c:v>
                </c:pt>
                <c:pt idx="85">
                  <c:v>30.311999999999998</c:v>
                </c:pt>
                <c:pt idx="86">
                  <c:v>31.800999999999995</c:v>
                </c:pt>
                <c:pt idx="87">
                  <c:v>32.269999999999996</c:v>
                </c:pt>
                <c:pt idx="88">
                  <c:v>39.183999999999997</c:v>
                </c:pt>
                <c:pt idx="89">
                  <c:v>26.691000000000003</c:v>
                </c:pt>
                <c:pt idx="90">
                  <c:v>26.391000000000005</c:v>
                </c:pt>
                <c:pt idx="91">
                  <c:v>38.843000000000004</c:v>
                </c:pt>
                <c:pt idx="92">
                  <c:v>42.370000000000005</c:v>
                </c:pt>
                <c:pt idx="93">
                  <c:v>69.233999999999995</c:v>
                </c:pt>
                <c:pt idx="94">
                  <c:v>41.847999999999999</c:v>
                </c:pt>
                <c:pt idx="95">
                  <c:v>24.117000000000004</c:v>
                </c:pt>
                <c:pt idx="96">
                  <c:v>55.114000000000004</c:v>
                </c:pt>
                <c:pt idx="97">
                  <c:v>23.524000000000001</c:v>
                </c:pt>
                <c:pt idx="98">
                  <c:v>25.965000000000003</c:v>
                </c:pt>
                <c:pt idx="99">
                  <c:v>46.173000000000002</c:v>
                </c:pt>
                <c:pt idx="100">
                  <c:v>47.929000000000002</c:v>
                </c:pt>
                <c:pt idx="101">
                  <c:v>16.533000000000001</c:v>
                </c:pt>
                <c:pt idx="102">
                  <c:v>27.274000000000001</c:v>
                </c:pt>
                <c:pt idx="103">
                  <c:v>37.515000000000001</c:v>
                </c:pt>
                <c:pt idx="104">
                  <c:v>25.534999999999997</c:v>
                </c:pt>
                <c:pt idx="105">
                  <c:v>26.603999999999999</c:v>
                </c:pt>
                <c:pt idx="106">
                  <c:v>37.477999999999994</c:v>
                </c:pt>
                <c:pt idx="107">
                  <c:v>27.501000000000005</c:v>
                </c:pt>
                <c:pt idx="108">
                  <c:v>28.388999999999996</c:v>
                </c:pt>
                <c:pt idx="109">
                  <c:v>38.707999999999998</c:v>
                </c:pt>
                <c:pt idx="110">
                  <c:v>44.556999999999988</c:v>
                </c:pt>
                <c:pt idx="111">
                  <c:v>53.415999999999997</c:v>
                </c:pt>
                <c:pt idx="112">
                  <c:v>46.635999999999996</c:v>
                </c:pt>
                <c:pt idx="113">
                  <c:v>26.537000000000006</c:v>
                </c:pt>
                <c:pt idx="114">
                  <c:v>35.031000000000006</c:v>
                </c:pt>
                <c:pt idx="115">
                  <c:v>47.403000000000006</c:v>
                </c:pt>
                <c:pt idx="116">
                  <c:v>32.343000000000004</c:v>
                </c:pt>
                <c:pt idx="117">
                  <c:v>33.180999999999997</c:v>
                </c:pt>
                <c:pt idx="118">
                  <c:v>35.760999999999996</c:v>
                </c:pt>
                <c:pt idx="119">
                  <c:v>32.296999999999997</c:v>
                </c:pt>
                <c:pt idx="120">
                  <c:v>30.287000000000006</c:v>
                </c:pt>
                <c:pt idx="121">
                  <c:v>72.747</c:v>
                </c:pt>
                <c:pt idx="122">
                  <c:v>51.177000000000007</c:v>
                </c:pt>
                <c:pt idx="123">
                  <c:v>42.347999999999999</c:v>
                </c:pt>
                <c:pt idx="124">
                  <c:v>55.709999999999994</c:v>
                </c:pt>
                <c:pt idx="125">
                  <c:v>39.418000000000006</c:v>
                </c:pt>
                <c:pt idx="126">
                  <c:v>24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914-C543-8484-D581BE431749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37.668999999999997</c:v>
              </c:pt>
              <c:pt idx="1">
                <c:v>37.6689999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2914-C543-8484-D581BE431749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9.0366</c:v>
              </c:pt>
              <c:pt idx="1">
                <c:v>9.036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2914-C543-8484-D581BE431749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66.302000000000007</c:v>
              </c:pt>
              <c:pt idx="1">
                <c:v>66.30200000000000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2914-C543-8484-D581BE4317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Chol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Choline!$C$2:$C$128</c:f>
              <c:numCache>
                <c:formatCode>General</c:formatCode>
                <c:ptCount val="127"/>
                <c:pt idx="0">
                  <c:v>15.722000000000001</c:v>
                </c:pt>
                <c:pt idx="1">
                  <c:v>19.070499999999999</c:v>
                </c:pt>
                <c:pt idx="2">
                  <c:v>13.166</c:v>
                </c:pt>
                <c:pt idx="3">
                  <c:v>8.6425000000000001</c:v>
                </c:pt>
                <c:pt idx="4">
                  <c:v>8.3389999999999986</c:v>
                </c:pt>
                <c:pt idx="5">
                  <c:v>9.2074999999999996</c:v>
                </c:pt>
                <c:pt idx="6">
                  <c:v>17.8445</c:v>
                </c:pt>
                <c:pt idx="7">
                  <c:v>13.8095</c:v>
                </c:pt>
                <c:pt idx="8">
                  <c:v>9.9280000000000008</c:v>
                </c:pt>
                <c:pt idx="9">
                  <c:v>8.6044999999999998</c:v>
                </c:pt>
                <c:pt idx="10">
                  <c:v>12.523</c:v>
                </c:pt>
                <c:pt idx="11">
                  <c:v>11.64</c:v>
                </c:pt>
                <c:pt idx="12">
                  <c:v>11.843999999999999</c:v>
                </c:pt>
                <c:pt idx="13">
                  <c:v>8.266</c:v>
                </c:pt>
                <c:pt idx="14">
                  <c:v>12.998999999999999</c:v>
                </c:pt>
                <c:pt idx="15">
                  <c:v>13.32</c:v>
                </c:pt>
                <c:pt idx="16">
                  <c:v>13.006</c:v>
                </c:pt>
                <c:pt idx="17">
                  <c:v>12.923999999999999</c:v>
                </c:pt>
                <c:pt idx="18">
                  <c:v>11.286</c:v>
                </c:pt>
                <c:pt idx="19">
                  <c:v>10.193000000000001</c:v>
                </c:pt>
                <c:pt idx="20">
                  <c:v>11.1005</c:v>
                </c:pt>
                <c:pt idx="21">
                  <c:v>9.8855000000000004</c:v>
                </c:pt>
                <c:pt idx="22">
                  <c:v>7.9055</c:v>
                </c:pt>
                <c:pt idx="23">
                  <c:v>14.859500000000001</c:v>
                </c:pt>
                <c:pt idx="24">
                  <c:v>8.0960000000000001</c:v>
                </c:pt>
                <c:pt idx="25">
                  <c:v>13.907499999999999</c:v>
                </c:pt>
                <c:pt idx="26">
                  <c:v>19.604500000000002</c:v>
                </c:pt>
                <c:pt idx="27">
                  <c:v>11.931000000000001</c:v>
                </c:pt>
                <c:pt idx="28">
                  <c:v>8.0060000000000002</c:v>
                </c:pt>
                <c:pt idx="29">
                  <c:v>10.198499999999999</c:v>
                </c:pt>
                <c:pt idx="30">
                  <c:v>8.9414999999999996</c:v>
                </c:pt>
                <c:pt idx="31">
                  <c:v>10.798999999999999</c:v>
                </c:pt>
                <c:pt idx="32">
                  <c:v>10.477</c:v>
                </c:pt>
                <c:pt idx="33">
                  <c:v>22.273999999999997</c:v>
                </c:pt>
                <c:pt idx="34">
                  <c:v>15.6365</c:v>
                </c:pt>
                <c:pt idx="35">
                  <c:v>14.585000000000001</c:v>
                </c:pt>
                <c:pt idx="36">
                  <c:v>12.31</c:v>
                </c:pt>
                <c:pt idx="37">
                  <c:v>10.834</c:v>
                </c:pt>
                <c:pt idx="38">
                  <c:v>14.687999999999999</c:v>
                </c:pt>
                <c:pt idx="39">
                  <c:v>12.686499999999999</c:v>
                </c:pt>
                <c:pt idx="40">
                  <c:v>11.872</c:v>
                </c:pt>
                <c:pt idx="41">
                  <c:v>14.396000000000001</c:v>
                </c:pt>
                <c:pt idx="42">
                  <c:v>18.829999999999998</c:v>
                </c:pt>
                <c:pt idx="43">
                  <c:v>12.36</c:v>
                </c:pt>
                <c:pt idx="44">
                  <c:v>7.3425000000000002</c:v>
                </c:pt>
                <c:pt idx="45">
                  <c:v>12.82</c:v>
                </c:pt>
                <c:pt idx="46">
                  <c:v>16.126000000000001</c:v>
                </c:pt>
                <c:pt idx="47">
                  <c:v>7.7084999999999999</c:v>
                </c:pt>
                <c:pt idx="48">
                  <c:v>9.0429999999999993</c:v>
                </c:pt>
                <c:pt idx="49">
                  <c:v>15.584499999999998</c:v>
                </c:pt>
                <c:pt idx="50">
                  <c:v>17.716000000000001</c:v>
                </c:pt>
                <c:pt idx="51">
                  <c:v>13.468999999999999</c:v>
                </c:pt>
                <c:pt idx="52">
                  <c:v>15.139000000000001</c:v>
                </c:pt>
                <c:pt idx="53">
                  <c:v>14.742000000000001</c:v>
                </c:pt>
                <c:pt idx="54">
                  <c:v>17.297499999999999</c:v>
                </c:pt>
                <c:pt idx="55">
                  <c:v>16.867000000000001</c:v>
                </c:pt>
                <c:pt idx="56">
                  <c:v>16.962499999999999</c:v>
                </c:pt>
                <c:pt idx="57">
                  <c:v>8.4284999999999997</c:v>
                </c:pt>
                <c:pt idx="58">
                  <c:v>10.198499999999999</c:v>
                </c:pt>
                <c:pt idx="59">
                  <c:v>8.0184999999999995</c:v>
                </c:pt>
                <c:pt idx="60">
                  <c:v>13.007999999999999</c:v>
                </c:pt>
                <c:pt idx="61">
                  <c:v>12.971499999999999</c:v>
                </c:pt>
                <c:pt idx="62">
                  <c:v>13.692</c:v>
                </c:pt>
                <c:pt idx="63">
                  <c:v>6.6704999999999997</c:v>
                </c:pt>
                <c:pt idx="64">
                  <c:v>12.5015</c:v>
                </c:pt>
                <c:pt idx="65">
                  <c:v>9.8030000000000008</c:v>
                </c:pt>
                <c:pt idx="66">
                  <c:v>16.224</c:v>
                </c:pt>
                <c:pt idx="67">
                  <c:v>16.430499999999999</c:v>
                </c:pt>
                <c:pt idx="68">
                  <c:v>15.0915</c:v>
                </c:pt>
                <c:pt idx="69">
                  <c:v>10.1005</c:v>
                </c:pt>
                <c:pt idx="70">
                  <c:v>11.163499999999999</c:v>
                </c:pt>
                <c:pt idx="71">
                  <c:v>10.278500000000001</c:v>
                </c:pt>
                <c:pt idx="72">
                  <c:v>13.032999999999999</c:v>
                </c:pt>
                <c:pt idx="73">
                  <c:v>10.2775</c:v>
                </c:pt>
                <c:pt idx="74">
                  <c:v>9.4529999999999994</c:v>
                </c:pt>
                <c:pt idx="75">
                  <c:v>13.911</c:v>
                </c:pt>
                <c:pt idx="76">
                  <c:v>9.8580000000000005</c:v>
                </c:pt>
                <c:pt idx="77">
                  <c:v>14.019500000000001</c:v>
                </c:pt>
                <c:pt idx="78">
                  <c:v>11.6755</c:v>
                </c:pt>
                <c:pt idx="79">
                  <c:v>6.8710000000000004</c:v>
                </c:pt>
                <c:pt idx="80">
                  <c:v>7.7025000000000006</c:v>
                </c:pt>
                <c:pt idx="81">
                  <c:v>11.432500000000001</c:v>
                </c:pt>
                <c:pt idx="82">
                  <c:v>11.766999999999999</c:v>
                </c:pt>
                <c:pt idx="83">
                  <c:v>10.3995</c:v>
                </c:pt>
                <c:pt idx="84">
                  <c:v>7.7684999999999995</c:v>
                </c:pt>
                <c:pt idx="85">
                  <c:v>9.1835000000000004</c:v>
                </c:pt>
                <c:pt idx="86">
                  <c:v>9.7684999999999995</c:v>
                </c:pt>
                <c:pt idx="87">
                  <c:v>8.4384999999999994</c:v>
                </c:pt>
                <c:pt idx="88">
                  <c:v>14.279</c:v>
                </c:pt>
                <c:pt idx="89">
                  <c:v>10.86</c:v>
                </c:pt>
                <c:pt idx="90">
                  <c:v>9.7539999999999996</c:v>
                </c:pt>
                <c:pt idx="91">
                  <c:v>11.481999999999999</c:v>
                </c:pt>
                <c:pt idx="92">
                  <c:v>14.926000000000002</c:v>
                </c:pt>
                <c:pt idx="93">
                  <c:v>8.3025000000000002</c:v>
                </c:pt>
                <c:pt idx="94">
                  <c:v>6.6684999999999999</c:v>
                </c:pt>
                <c:pt idx="95">
                  <c:v>7.2270000000000003</c:v>
                </c:pt>
                <c:pt idx="96">
                  <c:v>14.079499999999999</c:v>
                </c:pt>
                <c:pt idx="97">
                  <c:v>7.0095000000000001</c:v>
                </c:pt>
                <c:pt idx="98">
                  <c:v>9.9074999999999989</c:v>
                </c:pt>
                <c:pt idx="99">
                  <c:v>16.956500000000002</c:v>
                </c:pt>
                <c:pt idx="100">
                  <c:v>8.5324999999999989</c:v>
                </c:pt>
                <c:pt idx="101">
                  <c:v>8.2524999999999995</c:v>
                </c:pt>
                <c:pt idx="102">
                  <c:v>9.6610000000000014</c:v>
                </c:pt>
                <c:pt idx="103">
                  <c:v>10.346499999999999</c:v>
                </c:pt>
                <c:pt idx="104">
                  <c:v>7.7479999999999993</c:v>
                </c:pt>
                <c:pt idx="105">
                  <c:v>11.6515</c:v>
                </c:pt>
                <c:pt idx="106">
                  <c:v>9.2889999999999997</c:v>
                </c:pt>
                <c:pt idx="107">
                  <c:v>12.962499999999999</c:v>
                </c:pt>
                <c:pt idx="108">
                  <c:v>15.928000000000001</c:v>
                </c:pt>
                <c:pt idx="109">
                  <c:v>14.8895</c:v>
                </c:pt>
                <c:pt idx="110">
                  <c:v>9.4589999999999996</c:v>
                </c:pt>
                <c:pt idx="111">
                  <c:v>72.9435</c:v>
                </c:pt>
                <c:pt idx="112">
                  <c:v>8.8614999999999995</c:v>
                </c:pt>
                <c:pt idx="113">
                  <c:v>28.128999999999998</c:v>
                </c:pt>
                <c:pt idx="114">
                  <c:v>8.0129999999999999</c:v>
                </c:pt>
                <c:pt idx="115">
                  <c:v>13.4215</c:v>
                </c:pt>
                <c:pt idx="116">
                  <c:v>11.086</c:v>
                </c:pt>
                <c:pt idx="117">
                  <c:v>13.798999999999999</c:v>
                </c:pt>
                <c:pt idx="118">
                  <c:v>9.27</c:v>
                </c:pt>
                <c:pt idx="119">
                  <c:v>12.247</c:v>
                </c:pt>
                <c:pt idx="120">
                  <c:v>12.603999999999999</c:v>
                </c:pt>
                <c:pt idx="121">
                  <c:v>14.584</c:v>
                </c:pt>
                <c:pt idx="122">
                  <c:v>10.506</c:v>
                </c:pt>
                <c:pt idx="123">
                  <c:v>10.01</c:v>
                </c:pt>
                <c:pt idx="124">
                  <c:v>9.1095000000000006</c:v>
                </c:pt>
                <c:pt idx="125">
                  <c:v>15.4755</c:v>
                </c:pt>
                <c:pt idx="126">
                  <c:v>18.319499999999998</c:v>
                </c:pt>
              </c:numCache>
            </c:numRef>
          </c:xVal>
          <c:yVal>
            <c:numRef>
              <c:f>Choline!$D$2:$D$128</c:f>
              <c:numCache>
                <c:formatCode>General</c:formatCode>
                <c:ptCount val="127"/>
                <c:pt idx="0">
                  <c:v>3.1560000000000006</c:v>
                </c:pt>
                <c:pt idx="1">
                  <c:v>2.2590000000000003</c:v>
                </c:pt>
                <c:pt idx="2">
                  <c:v>1.3320000000000007</c:v>
                </c:pt>
                <c:pt idx="3">
                  <c:v>2.6449999999999996</c:v>
                </c:pt>
                <c:pt idx="4">
                  <c:v>0.56199999999999939</c:v>
                </c:pt>
                <c:pt idx="5">
                  <c:v>4.9750000000000005</c:v>
                </c:pt>
                <c:pt idx="6">
                  <c:v>4.7109999999999985</c:v>
                </c:pt>
                <c:pt idx="7">
                  <c:v>2.5809999999999995</c:v>
                </c:pt>
                <c:pt idx="8">
                  <c:v>1.1440000000000001</c:v>
                </c:pt>
                <c:pt idx="9">
                  <c:v>0.30900000000000105</c:v>
                </c:pt>
                <c:pt idx="10">
                  <c:v>2.7539999999999996</c:v>
                </c:pt>
                <c:pt idx="11">
                  <c:v>6.26</c:v>
                </c:pt>
                <c:pt idx="12">
                  <c:v>0.28800000000000026</c:v>
                </c:pt>
                <c:pt idx="13">
                  <c:v>0.58800000000000008</c:v>
                </c:pt>
                <c:pt idx="14">
                  <c:v>2.0020000000000007</c:v>
                </c:pt>
                <c:pt idx="15">
                  <c:v>0.75999999999999979</c:v>
                </c:pt>
                <c:pt idx="16">
                  <c:v>1.9879999999999995</c:v>
                </c:pt>
                <c:pt idx="17">
                  <c:v>3.2479999999999993</c:v>
                </c:pt>
                <c:pt idx="18">
                  <c:v>1.4280000000000008</c:v>
                </c:pt>
                <c:pt idx="19">
                  <c:v>3.2140000000000004</c:v>
                </c:pt>
                <c:pt idx="20">
                  <c:v>1.1989999999999998</c:v>
                </c:pt>
                <c:pt idx="21">
                  <c:v>3.2289999999999992</c:v>
                </c:pt>
                <c:pt idx="22">
                  <c:v>0.70899999999999963</c:v>
                </c:pt>
                <c:pt idx="23">
                  <c:v>3.1189999999999998</c:v>
                </c:pt>
                <c:pt idx="24">
                  <c:v>4.0919999999999996</c:v>
                </c:pt>
                <c:pt idx="25">
                  <c:v>3.5849999999999991</c:v>
                </c:pt>
                <c:pt idx="26">
                  <c:v>13.809000000000001</c:v>
                </c:pt>
                <c:pt idx="27">
                  <c:v>1.1379999999999999</c:v>
                </c:pt>
                <c:pt idx="28">
                  <c:v>0.96799999999999997</c:v>
                </c:pt>
                <c:pt idx="29">
                  <c:v>1.5969999999999995</c:v>
                </c:pt>
                <c:pt idx="30">
                  <c:v>4.7830000000000004</c:v>
                </c:pt>
                <c:pt idx="31">
                  <c:v>1.202</c:v>
                </c:pt>
                <c:pt idx="32">
                  <c:v>2.0459999999999994</c:v>
                </c:pt>
                <c:pt idx="33">
                  <c:v>24.052</c:v>
                </c:pt>
                <c:pt idx="34">
                  <c:v>6.6729999999999983</c:v>
                </c:pt>
                <c:pt idx="35">
                  <c:v>4.2299999999999986</c:v>
                </c:pt>
                <c:pt idx="36">
                  <c:v>1.1799999999999997</c:v>
                </c:pt>
                <c:pt idx="37">
                  <c:v>3.7319999999999993</c:v>
                </c:pt>
                <c:pt idx="38">
                  <c:v>5.0239999999999991</c:v>
                </c:pt>
                <c:pt idx="39">
                  <c:v>4.0269999999999992</c:v>
                </c:pt>
                <c:pt idx="40">
                  <c:v>0.45599999999999952</c:v>
                </c:pt>
                <c:pt idx="41">
                  <c:v>3.5920000000000005</c:v>
                </c:pt>
                <c:pt idx="42">
                  <c:v>4.7399999999999984</c:v>
                </c:pt>
                <c:pt idx="43">
                  <c:v>4.2799999999999994</c:v>
                </c:pt>
                <c:pt idx="44">
                  <c:v>4.0250000000000004</c:v>
                </c:pt>
                <c:pt idx="45">
                  <c:v>3.16</c:v>
                </c:pt>
                <c:pt idx="46">
                  <c:v>1.0520000000000014</c:v>
                </c:pt>
                <c:pt idx="47">
                  <c:v>6.3000000000000611E-2</c:v>
                </c:pt>
                <c:pt idx="48">
                  <c:v>1.9139999999999997</c:v>
                </c:pt>
                <c:pt idx="49">
                  <c:v>7.368999999999998</c:v>
                </c:pt>
                <c:pt idx="50">
                  <c:v>11.568</c:v>
                </c:pt>
                <c:pt idx="51">
                  <c:v>13.077999999999999</c:v>
                </c:pt>
                <c:pt idx="52">
                  <c:v>13.922000000000001</c:v>
                </c:pt>
                <c:pt idx="53">
                  <c:v>1.3160000000000007</c:v>
                </c:pt>
                <c:pt idx="54">
                  <c:v>1.3949999999999996</c:v>
                </c:pt>
                <c:pt idx="55">
                  <c:v>9.266</c:v>
                </c:pt>
                <c:pt idx="56">
                  <c:v>3.6750000000000007</c:v>
                </c:pt>
                <c:pt idx="57">
                  <c:v>0.78299999999999947</c:v>
                </c:pt>
                <c:pt idx="58">
                  <c:v>0.60299999999999976</c:v>
                </c:pt>
                <c:pt idx="59">
                  <c:v>4.9569999999999999</c:v>
                </c:pt>
                <c:pt idx="60">
                  <c:v>0.58400000000000141</c:v>
                </c:pt>
                <c:pt idx="61">
                  <c:v>3.0570000000000004</c:v>
                </c:pt>
                <c:pt idx="62">
                  <c:v>3.6159999999999997</c:v>
                </c:pt>
                <c:pt idx="63">
                  <c:v>1.641</c:v>
                </c:pt>
                <c:pt idx="64">
                  <c:v>0.59700000000000131</c:v>
                </c:pt>
                <c:pt idx="65">
                  <c:v>0.98599999999999888</c:v>
                </c:pt>
                <c:pt idx="66">
                  <c:v>0.5519999999999996</c:v>
                </c:pt>
                <c:pt idx="67">
                  <c:v>2.9389999999999983</c:v>
                </c:pt>
                <c:pt idx="68">
                  <c:v>2.8170000000000002</c:v>
                </c:pt>
                <c:pt idx="69">
                  <c:v>0.20100000000000051</c:v>
                </c:pt>
                <c:pt idx="70">
                  <c:v>2.673</c:v>
                </c:pt>
                <c:pt idx="71">
                  <c:v>0.77699999999999925</c:v>
                </c:pt>
                <c:pt idx="72">
                  <c:v>2.1340000000000003</c:v>
                </c:pt>
                <c:pt idx="73">
                  <c:v>3.6449999999999996</c:v>
                </c:pt>
                <c:pt idx="74">
                  <c:v>0.37400000000000055</c:v>
                </c:pt>
                <c:pt idx="75">
                  <c:v>1.5779999999999994</c:v>
                </c:pt>
                <c:pt idx="76">
                  <c:v>1.2840000000000007</c:v>
                </c:pt>
                <c:pt idx="77">
                  <c:v>1.5609999999999999</c:v>
                </c:pt>
                <c:pt idx="78">
                  <c:v>4.2490000000000006</c:v>
                </c:pt>
                <c:pt idx="79">
                  <c:v>0.37799999999999923</c:v>
                </c:pt>
                <c:pt idx="80">
                  <c:v>0.98500000000000032</c:v>
                </c:pt>
                <c:pt idx="81">
                  <c:v>1.6650000000000009</c:v>
                </c:pt>
                <c:pt idx="82">
                  <c:v>4.0540000000000003</c:v>
                </c:pt>
                <c:pt idx="83">
                  <c:v>1.2010000000000005</c:v>
                </c:pt>
                <c:pt idx="84">
                  <c:v>2.1429999999999998</c:v>
                </c:pt>
                <c:pt idx="85">
                  <c:v>1.3870000000000005</c:v>
                </c:pt>
                <c:pt idx="86">
                  <c:v>3.8369999999999997</c:v>
                </c:pt>
                <c:pt idx="87">
                  <c:v>1.1429999999999998</c:v>
                </c:pt>
                <c:pt idx="88">
                  <c:v>1.0420000000000016</c:v>
                </c:pt>
                <c:pt idx="89">
                  <c:v>1.08</c:v>
                </c:pt>
                <c:pt idx="90">
                  <c:v>1.6920000000000002</c:v>
                </c:pt>
                <c:pt idx="91">
                  <c:v>2.5640000000000001</c:v>
                </c:pt>
                <c:pt idx="92">
                  <c:v>6.3480000000000008</c:v>
                </c:pt>
                <c:pt idx="93">
                  <c:v>1.995000000000001</c:v>
                </c:pt>
                <c:pt idx="94">
                  <c:v>1.7229999999999999</c:v>
                </c:pt>
                <c:pt idx="95">
                  <c:v>0.17400000000000038</c:v>
                </c:pt>
                <c:pt idx="96">
                  <c:v>4.2409999999999997</c:v>
                </c:pt>
                <c:pt idx="97">
                  <c:v>0.77899999999999991</c:v>
                </c:pt>
                <c:pt idx="98">
                  <c:v>0.1850000000000005</c:v>
                </c:pt>
                <c:pt idx="99">
                  <c:v>2.2870000000000008</c:v>
                </c:pt>
                <c:pt idx="100">
                  <c:v>1.0649999999999995</c:v>
                </c:pt>
                <c:pt idx="101">
                  <c:v>3.3850000000000007</c:v>
                </c:pt>
                <c:pt idx="102">
                  <c:v>1.4779999999999998</c:v>
                </c:pt>
                <c:pt idx="103">
                  <c:v>2.5069999999999997</c:v>
                </c:pt>
                <c:pt idx="104">
                  <c:v>0.15599999999999969</c:v>
                </c:pt>
                <c:pt idx="105">
                  <c:v>1.2970000000000006</c:v>
                </c:pt>
                <c:pt idx="106">
                  <c:v>2.8219999999999992</c:v>
                </c:pt>
                <c:pt idx="107">
                  <c:v>3.2750000000000004</c:v>
                </c:pt>
                <c:pt idx="108">
                  <c:v>2.3440000000000012</c:v>
                </c:pt>
                <c:pt idx="109">
                  <c:v>1.8210000000000015</c:v>
                </c:pt>
                <c:pt idx="110">
                  <c:v>0.18200000000000038</c:v>
                </c:pt>
                <c:pt idx="111">
                  <c:v>56.113</c:v>
                </c:pt>
                <c:pt idx="112">
                  <c:v>0.33699999999999974</c:v>
                </c:pt>
                <c:pt idx="113">
                  <c:v>5.1419999999999995</c:v>
                </c:pt>
                <c:pt idx="114">
                  <c:v>1.2059999999999995</c:v>
                </c:pt>
                <c:pt idx="115">
                  <c:v>1.157</c:v>
                </c:pt>
                <c:pt idx="116">
                  <c:v>0.8279999999999994</c:v>
                </c:pt>
                <c:pt idx="117">
                  <c:v>2.3979999999999997</c:v>
                </c:pt>
                <c:pt idx="118">
                  <c:v>0.66000000000000014</c:v>
                </c:pt>
                <c:pt idx="119">
                  <c:v>1.2940000000000005</c:v>
                </c:pt>
                <c:pt idx="120">
                  <c:v>1.9919999999999991</c:v>
                </c:pt>
                <c:pt idx="121">
                  <c:v>1.6319999999999997</c:v>
                </c:pt>
                <c:pt idx="122">
                  <c:v>3.1879999999999988</c:v>
                </c:pt>
                <c:pt idx="123">
                  <c:v>1.9800000000000004</c:v>
                </c:pt>
                <c:pt idx="124">
                  <c:v>3.4590000000000005</c:v>
                </c:pt>
                <c:pt idx="125">
                  <c:v>3.0489999999999995</c:v>
                </c:pt>
                <c:pt idx="126">
                  <c:v>1.23900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BE-C341-BFBA-404BD8D34F6A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5</c:v>
              </c:pt>
            </c:numLit>
          </c:xVal>
          <c:yVal>
            <c:numLit>
              <c:formatCode>General</c:formatCode>
              <c:ptCount val="2"/>
              <c:pt idx="0">
                <c:v>3.2280000000000002</c:v>
              </c:pt>
              <c:pt idx="1">
                <c:v>3.228000000000000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7BBE-C341-BFBA-404BD8D34F6A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5</c:v>
              </c:pt>
            </c:numLit>
          </c:xVal>
          <c:yVal>
            <c:numLit>
              <c:formatCode>General</c:formatCode>
              <c:ptCount val="2"/>
              <c:pt idx="0">
                <c:v>-7.9189999999999996</c:v>
              </c:pt>
              <c:pt idx="1">
                <c:v>-7.918999999999999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7BBE-C341-BFBA-404BD8D34F6A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14.375500000000001</c:v>
              </c:pt>
              <c:pt idx="1">
                <c:v>14.37550000000000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7BBE-C341-BFBA-404BD8D34F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  <c:max val="3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Homocystein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ff</c:v>
          </c:tx>
          <c:spPr>
            <a:ln w="28575">
              <a:noFill/>
            </a:ln>
          </c:spPr>
          <c:xVal>
            <c:numRef>
              <c:f>Homocysteine!$C$2:$C$128</c:f>
              <c:numCache>
                <c:formatCode>General</c:formatCode>
                <c:ptCount val="127"/>
                <c:pt idx="0">
                  <c:v>4.3415499999999998</c:v>
                </c:pt>
                <c:pt idx="1">
                  <c:v>5.9568499999999993</c:v>
                </c:pt>
                <c:pt idx="2">
                  <c:v>3.8425500000000001</c:v>
                </c:pt>
                <c:pt idx="3">
                  <c:v>7.8394500000000003</c:v>
                </c:pt>
                <c:pt idx="4">
                  <c:v>4.5445000000000002</c:v>
                </c:pt>
                <c:pt idx="5">
                  <c:v>4.5941000000000001</c:v>
                </c:pt>
                <c:pt idx="6">
                  <c:v>4.0888499999999999</c:v>
                </c:pt>
                <c:pt idx="7">
                  <c:v>4.1534000000000004</c:v>
                </c:pt>
                <c:pt idx="8">
                  <c:v>3.7902</c:v>
                </c:pt>
                <c:pt idx="9">
                  <c:v>3.0278499999999999</c:v>
                </c:pt>
                <c:pt idx="10">
                  <c:v>4.7927499999999998</c:v>
                </c:pt>
                <c:pt idx="11">
                  <c:v>5.6631</c:v>
                </c:pt>
                <c:pt idx="12">
                  <c:v>5.2202999999999999</c:v>
                </c:pt>
                <c:pt idx="13">
                  <c:v>4.6395999999999997</c:v>
                </c:pt>
                <c:pt idx="14">
                  <c:v>4.4391500000000006</c:v>
                </c:pt>
                <c:pt idx="15">
                  <c:v>4.78545</c:v>
                </c:pt>
                <c:pt idx="16">
                  <c:v>4.0115499999999997</c:v>
                </c:pt>
                <c:pt idx="17">
                  <c:v>5.0267999999999997</c:v>
                </c:pt>
                <c:pt idx="18">
                  <c:v>4.0423</c:v>
                </c:pt>
                <c:pt idx="19">
                  <c:v>5.4817500000000008</c:v>
                </c:pt>
                <c:pt idx="20">
                  <c:v>4.9466000000000001</c:v>
                </c:pt>
                <c:pt idx="21">
                  <c:v>3.76505</c:v>
                </c:pt>
                <c:pt idx="22">
                  <c:v>4.1414</c:v>
                </c:pt>
                <c:pt idx="23">
                  <c:v>5.8333000000000004</c:v>
                </c:pt>
                <c:pt idx="24">
                  <c:v>3.7140999999999997</c:v>
                </c:pt>
                <c:pt idx="25">
                  <c:v>4.32395</c:v>
                </c:pt>
                <c:pt idx="26">
                  <c:v>3.90625</c:v>
                </c:pt>
                <c:pt idx="27">
                  <c:v>5.4328499999999993</c:v>
                </c:pt>
                <c:pt idx="28">
                  <c:v>4.9994499999999995</c:v>
                </c:pt>
                <c:pt idx="29">
                  <c:v>4.84375</c:v>
                </c:pt>
                <c:pt idx="30">
                  <c:v>4.5436500000000004</c:v>
                </c:pt>
                <c:pt idx="31">
                  <c:v>3.9922</c:v>
                </c:pt>
                <c:pt idx="32">
                  <c:v>3.4032999999999998</c:v>
                </c:pt>
                <c:pt idx="33">
                  <c:v>4.8626500000000004</c:v>
                </c:pt>
                <c:pt idx="34">
                  <c:v>4.3200500000000002</c:v>
                </c:pt>
                <c:pt idx="35">
                  <c:v>4.7866499999999998</c:v>
                </c:pt>
                <c:pt idx="36">
                  <c:v>4.7218499999999999</c:v>
                </c:pt>
                <c:pt idx="37">
                  <c:v>4.5981000000000005</c:v>
                </c:pt>
                <c:pt idx="38">
                  <c:v>3.8844500000000002</c:v>
                </c:pt>
                <c:pt idx="39">
                  <c:v>5.3440000000000003</c:v>
                </c:pt>
                <c:pt idx="40">
                  <c:v>4.6786000000000003</c:v>
                </c:pt>
                <c:pt idx="41">
                  <c:v>4.6856499999999999</c:v>
                </c:pt>
                <c:pt idx="42">
                  <c:v>5.3526999999999996</c:v>
                </c:pt>
                <c:pt idx="43">
                  <c:v>4.2961999999999998</c:v>
                </c:pt>
                <c:pt idx="44">
                  <c:v>5.8205500000000008</c:v>
                </c:pt>
                <c:pt idx="45">
                  <c:v>4.3782000000000005</c:v>
                </c:pt>
                <c:pt idx="46">
                  <c:v>5.3323999999999998</c:v>
                </c:pt>
                <c:pt idx="47">
                  <c:v>6.0865499999999999</c:v>
                </c:pt>
                <c:pt idx="48">
                  <c:v>5.423</c:v>
                </c:pt>
                <c:pt idx="49">
                  <c:v>3.4511500000000002</c:v>
                </c:pt>
                <c:pt idx="50">
                  <c:v>5.8756500000000003</c:v>
                </c:pt>
                <c:pt idx="51">
                  <c:v>5.8623500000000002</c:v>
                </c:pt>
                <c:pt idx="52">
                  <c:v>4.3503499999999997</c:v>
                </c:pt>
                <c:pt idx="53">
                  <c:v>4.4178500000000005</c:v>
                </c:pt>
                <c:pt idx="54">
                  <c:v>4.7508499999999998</c:v>
                </c:pt>
                <c:pt idx="55">
                  <c:v>4.2332000000000001</c:v>
                </c:pt>
                <c:pt idx="56">
                  <c:v>4.6912500000000001</c:v>
                </c:pt>
                <c:pt idx="57">
                  <c:v>5.8573500000000003</c:v>
                </c:pt>
                <c:pt idx="58">
                  <c:v>4.2542</c:v>
                </c:pt>
                <c:pt idx="59">
                  <c:v>4.6885500000000002</c:v>
                </c:pt>
                <c:pt idx="60">
                  <c:v>5.23895</c:v>
                </c:pt>
                <c:pt idx="61">
                  <c:v>4.5356000000000005</c:v>
                </c:pt>
                <c:pt idx="62">
                  <c:v>5.0122500000000008</c:v>
                </c:pt>
                <c:pt idx="63">
                  <c:v>5.9001000000000001</c:v>
                </c:pt>
                <c:pt idx="64">
                  <c:v>4.9087500000000004</c:v>
                </c:pt>
                <c:pt idx="65">
                  <c:v>3.3840500000000002</c:v>
                </c:pt>
                <c:pt idx="66">
                  <c:v>4.0739000000000001</c:v>
                </c:pt>
                <c:pt idx="67">
                  <c:v>4.1125499999999997</c:v>
                </c:pt>
                <c:pt idx="68">
                  <c:v>4.1713000000000005</c:v>
                </c:pt>
                <c:pt idx="69">
                  <c:v>4.2366999999999999</c:v>
                </c:pt>
                <c:pt idx="70">
                  <c:v>4.78315</c:v>
                </c:pt>
                <c:pt idx="71">
                  <c:v>5.9170999999999996</c:v>
                </c:pt>
                <c:pt idx="72">
                  <c:v>4.5383000000000004</c:v>
                </c:pt>
                <c:pt idx="73">
                  <c:v>5.9669500000000006</c:v>
                </c:pt>
                <c:pt idx="74">
                  <c:v>5.68</c:v>
                </c:pt>
                <c:pt idx="75">
                  <c:v>5.4729999999999999</c:v>
                </c:pt>
                <c:pt idx="76">
                  <c:v>5.0788000000000002</c:v>
                </c:pt>
                <c:pt idx="77">
                  <c:v>4.5030999999999999</c:v>
                </c:pt>
                <c:pt idx="78">
                  <c:v>5.0669500000000003</c:v>
                </c:pt>
                <c:pt idx="79">
                  <c:v>3.6648999999999998</c:v>
                </c:pt>
                <c:pt idx="80">
                  <c:v>3.65415</c:v>
                </c:pt>
                <c:pt idx="81">
                  <c:v>5.3883000000000001</c:v>
                </c:pt>
                <c:pt idx="82">
                  <c:v>4.4872500000000004</c:v>
                </c:pt>
                <c:pt idx="83">
                  <c:v>5.3114499999999998</c:v>
                </c:pt>
                <c:pt idx="84">
                  <c:v>4.0525500000000001</c:v>
                </c:pt>
                <c:pt idx="85">
                  <c:v>3.9153000000000002</c:v>
                </c:pt>
                <c:pt idx="86">
                  <c:v>4.3402500000000002</c:v>
                </c:pt>
                <c:pt idx="87">
                  <c:v>5.0220500000000001</c:v>
                </c:pt>
                <c:pt idx="88">
                  <c:v>5.2289999999999992</c:v>
                </c:pt>
                <c:pt idx="89">
                  <c:v>4.9512999999999998</c:v>
                </c:pt>
                <c:pt idx="90">
                  <c:v>7.0676000000000005</c:v>
                </c:pt>
                <c:pt idx="91">
                  <c:v>6.3887499999999999</c:v>
                </c:pt>
                <c:pt idx="92">
                  <c:v>5.0206999999999997</c:v>
                </c:pt>
                <c:pt idx="93">
                  <c:v>4.8452500000000001</c:v>
                </c:pt>
                <c:pt idx="94">
                  <c:v>4.3572500000000005</c:v>
                </c:pt>
                <c:pt idx="95">
                  <c:v>4.8909500000000001</c:v>
                </c:pt>
                <c:pt idx="96">
                  <c:v>4.9552499999999995</c:v>
                </c:pt>
                <c:pt idx="97">
                  <c:v>4.2001499999999998</c:v>
                </c:pt>
                <c:pt idx="98">
                  <c:v>4.7324999999999999</c:v>
                </c:pt>
                <c:pt idx="99">
                  <c:v>3.8633000000000002</c:v>
                </c:pt>
                <c:pt idx="100">
                  <c:v>4.3221999999999996</c:v>
                </c:pt>
                <c:pt idx="101">
                  <c:v>4.6598999999999995</c:v>
                </c:pt>
                <c:pt idx="102">
                  <c:v>5.5462500000000006</c:v>
                </c:pt>
                <c:pt idx="103">
                  <c:v>3.7449499999999998</c:v>
                </c:pt>
                <c:pt idx="104">
                  <c:v>3.3680499999999998</c:v>
                </c:pt>
                <c:pt idx="105">
                  <c:v>4.8333500000000003</c:v>
                </c:pt>
                <c:pt idx="106">
                  <c:v>4.24925</c:v>
                </c:pt>
                <c:pt idx="107">
                  <c:v>5.2320500000000001</c:v>
                </c:pt>
                <c:pt idx="108">
                  <c:v>4.5041500000000001</c:v>
                </c:pt>
                <c:pt idx="109">
                  <c:v>4.3855499999999994</c:v>
                </c:pt>
                <c:pt idx="110">
                  <c:v>4.1406999999999998</c:v>
                </c:pt>
                <c:pt idx="111">
                  <c:v>4.6436999999999999</c:v>
                </c:pt>
                <c:pt idx="112">
                  <c:v>3.5609999999999999</c:v>
                </c:pt>
                <c:pt idx="113">
                  <c:v>5.0516000000000005</c:v>
                </c:pt>
                <c:pt idx="114">
                  <c:v>3.8261000000000003</c:v>
                </c:pt>
                <c:pt idx="115">
                  <c:v>4.4330499999999997</c:v>
                </c:pt>
                <c:pt idx="116">
                  <c:v>4.3721500000000004</c:v>
                </c:pt>
                <c:pt idx="117">
                  <c:v>4.1511000000000005</c:v>
                </c:pt>
                <c:pt idx="118">
                  <c:v>5.4496500000000001</c:v>
                </c:pt>
                <c:pt idx="119">
                  <c:v>4.1390500000000001</c:v>
                </c:pt>
                <c:pt idx="120">
                  <c:v>4.7839499999999999</c:v>
                </c:pt>
                <c:pt idx="121">
                  <c:v>4.9572000000000003</c:v>
                </c:pt>
                <c:pt idx="122">
                  <c:v>4.4133500000000003</c:v>
                </c:pt>
                <c:pt idx="123">
                  <c:v>4.2653999999999996</c:v>
                </c:pt>
                <c:pt idx="124">
                  <c:v>4.0466499999999996</c:v>
                </c:pt>
                <c:pt idx="125">
                  <c:v>5.5016000000000007</c:v>
                </c:pt>
                <c:pt idx="126">
                  <c:v>4.38</c:v>
                </c:pt>
              </c:numCache>
            </c:numRef>
          </c:xVal>
          <c:yVal>
            <c:numRef>
              <c:f>Homocysteine!$D$2:$D$128</c:f>
              <c:numCache>
                <c:formatCode>General</c:formatCode>
                <c:ptCount val="127"/>
                <c:pt idx="0">
                  <c:v>8.3568999999999996</c:v>
                </c:pt>
                <c:pt idx="1">
                  <c:v>11.4863</c:v>
                </c:pt>
                <c:pt idx="2">
                  <c:v>7.2149000000000001</c:v>
                </c:pt>
                <c:pt idx="3">
                  <c:v>15.1211</c:v>
                </c:pt>
                <c:pt idx="4">
                  <c:v>8.7509999999999994</c:v>
                </c:pt>
                <c:pt idx="5">
                  <c:v>8.6318000000000001</c:v>
                </c:pt>
                <c:pt idx="6">
                  <c:v>7.9022999999999994</c:v>
                </c:pt>
                <c:pt idx="7">
                  <c:v>7.8532000000000002</c:v>
                </c:pt>
                <c:pt idx="8">
                  <c:v>7.1795999999999998</c:v>
                </c:pt>
                <c:pt idx="9">
                  <c:v>5.6043000000000003</c:v>
                </c:pt>
                <c:pt idx="10">
                  <c:v>9.1144999999999996</c:v>
                </c:pt>
                <c:pt idx="11">
                  <c:v>10.873799999999999</c:v>
                </c:pt>
                <c:pt idx="12">
                  <c:v>9.9593999999999987</c:v>
                </c:pt>
                <c:pt idx="13">
                  <c:v>8.7408000000000001</c:v>
                </c:pt>
                <c:pt idx="14">
                  <c:v>8.5417000000000005</c:v>
                </c:pt>
                <c:pt idx="15">
                  <c:v>9.3290999999999986</c:v>
                </c:pt>
                <c:pt idx="16">
                  <c:v>7.6969000000000003</c:v>
                </c:pt>
                <c:pt idx="17">
                  <c:v>9.5263999999999989</c:v>
                </c:pt>
                <c:pt idx="18">
                  <c:v>7.8353999999999999</c:v>
                </c:pt>
                <c:pt idx="19">
                  <c:v>10.6365</c:v>
                </c:pt>
                <c:pt idx="20">
                  <c:v>9.6067999999999998</c:v>
                </c:pt>
                <c:pt idx="21">
                  <c:v>7.2298999999999998</c:v>
                </c:pt>
                <c:pt idx="22">
                  <c:v>7.8372000000000002</c:v>
                </c:pt>
                <c:pt idx="23">
                  <c:v>11.1334</c:v>
                </c:pt>
                <c:pt idx="24">
                  <c:v>6.8517999999999999</c:v>
                </c:pt>
                <c:pt idx="25">
                  <c:v>8.2320999999999991</c:v>
                </c:pt>
                <c:pt idx="26">
                  <c:v>7.3475000000000001</c:v>
                </c:pt>
                <c:pt idx="27">
                  <c:v>10.5343</c:v>
                </c:pt>
                <c:pt idx="28">
                  <c:v>9.7011000000000003</c:v>
                </c:pt>
                <c:pt idx="29">
                  <c:v>9.2325000000000017</c:v>
                </c:pt>
                <c:pt idx="30">
                  <c:v>8.3926999999999996</c:v>
                </c:pt>
                <c:pt idx="31">
                  <c:v>7.7356000000000007</c:v>
                </c:pt>
                <c:pt idx="32">
                  <c:v>6.5334000000000003</c:v>
                </c:pt>
                <c:pt idx="33">
                  <c:v>9.2546999999999997</c:v>
                </c:pt>
                <c:pt idx="34">
                  <c:v>8.0398999999999994</c:v>
                </c:pt>
                <c:pt idx="35">
                  <c:v>9.1666999999999987</c:v>
                </c:pt>
                <c:pt idx="36">
                  <c:v>9.0163000000000011</c:v>
                </c:pt>
                <c:pt idx="37">
                  <c:v>8.9238</c:v>
                </c:pt>
                <c:pt idx="38">
                  <c:v>7.4511000000000003</c:v>
                </c:pt>
                <c:pt idx="39">
                  <c:v>10.311999999999999</c:v>
                </c:pt>
                <c:pt idx="40">
                  <c:v>9.1028000000000002</c:v>
                </c:pt>
                <c:pt idx="41">
                  <c:v>9.0086999999999993</c:v>
                </c:pt>
                <c:pt idx="42">
                  <c:v>10.294600000000001</c:v>
                </c:pt>
                <c:pt idx="43">
                  <c:v>8.2276000000000007</c:v>
                </c:pt>
                <c:pt idx="44">
                  <c:v>10.9589</c:v>
                </c:pt>
                <c:pt idx="45">
                  <c:v>8.2035999999999998</c:v>
                </c:pt>
                <c:pt idx="46">
                  <c:v>10.135200000000001</c:v>
                </c:pt>
                <c:pt idx="47">
                  <c:v>11.8269</c:v>
                </c:pt>
                <c:pt idx="48">
                  <c:v>10.353999999999999</c:v>
                </c:pt>
                <c:pt idx="49">
                  <c:v>6.4177</c:v>
                </c:pt>
                <c:pt idx="50">
                  <c:v>11.248699999999999</c:v>
                </c:pt>
                <c:pt idx="51">
                  <c:v>11.2753</c:v>
                </c:pt>
                <c:pt idx="52">
                  <c:v>8.3392999999999997</c:v>
                </c:pt>
                <c:pt idx="53">
                  <c:v>8.5843000000000007</c:v>
                </c:pt>
                <c:pt idx="54">
                  <c:v>9.2382999999999988</c:v>
                </c:pt>
                <c:pt idx="55">
                  <c:v>7.9736000000000002</c:v>
                </c:pt>
                <c:pt idx="56">
                  <c:v>8.9974999999999987</c:v>
                </c:pt>
                <c:pt idx="57">
                  <c:v>11.285299999999999</c:v>
                </c:pt>
                <c:pt idx="58">
                  <c:v>7.9916</c:v>
                </c:pt>
                <c:pt idx="59">
                  <c:v>8.7629000000000001</c:v>
                </c:pt>
                <c:pt idx="60">
                  <c:v>9.9220999999999986</c:v>
                </c:pt>
                <c:pt idx="61">
                  <c:v>8.5488</c:v>
                </c:pt>
                <c:pt idx="62">
                  <c:v>9.5754999999999999</c:v>
                </c:pt>
                <c:pt idx="63">
                  <c:v>10.9998</c:v>
                </c:pt>
                <c:pt idx="64">
                  <c:v>9.5024999999999995</c:v>
                </c:pt>
                <c:pt idx="65">
                  <c:v>6.1119000000000003</c:v>
                </c:pt>
                <c:pt idx="66">
                  <c:v>7.7921999999999993</c:v>
                </c:pt>
                <c:pt idx="67">
                  <c:v>7.9348999999999998</c:v>
                </c:pt>
                <c:pt idx="68">
                  <c:v>7.9374000000000002</c:v>
                </c:pt>
                <c:pt idx="69">
                  <c:v>8.0865999999999989</c:v>
                </c:pt>
                <c:pt idx="70">
                  <c:v>9.1336999999999993</c:v>
                </c:pt>
                <c:pt idx="71">
                  <c:v>11.3658</c:v>
                </c:pt>
                <c:pt idx="72">
                  <c:v>8.6834000000000007</c:v>
                </c:pt>
                <c:pt idx="73">
                  <c:v>11.6661</c:v>
                </c:pt>
                <c:pt idx="74">
                  <c:v>11.04</c:v>
                </c:pt>
                <c:pt idx="75">
                  <c:v>10.254</c:v>
                </c:pt>
                <c:pt idx="76">
                  <c:v>9.6024000000000012</c:v>
                </c:pt>
                <c:pt idx="77">
                  <c:v>8.7337999999999987</c:v>
                </c:pt>
                <c:pt idx="78">
                  <c:v>9.8261000000000003</c:v>
                </c:pt>
                <c:pt idx="79">
                  <c:v>7.0102000000000002</c:v>
                </c:pt>
                <c:pt idx="80">
                  <c:v>6.8317000000000005</c:v>
                </c:pt>
                <c:pt idx="81">
                  <c:v>10.423399999999999</c:v>
                </c:pt>
                <c:pt idx="82">
                  <c:v>8.2855000000000008</c:v>
                </c:pt>
                <c:pt idx="83">
                  <c:v>10.3771</c:v>
                </c:pt>
                <c:pt idx="84">
                  <c:v>7.8148999999999997</c:v>
                </c:pt>
                <c:pt idx="85">
                  <c:v>7.3293999999999997</c:v>
                </c:pt>
                <c:pt idx="86">
                  <c:v>7.9395000000000007</c:v>
                </c:pt>
                <c:pt idx="87">
                  <c:v>9.7559000000000005</c:v>
                </c:pt>
                <c:pt idx="88">
                  <c:v>9.9420000000000002</c:v>
                </c:pt>
                <c:pt idx="89">
                  <c:v>9.6173999999999999</c:v>
                </c:pt>
                <c:pt idx="90">
                  <c:v>13.6648</c:v>
                </c:pt>
                <c:pt idx="91">
                  <c:v>12.422499999999999</c:v>
                </c:pt>
                <c:pt idx="92">
                  <c:v>9.6585999999999999</c:v>
                </c:pt>
                <c:pt idx="93">
                  <c:v>9.2094999999999985</c:v>
                </c:pt>
                <c:pt idx="94">
                  <c:v>8.2654999999999994</c:v>
                </c:pt>
                <c:pt idx="95">
                  <c:v>9.3980999999999995</c:v>
                </c:pt>
                <c:pt idx="96">
                  <c:v>9.4894999999999996</c:v>
                </c:pt>
                <c:pt idx="97">
                  <c:v>7.8396999999999988</c:v>
                </c:pt>
                <c:pt idx="98">
                  <c:v>9.2749999999999986</c:v>
                </c:pt>
                <c:pt idx="99">
                  <c:v>7.4333999999999998</c:v>
                </c:pt>
                <c:pt idx="100">
                  <c:v>8.0356000000000005</c:v>
                </c:pt>
                <c:pt idx="101">
                  <c:v>8.7002000000000006</c:v>
                </c:pt>
                <c:pt idx="102">
                  <c:v>10.5075</c:v>
                </c:pt>
                <c:pt idx="103">
                  <c:v>7.2100999999999997</c:v>
                </c:pt>
                <c:pt idx="104">
                  <c:v>6.4638999999999998</c:v>
                </c:pt>
                <c:pt idx="105">
                  <c:v>9.1532999999999998</c:v>
                </c:pt>
                <c:pt idx="106">
                  <c:v>8.0614999999999988</c:v>
                </c:pt>
                <c:pt idx="107">
                  <c:v>10.135900000000001</c:v>
                </c:pt>
                <c:pt idx="108">
                  <c:v>8.6916999999999991</c:v>
                </c:pt>
                <c:pt idx="109">
                  <c:v>8.4489000000000001</c:v>
                </c:pt>
                <c:pt idx="110">
                  <c:v>7.8986000000000001</c:v>
                </c:pt>
                <c:pt idx="111">
                  <c:v>8.8526000000000007</c:v>
                </c:pt>
                <c:pt idx="112">
                  <c:v>6.5380000000000003</c:v>
                </c:pt>
                <c:pt idx="113">
                  <c:v>9.3368000000000002</c:v>
                </c:pt>
                <c:pt idx="114">
                  <c:v>7.3277999999999999</c:v>
                </c:pt>
                <c:pt idx="115">
                  <c:v>8.4739000000000004</c:v>
                </c:pt>
                <c:pt idx="116">
                  <c:v>8.4156999999999993</c:v>
                </c:pt>
                <c:pt idx="117">
                  <c:v>7.8578000000000001</c:v>
                </c:pt>
                <c:pt idx="118">
                  <c:v>10.300699999999999</c:v>
                </c:pt>
                <c:pt idx="119">
                  <c:v>7.9819000000000004</c:v>
                </c:pt>
                <c:pt idx="120">
                  <c:v>9.1120999999999999</c:v>
                </c:pt>
                <c:pt idx="121">
                  <c:v>9.5655999999999999</c:v>
                </c:pt>
                <c:pt idx="122">
                  <c:v>8.5132999999999992</c:v>
                </c:pt>
                <c:pt idx="123">
                  <c:v>8.1692</c:v>
                </c:pt>
                <c:pt idx="124">
                  <c:v>7.5266999999999999</c:v>
                </c:pt>
                <c:pt idx="125">
                  <c:v>10.5968</c:v>
                </c:pt>
                <c:pt idx="126">
                  <c:v>8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0F6-A04A-9957-3A418F7DD9F6}"/>
            </c:ext>
          </c:extLst>
        </c:ser>
        <c:ser>
          <c:idx val="1"/>
          <c:order val="1"/>
          <c:tx>
            <c:v>mean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5</c:v>
              </c:pt>
            </c:numLit>
          </c:xVal>
          <c:yVal>
            <c:numLit>
              <c:formatCode>General</c:formatCode>
              <c:ptCount val="2"/>
              <c:pt idx="0">
                <c:v>8.9760000000000009</c:v>
              </c:pt>
              <c:pt idx="1">
                <c:v>8.976000000000000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F0F6-A04A-9957-3A418F7DD9F6}"/>
            </c:ext>
          </c:extLst>
        </c:ser>
        <c:ser>
          <c:idx val="2"/>
          <c:order val="2"/>
          <c:tx>
            <c:v>low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5</c:v>
              </c:pt>
            </c:numLit>
          </c:xVal>
          <c:yVal>
            <c:numLit>
              <c:formatCode>General</c:formatCode>
              <c:ptCount val="2"/>
              <c:pt idx="0">
                <c:v>6.02</c:v>
              </c:pt>
              <c:pt idx="1">
                <c:v>6.0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F0F6-A04A-9957-3A418F7DD9F6}"/>
            </c:ext>
          </c:extLst>
        </c:ser>
        <c:ser>
          <c:idx val="3"/>
          <c:order val="3"/>
          <c:tx>
            <c:v>upper</c:v>
          </c:tx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00</c:v>
              </c:pt>
            </c:numLit>
          </c:xVal>
          <c:yVal>
            <c:numLit>
              <c:formatCode>General</c:formatCode>
              <c:ptCount val="2"/>
              <c:pt idx="0">
                <c:v>11.928570000000001</c:v>
              </c:pt>
              <c:pt idx="1">
                <c:v>11.92857000000000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F0F6-A04A-9957-3A418F7DD9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602920"/>
        <c:axId val="752598608"/>
      </c:scatterChart>
      <c:valAx>
        <c:axId val="752602920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598608"/>
        <c:crosses val="autoZero"/>
        <c:crossBetween val="midCat"/>
      </c:valAx>
      <c:valAx>
        <c:axId val="752598608"/>
        <c:scaling>
          <c:orientation val="minMax"/>
          <c:max val="2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260292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9</Pages>
  <Words>1794</Words>
  <Characters>9692</Characters>
  <Application>Microsoft Office Word</Application>
  <DocSecurity>0</DocSecurity>
  <Lines>334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odd</dc:creator>
  <cp:keywords/>
  <dc:description/>
  <cp:lastModifiedBy>Sarah Dodd</cp:lastModifiedBy>
  <cp:revision>17</cp:revision>
  <dcterms:created xsi:type="dcterms:W3CDTF">2023-02-14T17:17:00Z</dcterms:created>
  <dcterms:modified xsi:type="dcterms:W3CDTF">2025-11-10T16:05:00Z</dcterms:modified>
</cp:coreProperties>
</file>